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BD4A9A" w14:textId="245D345A" w:rsidR="007E6338" w:rsidRDefault="0012134A" w:rsidP="00B1232F">
      <w:pPr>
        <w:pStyle w:val="Title"/>
        <w:spacing w:line="480" w:lineRule="auto"/>
      </w:pPr>
      <w:bookmarkStart w:id="0" w:name="_GoBack"/>
      <w:bookmarkEnd w:id="0"/>
      <w:r w:rsidRPr="00573930">
        <w:t>Supplementa</w:t>
      </w:r>
      <w:r w:rsidR="00D9748C" w:rsidRPr="00573930">
        <w:t>ry</w:t>
      </w:r>
      <w:r w:rsidRPr="00573930">
        <w:t xml:space="preserve"> Information.</w:t>
      </w:r>
    </w:p>
    <w:sdt>
      <w:sdtPr>
        <w:rPr>
          <w:rFonts w:asciiTheme="minorHAnsi" w:eastAsiaTheme="minorHAnsi" w:hAnsiTheme="minorHAnsi" w:cstheme="minorBidi"/>
          <w:color w:val="auto"/>
          <w:sz w:val="22"/>
          <w:szCs w:val="22"/>
          <w:lang w:val="en-GB"/>
        </w:rPr>
        <w:id w:val="-1755499561"/>
        <w:docPartObj>
          <w:docPartGallery w:val="Table of Contents"/>
          <w:docPartUnique/>
        </w:docPartObj>
      </w:sdtPr>
      <w:sdtEndPr>
        <w:rPr>
          <w:b/>
          <w:bCs/>
          <w:noProof/>
        </w:rPr>
      </w:sdtEndPr>
      <w:sdtContent>
        <w:p w14:paraId="20020E91" w14:textId="75E93BB7" w:rsidR="005A0DFF" w:rsidRDefault="005A0DFF">
          <w:pPr>
            <w:pStyle w:val="TOCHeading"/>
          </w:pPr>
          <w:r>
            <w:t>Table of Contents</w:t>
          </w:r>
        </w:p>
        <w:p w14:paraId="2380401F" w14:textId="5470992D" w:rsidR="002F5EC1" w:rsidRDefault="005A0DFF">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526239742" w:history="1">
            <w:r w:rsidR="002F5EC1" w:rsidRPr="00784402">
              <w:rPr>
                <w:rStyle w:val="Hyperlink"/>
                <w:noProof/>
              </w:rPr>
              <w:t>Model specification: Age-bins, sequestration and drug killing</w:t>
            </w:r>
            <w:r w:rsidR="002F5EC1">
              <w:rPr>
                <w:noProof/>
                <w:webHidden/>
              </w:rPr>
              <w:tab/>
            </w:r>
            <w:r w:rsidR="002F5EC1">
              <w:rPr>
                <w:noProof/>
                <w:webHidden/>
              </w:rPr>
              <w:fldChar w:fldCharType="begin"/>
            </w:r>
            <w:r w:rsidR="002F5EC1">
              <w:rPr>
                <w:noProof/>
                <w:webHidden/>
              </w:rPr>
              <w:instrText xml:space="preserve"> PAGEREF _Toc526239742 \h </w:instrText>
            </w:r>
            <w:r w:rsidR="002F5EC1">
              <w:rPr>
                <w:noProof/>
                <w:webHidden/>
              </w:rPr>
            </w:r>
            <w:r w:rsidR="002F5EC1">
              <w:rPr>
                <w:noProof/>
                <w:webHidden/>
              </w:rPr>
              <w:fldChar w:fldCharType="separate"/>
            </w:r>
            <w:r w:rsidR="002F5EC1">
              <w:rPr>
                <w:noProof/>
                <w:webHidden/>
              </w:rPr>
              <w:t>1</w:t>
            </w:r>
            <w:r w:rsidR="002F5EC1">
              <w:rPr>
                <w:noProof/>
                <w:webHidden/>
              </w:rPr>
              <w:fldChar w:fldCharType="end"/>
            </w:r>
          </w:hyperlink>
        </w:p>
        <w:p w14:paraId="0A28BC7B" w14:textId="408A2A5F" w:rsidR="002F5EC1" w:rsidRDefault="00F25D4A">
          <w:pPr>
            <w:pStyle w:val="TOC1"/>
            <w:tabs>
              <w:tab w:val="right" w:leader="dot" w:pos="9016"/>
            </w:tabs>
            <w:rPr>
              <w:rFonts w:eastAsiaTheme="minorEastAsia"/>
              <w:noProof/>
              <w:lang w:eastAsia="en-GB"/>
            </w:rPr>
          </w:pPr>
          <w:hyperlink w:anchor="_Toc526239743" w:history="1">
            <w:r w:rsidR="002F5EC1" w:rsidRPr="00784402">
              <w:rPr>
                <w:rStyle w:val="Hyperlink"/>
                <w:noProof/>
              </w:rPr>
              <w:t>Measuring parasite clearance: Parasite reduction ratios</w:t>
            </w:r>
            <w:r w:rsidR="002F5EC1">
              <w:rPr>
                <w:noProof/>
                <w:webHidden/>
              </w:rPr>
              <w:tab/>
            </w:r>
            <w:r w:rsidR="002F5EC1">
              <w:rPr>
                <w:noProof/>
                <w:webHidden/>
              </w:rPr>
              <w:fldChar w:fldCharType="begin"/>
            </w:r>
            <w:r w:rsidR="002F5EC1">
              <w:rPr>
                <w:noProof/>
                <w:webHidden/>
              </w:rPr>
              <w:instrText xml:space="preserve"> PAGEREF _Toc526239743 \h </w:instrText>
            </w:r>
            <w:r w:rsidR="002F5EC1">
              <w:rPr>
                <w:noProof/>
                <w:webHidden/>
              </w:rPr>
            </w:r>
            <w:r w:rsidR="002F5EC1">
              <w:rPr>
                <w:noProof/>
                <w:webHidden/>
              </w:rPr>
              <w:fldChar w:fldCharType="separate"/>
            </w:r>
            <w:r w:rsidR="002F5EC1">
              <w:rPr>
                <w:noProof/>
                <w:webHidden/>
              </w:rPr>
              <w:t>7</w:t>
            </w:r>
            <w:r w:rsidR="002F5EC1">
              <w:rPr>
                <w:noProof/>
                <w:webHidden/>
              </w:rPr>
              <w:fldChar w:fldCharType="end"/>
            </w:r>
          </w:hyperlink>
        </w:p>
        <w:p w14:paraId="57D37EA4" w14:textId="6B33B5E9" w:rsidR="002F5EC1" w:rsidRDefault="00F25D4A">
          <w:pPr>
            <w:pStyle w:val="TOC1"/>
            <w:tabs>
              <w:tab w:val="right" w:leader="dot" w:pos="9016"/>
            </w:tabs>
            <w:rPr>
              <w:rFonts w:eastAsiaTheme="minorEastAsia"/>
              <w:noProof/>
              <w:lang w:eastAsia="en-GB"/>
            </w:rPr>
          </w:pPr>
          <w:hyperlink w:anchor="_Toc526239744" w:history="1">
            <w:r w:rsidR="002F5EC1" w:rsidRPr="00784402">
              <w:rPr>
                <w:rStyle w:val="Hyperlink"/>
                <w:noProof/>
              </w:rPr>
              <w:t>Simulating treatment of adults</w:t>
            </w:r>
            <w:r w:rsidR="002F5EC1">
              <w:rPr>
                <w:noProof/>
                <w:webHidden/>
              </w:rPr>
              <w:tab/>
            </w:r>
            <w:r w:rsidR="002F5EC1">
              <w:rPr>
                <w:noProof/>
                <w:webHidden/>
              </w:rPr>
              <w:fldChar w:fldCharType="begin"/>
            </w:r>
            <w:r w:rsidR="002F5EC1">
              <w:rPr>
                <w:noProof/>
                <w:webHidden/>
              </w:rPr>
              <w:instrText xml:space="preserve"> PAGEREF _Toc526239744 \h </w:instrText>
            </w:r>
            <w:r w:rsidR="002F5EC1">
              <w:rPr>
                <w:noProof/>
                <w:webHidden/>
              </w:rPr>
            </w:r>
            <w:r w:rsidR="002F5EC1">
              <w:rPr>
                <w:noProof/>
                <w:webHidden/>
              </w:rPr>
              <w:fldChar w:fldCharType="separate"/>
            </w:r>
            <w:r w:rsidR="002F5EC1">
              <w:rPr>
                <w:noProof/>
                <w:webHidden/>
              </w:rPr>
              <w:t>8</w:t>
            </w:r>
            <w:r w:rsidR="002F5EC1">
              <w:rPr>
                <w:noProof/>
                <w:webHidden/>
              </w:rPr>
              <w:fldChar w:fldCharType="end"/>
            </w:r>
          </w:hyperlink>
        </w:p>
        <w:p w14:paraId="67AE501D" w14:textId="60299C66" w:rsidR="002F5EC1" w:rsidRDefault="00F25D4A">
          <w:pPr>
            <w:pStyle w:val="TOC1"/>
            <w:tabs>
              <w:tab w:val="right" w:leader="dot" w:pos="9016"/>
            </w:tabs>
            <w:rPr>
              <w:rFonts w:eastAsiaTheme="minorEastAsia"/>
              <w:noProof/>
              <w:lang w:eastAsia="en-GB"/>
            </w:rPr>
          </w:pPr>
          <w:hyperlink w:anchor="_Toc526239745" w:history="1">
            <w:r w:rsidR="002F5EC1" w:rsidRPr="00784402">
              <w:rPr>
                <w:rStyle w:val="Hyperlink"/>
                <w:noProof/>
              </w:rPr>
              <w:t>Metrics of severe malaria pathology</w:t>
            </w:r>
            <w:r w:rsidR="002F5EC1">
              <w:rPr>
                <w:noProof/>
                <w:webHidden/>
              </w:rPr>
              <w:tab/>
            </w:r>
            <w:r w:rsidR="002F5EC1">
              <w:rPr>
                <w:noProof/>
                <w:webHidden/>
              </w:rPr>
              <w:fldChar w:fldCharType="begin"/>
            </w:r>
            <w:r w:rsidR="002F5EC1">
              <w:rPr>
                <w:noProof/>
                <w:webHidden/>
              </w:rPr>
              <w:instrText xml:space="preserve"> PAGEREF _Toc526239745 \h </w:instrText>
            </w:r>
            <w:r w:rsidR="002F5EC1">
              <w:rPr>
                <w:noProof/>
                <w:webHidden/>
              </w:rPr>
            </w:r>
            <w:r w:rsidR="002F5EC1">
              <w:rPr>
                <w:noProof/>
                <w:webHidden/>
              </w:rPr>
              <w:fldChar w:fldCharType="separate"/>
            </w:r>
            <w:r w:rsidR="002F5EC1">
              <w:rPr>
                <w:noProof/>
                <w:webHidden/>
              </w:rPr>
              <w:t>9</w:t>
            </w:r>
            <w:r w:rsidR="002F5EC1">
              <w:rPr>
                <w:noProof/>
                <w:webHidden/>
              </w:rPr>
              <w:fldChar w:fldCharType="end"/>
            </w:r>
          </w:hyperlink>
        </w:p>
        <w:p w14:paraId="25445003" w14:textId="3F898CBF" w:rsidR="002F5EC1" w:rsidRDefault="00F25D4A">
          <w:pPr>
            <w:pStyle w:val="TOC1"/>
            <w:tabs>
              <w:tab w:val="right" w:leader="dot" w:pos="9016"/>
            </w:tabs>
            <w:rPr>
              <w:rFonts w:eastAsiaTheme="minorEastAsia"/>
              <w:noProof/>
              <w:lang w:eastAsia="en-GB"/>
            </w:rPr>
          </w:pPr>
          <w:hyperlink w:anchor="_Toc526239746" w:history="1">
            <w:r w:rsidR="002F5EC1" w:rsidRPr="00784402">
              <w:rPr>
                <w:rStyle w:val="Hyperlink"/>
                <w:noProof/>
              </w:rPr>
              <w:t xml:space="preserve">Impact of the recovery rate </w:t>
            </w:r>
            <w:r w:rsidR="002F5EC1" w:rsidRPr="00784402">
              <w:rPr>
                <w:rStyle w:val="Hyperlink"/>
                <w:i/>
                <w:noProof/>
              </w:rPr>
              <w:t>r</w:t>
            </w:r>
            <w:r w:rsidR="002F5EC1" w:rsidRPr="00784402">
              <w:rPr>
                <w:rStyle w:val="Hyperlink"/>
                <w:noProof/>
              </w:rPr>
              <w:t xml:space="preserve"> (and its half-life)</w:t>
            </w:r>
            <w:r w:rsidR="002F5EC1">
              <w:rPr>
                <w:noProof/>
                <w:webHidden/>
              </w:rPr>
              <w:tab/>
            </w:r>
            <w:r w:rsidR="002F5EC1">
              <w:rPr>
                <w:noProof/>
                <w:webHidden/>
              </w:rPr>
              <w:fldChar w:fldCharType="begin"/>
            </w:r>
            <w:r w:rsidR="002F5EC1">
              <w:rPr>
                <w:noProof/>
                <w:webHidden/>
              </w:rPr>
              <w:instrText xml:space="preserve"> PAGEREF _Toc526239746 \h </w:instrText>
            </w:r>
            <w:r w:rsidR="002F5EC1">
              <w:rPr>
                <w:noProof/>
                <w:webHidden/>
              </w:rPr>
            </w:r>
            <w:r w:rsidR="002F5EC1">
              <w:rPr>
                <w:noProof/>
                <w:webHidden/>
              </w:rPr>
              <w:fldChar w:fldCharType="separate"/>
            </w:r>
            <w:r w:rsidR="002F5EC1">
              <w:rPr>
                <w:noProof/>
                <w:webHidden/>
              </w:rPr>
              <w:t>11</w:t>
            </w:r>
            <w:r w:rsidR="002F5EC1">
              <w:rPr>
                <w:noProof/>
                <w:webHidden/>
              </w:rPr>
              <w:fldChar w:fldCharType="end"/>
            </w:r>
          </w:hyperlink>
        </w:p>
        <w:p w14:paraId="48BE5702" w14:textId="61A0DD78" w:rsidR="002F5EC1" w:rsidRDefault="00F25D4A">
          <w:pPr>
            <w:pStyle w:val="TOC1"/>
            <w:tabs>
              <w:tab w:val="right" w:leader="dot" w:pos="9016"/>
            </w:tabs>
            <w:rPr>
              <w:rFonts w:eastAsiaTheme="minorEastAsia"/>
              <w:noProof/>
              <w:lang w:eastAsia="en-GB"/>
            </w:rPr>
          </w:pPr>
          <w:hyperlink w:anchor="_Toc526239747" w:history="1">
            <w:r w:rsidR="002F5EC1" w:rsidRPr="00784402">
              <w:rPr>
                <w:rStyle w:val="Hyperlink"/>
                <w:noProof/>
              </w:rPr>
              <w:t>Choice of Standard Deviation (SD) of the initial mean age bin and modelling uniform age bin distributions.</w:t>
            </w:r>
            <w:r w:rsidR="002F5EC1">
              <w:rPr>
                <w:noProof/>
                <w:webHidden/>
              </w:rPr>
              <w:tab/>
            </w:r>
            <w:r w:rsidR="002F5EC1">
              <w:rPr>
                <w:noProof/>
                <w:webHidden/>
              </w:rPr>
              <w:fldChar w:fldCharType="begin"/>
            </w:r>
            <w:r w:rsidR="002F5EC1">
              <w:rPr>
                <w:noProof/>
                <w:webHidden/>
              </w:rPr>
              <w:instrText xml:space="preserve"> PAGEREF _Toc526239747 \h </w:instrText>
            </w:r>
            <w:r w:rsidR="002F5EC1">
              <w:rPr>
                <w:noProof/>
                <w:webHidden/>
              </w:rPr>
            </w:r>
            <w:r w:rsidR="002F5EC1">
              <w:rPr>
                <w:noProof/>
                <w:webHidden/>
              </w:rPr>
              <w:fldChar w:fldCharType="separate"/>
            </w:r>
            <w:r w:rsidR="002F5EC1">
              <w:rPr>
                <w:noProof/>
                <w:webHidden/>
              </w:rPr>
              <w:t>15</w:t>
            </w:r>
            <w:r w:rsidR="002F5EC1">
              <w:rPr>
                <w:noProof/>
                <w:webHidden/>
              </w:rPr>
              <w:fldChar w:fldCharType="end"/>
            </w:r>
          </w:hyperlink>
        </w:p>
        <w:p w14:paraId="491CD259" w14:textId="04A16095" w:rsidR="002F5EC1" w:rsidRDefault="00F25D4A">
          <w:pPr>
            <w:pStyle w:val="TOC1"/>
            <w:tabs>
              <w:tab w:val="right" w:leader="dot" w:pos="9016"/>
            </w:tabs>
            <w:rPr>
              <w:rFonts w:eastAsiaTheme="minorEastAsia"/>
              <w:noProof/>
              <w:lang w:eastAsia="en-GB"/>
            </w:rPr>
          </w:pPr>
          <w:hyperlink w:anchor="_Toc526239748" w:history="1">
            <w:r w:rsidR="002F5EC1" w:rsidRPr="00784402">
              <w:rPr>
                <w:rStyle w:val="Hyperlink"/>
                <w:noProof/>
              </w:rPr>
              <w:t>Supplementary information references:</w:t>
            </w:r>
            <w:r w:rsidR="002F5EC1">
              <w:rPr>
                <w:noProof/>
                <w:webHidden/>
              </w:rPr>
              <w:tab/>
            </w:r>
            <w:r w:rsidR="002F5EC1">
              <w:rPr>
                <w:noProof/>
                <w:webHidden/>
              </w:rPr>
              <w:fldChar w:fldCharType="begin"/>
            </w:r>
            <w:r w:rsidR="002F5EC1">
              <w:rPr>
                <w:noProof/>
                <w:webHidden/>
              </w:rPr>
              <w:instrText xml:space="preserve"> PAGEREF _Toc526239748 \h </w:instrText>
            </w:r>
            <w:r w:rsidR="002F5EC1">
              <w:rPr>
                <w:noProof/>
                <w:webHidden/>
              </w:rPr>
            </w:r>
            <w:r w:rsidR="002F5EC1">
              <w:rPr>
                <w:noProof/>
                <w:webHidden/>
              </w:rPr>
              <w:fldChar w:fldCharType="separate"/>
            </w:r>
            <w:r w:rsidR="002F5EC1">
              <w:rPr>
                <w:noProof/>
                <w:webHidden/>
              </w:rPr>
              <w:t>17</w:t>
            </w:r>
            <w:r w:rsidR="002F5EC1">
              <w:rPr>
                <w:noProof/>
                <w:webHidden/>
              </w:rPr>
              <w:fldChar w:fldCharType="end"/>
            </w:r>
          </w:hyperlink>
        </w:p>
        <w:p w14:paraId="26AE2E3F" w14:textId="1D24AFFD" w:rsidR="00DF4029" w:rsidRPr="000C3FEF" w:rsidRDefault="005A0DFF" w:rsidP="000C3FEF">
          <w:r>
            <w:rPr>
              <w:b/>
              <w:bCs/>
              <w:noProof/>
            </w:rPr>
            <w:fldChar w:fldCharType="end"/>
          </w:r>
        </w:p>
      </w:sdtContent>
    </w:sdt>
    <w:p w14:paraId="284C53A9" w14:textId="13323391" w:rsidR="008B7C8F" w:rsidRDefault="008B7C8F" w:rsidP="00B1232F">
      <w:pPr>
        <w:spacing w:line="480" w:lineRule="auto"/>
        <w:jc w:val="both"/>
      </w:pPr>
    </w:p>
    <w:p w14:paraId="1CCA839F" w14:textId="722FEE85" w:rsidR="008B7C8F" w:rsidRPr="00C6703C" w:rsidRDefault="00534674" w:rsidP="00B1232F">
      <w:pPr>
        <w:pStyle w:val="Heading1"/>
        <w:spacing w:line="480" w:lineRule="auto"/>
      </w:pPr>
      <w:bookmarkStart w:id="1" w:name="_Toc526239742"/>
      <w:r w:rsidRPr="00C6703C">
        <w:t>Model specification:</w:t>
      </w:r>
      <w:r w:rsidR="006C0BBC" w:rsidRPr="00C6703C">
        <w:t xml:space="preserve"> </w:t>
      </w:r>
      <w:r w:rsidR="00EA3C94">
        <w:t>A</w:t>
      </w:r>
      <w:r w:rsidR="006C0BBC" w:rsidRPr="00C6703C">
        <w:t>ge-bins</w:t>
      </w:r>
      <w:r w:rsidR="002048E2" w:rsidRPr="00C6703C">
        <w:t xml:space="preserve">, </w:t>
      </w:r>
      <w:r w:rsidR="003E6A92" w:rsidRPr="00C6703C">
        <w:t xml:space="preserve">sequestration </w:t>
      </w:r>
      <w:r w:rsidR="00E05176" w:rsidRPr="00C6703C">
        <w:t xml:space="preserve">and </w:t>
      </w:r>
      <w:r w:rsidR="00130CC0" w:rsidRPr="00C6703C">
        <w:t xml:space="preserve">drug </w:t>
      </w:r>
      <w:r w:rsidR="00E13046" w:rsidRPr="00C6703C">
        <w:t>killing</w:t>
      </w:r>
      <w:bookmarkEnd w:id="1"/>
      <w:r w:rsidR="006C0BBC" w:rsidRPr="00C6703C">
        <w:t xml:space="preserve"> </w:t>
      </w:r>
    </w:p>
    <w:p w14:paraId="1B79B788" w14:textId="6CE14542" w:rsidR="005708E6" w:rsidRDefault="00802089" w:rsidP="005708E6">
      <w:pPr>
        <w:spacing w:line="480" w:lineRule="auto"/>
      </w:pPr>
      <w:r>
        <w:rPr>
          <w:rFonts w:cs="Times New Roman"/>
        </w:rPr>
        <w:t xml:space="preserve">Note that </w:t>
      </w:r>
      <w:r w:rsidR="00DF799B">
        <w:rPr>
          <w:rFonts w:cs="Times New Roman"/>
        </w:rPr>
        <w:t xml:space="preserve">we explicitly </w:t>
      </w:r>
      <w:r w:rsidR="00C31D56">
        <w:rPr>
          <w:rFonts w:cs="Times New Roman"/>
        </w:rPr>
        <w:t xml:space="preserve">assume only a single </w:t>
      </w:r>
      <w:r w:rsidR="00F152EB">
        <w:rPr>
          <w:rFonts w:cs="Times New Roman"/>
        </w:rPr>
        <w:t xml:space="preserve">clone </w:t>
      </w:r>
      <w:r w:rsidR="00F33B4F">
        <w:rPr>
          <w:rFonts w:cs="Times New Roman"/>
        </w:rPr>
        <w:t xml:space="preserve">is </w:t>
      </w:r>
      <w:r w:rsidR="002B1B13">
        <w:rPr>
          <w:rFonts w:cs="Times New Roman"/>
        </w:rPr>
        <w:t xml:space="preserve">responsible </w:t>
      </w:r>
      <w:r w:rsidR="00DA61B6">
        <w:rPr>
          <w:rFonts w:cs="Times New Roman"/>
        </w:rPr>
        <w:t xml:space="preserve">for sequestration-based </w:t>
      </w:r>
      <w:r w:rsidR="00303809">
        <w:rPr>
          <w:rFonts w:cs="Times New Roman"/>
        </w:rPr>
        <w:t>pathology</w:t>
      </w:r>
      <w:r w:rsidR="00106AAF">
        <w:rPr>
          <w:rFonts w:cs="Times New Roman"/>
        </w:rPr>
        <w:t xml:space="preserve">, </w:t>
      </w:r>
      <w:r w:rsidR="008440A1">
        <w:rPr>
          <w:rFonts w:cs="Times New Roman"/>
        </w:rPr>
        <w:t xml:space="preserve">consistent </w:t>
      </w:r>
      <w:r w:rsidR="008E4839">
        <w:rPr>
          <w:rFonts w:cs="Times New Roman"/>
        </w:rPr>
        <w:t xml:space="preserve">with </w:t>
      </w:r>
      <w:r w:rsidR="004D2145">
        <w:rPr>
          <w:rFonts w:cs="Times New Roman"/>
        </w:rPr>
        <w:t xml:space="preserve">existing research </w:t>
      </w:r>
      <w:r w:rsidR="00FD2099">
        <w:rPr>
          <w:rFonts w:cs="Times New Roman"/>
        </w:rPr>
        <w:fldChar w:fldCharType="begin">
          <w:fldData xml:space="preserve">PEVuZE5vdGU+PENpdGU+PEF1dGhvcj5NaWxuZXI8L0F1dGhvcj48WWVhcj4yMDEyPC9ZZWFyPjxS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</w:fldData>
        </w:fldChar>
      </w:r>
      <w:r w:rsidR="00FD2099">
        <w:rPr>
          <w:rFonts w:cs="Times New Roman"/>
        </w:rPr>
        <w:instrText xml:space="preserve"> ADDIN EN.CITE </w:instrText>
      </w:r>
      <w:r w:rsidR="00FD2099">
        <w:rPr>
          <w:rFonts w:cs="Times New Roman"/>
        </w:rPr>
        <w:fldChar w:fldCharType="begin">
          <w:fldData xml:space="preserve">PEVuZE5vdGU+PENpdGU+PEF1dGhvcj5NaWxuZXI8L0F1dGhvcj48WWVhcj4yMDEyPC9ZZWFyPjxS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</w:fldData>
        </w:fldChar>
      </w:r>
      <w:r w:rsidR="00FD2099">
        <w:rPr>
          <w:rFonts w:cs="Times New Roman"/>
        </w:rPr>
        <w:instrText xml:space="preserve"> ADDIN EN.CITE.DATA </w:instrText>
      </w:r>
      <w:r w:rsidR="00FD2099">
        <w:rPr>
          <w:rFonts w:cs="Times New Roman"/>
        </w:rPr>
      </w:r>
      <w:r w:rsidR="00FD2099">
        <w:rPr>
          <w:rFonts w:cs="Times New Roman"/>
        </w:rPr>
        <w:fldChar w:fldCharType="end"/>
      </w:r>
      <w:r w:rsidR="00FD2099">
        <w:rPr>
          <w:rFonts w:cs="Times New Roman"/>
        </w:rPr>
      </w:r>
      <w:r w:rsidR="00FD2099">
        <w:rPr>
          <w:rFonts w:cs="Times New Roman"/>
        </w:rPr>
        <w:fldChar w:fldCharType="separate"/>
      </w:r>
      <w:r w:rsidR="00FD2099">
        <w:rPr>
          <w:rFonts w:cs="Times New Roman"/>
          <w:noProof/>
        </w:rPr>
        <w:t>[1, 2]</w:t>
      </w:r>
      <w:r w:rsidR="00FD2099">
        <w:rPr>
          <w:rFonts w:cs="Times New Roman"/>
        </w:rPr>
        <w:fldChar w:fldCharType="end"/>
      </w:r>
      <w:r w:rsidR="00F90454">
        <w:rPr>
          <w:rFonts w:cs="Times New Roman"/>
        </w:rPr>
        <w:t>.</w:t>
      </w:r>
      <w:r w:rsidR="005708E6" w:rsidRPr="005708E6">
        <w:t xml:space="preserve"> </w:t>
      </w:r>
      <w:r w:rsidR="005708E6">
        <w:t xml:space="preserve">Modelling a mixed infection with our model, should a reader desire, is </w:t>
      </w:r>
      <w:r w:rsidR="00E92A4F">
        <w:t>straightforward</w:t>
      </w:r>
      <w:r w:rsidR="005708E6">
        <w:t>: T</w:t>
      </w:r>
      <w:r w:rsidR="00E92A4F">
        <w:t xml:space="preserve">wo or more clones can be simultaneously tracked in </w:t>
      </w:r>
      <w:r w:rsidR="005708E6">
        <w:t xml:space="preserve"> </w:t>
      </w:r>
      <w:r w:rsidR="00E92A4F">
        <w:t xml:space="preserve">the </w:t>
      </w:r>
      <w:r w:rsidR="005708E6">
        <w:t xml:space="preserve">same individual </w:t>
      </w:r>
      <w:r w:rsidR="00E92A4F">
        <w:t xml:space="preserve">by running one simulation for each clone. Pathology is additive (main text) so total pathology is the sum of the individual clonal pathologies. Note that PK parameters are patient-specific so need to be held constant but </w:t>
      </w:r>
      <w:r w:rsidR="005708E6">
        <w:t xml:space="preserve"> PD  parameters</w:t>
      </w:r>
      <w:r w:rsidR="00E92A4F">
        <w:t xml:space="preserve"> such as i</w:t>
      </w:r>
      <w:r w:rsidR="00DC4DBD">
        <w:t xml:space="preserve">nitial mean age-bin </w:t>
      </w:r>
      <w:r w:rsidR="00404967">
        <w:t>and SD can be explicitly varied for each clone.</w:t>
      </w:r>
      <w:r w:rsidR="005708E6">
        <w:t xml:space="preserve"> </w:t>
      </w:r>
    </w:p>
    <w:p w14:paraId="0A0ADA6F" w14:textId="44ED5163" w:rsidR="00802089" w:rsidRDefault="00802089" w:rsidP="00B1232F">
      <w:pPr>
        <w:spacing w:line="480" w:lineRule="auto"/>
        <w:jc w:val="both"/>
        <w:rPr>
          <w:rFonts w:cs="Times New Roman"/>
        </w:rPr>
      </w:pPr>
    </w:p>
    <w:p w14:paraId="20283E3C" w14:textId="3F5DBC3A" w:rsidR="008B7C8F" w:rsidRPr="00AA7E80" w:rsidRDefault="00F241D8" w:rsidP="00B1232F">
      <w:pPr>
        <w:spacing w:line="480" w:lineRule="auto"/>
        <w:jc w:val="both"/>
        <w:rPr>
          <w:rFonts w:cs="Times New Roman"/>
        </w:rPr>
      </w:pPr>
      <w:r>
        <w:rPr>
          <w:rFonts w:cs="Times New Roman"/>
        </w:rPr>
        <w:t>D</w:t>
      </w:r>
      <w:r w:rsidR="008B7C8F" w:rsidRPr="00AA7E80">
        <w:rPr>
          <w:rFonts w:cs="Times New Roman"/>
        </w:rPr>
        <w:t>evelopmental age-bins are enumerated chronologically: Bin 1 represents an</w:t>
      </w:r>
      <w:r w:rsidR="00A428FD">
        <w:rPr>
          <w:rFonts w:cs="Times New Roman"/>
        </w:rPr>
        <w:t xml:space="preserve"> infected red blood cell (</w:t>
      </w:r>
      <w:r w:rsidR="008B7C8F" w:rsidRPr="00AA7E80">
        <w:rPr>
          <w:rFonts w:cs="Times New Roman"/>
        </w:rPr>
        <w:t>iRBC</w:t>
      </w:r>
      <w:r w:rsidR="00A428FD">
        <w:rPr>
          <w:rFonts w:cs="Times New Roman"/>
        </w:rPr>
        <w:t>)</w:t>
      </w:r>
      <w:r w:rsidR="008B7C8F" w:rsidRPr="00AA7E80">
        <w:rPr>
          <w:rFonts w:cs="Times New Roman"/>
        </w:rPr>
        <w:t xml:space="preserve"> </w:t>
      </w:r>
      <w:r w:rsidR="00A428FD">
        <w:rPr>
          <w:rFonts w:cs="Times New Roman"/>
        </w:rPr>
        <w:t xml:space="preserve">in </w:t>
      </w:r>
      <w:r w:rsidR="008B7C8F" w:rsidRPr="00AA7E80">
        <w:rPr>
          <w:rFonts w:cs="Times New Roman"/>
        </w:rPr>
        <w:t xml:space="preserve">the first hour following </w:t>
      </w:r>
      <w:r w:rsidR="00A428FD">
        <w:rPr>
          <w:rFonts w:cs="Times New Roman"/>
        </w:rPr>
        <w:t>parasite</w:t>
      </w:r>
      <w:r w:rsidR="008B7C8F" w:rsidRPr="00AA7E80">
        <w:rPr>
          <w:rFonts w:cs="Times New Roman"/>
        </w:rPr>
        <w:t xml:space="preserve"> invasion, and bin 48 is the final age-bin. Parasite development ends after bin 48 with the rupturing of the iRBC to release merozoites that re-invade RBCs and re-enter age-bin 1. The intra-host model tracks the number of parasites in each of the 48 </w:t>
      </w:r>
      <w:r w:rsidR="008B7C8F">
        <w:rPr>
          <w:rFonts w:cs="Times New Roman"/>
        </w:rPr>
        <w:t>age-</w:t>
      </w:r>
      <w:r w:rsidR="008B7C8F" w:rsidRPr="00AA7E80">
        <w:rPr>
          <w:rFonts w:cs="Times New Roman"/>
        </w:rPr>
        <w:t xml:space="preserve">bins at each </w:t>
      </w:r>
      <w:r w:rsidR="008B7C8F" w:rsidRPr="00AA7E80">
        <w:rPr>
          <w:rFonts w:cs="Times New Roman"/>
        </w:rPr>
        <w:lastRenderedPageBreak/>
        <w:t xml:space="preserve">time point post-treatment. Specifically, the number of alive iRBCs (both circulating and sequestered) at each time-point in each bin was tracked and used to calculate the number of alive iRBCs in the next age bin at the next time-point as: </w:t>
      </w:r>
    </w:p>
    <w:p w14:paraId="42E8449C" w14:textId="77777777" w:rsidR="008B7C8F" w:rsidRPr="00AA7E80" w:rsidRDefault="008B7C8F" w:rsidP="00B1232F">
      <w:pPr>
        <w:spacing w:line="480" w:lineRule="auto"/>
      </w:pPr>
    </w:p>
    <w:p w14:paraId="639CF314" w14:textId="63C63190" w:rsidR="008B7C8F" w:rsidRPr="00AA7E80" w:rsidRDefault="008B7C8F" w:rsidP="00B1232F">
      <w:pPr>
        <w:spacing w:line="480" w:lineRule="auto"/>
      </w:pPr>
      <w:r w:rsidRPr="00AA7E80">
        <w:rPr>
          <w:noProof/>
          <w:position w:val="-12"/>
          <w:lang w:eastAsia="en-GB"/>
        </w:rPr>
        <w:drawing>
          <wp:inline distT="0" distB="0" distL="0" distR="0" wp14:anchorId="59DEAAEB" wp14:editId="4E4FEF28">
            <wp:extent cx="1190625" cy="276225"/>
            <wp:effectExtent l="0" t="0" r="9525" b="952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90625" cy="276225"/>
                    </a:xfrm>
                    <a:prstGeom prst="rect">
                      <a:avLst/>
                    </a:prstGeom>
                    <a:noFill/>
                    <a:ln>
                      <a:noFill/>
                    </a:ln>
                  </pic:spPr>
                </pic:pic>
              </a:graphicData>
            </a:graphic>
          </wp:inline>
        </w:drawing>
      </w:r>
      <w:r w:rsidRPr="00AA7E80">
        <w:tab/>
      </w:r>
      <w:r>
        <w:tab/>
      </w:r>
      <w:r>
        <w:tab/>
      </w:r>
      <w:r>
        <w:tab/>
      </w:r>
      <w:r>
        <w:tab/>
      </w:r>
      <w:r>
        <w:tab/>
      </w:r>
      <w:r>
        <w:tab/>
      </w:r>
      <w:r>
        <w:tab/>
      </w:r>
      <w:bookmarkStart w:id="2" w:name="_Ref514402062"/>
      <w:r>
        <w:tab/>
      </w:r>
      <w:r w:rsidRPr="00AA7E80">
        <w:t xml:space="preserve">Equation </w:t>
      </w:r>
      <w:r w:rsidR="006D4D32">
        <w:t>S</w:t>
      </w:r>
      <w:fldSimple w:instr=" SEQ Equation \* ARABIC " w:fldLock="1">
        <w:r>
          <w:rPr>
            <w:noProof/>
          </w:rPr>
          <w:t>1</w:t>
        </w:r>
      </w:fldSimple>
      <w:bookmarkEnd w:id="2"/>
    </w:p>
    <w:p w14:paraId="17264160" w14:textId="77777777" w:rsidR="008B7C8F" w:rsidRPr="00AA7E80" w:rsidRDefault="008B7C8F" w:rsidP="00B1232F">
      <w:pPr>
        <w:spacing w:line="480" w:lineRule="auto"/>
        <w:jc w:val="both"/>
        <w:rPr>
          <w:rFonts w:cs="Times New Roman"/>
        </w:rPr>
      </w:pPr>
      <w:r w:rsidRPr="00AA7E80">
        <w:rPr>
          <w:rFonts w:cs="Times New Roman"/>
        </w:rPr>
        <w:tab/>
      </w:r>
      <w:r w:rsidRPr="00AA7E80">
        <w:rPr>
          <w:rFonts w:cs="Times New Roman"/>
        </w:rPr>
        <w:tab/>
      </w:r>
      <w:r w:rsidRPr="00AA7E80">
        <w:rPr>
          <w:rFonts w:cs="Times New Roman"/>
        </w:rPr>
        <w:tab/>
      </w:r>
      <w:r w:rsidRPr="00AA7E80">
        <w:rPr>
          <w:rFonts w:cs="Times New Roman"/>
        </w:rPr>
        <w:tab/>
      </w:r>
      <w:r w:rsidRPr="00AA7E80">
        <w:rPr>
          <w:rFonts w:cs="Times New Roman"/>
        </w:rPr>
        <w:tab/>
      </w:r>
      <w:r w:rsidRPr="00AA7E80">
        <w:rPr>
          <w:rFonts w:cs="Times New Roman"/>
        </w:rPr>
        <w:tab/>
      </w:r>
    </w:p>
    <w:p w14:paraId="31A6C410" w14:textId="77777777" w:rsidR="008B7C8F" w:rsidRPr="00AA7E80" w:rsidRDefault="008B7C8F" w:rsidP="00B1232F">
      <w:pPr>
        <w:spacing w:line="480" w:lineRule="auto"/>
        <w:jc w:val="both"/>
        <w:rPr>
          <w:rFonts w:cs="Times New Roman"/>
        </w:rPr>
      </w:pPr>
      <w:r w:rsidRPr="00AA7E80">
        <w:rPr>
          <w:rFonts w:cs="Times New Roman"/>
        </w:rPr>
        <w:t xml:space="preserve">where </w:t>
      </w:r>
      <w:r w:rsidRPr="00AA7E80">
        <w:rPr>
          <w:rFonts w:cs="Times New Roman"/>
          <w:noProof/>
          <w:position w:val="-12"/>
          <w:lang w:eastAsia="en-GB"/>
        </w:rPr>
        <w:drawing>
          <wp:inline distT="0" distB="0" distL="0" distR="0" wp14:anchorId="6B96C00C" wp14:editId="1152897E">
            <wp:extent cx="276225" cy="276225"/>
            <wp:effectExtent l="0" t="0" r="9525" b="952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6225" cy="276225"/>
                    </a:xfrm>
                    <a:prstGeom prst="rect">
                      <a:avLst/>
                    </a:prstGeom>
                    <a:noFill/>
                    <a:ln>
                      <a:noFill/>
                    </a:ln>
                  </pic:spPr>
                </pic:pic>
              </a:graphicData>
            </a:graphic>
          </wp:inline>
        </w:drawing>
      </w:r>
      <w:r w:rsidRPr="00AA7E80">
        <w:rPr>
          <w:rFonts w:cs="Times New Roman"/>
        </w:rPr>
        <w:t xml:space="preserve"> represents the number of alive iRBCs in age-bin </w:t>
      </w:r>
      <w:r w:rsidRPr="00AA7E80">
        <w:rPr>
          <w:rFonts w:cs="Times New Roman"/>
          <w:i/>
        </w:rPr>
        <w:t>b</w:t>
      </w:r>
      <w:r w:rsidRPr="00AA7E80">
        <w:rPr>
          <w:rFonts w:cs="Times New Roman"/>
        </w:rPr>
        <w:t xml:space="preserve">+1 at time </w:t>
      </w:r>
      <w:r w:rsidRPr="00AA7E80">
        <w:rPr>
          <w:rFonts w:cs="Times New Roman"/>
          <w:i/>
        </w:rPr>
        <w:t>t</w:t>
      </w:r>
      <w:r w:rsidRPr="00AA7E80">
        <w:rPr>
          <w:rFonts w:cs="Times New Roman"/>
        </w:rPr>
        <w:t xml:space="preserve">+1 post-treatment, which depended on the iRBCs in the current age-bin and time period </w:t>
      </w:r>
      <w:r w:rsidRPr="00AA7E80">
        <w:rPr>
          <w:rFonts w:cs="Times New Roman"/>
          <w:noProof/>
          <w:position w:val="-12"/>
          <w:lang w:eastAsia="en-GB"/>
        </w:rPr>
        <w:drawing>
          <wp:inline distT="0" distB="0" distL="0" distR="0" wp14:anchorId="26716770" wp14:editId="679A0429">
            <wp:extent cx="276225" cy="276225"/>
            <wp:effectExtent l="0" t="0" r="9525" b="952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6225" cy="276225"/>
                    </a:xfrm>
                    <a:prstGeom prst="rect">
                      <a:avLst/>
                    </a:prstGeom>
                    <a:noFill/>
                    <a:ln>
                      <a:noFill/>
                    </a:ln>
                  </pic:spPr>
                </pic:pic>
              </a:graphicData>
            </a:graphic>
          </wp:inline>
        </w:drawing>
      </w:r>
      <w:r w:rsidRPr="00AA7E80">
        <w:rPr>
          <w:rFonts w:cs="Times New Roman"/>
        </w:rPr>
        <w:t xml:space="preserve"> and the proportion which survived drug treatment in the bin at time </w:t>
      </w:r>
      <w:r w:rsidRPr="00AA7E80">
        <w:rPr>
          <w:rFonts w:cs="Times New Roman"/>
          <w:noProof/>
          <w:position w:val="-12"/>
          <w:lang w:eastAsia="en-GB"/>
        </w:rPr>
        <w:drawing>
          <wp:inline distT="0" distB="0" distL="0" distR="0" wp14:anchorId="1A9E75E2" wp14:editId="4C1D2289">
            <wp:extent cx="561975" cy="276225"/>
            <wp:effectExtent l="0" t="0" r="9525" b="952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1975" cy="276225"/>
                    </a:xfrm>
                    <a:prstGeom prst="rect">
                      <a:avLst/>
                    </a:prstGeom>
                    <a:noFill/>
                    <a:ln>
                      <a:noFill/>
                    </a:ln>
                  </pic:spPr>
                </pic:pic>
              </a:graphicData>
            </a:graphic>
          </wp:inline>
        </w:drawing>
      </w:r>
      <w:r w:rsidRPr="00AA7E80">
        <w:rPr>
          <w:rFonts w:cs="Times New Roman"/>
        </w:rPr>
        <w:t xml:space="preserve"> where </w:t>
      </w:r>
      <w:r w:rsidRPr="00AA7E80">
        <w:rPr>
          <w:rFonts w:cs="Times New Roman"/>
          <w:noProof/>
          <w:position w:val="-12"/>
          <w:lang w:eastAsia="en-GB"/>
        </w:rPr>
        <w:drawing>
          <wp:inline distT="0" distB="0" distL="0" distR="0" wp14:anchorId="14C2CDE5" wp14:editId="106181CB">
            <wp:extent cx="276225" cy="276225"/>
            <wp:effectExtent l="0" t="0" r="9525" b="952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6225" cy="276225"/>
                    </a:xfrm>
                    <a:prstGeom prst="rect">
                      <a:avLst/>
                    </a:prstGeom>
                    <a:noFill/>
                    <a:ln>
                      <a:noFill/>
                    </a:ln>
                  </pic:spPr>
                </pic:pic>
              </a:graphicData>
            </a:graphic>
          </wp:inline>
        </w:drawing>
      </w:r>
      <w:r w:rsidRPr="00AA7E80">
        <w:rPr>
          <w:rFonts w:cs="Times New Roman"/>
        </w:rPr>
        <w:t xml:space="preserve"> is the drug-specific killing rate for that age bin, i.e. the proportion of parasites killed in age bin </w:t>
      </w:r>
      <w:r w:rsidRPr="00AA7E80">
        <w:rPr>
          <w:rFonts w:cs="Times New Roman"/>
          <w:i/>
        </w:rPr>
        <w:t>b</w:t>
      </w:r>
      <w:r w:rsidRPr="00AA7E80">
        <w:rPr>
          <w:rFonts w:cs="Times New Roman"/>
        </w:rPr>
        <w:t xml:space="preserve"> at time </w:t>
      </w:r>
      <w:r w:rsidRPr="00AA7E80">
        <w:rPr>
          <w:rFonts w:cs="Times New Roman"/>
          <w:i/>
        </w:rPr>
        <w:t xml:space="preserve">t </w:t>
      </w:r>
      <w:r w:rsidRPr="00AA7E80">
        <w:rPr>
          <w:rFonts w:cs="Times New Roman"/>
        </w:rPr>
        <w:t>(see below). The only exception is for age-bin 1 which reflected parasites released from iRBCs at age-bin 48 i.e.</w:t>
      </w:r>
    </w:p>
    <w:p w14:paraId="65BC5887" w14:textId="77777777" w:rsidR="008B7C8F" w:rsidRPr="00AA7E80" w:rsidRDefault="008B7C8F" w:rsidP="00B1232F">
      <w:pPr>
        <w:spacing w:line="480" w:lineRule="auto"/>
      </w:pPr>
    </w:p>
    <w:p w14:paraId="059D0E29" w14:textId="456848B7" w:rsidR="008B7C8F" w:rsidRPr="00AA7E80" w:rsidRDefault="008B7C8F" w:rsidP="00B1232F">
      <w:pPr>
        <w:spacing w:line="480" w:lineRule="auto"/>
      </w:pPr>
      <w:r w:rsidRPr="00AA7E80">
        <w:rPr>
          <w:noProof/>
          <w:position w:val="-12"/>
          <w:lang w:eastAsia="en-GB"/>
        </w:rPr>
        <w:drawing>
          <wp:inline distT="0" distB="0" distL="0" distR="0" wp14:anchorId="07BCF3AF" wp14:editId="76DD371E">
            <wp:extent cx="1733550" cy="276225"/>
            <wp:effectExtent l="0" t="0" r="0" b="952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733550" cy="276225"/>
                    </a:xfrm>
                    <a:prstGeom prst="rect">
                      <a:avLst/>
                    </a:prstGeom>
                    <a:noFill/>
                    <a:ln>
                      <a:noFill/>
                    </a:ln>
                  </pic:spPr>
                </pic:pic>
              </a:graphicData>
            </a:graphic>
          </wp:inline>
        </w:drawing>
      </w:r>
      <w:r w:rsidRPr="00AA7E80">
        <w:t xml:space="preserve">  </w:t>
      </w:r>
      <w:r w:rsidRPr="00AA7E80">
        <w:tab/>
      </w:r>
      <w:r>
        <w:tab/>
      </w:r>
      <w:r>
        <w:tab/>
      </w:r>
      <w:r>
        <w:tab/>
      </w:r>
      <w:r>
        <w:tab/>
      </w:r>
      <w:r>
        <w:tab/>
      </w:r>
      <w:r>
        <w:tab/>
      </w:r>
      <w:r>
        <w:tab/>
      </w:r>
      <w:bookmarkStart w:id="3" w:name="_Ref514402064"/>
      <w:r w:rsidRPr="00AA7E80">
        <w:t xml:space="preserve">Equation </w:t>
      </w:r>
      <w:r w:rsidR="006D4D32">
        <w:t>S</w:t>
      </w:r>
      <w:fldSimple w:instr=" SEQ Equation \* ARABIC " w:fldLock="1">
        <w:r>
          <w:rPr>
            <w:noProof/>
          </w:rPr>
          <w:t>2</w:t>
        </w:r>
      </w:fldSimple>
      <w:bookmarkEnd w:id="3"/>
    </w:p>
    <w:p w14:paraId="7534E992" w14:textId="77777777" w:rsidR="008B7C8F" w:rsidRPr="00AA7E80" w:rsidRDefault="008B7C8F" w:rsidP="00B1232F">
      <w:pPr>
        <w:spacing w:line="480" w:lineRule="auto"/>
        <w:jc w:val="both"/>
        <w:rPr>
          <w:rFonts w:cs="Times New Roman"/>
        </w:rPr>
      </w:pPr>
      <w:r w:rsidRPr="00AA7E80">
        <w:rPr>
          <w:rFonts w:cs="Times New Roman"/>
        </w:rPr>
        <w:tab/>
      </w:r>
      <w:r w:rsidRPr="00AA7E80">
        <w:rPr>
          <w:rFonts w:cs="Times New Roman"/>
        </w:rPr>
        <w:tab/>
      </w:r>
      <w:r w:rsidRPr="00AA7E80">
        <w:rPr>
          <w:rFonts w:cs="Times New Roman"/>
        </w:rPr>
        <w:tab/>
      </w:r>
      <w:r w:rsidRPr="00AA7E80">
        <w:rPr>
          <w:rFonts w:cs="Times New Roman"/>
        </w:rPr>
        <w:tab/>
      </w:r>
      <w:r w:rsidRPr="00AA7E80">
        <w:rPr>
          <w:rFonts w:cs="Times New Roman"/>
        </w:rPr>
        <w:tab/>
      </w:r>
      <w:r w:rsidRPr="00AA7E80">
        <w:rPr>
          <w:rFonts w:cs="Times New Roman"/>
        </w:rPr>
        <w:tab/>
      </w:r>
    </w:p>
    <w:p w14:paraId="09F18C77" w14:textId="203FE69D" w:rsidR="008B7C8F" w:rsidRPr="00AA7E80" w:rsidRDefault="008B7C8F" w:rsidP="00B1232F">
      <w:pPr>
        <w:spacing w:line="480" w:lineRule="auto"/>
        <w:jc w:val="both"/>
        <w:rPr>
          <w:rFonts w:cs="Times New Roman"/>
        </w:rPr>
      </w:pPr>
      <w:r w:rsidRPr="00AA7E80">
        <w:rPr>
          <w:rFonts w:cs="Times New Roman"/>
        </w:rPr>
        <w:t>where PMR is the parasite multiplication rate, i.e. the number of merozoites released from a schizont that successful infect a new erythrocyte</w:t>
      </w:r>
      <w:r>
        <w:rPr>
          <w:rFonts w:cs="Times New Roman"/>
        </w:rPr>
        <w:t xml:space="preserve"> (</w:t>
      </w:r>
      <w:r w:rsidRPr="008C37E3">
        <w:rPr>
          <w:rFonts w:cs="Times New Roman"/>
        </w:rPr>
        <w:fldChar w:fldCharType="begin" w:fldLock="1"/>
      </w:r>
      <w:r w:rsidRPr="008C37E3">
        <w:rPr>
          <w:rFonts w:cs="Times New Roman"/>
        </w:rPr>
        <w:instrText xml:space="preserve"> REF partable \h  \* MERGEFORMAT </w:instrText>
      </w:r>
      <w:r w:rsidRPr="008C37E3">
        <w:rPr>
          <w:rFonts w:cs="Times New Roman"/>
        </w:rPr>
      </w:r>
      <w:r w:rsidRPr="008C37E3">
        <w:rPr>
          <w:rFonts w:cs="Times New Roman"/>
        </w:rPr>
        <w:fldChar w:fldCharType="separate"/>
      </w:r>
      <w:r w:rsidRPr="001962BE">
        <w:rPr>
          <w:rFonts w:cs="Times New Roman"/>
          <w:b/>
          <w:iCs/>
        </w:rPr>
        <w:t xml:space="preserve">Table </w:t>
      </w:r>
      <w:r w:rsidRPr="001962BE">
        <w:rPr>
          <w:rFonts w:cs="Times New Roman"/>
          <w:b/>
          <w:iCs/>
          <w:noProof/>
        </w:rPr>
        <w:t>1</w:t>
      </w:r>
      <w:r w:rsidRPr="008C37E3">
        <w:rPr>
          <w:rFonts w:cs="Times New Roman"/>
        </w:rPr>
        <w:fldChar w:fldCharType="end"/>
      </w:r>
      <w:r w:rsidR="00A53072">
        <w:rPr>
          <w:rFonts w:cs="Times New Roman"/>
        </w:rPr>
        <w:t>, main text</w:t>
      </w:r>
      <w:r>
        <w:rPr>
          <w:rFonts w:cs="Times New Roman"/>
        </w:rPr>
        <w:t>)</w:t>
      </w:r>
      <w:r w:rsidRPr="00AA7E80">
        <w:rPr>
          <w:rFonts w:cs="Times New Roman"/>
        </w:rPr>
        <w:t xml:space="preserve">. </w:t>
      </w:r>
    </w:p>
    <w:p w14:paraId="12A65F9D" w14:textId="77777777" w:rsidR="008B7C8F" w:rsidRPr="00AA7E80" w:rsidRDefault="008B7C8F" w:rsidP="00B1232F">
      <w:pPr>
        <w:spacing w:line="480" w:lineRule="auto"/>
        <w:jc w:val="both"/>
        <w:rPr>
          <w:rFonts w:cs="Times New Roman"/>
        </w:rPr>
      </w:pPr>
    </w:p>
    <w:p w14:paraId="13AECE39" w14:textId="3B2671B3" w:rsidR="008B7C8F" w:rsidRPr="00AA7E80" w:rsidRDefault="008B7C8F" w:rsidP="00B1232F">
      <w:pPr>
        <w:spacing w:line="480" w:lineRule="auto"/>
        <w:jc w:val="both"/>
        <w:rPr>
          <w:rFonts w:cs="Times New Roman"/>
        </w:rPr>
      </w:pPr>
      <w:r w:rsidRPr="00AA7E80">
        <w:rPr>
          <w:rFonts w:cs="Times New Roman"/>
        </w:rPr>
        <w:t xml:space="preserve">Sequestration was incorporated by following, for convenience, the assumption of Saralamba </w:t>
      </w:r>
      <w:r w:rsidRPr="00CE2679">
        <w:rPr>
          <w:rFonts w:cs="Times New Roman"/>
          <w:i/>
        </w:rPr>
        <w:t>et al.</w:t>
      </w:r>
      <w:r w:rsidRPr="00AA7E80">
        <w:rPr>
          <w:rFonts w:cs="Times New Roman"/>
        </w:rPr>
        <w:t xml:space="preserve"> </w:t>
      </w:r>
      <w:r w:rsidRPr="00AA7E80">
        <w:rPr>
          <w:rFonts w:cs="Times New Roman"/>
        </w:rPr>
        <w:fldChar w:fldCharType="begin" w:fldLock="1">
          <w:fldData xml:space="preserve">PEVuZE5vdGU+PENpdGU+PEF1dGhvcj5TYXJhbGFtYmE8L0F1dGhvcj48WWVhcj4yMDExPC9ZZWFy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</w:fldData>
        </w:fldChar>
      </w:r>
      <w:r w:rsidR="00FD2099">
        <w:rPr>
          <w:rFonts w:cs="Times New Roman"/>
        </w:rPr>
        <w:instrText xml:space="preserve"> ADDIN EN.CITE </w:instrText>
      </w:r>
      <w:r w:rsidR="00FD2099">
        <w:rPr>
          <w:rFonts w:cs="Times New Roman"/>
        </w:rPr>
        <w:fldChar w:fldCharType="begin">
          <w:fldData xml:space="preserve">PEVuZE5vdGU+PENpdGU+PEF1dGhvcj5TYXJhbGFtYmE8L0F1dGhvcj48WWVhcj4yMDExPC9ZZWFy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</w:fldData>
        </w:fldChar>
      </w:r>
      <w:r w:rsidR="00FD2099">
        <w:rPr>
          <w:rFonts w:cs="Times New Roman"/>
        </w:rPr>
        <w:instrText xml:space="preserve"> ADDIN EN.CITE.DATA </w:instrText>
      </w:r>
      <w:r w:rsidR="00FD2099">
        <w:rPr>
          <w:rFonts w:cs="Times New Roman"/>
        </w:rPr>
      </w:r>
      <w:r w:rsidR="00FD2099">
        <w:rPr>
          <w:rFonts w:cs="Times New Roman"/>
        </w:rPr>
        <w:fldChar w:fldCharType="end"/>
      </w:r>
      <w:r w:rsidRPr="00AA7E80">
        <w:rPr>
          <w:rFonts w:cs="Times New Roman"/>
        </w:rPr>
      </w:r>
      <w:r w:rsidRPr="00AA7E80">
        <w:rPr>
          <w:rFonts w:cs="Times New Roman"/>
        </w:rPr>
        <w:fldChar w:fldCharType="separate"/>
      </w:r>
      <w:r w:rsidR="00FD2099">
        <w:rPr>
          <w:rFonts w:cs="Times New Roman"/>
          <w:noProof/>
        </w:rPr>
        <w:t>[3]</w:t>
      </w:r>
      <w:r w:rsidRPr="00AA7E80">
        <w:rPr>
          <w:rFonts w:cs="Times New Roman"/>
        </w:rPr>
        <w:fldChar w:fldCharType="end"/>
      </w:r>
      <w:r w:rsidRPr="00AA7E80">
        <w:rPr>
          <w:rFonts w:cs="Times New Roman"/>
        </w:rPr>
        <w:t xml:space="preserve">, i.e. that parasites begin to leave circulation and sequester in/after age-bin 11, with a half-life of </w:t>
      </w:r>
      <w:r w:rsidRPr="00AA7E80">
        <w:rPr>
          <w:rFonts w:eastAsiaTheme="minorEastAsia" w:cs="Times New Roman"/>
        </w:rPr>
        <w:t>z</w:t>
      </w:r>
      <w:r w:rsidRPr="00AA7E80">
        <w:rPr>
          <w:rFonts w:cs="Times New Roman"/>
        </w:rPr>
        <w:t xml:space="preserve">=3 hours, such that 50% of parasites are sequestered when reaching age-bin 14. Consequently, the proportion of parasites in age-bin, </w:t>
      </w:r>
      <w:r w:rsidRPr="00AA7E80">
        <w:rPr>
          <w:rFonts w:cs="Times New Roman"/>
          <w:i/>
        </w:rPr>
        <w:t>b</w:t>
      </w:r>
      <w:r w:rsidRPr="00AA7E80">
        <w:rPr>
          <w:rFonts w:cs="Times New Roman"/>
        </w:rPr>
        <w:t xml:space="preserve"> that remain in the circulation, </w:t>
      </w:r>
      <w:r w:rsidRPr="00AA7E80">
        <w:rPr>
          <w:rFonts w:cs="Times New Roman"/>
          <w:i/>
        </w:rPr>
        <w:t>P</w:t>
      </w:r>
      <w:r>
        <w:rPr>
          <w:rFonts w:cs="Times New Roman"/>
          <w:i/>
          <w:vertAlign w:val="subscript"/>
        </w:rPr>
        <w:t xml:space="preserve">c </w:t>
      </w:r>
      <w:r w:rsidRPr="00AA7E80">
        <w:rPr>
          <w:rFonts w:cs="Times New Roman"/>
          <w:i/>
        </w:rPr>
        <w:t>,</w:t>
      </w:r>
      <w:r w:rsidRPr="00AA7E80">
        <w:rPr>
          <w:rFonts w:cs="Times New Roman"/>
        </w:rPr>
        <w:t xml:space="preserve"> is</w:t>
      </w:r>
    </w:p>
    <w:p w14:paraId="342A1F6C" w14:textId="4CBA616E" w:rsidR="008B7C8F" w:rsidRPr="00AA7E80" w:rsidRDefault="00F25D4A" w:rsidP="00B1232F">
      <w:pPr>
        <w:pStyle w:val="NoSpacing"/>
        <w:spacing w:line="480" w:lineRule="auto"/>
        <w:rPr>
          <w:rFonts w:eastAsiaTheme="minorEastAsia" w:cs="Times New Roman"/>
        </w:rPr>
      </w:pPr>
      <m:oMath>
        <m:sSub>
          <m:sSubPr>
            <m:ctrlPr>
              <w:rPr>
                <w:rFonts w:ascii="Cambria Math" w:hAnsi="Cambria Math"/>
              </w:rPr>
            </m:ctrlPr>
          </m:sSubPr>
          <m:e>
            <m:r>
              <w:rPr>
                <w:rFonts w:ascii="Cambria Math" w:hAnsi="Cambria Math"/>
              </w:rPr>
              <m:t>P</m:t>
            </m:r>
          </m:e>
          <m:sub>
            <m:r>
              <w:rPr>
                <w:rFonts w:ascii="Cambria Math" w:hAnsi="Cambria Math"/>
              </w:rPr>
              <m:t>C</m:t>
            </m:r>
          </m:sub>
        </m:sSub>
        <m:r>
          <m:rPr>
            <m:sty m:val="p"/>
          </m:rPr>
          <w:rPr>
            <w:rFonts w:ascii="Cambria Math" w:hAnsi="Cambria Math"/>
          </w:rPr>
          <m:t>=</m:t>
        </m:r>
        <m:sSup>
          <m:sSupPr>
            <m:ctrlPr>
              <w:rPr>
                <w:rFonts w:ascii="Cambria Math" w:hAnsi="Cambria Math"/>
              </w:rPr>
            </m:ctrlPr>
          </m:sSupPr>
          <m:e>
            <m:r>
              <m:rPr>
                <m:sty m:val="p"/>
              </m:rPr>
              <w:rPr>
                <w:rFonts w:ascii="Cambria Math" w:hAnsi="Cambria Math"/>
              </w:rPr>
              <m:t>2</m:t>
            </m:r>
          </m:e>
          <m:sup>
            <m:f>
              <m:fPr>
                <m:ctrlPr>
                  <w:rPr>
                    <w:rFonts w:ascii="Cambria Math" w:hAnsi="Cambria Math"/>
                  </w:rPr>
                </m:ctrlPr>
              </m:fPr>
              <m:num>
                <m:r>
                  <m:rPr>
                    <m:sty m:val="p"/>
                  </m:rPr>
                  <w:rPr>
                    <w:rFonts w:ascii="Cambria Math" w:hAnsi="Cambria Math"/>
                  </w:rPr>
                  <m:t>11-</m:t>
                </m:r>
                <m:r>
                  <w:rPr>
                    <w:rFonts w:ascii="Cambria Math" w:hAnsi="Cambria Math"/>
                  </w:rPr>
                  <m:t>b</m:t>
                </m:r>
              </m:num>
              <m:den>
                <m:r>
                  <w:rPr>
                    <w:rFonts w:ascii="Cambria Math" w:hAnsi="Cambria Math"/>
                  </w:rPr>
                  <m:t>z</m:t>
                </m:r>
              </m:den>
            </m:f>
          </m:sup>
        </m:sSup>
      </m:oMath>
      <w:r w:rsidR="008B7C8F" w:rsidRPr="0068563C">
        <w:t xml:space="preserve">        (for 12 ≤ b ≤ 48)</w:t>
      </w:r>
      <w:r w:rsidR="008B7C8F" w:rsidRPr="0068563C">
        <w:tab/>
      </w:r>
      <w:r w:rsidR="008B7C8F" w:rsidRPr="0068563C">
        <w:tab/>
      </w:r>
      <w:r w:rsidR="008B7C8F">
        <w:rPr>
          <w:rFonts w:eastAsiaTheme="minorEastAsia" w:cs="Times New Roman"/>
        </w:rPr>
        <w:tab/>
      </w:r>
      <w:r w:rsidR="008B7C8F">
        <w:rPr>
          <w:rFonts w:eastAsiaTheme="minorEastAsia" w:cs="Times New Roman"/>
        </w:rPr>
        <w:tab/>
      </w:r>
      <w:r w:rsidR="008B7C8F">
        <w:rPr>
          <w:rFonts w:eastAsiaTheme="minorEastAsia" w:cs="Times New Roman"/>
        </w:rPr>
        <w:tab/>
      </w:r>
      <w:r w:rsidR="008B7C8F">
        <w:rPr>
          <w:rFonts w:eastAsiaTheme="minorEastAsia" w:cs="Times New Roman"/>
        </w:rPr>
        <w:tab/>
      </w:r>
      <w:r w:rsidR="008B7C8F">
        <w:rPr>
          <w:rFonts w:eastAsiaTheme="minorEastAsia" w:cs="Times New Roman"/>
        </w:rPr>
        <w:tab/>
      </w:r>
      <w:r w:rsidR="008B7C8F">
        <w:rPr>
          <w:rFonts w:eastAsiaTheme="minorEastAsia" w:cs="Times New Roman"/>
        </w:rPr>
        <w:tab/>
      </w:r>
      <w:bookmarkStart w:id="4" w:name="_Ref514402093"/>
      <w:r w:rsidR="008B7C8F" w:rsidRPr="00AA7E80">
        <w:rPr>
          <w:rFonts w:cs="Times New Roman"/>
        </w:rPr>
        <w:t xml:space="preserve">Equation </w:t>
      </w:r>
      <w:r w:rsidR="006D4D32">
        <w:rPr>
          <w:rFonts w:cs="Times New Roman"/>
        </w:rPr>
        <w:t>S</w:t>
      </w:r>
      <w:r w:rsidR="008B7C8F" w:rsidRPr="00AA7E80">
        <w:rPr>
          <w:rFonts w:cs="Times New Roman"/>
        </w:rPr>
        <w:fldChar w:fldCharType="begin" w:fldLock="1"/>
      </w:r>
      <w:r w:rsidR="008B7C8F" w:rsidRPr="00AA7E80">
        <w:rPr>
          <w:rFonts w:cs="Times New Roman"/>
        </w:rPr>
        <w:instrText xml:space="preserve"> SEQ Equation \* ARABIC </w:instrText>
      </w:r>
      <w:r w:rsidR="008B7C8F" w:rsidRPr="00AA7E80">
        <w:rPr>
          <w:rFonts w:cs="Times New Roman"/>
        </w:rPr>
        <w:fldChar w:fldCharType="separate"/>
      </w:r>
      <w:r w:rsidR="008B7C8F">
        <w:rPr>
          <w:rFonts w:cs="Times New Roman"/>
          <w:noProof/>
        </w:rPr>
        <w:t>3</w:t>
      </w:r>
      <w:r w:rsidR="008B7C8F" w:rsidRPr="00AA7E80">
        <w:rPr>
          <w:rFonts w:cs="Times New Roman"/>
        </w:rPr>
        <w:fldChar w:fldCharType="end"/>
      </w:r>
      <w:bookmarkEnd w:id="4"/>
    </w:p>
    <w:p w14:paraId="4F044D59" w14:textId="77777777" w:rsidR="008B7C8F" w:rsidRPr="00325849" w:rsidRDefault="008B7C8F" w:rsidP="00B1232F">
      <w:pPr>
        <w:spacing w:line="480" w:lineRule="auto"/>
        <w:jc w:val="both"/>
        <w:rPr>
          <w:rFonts w:eastAsiaTheme="minorEastAsia" w:cs="Times New Roman"/>
        </w:rPr>
      </w:pPr>
      <w:r w:rsidRPr="00AA7E80">
        <w:rPr>
          <w:rFonts w:cs="Times New Roman"/>
        </w:rPr>
        <w:t>and</w:t>
      </w:r>
    </w:p>
    <w:p w14:paraId="7318245F" w14:textId="2538A7B5" w:rsidR="008B7C8F" w:rsidRPr="00AA7E80" w:rsidRDefault="00F25D4A" w:rsidP="00B1232F">
      <w:pPr>
        <w:pStyle w:val="NoSpacing"/>
        <w:spacing w:line="480" w:lineRule="auto"/>
        <w:rPr>
          <w:rFonts w:eastAsiaTheme="minorEastAsia" w:cs="Times New Roman"/>
        </w:rPr>
      </w:pPr>
      <m:oMath>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0</m:t>
        </m:r>
      </m:oMath>
      <w:r w:rsidR="008B7C8F" w:rsidRPr="0068563C">
        <w:t xml:space="preserve">        (for 1 ≤ b ≤ 11)</w:t>
      </w:r>
      <w:r w:rsidR="008B7C8F" w:rsidRPr="0068563C">
        <w:tab/>
      </w:r>
      <w:r w:rsidR="008B7C8F" w:rsidRPr="0068563C">
        <w:tab/>
      </w:r>
      <w:r w:rsidR="008B7C8F" w:rsidRPr="0068563C">
        <w:tab/>
      </w:r>
      <w:r w:rsidR="008B7C8F">
        <w:rPr>
          <w:rFonts w:eastAsiaTheme="minorEastAsia" w:cs="Times New Roman"/>
        </w:rPr>
        <w:tab/>
      </w:r>
      <w:r w:rsidR="008B7C8F">
        <w:rPr>
          <w:rFonts w:eastAsiaTheme="minorEastAsia" w:cs="Times New Roman"/>
        </w:rPr>
        <w:tab/>
      </w:r>
      <w:r w:rsidR="008B7C8F">
        <w:rPr>
          <w:rFonts w:eastAsiaTheme="minorEastAsia" w:cs="Times New Roman"/>
        </w:rPr>
        <w:tab/>
      </w:r>
      <w:r w:rsidR="008B7C8F">
        <w:rPr>
          <w:rFonts w:eastAsiaTheme="minorEastAsia" w:cs="Times New Roman"/>
        </w:rPr>
        <w:tab/>
      </w:r>
      <w:r w:rsidR="008B7C8F">
        <w:rPr>
          <w:rFonts w:eastAsiaTheme="minorEastAsia" w:cs="Times New Roman"/>
        </w:rPr>
        <w:tab/>
      </w:r>
      <w:bookmarkStart w:id="5" w:name="_Ref514402094"/>
      <w:r w:rsidR="008B7C8F" w:rsidRPr="00AA7E80">
        <w:rPr>
          <w:rFonts w:cs="Times New Roman"/>
        </w:rPr>
        <w:t xml:space="preserve">Equation </w:t>
      </w:r>
      <w:r w:rsidR="006D4D32">
        <w:rPr>
          <w:rFonts w:cs="Times New Roman"/>
        </w:rPr>
        <w:t>S</w:t>
      </w:r>
      <w:r w:rsidR="008B7C8F" w:rsidRPr="00AA7E80">
        <w:rPr>
          <w:rFonts w:cs="Times New Roman"/>
        </w:rPr>
        <w:fldChar w:fldCharType="begin" w:fldLock="1"/>
      </w:r>
      <w:r w:rsidR="008B7C8F" w:rsidRPr="00AA7E80">
        <w:rPr>
          <w:rFonts w:cs="Times New Roman"/>
        </w:rPr>
        <w:instrText xml:space="preserve"> SEQ Equation \* ARABIC </w:instrText>
      </w:r>
      <w:r w:rsidR="008B7C8F" w:rsidRPr="00AA7E80">
        <w:rPr>
          <w:rFonts w:cs="Times New Roman"/>
        </w:rPr>
        <w:fldChar w:fldCharType="separate"/>
      </w:r>
      <w:r w:rsidR="008B7C8F">
        <w:rPr>
          <w:rFonts w:cs="Times New Roman"/>
          <w:noProof/>
        </w:rPr>
        <w:t>4</w:t>
      </w:r>
      <w:r w:rsidR="008B7C8F" w:rsidRPr="00AA7E80">
        <w:rPr>
          <w:rFonts w:cs="Times New Roman"/>
        </w:rPr>
        <w:fldChar w:fldCharType="end"/>
      </w:r>
      <w:bookmarkEnd w:id="5"/>
    </w:p>
    <w:p w14:paraId="003856F0" w14:textId="77777777" w:rsidR="008B7C8F" w:rsidRPr="00FB1005" w:rsidRDefault="008B7C8F" w:rsidP="00B1232F">
      <w:pPr>
        <w:spacing w:line="480" w:lineRule="auto"/>
        <w:jc w:val="both"/>
        <w:rPr>
          <w:rFonts w:eastAsiaTheme="minorEastAsia" w:cs="Times New Roman"/>
        </w:rPr>
      </w:pPr>
      <w:r w:rsidRPr="00AA7E80">
        <w:rPr>
          <w:rFonts w:eastAsiaTheme="minorEastAsia" w:cs="Times New Roman"/>
        </w:rPr>
        <w:tab/>
      </w:r>
      <w:r w:rsidRPr="00AA7E80">
        <w:rPr>
          <w:rFonts w:eastAsiaTheme="minorEastAsia" w:cs="Times New Roman"/>
        </w:rPr>
        <w:tab/>
      </w:r>
      <w:r w:rsidRPr="00AA7E80">
        <w:rPr>
          <w:rFonts w:eastAsiaTheme="minorEastAsia" w:cs="Times New Roman"/>
        </w:rPr>
        <w:tab/>
      </w:r>
      <w:r w:rsidRPr="00AA7E80">
        <w:rPr>
          <w:rFonts w:eastAsiaTheme="minorEastAsia" w:cs="Times New Roman"/>
        </w:rPr>
        <w:tab/>
      </w:r>
      <w:r w:rsidRPr="00AA7E80">
        <w:rPr>
          <w:rFonts w:eastAsiaTheme="minorEastAsia" w:cs="Times New Roman"/>
        </w:rPr>
        <w:tab/>
      </w:r>
      <w:r w:rsidRPr="00AA7E80">
        <w:rPr>
          <w:rFonts w:eastAsiaTheme="minorEastAsia" w:cs="Times New Roman"/>
        </w:rPr>
        <w:tab/>
      </w:r>
    </w:p>
    <w:p w14:paraId="22061C3A" w14:textId="66BDD95C" w:rsidR="008B7C8F" w:rsidRPr="00AA7E80" w:rsidRDefault="008B7C8F" w:rsidP="00B1232F">
      <w:pPr>
        <w:spacing w:line="480" w:lineRule="auto"/>
        <w:jc w:val="both"/>
        <w:rPr>
          <w:rFonts w:cs="Times New Roman"/>
        </w:rPr>
      </w:pPr>
      <w:r w:rsidRPr="00AA7E80">
        <w:rPr>
          <w:rFonts w:cs="Times New Roman"/>
        </w:rPr>
        <w:t>The number of alive iRBCs (</w:t>
      </w:r>
      <w:r w:rsidRPr="00AA7E80">
        <w:rPr>
          <w:rFonts w:cs="Times New Roman"/>
        </w:rPr>
        <w:fldChar w:fldCharType="begin" w:fldLock="1"/>
      </w:r>
      <w:r w:rsidRPr="00AA7E80">
        <w:rPr>
          <w:rFonts w:cs="Times New Roman"/>
        </w:rPr>
        <w:instrText xml:space="preserve"> REF _Ref514402062 \h </w:instrText>
      </w:r>
      <w:r>
        <w:rPr>
          <w:rFonts w:cs="Times New Roman"/>
        </w:rPr>
        <w:instrText xml:space="preserve"> \* MERGEFORMAT </w:instrText>
      </w:r>
      <w:r w:rsidRPr="00AA7E80">
        <w:rPr>
          <w:rFonts w:cs="Times New Roman"/>
        </w:rPr>
      </w:r>
      <w:r w:rsidRPr="00AA7E80">
        <w:rPr>
          <w:rFonts w:cs="Times New Roman"/>
        </w:rPr>
        <w:fldChar w:fldCharType="separate"/>
      </w:r>
      <w:r w:rsidRPr="00AA7E80">
        <w:rPr>
          <w:rFonts w:cs="Times New Roman"/>
          <w:noProof/>
        </w:rPr>
        <w:t xml:space="preserve">Equation </w:t>
      </w:r>
      <w:r w:rsidR="00CE401E">
        <w:rPr>
          <w:rFonts w:cs="Times New Roman"/>
          <w:noProof/>
        </w:rPr>
        <w:t>S</w:t>
      </w:r>
      <w:r>
        <w:rPr>
          <w:rFonts w:cs="Times New Roman"/>
          <w:noProof/>
        </w:rPr>
        <w:t>1</w:t>
      </w:r>
      <w:r w:rsidRPr="00AA7E80">
        <w:rPr>
          <w:rFonts w:cs="Times New Roman"/>
        </w:rPr>
        <w:fldChar w:fldCharType="end"/>
      </w:r>
      <w:r w:rsidRPr="00AA7E80">
        <w:rPr>
          <w:rFonts w:cs="Times New Roman"/>
        </w:rPr>
        <w:t xml:space="preserve">, </w:t>
      </w:r>
      <w:r w:rsidRPr="00AA7E80">
        <w:rPr>
          <w:rFonts w:cs="Times New Roman"/>
        </w:rPr>
        <w:fldChar w:fldCharType="begin" w:fldLock="1"/>
      </w:r>
      <w:r w:rsidRPr="00AA7E80">
        <w:rPr>
          <w:rFonts w:cs="Times New Roman"/>
        </w:rPr>
        <w:instrText xml:space="preserve"> REF _Ref514402064 \h </w:instrText>
      </w:r>
      <w:r>
        <w:rPr>
          <w:rFonts w:cs="Times New Roman"/>
        </w:rPr>
        <w:instrText xml:space="preserve"> \* MERGEFORMAT </w:instrText>
      </w:r>
      <w:r w:rsidRPr="00AA7E80">
        <w:rPr>
          <w:rFonts w:cs="Times New Roman"/>
        </w:rPr>
      </w:r>
      <w:r w:rsidRPr="00AA7E80">
        <w:rPr>
          <w:rFonts w:cs="Times New Roman"/>
        </w:rPr>
        <w:fldChar w:fldCharType="separate"/>
      </w:r>
      <w:r w:rsidRPr="00AA7E80">
        <w:rPr>
          <w:rFonts w:cs="Times New Roman"/>
        </w:rPr>
        <w:t xml:space="preserve">Equation </w:t>
      </w:r>
      <w:r w:rsidR="00CE401E">
        <w:rPr>
          <w:rFonts w:cs="Times New Roman"/>
        </w:rPr>
        <w:t>S</w:t>
      </w:r>
      <w:r>
        <w:rPr>
          <w:rFonts w:cs="Times New Roman"/>
          <w:noProof/>
        </w:rPr>
        <w:t>2</w:t>
      </w:r>
      <w:r w:rsidRPr="00AA7E80">
        <w:rPr>
          <w:rFonts w:cs="Times New Roman"/>
        </w:rPr>
        <w:fldChar w:fldCharType="end"/>
      </w:r>
      <w:r w:rsidRPr="00AA7E80">
        <w:rPr>
          <w:rFonts w:cs="Times New Roman"/>
        </w:rPr>
        <w:t>) in each stage can then be multiplied by the proportion of iRBCs circulating in each stage (</w:t>
      </w:r>
      <w:r w:rsidRPr="00AA7E80">
        <w:rPr>
          <w:rFonts w:cs="Times New Roman"/>
        </w:rPr>
        <w:fldChar w:fldCharType="begin" w:fldLock="1"/>
      </w:r>
      <w:r w:rsidRPr="00AA7E80">
        <w:rPr>
          <w:rFonts w:cs="Times New Roman"/>
        </w:rPr>
        <w:instrText xml:space="preserve"> REF _Ref514402093 \h </w:instrText>
      </w:r>
      <w:r>
        <w:rPr>
          <w:rFonts w:cs="Times New Roman"/>
        </w:rPr>
        <w:instrText xml:space="preserve"> \* MERGEFORMAT </w:instrText>
      </w:r>
      <w:r w:rsidRPr="00AA7E80">
        <w:rPr>
          <w:rFonts w:cs="Times New Roman"/>
        </w:rPr>
      </w:r>
      <w:r w:rsidRPr="00AA7E80">
        <w:rPr>
          <w:rFonts w:cs="Times New Roman"/>
        </w:rPr>
        <w:fldChar w:fldCharType="separate"/>
      </w:r>
      <w:r w:rsidRPr="00AA7E80">
        <w:rPr>
          <w:rFonts w:cs="Times New Roman"/>
        </w:rPr>
        <w:t xml:space="preserve">Equation </w:t>
      </w:r>
      <w:r w:rsidR="00CE401E">
        <w:rPr>
          <w:rFonts w:cs="Times New Roman"/>
        </w:rPr>
        <w:t>S</w:t>
      </w:r>
      <w:r>
        <w:rPr>
          <w:rFonts w:cs="Times New Roman"/>
          <w:noProof/>
        </w:rPr>
        <w:t>3</w:t>
      </w:r>
      <w:r w:rsidRPr="00AA7E80">
        <w:rPr>
          <w:rFonts w:cs="Times New Roman"/>
        </w:rPr>
        <w:fldChar w:fldCharType="end"/>
      </w:r>
      <w:r w:rsidRPr="00AA7E80">
        <w:rPr>
          <w:rFonts w:cs="Times New Roman"/>
        </w:rPr>
        <w:t xml:space="preserve">, </w:t>
      </w:r>
      <w:r w:rsidRPr="00AA7E80">
        <w:rPr>
          <w:rFonts w:cs="Times New Roman"/>
        </w:rPr>
        <w:fldChar w:fldCharType="begin" w:fldLock="1"/>
      </w:r>
      <w:r w:rsidRPr="00AA7E80">
        <w:rPr>
          <w:rFonts w:cs="Times New Roman"/>
        </w:rPr>
        <w:instrText xml:space="preserve"> REF _Ref514402094 \h </w:instrText>
      </w:r>
      <w:r>
        <w:rPr>
          <w:rFonts w:cs="Times New Roman"/>
        </w:rPr>
        <w:instrText xml:space="preserve"> \* MERGEFORMAT </w:instrText>
      </w:r>
      <w:r w:rsidRPr="00AA7E80">
        <w:rPr>
          <w:rFonts w:cs="Times New Roman"/>
        </w:rPr>
      </w:r>
      <w:r w:rsidRPr="00AA7E80">
        <w:rPr>
          <w:rFonts w:cs="Times New Roman"/>
        </w:rPr>
        <w:fldChar w:fldCharType="separate"/>
      </w:r>
      <w:r w:rsidRPr="00AA7E80">
        <w:rPr>
          <w:rFonts w:cs="Times New Roman"/>
        </w:rPr>
        <w:t xml:space="preserve">Equation </w:t>
      </w:r>
      <w:r w:rsidR="00CE401E">
        <w:rPr>
          <w:rFonts w:cs="Times New Roman"/>
        </w:rPr>
        <w:t>S</w:t>
      </w:r>
      <w:r>
        <w:rPr>
          <w:rFonts w:cs="Times New Roman"/>
          <w:noProof/>
        </w:rPr>
        <w:t>4</w:t>
      </w:r>
      <w:r w:rsidRPr="00AA7E80">
        <w:rPr>
          <w:rFonts w:cs="Times New Roman"/>
        </w:rPr>
        <w:fldChar w:fldCharType="end"/>
      </w:r>
      <w:r w:rsidRPr="00AA7E80">
        <w:rPr>
          <w:rFonts w:cs="Times New Roman"/>
        </w:rPr>
        <w:t>) to calculate the number of parasites in the alive circulating and alive sequestered compartments (this is done before incorporatin</w:t>
      </w:r>
      <w:r w:rsidR="00B5648B">
        <w:rPr>
          <w:rFonts w:cs="Times New Roman"/>
        </w:rPr>
        <w:t xml:space="preserve">g drug killing in that stage). </w:t>
      </w:r>
    </w:p>
    <w:p w14:paraId="400DD454" w14:textId="02BE1C17" w:rsidR="008B7C8F" w:rsidRPr="00AA7E80" w:rsidRDefault="008B7C8F" w:rsidP="00B1232F">
      <w:pPr>
        <w:spacing w:line="480" w:lineRule="auto"/>
        <w:jc w:val="both"/>
      </w:pPr>
      <w:r w:rsidRPr="00AA7E80">
        <w:t xml:space="preserve">Our first objective was to model the likely extent of pathology caused by sequestered iRBCs in patients treated with two alternative regimens of artesunate treatment i.e. The “Standard” WHO recommended regimen </w:t>
      </w:r>
      <w:r w:rsidR="00B30B66">
        <w:fldChar w:fldCharType="begin" w:fldLock="1"/>
      </w:r>
      <w:r w:rsidR="00FD2099">
        <w:instrText xml:space="preserve"> ADDIN EN.CITE &lt;EndNote&gt;&lt;Cite&gt;&lt;Author&gt;World Health Organization&lt;/Author&gt;&lt;Year&gt;2012&lt;/Year&gt;&lt;RecNum&gt;5&lt;/RecNum&gt;&lt;DisplayText&gt;[4]&lt;/DisplayText&gt;&lt;record&gt;&lt;rec-number&gt;5&lt;/rec-number&gt;&lt;foreign-keys&gt;&lt;key app="EN" db-id="fea0z999p0d9aterxd3p0wzusfzrdz0twv99" timestamp="1517482268"&gt;5&lt;/key&gt;&lt;/foreign-keys&gt;&lt;ref-type name="Book"&gt;6&lt;/ref-type&gt;&lt;contributors&gt;&lt;authors&gt;&lt;author&gt;World Health Organization,&lt;/author&gt;&lt;/authors&gt;&lt;/contributors&gt;&lt;titles&gt;&lt;title&gt;Management of severe malaria&lt;/title&gt;&lt;/titles&gt;&lt;dates&gt;&lt;year&gt;2012&lt;/year&gt;&lt;/dates&gt;&lt;urls&gt;&lt;/urls&gt;&lt;/record&gt;&lt;/Cite&gt;&lt;/EndNote&gt;</w:instrText>
      </w:r>
      <w:r w:rsidR="00B30B66">
        <w:fldChar w:fldCharType="separate"/>
      </w:r>
      <w:r w:rsidR="00FD2099">
        <w:rPr>
          <w:noProof/>
        </w:rPr>
        <w:t>[4]</w:t>
      </w:r>
      <w:r w:rsidR="00B30B66">
        <w:fldChar w:fldCharType="end"/>
      </w:r>
      <w:r w:rsidRPr="00AA7E80">
        <w:t xml:space="preserve"> of 2.4 mg/kg i.m., given twice in the first day and daily thereafter, i.e. at 0, 12, 24, and 48 hours (referred to by Kremsner </w:t>
      </w:r>
      <w:r>
        <w:rPr>
          <w:i/>
        </w:rPr>
        <w:t>et</w:t>
      </w:r>
      <w:r w:rsidRPr="00D94B6E">
        <w:rPr>
          <w:i/>
        </w:rPr>
        <w:t xml:space="preserve"> al</w:t>
      </w:r>
      <w:r>
        <w:rPr>
          <w:i/>
        </w:rPr>
        <w:t>.</w:t>
      </w:r>
      <w:r w:rsidRPr="00AA7E80">
        <w:t xml:space="preserve"> </w:t>
      </w:r>
      <w:r w:rsidRPr="00AA7E80">
        <w:fldChar w:fldCharType="begin" w:fldLock="1">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ENpdGU+PEF1dGhvcj5LcmVtc25lcjwvQXV0aG9yPjxZZWFyPjIw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</w:fldData>
        </w:fldChar>
      </w:r>
      <w:r w:rsidR="00FD2099">
        <w:instrText xml:space="preserve"> ADDIN EN.CITE </w:instrText>
      </w:r>
      <w:r w:rsidR="00FD2099">
        <w:fldChar w:fldCharType="begin">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ENpdGU+PEF1dGhvcj5LcmVtc25lcjwvQXV0aG9yPjxZZWFyPjIw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</w:fldData>
        </w:fldChar>
      </w:r>
      <w:r w:rsidR="00FD2099">
        <w:instrText xml:space="preserve"> ADDIN EN.CITE.DATA </w:instrText>
      </w:r>
      <w:r w:rsidR="00FD2099">
        <w:fldChar w:fldCharType="end"/>
      </w:r>
      <w:r w:rsidRPr="00AA7E80">
        <w:fldChar w:fldCharType="separate"/>
      </w:r>
      <w:r w:rsidR="00FD2099">
        <w:rPr>
          <w:noProof/>
        </w:rPr>
        <w:t>[5]</w:t>
      </w:r>
      <w:r w:rsidRPr="00AA7E80">
        <w:fldChar w:fldCharType="end"/>
      </w:r>
      <w:r w:rsidRPr="00AA7E80">
        <w:t xml:space="preserve"> as </w:t>
      </w:r>
      <w:r>
        <w:t xml:space="preserve">the </w:t>
      </w:r>
      <w:r w:rsidRPr="00AA7E80">
        <w:t>“five dose regimen” - an additional dose is given at 72 hours)</w:t>
      </w:r>
    </w:p>
    <w:p w14:paraId="651E46D3" w14:textId="1BE74C5C" w:rsidR="008B7C8F" w:rsidRPr="004508BD" w:rsidRDefault="008B7C8F" w:rsidP="00B1232F">
      <w:pPr>
        <w:spacing w:line="480" w:lineRule="auto"/>
        <w:jc w:val="both"/>
      </w:pPr>
      <w:r w:rsidRPr="00AA7E80">
        <w:t xml:space="preserve">The “Simplified” regimen as proposed by Kremsner </w:t>
      </w:r>
      <w:r>
        <w:rPr>
          <w:i/>
        </w:rPr>
        <w:t>et</w:t>
      </w:r>
      <w:r w:rsidRPr="00AA7E80">
        <w:rPr>
          <w:i/>
        </w:rPr>
        <w:t xml:space="preserve"> al.</w:t>
      </w:r>
      <w:r w:rsidRPr="00AA7E80">
        <w:t xml:space="preserve"> </w:t>
      </w:r>
      <w:r w:rsidRPr="00AA7E80">
        <w:fldChar w:fldCharType="begin" w:fldLock="1">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 </w:instrText>
      </w:r>
      <w:r w:rsidR="00FD2099">
        <w:fldChar w:fldCharType="begin">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DATA </w:instrText>
      </w:r>
      <w:r w:rsidR="00FD2099">
        <w:fldChar w:fldCharType="end"/>
      </w:r>
      <w:r w:rsidRPr="00AA7E80">
        <w:fldChar w:fldCharType="separate"/>
      </w:r>
      <w:r w:rsidR="00FD2099">
        <w:rPr>
          <w:noProof/>
        </w:rPr>
        <w:t>[5]</w:t>
      </w:r>
      <w:r w:rsidRPr="00AA7E80">
        <w:fldChar w:fldCharType="end"/>
      </w:r>
      <w:r w:rsidRPr="00AA7E80">
        <w:t xml:space="preserve"> (and referred to by them as </w:t>
      </w:r>
      <w:r>
        <w:t xml:space="preserve">the </w:t>
      </w:r>
      <w:r w:rsidRPr="00AA7E80">
        <w:t xml:space="preserve">“three dose regimen”) consisting of larger doses of 4 mg/kg i.m. given once each </w:t>
      </w:r>
      <w:r w:rsidR="004508BD">
        <w:t>day i.e. at 0, 24 and 48 hours.</w:t>
      </w:r>
    </w:p>
    <w:p w14:paraId="55900151" w14:textId="4B9DAFBF" w:rsidR="008B7C8F" w:rsidRDefault="008B7C8F" w:rsidP="00B1232F">
      <w:pPr>
        <w:spacing w:line="480" w:lineRule="auto"/>
        <w:jc w:val="both"/>
        <w:rPr>
          <w:rFonts w:cs="Times New Roman"/>
        </w:rPr>
      </w:pPr>
      <w:r w:rsidRPr="00AA7E80">
        <w:rPr>
          <w:rFonts w:cs="Times New Roman"/>
        </w:rPr>
        <w:t xml:space="preserve">We parameterised our simulation for artesunate treatment which is the World Health Organization (WHO)-recommended drug for the treatment of severe malaria </w:t>
      </w:r>
      <w:r w:rsidRPr="00AA7E80">
        <w:rPr>
          <w:rFonts w:cs="Times New Roman"/>
        </w:rPr>
        <w:fldChar w:fldCharType="begin" w:fldLock="1"/>
      </w:r>
      <w:r w:rsidR="00FD2099">
        <w:rPr>
          <w:rFonts w:cs="Times New Roman"/>
        </w:rPr>
        <w:instrText xml:space="preserve"> ADDIN EN.CITE &lt;EndNote&gt;&lt;Cite&gt;&lt;Author&gt;World Health Organization&lt;/Author&gt;&lt;Year&gt;2015&lt;/Year&gt;&lt;RecNum&gt;24&lt;/RecNum&gt;&lt;DisplayText&gt;[6]&lt;/DisplayText&gt;&lt;record&gt;&lt;rec-number&gt;24&lt;/rec-number&gt;&lt;foreign-keys&gt;&lt;key app="EN" db-id="fea0z999p0d9aterxd3p0wzusfzrdz0twv99" timestamp="1517482269"&gt;24&lt;/key&gt;&lt;/foreign-keys&gt;&lt;ref-type name="Book"&gt;6&lt;/ref-type&gt;&lt;contributors&gt;&lt;authors&gt;&lt;author&gt;World Health Organization,&lt;/author&gt;&lt;/authors&gt;&lt;/contributors&gt;&lt;titles&gt;&lt;title&gt;Guidelines for the treatment of malaria.&lt;/title&gt;&lt;/titles&gt;&lt;dates&gt;&lt;year&gt;2015&lt;/year&gt;&lt;/dates&gt;&lt;isbn&gt;978 92 4 154912 7&lt;/isbn&gt;&lt;urls&gt;&lt;related-urls&gt;&lt;url&gt;http://www.who.int/malaria/publications/atoz/9789241549127/en/&lt;/url&gt;&lt;/related-urls&gt;&lt;/urls&gt;&lt;/record&gt;&lt;/Cite&gt;&lt;/EndNote&gt;</w:instrText>
      </w:r>
      <w:r w:rsidRPr="00AA7E80">
        <w:rPr>
          <w:rFonts w:cs="Times New Roman"/>
        </w:rPr>
        <w:fldChar w:fldCharType="separate"/>
      </w:r>
      <w:r w:rsidR="00FD2099">
        <w:rPr>
          <w:rFonts w:cs="Times New Roman"/>
          <w:noProof/>
        </w:rPr>
        <w:t>[6]</w:t>
      </w:r>
      <w:r w:rsidRPr="00AA7E80">
        <w:rPr>
          <w:rFonts w:cs="Times New Roman"/>
        </w:rPr>
        <w:fldChar w:fldCharType="end"/>
      </w:r>
      <w:r w:rsidRPr="00AA7E80">
        <w:rPr>
          <w:rFonts w:cs="Times New Roman"/>
        </w:rPr>
        <w:t xml:space="preserve">. Artesunate is eliminated so rapidly that it decays from concentrations generating maximal killing rates to physiologically negligible concentrations very rapidly; this means that it can be regarded as being either present (and killing at maximum rate) or absent </w:t>
      </w:r>
      <w:r w:rsidRPr="00AA7E80">
        <w:rPr>
          <w:rFonts w:cs="Times New Roman"/>
        </w:rPr>
        <w:fldChar w:fldCharType="begin" w:fldLock="1"/>
      </w:r>
      <w:r w:rsidR="00FD2099">
        <w:rPr>
          <w:rFonts w:cs="Times New Roman"/>
        </w:rPr>
        <w:instrText xml:space="preserve"> ADDIN EN.CITE &lt;EndNote&gt;&lt;Cite&gt;&lt;Author&gt;Hodel&lt;/Author&gt;&lt;Year&gt;2016&lt;/Year&gt;&lt;RecNum&gt;7&lt;/RecNum&gt;&lt;DisplayText&gt;[7]&lt;/DisplayText&gt;&lt;record&gt;&lt;rec-number&gt;7&lt;/rec-number&gt;&lt;foreign-keys&gt;&lt;key app="EN" db-id="0tarzxdwm2zpaueaftop9wrefd29zsrw25e9" timestamp="0"&gt;7&lt;/key&gt;&lt;/foreign-keys&gt;&lt;ref-type name="Journal Article"&gt;17&lt;/ref-type&gt;&lt;contributors&gt;&lt;authors&gt;&lt;author&gt;Hodel, Eva Maria&lt;/author&gt;&lt;author&gt;Kay, Katherine&lt;/author&gt;&lt;author&gt;Hastings, Ian M.&lt;/author&gt;&lt;/authors&gt;&lt;/contributors&gt;&lt;titles&gt;&lt;title&gt;Incorporating Stage-Specific Drug Action into Pharmacological Modeling of Antimalarial Drug Treatment&lt;/title&gt;&lt;secondary-title&gt;Antimicrobial Agents and Chemotherapy&lt;/secondary-title&gt;&lt;/titles&gt;&lt;periodical&gt;&lt;full-title&gt;Antimicrob Agents Chemother&lt;/full-title&gt;&lt;abbr-1&gt;Antimicrobial agents and chemotherapy&lt;/abbr-1&gt;&lt;/periodical&gt;&lt;pages&gt;2747-2756&lt;/pages&gt;&lt;volume&gt;60&lt;/volume&gt;&lt;number&gt;5&lt;/number&gt;&lt;dates&gt;&lt;year&gt;2016&lt;/year&gt;&lt;pub-dates&gt;&lt;date&gt;04/22&amp;#xD;05/20/received&amp;#xD;08/20/rev-request&amp;#xD;02/06/accepted&lt;/date&gt;&lt;/pub-dates&gt;&lt;/dates&gt;&lt;pub-location&gt;1752 N St., N.W., Washington, DC&lt;/pub-location&gt;&lt;publisher&gt;American Society for Microbiology&lt;/publisher&gt;&lt;isbn&gt;0066-4804&amp;#xD;1098-6596&lt;/isbn&gt;&lt;accession-num&gt;PMC4862506&lt;/accession-num&gt;&lt;urls&gt;&lt;related-urls&gt;&lt;url&gt;http://www.ncbi.nlm.nih.gov/pmc/articles/PMC4862506/&lt;/url&gt;&lt;/related-urls&gt;&lt;/urls&gt;&lt;electronic-resource-num&gt;10.1128/AAC.01172-15&lt;/electronic-resource-num&gt;&lt;remote-database-name&gt;PMC&lt;/remote-database-name&gt;&lt;/record&gt;&lt;/Cite&gt;&lt;/EndNote&gt;</w:instrText>
      </w:r>
      <w:r w:rsidRPr="00AA7E80">
        <w:rPr>
          <w:rFonts w:cs="Times New Roman"/>
        </w:rPr>
        <w:fldChar w:fldCharType="separate"/>
      </w:r>
      <w:r w:rsidR="00FD2099">
        <w:rPr>
          <w:rFonts w:cs="Times New Roman"/>
          <w:noProof/>
        </w:rPr>
        <w:t>[7]</w:t>
      </w:r>
      <w:r w:rsidRPr="00AA7E80">
        <w:rPr>
          <w:rFonts w:cs="Times New Roman"/>
        </w:rPr>
        <w:fldChar w:fldCharType="end"/>
      </w:r>
      <w:r w:rsidRPr="00AA7E80">
        <w:rPr>
          <w:rFonts w:cs="Times New Roman"/>
        </w:rPr>
        <w:t xml:space="preserve">. </w:t>
      </w:r>
      <w:bookmarkStart w:id="6" w:name="_Hlk496100409"/>
      <w:r w:rsidRPr="00AA7E80">
        <w:rPr>
          <w:rFonts w:cs="Times New Roman"/>
        </w:rPr>
        <w:t xml:space="preserve">The PK parameters describing paediatric artesunate treatment were drawn from Hendriksen </w:t>
      </w:r>
      <w:r w:rsidRPr="00AA7E80">
        <w:rPr>
          <w:rFonts w:cs="Times New Roman"/>
          <w:i/>
        </w:rPr>
        <w:t>et al</w:t>
      </w:r>
      <w:r w:rsidRPr="00AA7E80">
        <w:rPr>
          <w:rFonts w:cs="Times New Roman"/>
        </w:rPr>
        <w:t xml:space="preserve">. </w:t>
      </w:r>
      <w:r w:rsidRPr="00AA7E80">
        <w:rPr>
          <w:rFonts w:cs="Times New Roman"/>
        </w:rPr>
        <w:fldChar w:fldCharType="begin" w:fldLock="1">
          <w:fldData xml:space="preserve">PEVuZE5vdGU+PENpdGU+PEF1dGhvcj5IZW5kcmlrc2VuPC9BdXRob3I+PFllYXI+MjAxMzwvWWVh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</w:fldData>
        </w:fldChar>
      </w:r>
      <w:r w:rsidR="00FD2099">
        <w:rPr>
          <w:rFonts w:cs="Times New Roman"/>
        </w:rPr>
        <w:instrText xml:space="preserve"> ADDIN EN.CITE </w:instrText>
      </w:r>
      <w:r w:rsidR="00FD2099">
        <w:rPr>
          <w:rFonts w:cs="Times New Roman"/>
        </w:rPr>
        <w:fldChar w:fldCharType="begin">
          <w:fldData xml:space="preserve">PEVuZE5vdGU+PENpdGU+PEF1dGhvcj5IZW5kcmlrc2VuPC9BdXRob3I+PFllYXI+MjAxMzwvWWVh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</w:fldData>
        </w:fldChar>
      </w:r>
      <w:r w:rsidR="00FD2099">
        <w:rPr>
          <w:rFonts w:cs="Times New Roman"/>
        </w:rPr>
        <w:instrText xml:space="preserve"> ADDIN EN.CITE.DATA </w:instrText>
      </w:r>
      <w:r w:rsidR="00FD2099">
        <w:rPr>
          <w:rFonts w:cs="Times New Roman"/>
        </w:rPr>
      </w:r>
      <w:r w:rsidR="00FD2099">
        <w:rPr>
          <w:rFonts w:cs="Times New Roman"/>
        </w:rPr>
        <w:fldChar w:fldCharType="end"/>
      </w:r>
      <w:r w:rsidRPr="00AA7E80">
        <w:rPr>
          <w:rFonts w:cs="Times New Roman"/>
        </w:rPr>
      </w:r>
      <w:r w:rsidRPr="00AA7E80">
        <w:rPr>
          <w:rFonts w:cs="Times New Roman"/>
        </w:rPr>
        <w:fldChar w:fldCharType="separate"/>
      </w:r>
      <w:r w:rsidR="00FD2099">
        <w:rPr>
          <w:rFonts w:cs="Times New Roman"/>
          <w:noProof/>
        </w:rPr>
        <w:t>[8]</w:t>
      </w:r>
      <w:r w:rsidRPr="00AA7E80">
        <w:rPr>
          <w:rFonts w:cs="Times New Roman"/>
        </w:rPr>
        <w:fldChar w:fldCharType="end"/>
      </w:r>
      <w:r w:rsidR="00D33DF1">
        <w:rPr>
          <w:rFonts w:cs="Times New Roman"/>
        </w:rPr>
        <w:t xml:space="preserve">. </w:t>
      </w:r>
    </w:p>
    <w:p w14:paraId="4D2528CD" w14:textId="0F515202" w:rsidR="00484F21" w:rsidRPr="00573930" w:rsidRDefault="00484F21" w:rsidP="00B1232F">
      <w:pPr>
        <w:tabs>
          <w:tab w:val="left" w:pos="7695"/>
        </w:tabs>
        <w:spacing w:line="480" w:lineRule="auto"/>
        <w:jc w:val="both"/>
      </w:pPr>
      <w:r w:rsidRPr="00573930">
        <w:t xml:space="preserve">We initially utilized the PK parameters provided by Kremsner </w:t>
      </w:r>
      <w:r w:rsidRPr="00573930">
        <w:rPr>
          <w:i/>
        </w:rPr>
        <w:t>et al.</w:t>
      </w:r>
      <w:r w:rsidRPr="00573930">
        <w:t xml:space="preserve"> </w:t>
      </w:r>
      <w:r w:rsidRPr="00573930">
        <w:fldChar w:fldCharType="begin" w:fldLock="1">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 </w:instrText>
      </w:r>
      <w:r w:rsidR="00FD2099">
        <w:fldChar w:fldCharType="begin">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DATA </w:instrText>
      </w:r>
      <w:r w:rsidR="00FD2099">
        <w:fldChar w:fldCharType="end"/>
      </w:r>
      <w:r w:rsidRPr="00573930">
        <w:fldChar w:fldCharType="separate"/>
      </w:r>
      <w:r w:rsidR="00FD2099">
        <w:rPr>
          <w:noProof/>
        </w:rPr>
        <w:t>[5]</w:t>
      </w:r>
      <w:r w:rsidRPr="00573930">
        <w:fldChar w:fldCharType="end"/>
      </w:r>
      <w:r w:rsidRPr="00573930">
        <w:t xml:space="preserve"> (</w:t>
      </w:r>
      <w:r w:rsidRPr="00573930">
        <w:rPr>
          <w:b/>
        </w:rPr>
        <w:fldChar w:fldCharType="begin" w:fldLock="1"/>
      </w:r>
      <w:r w:rsidRPr="00573930">
        <w:rPr>
          <w:b/>
        </w:rPr>
        <w:instrText xml:space="preserve"> REF S1_Krem_params \h  \* MERGEFORMAT </w:instrText>
      </w:r>
      <w:r w:rsidRPr="00573930">
        <w:rPr>
          <w:b/>
        </w:rPr>
      </w:r>
      <w:r w:rsidRPr="00573930">
        <w:rPr>
          <w:b/>
        </w:rPr>
        <w:fldChar w:fldCharType="separate"/>
      </w:r>
      <w:r w:rsidRPr="00573930">
        <w:rPr>
          <w:b/>
        </w:rPr>
        <w:t>S1 Table</w:t>
      </w:r>
      <w:r w:rsidRPr="00573930">
        <w:rPr>
          <w:b/>
        </w:rPr>
        <w:fldChar w:fldCharType="end"/>
      </w:r>
      <w:r w:rsidRPr="00573930">
        <w:t xml:space="preserve">) to generate artemisinin killing durations for our patient population, but found the distribution to be an atypical </w:t>
      </w:r>
      <w:r w:rsidRPr="00573930">
        <w:lastRenderedPageBreak/>
        <w:t>shape to that which would usually be expected (</w:t>
      </w:r>
      <w:r>
        <w:rPr>
          <w:b/>
        </w:rPr>
        <w:t>S1 Figure</w:t>
      </w:r>
      <w:r w:rsidRPr="00573930">
        <w:t xml:space="preserve">) – this is likely because we were unable to model the correlation between Vd and CL using the parameters provided by Kremsner </w:t>
      </w:r>
      <w:r w:rsidRPr="00573930">
        <w:rPr>
          <w:i/>
        </w:rPr>
        <w:t>et al.</w:t>
      </w:r>
      <w:r w:rsidRPr="00573930">
        <w:t xml:space="preserve"> </w:t>
      </w:r>
      <w:r w:rsidRPr="00573930">
        <w:fldChar w:fldCharType="begin" w:fldLock="1">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 </w:instrText>
      </w:r>
      <w:r w:rsidR="00FD2099">
        <w:fldChar w:fldCharType="begin">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DATA </w:instrText>
      </w:r>
      <w:r w:rsidR="00FD2099">
        <w:fldChar w:fldCharType="end"/>
      </w:r>
      <w:r w:rsidRPr="00573930">
        <w:fldChar w:fldCharType="separate"/>
      </w:r>
      <w:r w:rsidR="00FD2099">
        <w:rPr>
          <w:noProof/>
        </w:rPr>
        <w:t>[5]</w:t>
      </w:r>
      <w:r w:rsidRPr="00573930">
        <w:fldChar w:fldCharType="end"/>
      </w:r>
      <w:r w:rsidRPr="00573930">
        <w:t xml:space="preserve">. Notably, however, use of their PK parameters and this distribution did allow for the recovery of Kremsner’s clinical observations (Figure 5 of </w:t>
      </w:r>
      <w:r w:rsidRPr="00573930">
        <w:fldChar w:fldCharType="begin" w:fldLock="1">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 </w:instrText>
      </w:r>
      <w:r w:rsidR="00FD2099">
        <w:fldChar w:fldCharType="begin">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DATA </w:instrText>
      </w:r>
      <w:r w:rsidR="00FD2099">
        <w:fldChar w:fldCharType="end"/>
      </w:r>
      <w:r w:rsidRPr="00573930">
        <w:fldChar w:fldCharType="separate"/>
      </w:r>
      <w:r w:rsidR="00FD2099">
        <w:rPr>
          <w:noProof/>
        </w:rPr>
        <w:t>[5]</w:t>
      </w:r>
      <w:r w:rsidRPr="00573930">
        <w:fldChar w:fldCharType="end"/>
      </w:r>
      <w:r w:rsidRPr="00573930">
        <w:t xml:space="preserve">), </w:t>
      </w:r>
      <w:r w:rsidRPr="00573930">
        <w:rPr>
          <w:noProof/>
        </w:rPr>
        <w:t>see main text</w:t>
      </w:r>
      <w:r w:rsidR="0003085B">
        <w:rPr>
          <w:noProof/>
        </w:rPr>
        <w:t xml:space="preserve"> results</w:t>
      </w:r>
      <w:r w:rsidRPr="00573930">
        <w:t>.</w:t>
      </w:r>
    </w:p>
    <w:p w14:paraId="4CB744EE" w14:textId="1B55E128" w:rsidR="00484F21" w:rsidRPr="008A1776" w:rsidRDefault="00484F21" w:rsidP="00B1232F">
      <w:pPr>
        <w:tabs>
          <w:tab w:val="left" w:pos="7695"/>
        </w:tabs>
        <w:spacing w:line="480" w:lineRule="auto"/>
        <w:jc w:val="both"/>
        <w:rPr>
          <w:iCs/>
          <w:lang w:val="en-US"/>
        </w:rPr>
      </w:pPr>
      <w:r w:rsidRPr="00573930">
        <w:t xml:space="preserve">As mentioned above, the atypical distribution of artemisinin killing durations may be due to the correlation between Vd and CL but this was impossible for us to calculate using the parameters given in </w:t>
      </w:r>
      <w:r w:rsidRPr="00573930">
        <w:fldChar w:fldCharType="begin" w:fldLock="1">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 </w:instrText>
      </w:r>
      <w:r w:rsidR="00FD2099">
        <w:fldChar w:fldCharType="begin">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DATA </w:instrText>
      </w:r>
      <w:r w:rsidR="00FD2099">
        <w:fldChar w:fldCharType="end"/>
      </w:r>
      <w:r w:rsidRPr="00573930">
        <w:fldChar w:fldCharType="separate"/>
      </w:r>
      <w:r w:rsidR="00FD2099">
        <w:rPr>
          <w:noProof/>
        </w:rPr>
        <w:t>[5]</w:t>
      </w:r>
      <w:r w:rsidRPr="00573930">
        <w:fldChar w:fldCharType="end"/>
      </w:r>
      <w:r w:rsidRPr="00573930">
        <w:t xml:space="preserve">. Thus, we utilized the PK parameters from Hendriksen </w:t>
      </w:r>
      <w:r w:rsidRPr="00573930">
        <w:rPr>
          <w:i/>
        </w:rPr>
        <w:t>et al.</w:t>
      </w:r>
      <w:r w:rsidRPr="00573930">
        <w:t xml:space="preserve"> </w:t>
      </w:r>
      <w:r w:rsidRPr="00573930">
        <w:fldChar w:fldCharType="begin" w:fldLock="1">
          <w:fldData xml:space="preserve">PEVuZE5vdGU+PENpdGU+PEF1dGhvcj5IZW5kcmlrc2VuPC9BdXRob3I+PFllYXI+MjAxMzwvWWVh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</w:fldData>
        </w:fldChar>
      </w:r>
      <w:r w:rsidR="00FD2099">
        <w:instrText xml:space="preserve"> ADDIN EN.CITE </w:instrText>
      </w:r>
      <w:r w:rsidR="00FD2099">
        <w:fldChar w:fldCharType="begin">
          <w:fldData xml:space="preserve">PEVuZE5vdGU+PENpdGU+PEF1dGhvcj5IZW5kcmlrc2VuPC9BdXRob3I+PFllYXI+MjAxMzwvWWVh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</w:fldData>
        </w:fldChar>
      </w:r>
      <w:r w:rsidR="00FD2099">
        <w:instrText xml:space="preserve"> ADDIN EN.CITE.DATA </w:instrText>
      </w:r>
      <w:r w:rsidR="00FD2099">
        <w:fldChar w:fldCharType="end"/>
      </w:r>
      <w:r w:rsidRPr="00573930">
        <w:fldChar w:fldCharType="separate"/>
      </w:r>
      <w:r w:rsidR="00FD2099">
        <w:rPr>
          <w:noProof/>
        </w:rPr>
        <w:t>[8]</w:t>
      </w:r>
      <w:r w:rsidRPr="00573930">
        <w:fldChar w:fldCharType="end"/>
      </w:r>
      <w:r w:rsidRPr="00573930">
        <w:t xml:space="preserve"> who provided the random effects that allowed us to incorporate parameter correlation. Specifically, we draw our population estimates for the mean of Vd and CL from the fixed effects in Table 2</w:t>
      </w:r>
      <w:r w:rsidRPr="00573930">
        <w:rPr>
          <w:b/>
        </w:rPr>
        <w:t xml:space="preserve"> </w:t>
      </w:r>
      <w:r w:rsidRPr="00573930">
        <w:t xml:space="preserve">of </w:t>
      </w:r>
      <w:r w:rsidRPr="00573930">
        <w:fldChar w:fldCharType="begin" w:fldLock="1">
          <w:fldData xml:space="preserve">PEVuZE5vdGU+PENpdGU+PEF1dGhvcj5IZW5kcmlrc2VuPC9BdXRob3I+PFllYXI+MjAxMzwvWWVh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</w:fldData>
        </w:fldChar>
      </w:r>
      <w:r w:rsidR="00FD2099">
        <w:instrText xml:space="preserve"> ADDIN EN.CITE </w:instrText>
      </w:r>
      <w:r w:rsidR="00FD2099">
        <w:fldChar w:fldCharType="begin">
          <w:fldData xml:space="preserve">PEVuZE5vdGU+PENpdGU+PEF1dGhvcj5IZW5kcmlrc2VuPC9BdXRob3I+PFllYXI+MjAxMzwvWWVh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</w:fldData>
        </w:fldChar>
      </w:r>
      <w:r w:rsidR="00FD2099">
        <w:instrText xml:space="preserve"> ADDIN EN.CITE.DATA </w:instrText>
      </w:r>
      <w:r w:rsidR="00FD2099">
        <w:fldChar w:fldCharType="end"/>
      </w:r>
      <w:r w:rsidRPr="00573930">
        <w:fldChar w:fldCharType="separate"/>
      </w:r>
      <w:r w:rsidR="00FD2099">
        <w:rPr>
          <w:noProof/>
        </w:rPr>
        <w:t>[8]</w:t>
      </w:r>
      <w:r w:rsidRPr="00573930">
        <w:fldChar w:fldCharType="end"/>
      </w:r>
      <w:r w:rsidRPr="00573930">
        <w:t xml:space="preserve"> and the associated CV of these parameters from the random effects (ETA), where we calculated CV assuming they used a </w:t>
      </w:r>
      <w:r w:rsidRPr="00573930">
        <w:rPr>
          <w:lang w:val="en-US"/>
        </w:rPr>
        <w:t>proportional or exponential error structure</w:t>
      </w:r>
      <w:r w:rsidRPr="00573930">
        <w:t>: CV = sqrt(exp(ETA)-1). We also incorporated the correlation term “</w:t>
      </w:r>
      <w:r w:rsidRPr="00573930">
        <w:rPr>
          <w:i/>
          <w:iCs/>
          <w:lang w:val="en-US"/>
        </w:rPr>
        <w:t xml:space="preserve">ηCL/F ~ ηV/F” </w:t>
      </w:r>
      <w:r w:rsidRPr="00573930">
        <w:rPr>
          <w:iCs/>
          <w:lang w:val="en-US"/>
        </w:rPr>
        <w:t>listed under random effects</w:t>
      </w:r>
      <w:r w:rsidRPr="00573930">
        <w:rPr>
          <w:i/>
          <w:iCs/>
          <w:lang w:val="en-US"/>
        </w:rPr>
        <w:t xml:space="preserve"> </w:t>
      </w:r>
      <w:r w:rsidRPr="00573930">
        <w:rPr>
          <w:iCs/>
          <w:lang w:val="en-US"/>
        </w:rPr>
        <w:t xml:space="preserve">and assumed that Vd and CL were correlated in our simulation. The PK values we used in our simulations are thus summarized in </w:t>
      </w:r>
      <w:r w:rsidRPr="00573930">
        <w:rPr>
          <w:b/>
          <w:iCs/>
          <w:lang w:val="en-US"/>
        </w:rPr>
        <w:fldChar w:fldCharType="begin" w:fldLock="1"/>
      </w:r>
      <w:r w:rsidRPr="00573930">
        <w:rPr>
          <w:b/>
          <w:iCs/>
          <w:lang w:val="en-US"/>
        </w:rPr>
        <w:instrText xml:space="preserve"> REF S2_Hendrik_params \h  \* MERGEFORMAT </w:instrText>
      </w:r>
      <w:r w:rsidRPr="00573930">
        <w:rPr>
          <w:b/>
          <w:iCs/>
          <w:lang w:val="en-US"/>
        </w:rPr>
      </w:r>
      <w:r w:rsidRPr="00573930">
        <w:rPr>
          <w:b/>
          <w:iCs/>
          <w:lang w:val="en-US"/>
        </w:rPr>
        <w:fldChar w:fldCharType="separate"/>
      </w:r>
      <w:r w:rsidRPr="00A46AA8">
        <w:rPr>
          <w:rFonts w:cs="Times New Roman"/>
          <w:b/>
        </w:rPr>
        <w:t>S2 Table</w:t>
      </w:r>
      <w:r w:rsidRPr="00573930">
        <w:rPr>
          <w:b/>
          <w:iCs/>
          <w:lang w:val="en-US"/>
        </w:rPr>
        <w:fldChar w:fldCharType="end"/>
      </w:r>
      <w:r w:rsidR="008A1776">
        <w:rPr>
          <w:iCs/>
          <w:lang w:val="en-US"/>
        </w:rPr>
        <w:t xml:space="preserve">. </w:t>
      </w:r>
    </w:p>
    <w:p w14:paraId="3B056C32" w14:textId="71EDCE54" w:rsidR="00484F21" w:rsidRPr="00CD1D4C" w:rsidRDefault="00484F21" w:rsidP="00B1232F">
      <w:pPr>
        <w:tabs>
          <w:tab w:val="left" w:pos="7695"/>
        </w:tabs>
        <w:spacing w:line="480" w:lineRule="auto"/>
        <w:jc w:val="both"/>
      </w:pPr>
      <w:r w:rsidRPr="00573930">
        <w:t xml:space="preserve">The resulting distribution using Hendriksen </w:t>
      </w:r>
      <w:r w:rsidRPr="00573930">
        <w:rPr>
          <w:i/>
        </w:rPr>
        <w:t>et al</w:t>
      </w:r>
      <w:r w:rsidRPr="00573930">
        <w:t xml:space="preserve">. </w:t>
      </w:r>
      <w:r w:rsidRPr="00573930">
        <w:fldChar w:fldCharType="begin" w:fldLock="1">
          <w:fldData xml:space="preserve">PEVuZE5vdGU+PENpdGU+PEF1dGhvcj5IZW5kcmlrc2VuPC9BdXRob3I+PFllYXI+MjAxMzwvWWVh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</w:fldData>
        </w:fldChar>
      </w:r>
      <w:r w:rsidR="00FD2099">
        <w:instrText xml:space="preserve"> ADDIN EN.CITE </w:instrText>
      </w:r>
      <w:r w:rsidR="00FD2099">
        <w:fldChar w:fldCharType="begin">
          <w:fldData xml:space="preserve">PEVuZE5vdGU+PENpdGU+PEF1dGhvcj5IZW5kcmlrc2VuPC9BdXRob3I+PFllYXI+MjAxMzwvWWVh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</w:fldData>
        </w:fldChar>
      </w:r>
      <w:r w:rsidR="00FD2099">
        <w:instrText xml:space="preserve"> ADDIN EN.CITE.DATA </w:instrText>
      </w:r>
      <w:r w:rsidR="00FD2099">
        <w:fldChar w:fldCharType="end"/>
      </w:r>
      <w:r w:rsidRPr="00573930">
        <w:fldChar w:fldCharType="separate"/>
      </w:r>
      <w:r w:rsidR="00FD2099">
        <w:rPr>
          <w:noProof/>
        </w:rPr>
        <w:t>[8]</w:t>
      </w:r>
      <w:r w:rsidRPr="00573930">
        <w:fldChar w:fldCharType="end"/>
      </w:r>
      <w:r w:rsidRPr="00573930">
        <w:t xml:space="preserve"> parameters (Figure 2, main text) was appropriately shaped. The clinical findings obtained using Kremsner </w:t>
      </w:r>
      <w:r w:rsidRPr="00573930">
        <w:rPr>
          <w:i/>
        </w:rPr>
        <w:t xml:space="preserve">et al. </w:t>
      </w:r>
      <w:r w:rsidRPr="00573930">
        <w:fldChar w:fldCharType="begin" w:fldLock="1">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 </w:instrText>
      </w:r>
      <w:r w:rsidR="00FD2099">
        <w:fldChar w:fldCharType="begin">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DATA </w:instrText>
      </w:r>
      <w:r w:rsidR="00FD2099">
        <w:fldChar w:fldCharType="end"/>
      </w:r>
      <w:r w:rsidRPr="00573930">
        <w:fldChar w:fldCharType="separate"/>
      </w:r>
      <w:r w:rsidR="00FD2099">
        <w:rPr>
          <w:noProof/>
        </w:rPr>
        <w:t>[5]</w:t>
      </w:r>
      <w:r w:rsidRPr="00573930">
        <w:fldChar w:fldCharType="end"/>
      </w:r>
      <w:r w:rsidRPr="00573930">
        <w:t xml:space="preserve"> and Hendriksen </w:t>
      </w:r>
      <w:r w:rsidRPr="00573930">
        <w:rPr>
          <w:i/>
        </w:rPr>
        <w:t xml:space="preserve">et al. </w:t>
      </w:r>
      <w:r w:rsidRPr="00573930">
        <w:fldChar w:fldCharType="begin" w:fldLock="1">
          <w:fldData xml:space="preserve">PEVuZE5vdGU+PENpdGU+PEF1dGhvcj5IZW5kcmlrc2VuPC9BdXRob3I+PFllYXI+MjAxMzwvWWVh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</w:fldData>
        </w:fldChar>
      </w:r>
      <w:r w:rsidR="00FD2099">
        <w:instrText xml:space="preserve"> ADDIN EN.CITE </w:instrText>
      </w:r>
      <w:r w:rsidR="00FD2099">
        <w:fldChar w:fldCharType="begin">
          <w:fldData xml:space="preserve">PEVuZE5vdGU+PENpdGU+PEF1dGhvcj5IZW5kcmlrc2VuPC9BdXRob3I+PFllYXI+MjAxMzwvWWVh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</w:fldData>
        </w:fldChar>
      </w:r>
      <w:r w:rsidR="00FD2099">
        <w:instrText xml:space="preserve"> ADDIN EN.CITE.DATA </w:instrText>
      </w:r>
      <w:r w:rsidR="00FD2099">
        <w:fldChar w:fldCharType="end"/>
      </w:r>
      <w:r w:rsidRPr="00573930">
        <w:fldChar w:fldCharType="separate"/>
      </w:r>
      <w:r w:rsidR="00FD2099">
        <w:rPr>
          <w:noProof/>
        </w:rPr>
        <w:t>[8]</w:t>
      </w:r>
      <w:r w:rsidRPr="00573930">
        <w:fldChar w:fldCharType="end"/>
      </w:r>
      <w:r w:rsidRPr="00573930">
        <w:t xml:space="preserve"> parameterizations in our simulations are shown in </w:t>
      </w:r>
      <w:r w:rsidRPr="00573930">
        <w:fldChar w:fldCharType="begin" w:fldLock="1"/>
      </w:r>
      <w:r w:rsidRPr="00573930">
        <w:instrText xml:space="preserve"> REF S3_Clin_outcomes \h  \* MERGEFORMAT </w:instrText>
      </w:r>
      <w:r w:rsidRPr="00573930">
        <w:fldChar w:fldCharType="separate"/>
      </w:r>
      <w:r w:rsidRPr="00A36E1C">
        <w:rPr>
          <w:rFonts w:cs="Times New Roman"/>
        </w:rPr>
        <w:t>S3 Table</w:t>
      </w:r>
      <w:r w:rsidRPr="00573930">
        <w:fldChar w:fldCharType="end"/>
      </w:r>
      <w:r w:rsidR="00CD1D4C">
        <w:t xml:space="preserve">. </w:t>
      </w:r>
    </w:p>
    <w:p w14:paraId="108F5326" w14:textId="023D4224" w:rsidR="008B7C8F" w:rsidRPr="00AA7E80" w:rsidRDefault="008B7C8F" w:rsidP="00B1232F">
      <w:pPr>
        <w:spacing w:line="480" w:lineRule="auto"/>
        <w:jc w:val="both"/>
        <w:rPr>
          <w:rFonts w:cs="Times New Roman"/>
        </w:rPr>
      </w:pPr>
      <w:r w:rsidRPr="00AA7E80">
        <w:rPr>
          <w:rFonts w:cs="Times New Roman"/>
        </w:rPr>
        <w:t xml:space="preserve">In our model, the duration of artesunate killing was determined as follows: First the kill rate-over-time profiles for artesunate and its active metabolite dihydroartemisinin (DHA) were calculated using </w:t>
      </w:r>
      <w:r w:rsidRPr="00AA7E80">
        <w:rPr>
          <w:rFonts w:eastAsiaTheme="minorEastAsia" w:cs="Times New Roman"/>
        </w:rPr>
        <w:t xml:space="preserve">standard equations </w:t>
      </w:r>
      <w:r w:rsidRPr="00AA7E80">
        <w:rPr>
          <w:rFonts w:eastAsiaTheme="minorEastAsia" w:cs="Times New Roman"/>
        </w:rPr>
        <w:fldChar w:fldCharType="begin" w:fldLock="1">
          <w:fldData xml:space="preserve">PEVuZE5vdGU+PENpdGU+PEF1dGhvcj5Ib3NoZW48L0F1dGhvcj48WWVhcj4xOTk4PC9ZZWFyPjxS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</w:fldData>
        </w:fldChar>
      </w:r>
      <w:r w:rsidR="00FD2099">
        <w:rPr>
          <w:rFonts w:eastAsiaTheme="minorEastAsia" w:cs="Times New Roman"/>
        </w:rPr>
        <w:instrText xml:space="preserve"> ADDIN EN.CITE </w:instrText>
      </w:r>
      <w:r w:rsidR="00FD2099">
        <w:rPr>
          <w:rFonts w:eastAsiaTheme="minorEastAsia" w:cs="Times New Roman"/>
        </w:rPr>
        <w:fldChar w:fldCharType="begin">
          <w:fldData xml:space="preserve">PEVuZE5vdGU+PENpdGU+PEF1dGhvcj5Ib3NoZW48L0F1dGhvcj48WWVhcj4xOTk4PC9ZZWFyPjxS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</w:fldData>
        </w:fldChar>
      </w:r>
      <w:r w:rsidR="00FD2099">
        <w:rPr>
          <w:rFonts w:eastAsiaTheme="minorEastAsia" w:cs="Times New Roman"/>
        </w:rPr>
        <w:instrText xml:space="preserve"> ADDIN EN.CITE.DATA </w:instrText>
      </w:r>
      <w:r w:rsidR="00FD2099">
        <w:rPr>
          <w:rFonts w:eastAsiaTheme="minorEastAsia" w:cs="Times New Roman"/>
        </w:rPr>
      </w:r>
      <w:r w:rsidR="00FD2099">
        <w:rPr>
          <w:rFonts w:eastAsiaTheme="minorEastAsia" w:cs="Times New Roman"/>
        </w:rPr>
        <w:fldChar w:fldCharType="end"/>
      </w:r>
      <w:r w:rsidRPr="00AA7E80">
        <w:rPr>
          <w:rFonts w:eastAsiaTheme="minorEastAsia" w:cs="Times New Roman"/>
        </w:rPr>
      </w:r>
      <w:r w:rsidRPr="00AA7E80">
        <w:rPr>
          <w:rFonts w:eastAsiaTheme="minorEastAsia" w:cs="Times New Roman"/>
        </w:rPr>
        <w:fldChar w:fldCharType="separate"/>
      </w:r>
      <w:r w:rsidR="00FD2099">
        <w:rPr>
          <w:rFonts w:eastAsiaTheme="minorEastAsia" w:cs="Times New Roman"/>
          <w:noProof/>
        </w:rPr>
        <w:t>[9, 10]</w:t>
      </w:r>
      <w:r w:rsidRPr="00AA7E80">
        <w:rPr>
          <w:rFonts w:eastAsiaTheme="minorEastAsia" w:cs="Times New Roman"/>
        </w:rPr>
        <w:fldChar w:fldCharType="end"/>
      </w:r>
      <w:r w:rsidRPr="00AA7E80">
        <w:rPr>
          <w:rFonts w:cs="Times New Roman"/>
        </w:rPr>
        <w:t xml:space="preserve"> based on the dose and an individual’s </w:t>
      </w:r>
      <w:r w:rsidRPr="00AA7E80">
        <w:rPr>
          <w:rFonts w:eastAsiaTheme="minorEastAsia" w:cs="Times New Roman"/>
        </w:rPr>
        <w:t xml:space="preserve">PK/PD parameters </w:t>
      </w:r>
      <w:r w:rsidRPr="008C7EE9">
        <w:rPr>
          <w:rFonts w:eastAsiaTheme="minorEastAsia" w:cs="Times New Roman"/>
          <w:b/>
        </w:rPr>
        <w:t>(</w:t>
      </w:r>
      <w:r w:rsidRPr="008C7EE9">
        <w:rPr>
          <w:rFonts w:eastAsiaTheme="minorEastAsia" w:cs="Times New Roman"/>
          <w:b/>
        </w:rPr>
        <w:fldChar w:fldCharType="begin" w:fldLock="1"/>
      </w:r>
      <w:r w:rsidRPr="008C7EE9">
        <w:rPr>
          <w:rFonts w:eastAsiaTheme="minorEastAsia" w:cs="Times New Roman"/>
          <w:b/>
        </w:rPr>
        <w:instrText xml:space="preserve"> REF _Ref486507810 \h  \* MERGEFORMAT </w:instrText>
      </w:r>
      <w:r w:rsidRPr="008C7EE9">
        <w:rPr>
          <w:rFonts w:eastAsiaTheme="minorEastAsia" w:cs="Times New Roman"/>
          <w:b/>
        </w:rPr>
      </w:r>
      <w:r w:rsidRPr="008C7EE9">
        <w:rPr>
          <w:rFonts w:eastAsiaTheme="minorEastAsia" w:cs="Times New Roman"/>
          <w:b/>
        </w:rPr>
        <w:fldChar w:fldCharType="separate"/>
      </w:r>
      <w:r w:rsidRPr="001962BE">
        <w:rPr>
          <w:rFonts w:cs="Times New Roman"/>
          <w:b/>
          <w:iCs/>
        </w:rPr>
        <w:t xml:space="preserve">Table </w:t>
      </w:r>
      <w:r w:rsidRPr="001962BE">
        <w:rPr>
          <w:rFonts w:cs="Times New Roman"/>
          <w:b/>
          <w:iCs/>
          <w:noProof/>
        </w:rPr>
        <w:t>1</w:t>
      </w:r>
      <w:r w:rsidRPr="008C7EE9">
        <w:rPr>
          <w:rFonts w:eastAsiaTheme="minorEastAsia" w:cs="Times New Roman"/>
          <w:b/>
        </w:rPr>
        <w:fldChar w:fldCharType="end"/>
      </w:r>
      <w:r w:rsidR="00E4321D">
        <w:rPr>
          <w:rFonts w:eastAsiaTheme="minorEastAsia" w:cs="Times New Roman"/>
          <w:b/>
        </w:rPr>
        <w:t>, main text</w:t>
      </w:r>
      <w:r w:rsidRPr="00AA7E80">
        <w:rPr>
          <w:rFonts w:eastAsiaTheme="minorEastAsia" w:cs="Times New Roman"/>
        </w:rPr>
        <w:t xml:space="preserve">).  </w:t>
      </w:r>
      <w:r w:rsidRPr="00AA7E80">
        <w:rPr>
          <w:rFonts w:cs="Times New Roman"/>
        </w:rPr>
        <w:t>The time at which the</w:t>
      </w:r>
      <w:r w:rsidRPr="00AA7E80">
        <w:rPr>
          <w:rFonts w:eastAsiaTheme="minorEastAsia" w:cs="Times New Roman"/>
        </w:rPr>
        <w:t xml:space="preserve"> half-maximal rate of drug killing (</w:t>
      </w:r>
      <w:r w:rsidRPr="00AA7E80">
        <w:rPr>
          <w:rFonts w:cs="Times New Roman"/>
          <w:i/>
        </w:rPr>
        <w:t>V</w:t>
      </w:r>
      <w:r w:rsidRPr="00AA7E80">
        <w:rPr>
          <w:rFonts w:cs="Times New Roman"/>
          <w:i/>
          <w:vertAlign w:val="subscript"/>
        </w:rPr>
        <w:t>max</w:t>
      </w:r>
      <w:r w:rsidRPr="00AA7E80">
        <w:rPr>
          <w:rFonts w:cs="Times New Roman"/>
        </w:rPr>
        <w:t xml:space="preserve">/2) occurs for both artesunate and DHA was used to estimate the duration of killing by both; duration of artesunate killing was set to whichever was longer. </w:t>
      </w:r>
    </w:p>
    <w:p w14:paraId="6575A0A9" w14:textId="7B675BBC" w:rsidR="008B7C8F" w:rsidRPr="00AA7E80" w:rsidRDefault="008B7C8F" w:rsidP="00B1232F">
      <w:pPr>
        <w:spacing w:line="480" w:lineRule="auto"/>
        <w:jc w:val="both"/>
        <w:rPr>
          <w:rFonts w:cs="Times New Roman"/>
        </w:rPr>
      </w:pPr>
      <w:r>
        <w:rPr>
          <w:rFonts w:cs="Times New Roman"/>
        </w:rPr>
        <w:t>O</w:t>
      </w:r>
      <w:r w:rsidRPr="00AA7E80">
        <w:rPr>
          <w:rFonts w:cs="Times New Roman"/>
        </w:rPr>
        <w:t>ur PK/PD model uses one-hour time steps</w:t>
      </w:r>
      <w:r>
        <w:rPr>
          <w:rFonts w:cs="Times New Roman"/>
        </w:rPr>
        <w:t>. Thus, a patient with “extra” killing over an hour would have that “extra” killing added to the next hour, such that a patient with 2.2 hours killing would have 2 hours of killing at V</w:t>
      </w:r>
      <w:r>
        <w:rPr>
          <w:rFonts w:cs="Times New Roman"/>
          <w:vertAlign w:val="subscript"/>
        </w:rPr>
        <w:t>max</w:t>
      </w:r>
      <w:r>
        <w:rPr>
          <w:rFonts w:cs="Times New Roman"/>
        </w:rPr>
        <w:t xml:space="preserve"> and would have 0.2*V</w:t>
      </w:r>
      <w:r>
        <w:rPr>
          <w:rFonts w:cs="Times New Roman"/>
          <w:vertAlign w:val="subscript"/>
        </w:rPr>
        <w:t>max</w:t>
      </w:r>
      <w:r>
        <w:rPr>
          <w:rFonts w:cs="Times New Roman"/>
        </w:rPr>
        <w:t xml:space="preserve"> killing in the third hour</w:t>
      </w:r>
      <w:r w:rsidRPr="00AA7E80">
        <w:rPr>
          <w:rFonts w:cs="Times New Roman"/>
        </w:rPr>
        <w:t xml:space="preserve">. Any values of artesunate </w:t>
      </w:r>
      <w:r w:rsidRPr="00AA7E80">
        <w:rPr>
          <w:rFonts w:cs="Times New Roman"/>
        </w:rPr>
        <w:lastRenderedPageBreak/>
        <w:t xml:space="preserve">duration below 1 hour or above 12 hours (for a single dose) were deemed unrealistic and resampled. See </w:t>
      </w:r>
      <w:r w:rsidRPr="00AA7E80">
        <w:rPr>
          <w:rFonts w:cs="Times New Roman"/>
        </w:rPr>
        <w:fldChar w:fldCharType="begin" w:fldLock="1"/>
      </w:r>
      <w:r w:rsidRPr="00AA7E80">
        <w:rPr>
          <w:rFonts w:cs="Times New Roman"/>
        </w:rPr>
        <w:instrText xml:space="preserve"> REF Art_dur \h  \* MERGEFORMAT </w:instrText>
      </w:r>
      <w:r w:rsidRPr="00AA7E80">
        <w:rPr>
          <w:rFonts w:cs="Times New Roman"/>
        </w:rPr>
      </w:r>
      <w:r w:rsidRPr="00AA7E80">
        <w:rPr>
          <w:rFonts w:cs="Times New Roman"/>
        </w:rPr>
        <w:fldChar w:fldCharType="separate"/>
      </w:r>
      <w:r w:rsidRPr="001962BE">
        <w:rPr>
          <w:rFonts w:cs="Times New Roman"/>
        </w:rPr>
        <w:t>Figure 2</w:t>
      </w:r>
      <w:r w:rsidRPr="00AA7E80">
        <w:rPr>
          <w:rFonts w:cs="Times New Roman"/>
        </w:rPr>
        <w:fldChar w:fldCharType="end"/>
      </w:r>
      <w:r w:rsidRPr="00AA7E80">
        <w:rPr>
          <w:rFonts w:cs="Times New Roman"/>
        </w:rPr>
        <w:t xml:space="preserve"> for the distributions of artesunate killing duration. </w:t>
      </w:r>
      <w:bookmarkEnd w:id="6"/>
    </w:p>
    <w:p w14:paraId="6CA154A6" w14:textId="42A7778F" w:rsidR="008B7C8F" w:rsidRPr="00AA7E80" w:rsidRDefault="008B7C8F" w:rsidP="00B1232F">
      <w:pPr>
        <w:spacing w:line="480" w:lineRule="auto"/>
        <w:jc w:val="both"/>
        <w:rPr>
          <w:rFonts w:eastAsiaTheme="minorEastAsia" w:cs="Times New Roman"/>
        </w:rPr>
      </w:pPr>
      <w:r w:rsidRPr="00AA7E80">
        <w:rPr>
          <w:rFonts w:cs="Times New Roman"/>
        </w:rPr>
        <w:t xml:space="preserve">Stage-specific drug sensitivity was incorporated as previously described </w:t>
      </w:r>
      <w:r w:rsidRPr="00AA7E80">
        <w:rPr>
          <w:rFonts w:cs="Times New Roman"/>
        </w:rPr>
        <w:fldChar w:fldCharType="begin" w:fldLock="1"/>
      </w:r>
      <w:r w:rsidR="00FD2099">
        <w:rPr>
          <w:rFonts w:cs="Times New Roman"/>
        </w:rPr>
        <w:instrText xml:space="preserve"> ADDIN EN.CITE &lt;EndNote&gt;&lt;Cite&gt;&lt;Author&gt;Hodel&lt;/Author&gt;&lt;Year&gt;2016&lt;/Year&gt;&lt;RecNum&gt;7&lt;/RecNum&gt;&lt;DisplayText&gt;[7]&lt;/DisplayText&gt;&lt;record&gt;&lt;rec-number&gt;7&lt;/rec-number&gt;&lt;foreign-keys&gt;&lt;key app="EN" db-id="0tarzxdwm2zpaueaftop9wrefd29zsrw25e9" timestamp="0"&gt;7&lt;/key&gt;&lt;/foreign-keys&gt;&lt;ref-type name="Journal Article"&gt;17&lt;/ref-type&gt;&lt;contributors&gt;&lt;authors&gt;&lt;author&gt;Hodel, Eva Maria&lt;/author&gt;&lt;author&gt;Kay, Katherine&lt;/author&gt;&lt;author&gt;Hastings, Ian M.&lt;/author&gt;&lt;/authors&gt;&lt;/contributors&gt;&lt;titles&gt;&lt;title&gt;Incorporating Stage-Specific Drug Action into Pharmacological Modeling of Antimalarial Drug Treatment&lt;/title&gt;&lt;secondary-title&gt;Antimicrobial Agents and Chemotherapy&lt;/secondary-title&gt;&lt;/titles&gt;&lt;periodical&gt;&lt;full-title&gt;Antimicrob Agents Chemother&lt;/full-title&gt;&lt;abbr-1&gt;Antimicrobial agents and chemotherapy&lt;/abbr-1&gt;&lt;/periodical&gt;&lt;pages&gt;2747-2756&lt;/pages&gt;&lt;volume&gt;60&lt;/volume&gt;&lt;number&gt;5&lt;/number&gt;&lt;dates&gt;&lt;year&gt;2016&lt;/year&gt;&lt;pub-dates&gt;&lt;date&gt;04/22&amp;#xD;05/20/received&amp;#xD;08/20/rev-request&amp;#xD;02/06/accepted&lt;/date&gt;&lt;/pub-dates&gt;&lt;/dates&gt;&lt;pub-location&gt;1752 N St., N.W., Washington, DC&lt;/pub-location&gt;&lt;publisher&gt;American Society for Microbiology&lt;/publisher&gt;&lt;isbn&gt;0066-4804&amp;#xD;1098-6596&lt;/isbn&gt;&lt;accession-num&gt;PMC4862506&lt;/accession-num&gt;&lt;urls&gt;&lt;related-urls&gt;&lt;url&gt;http://www.ncbi.nlm.nih.gov/pmc/articles/PMC4862506/&lt;/url&gt;&lt;/related-urls&gt;&lt;/urls&gt;&lt;electronic-resource-num&gt;10.1128/AAC.01172-15&lt;/electronic-resource-num&gt;&lt;remote-database-name&gt;PMC&lt;/remote-database-name&gt;&lt;/record&gt;&lt;/Cite&gt;&lt;/EndNote&gt;</w:instrText>
      </w:r>
      <w:r w:rsidRPr="00AA7E80">
        <w:rPr>
          <w:rFonts w:cs="Times New Roman"/>
        </w:rPr>
        <w:fldChar w:fldCharType="separate"/>
      </w:r>
      <w:r w:rsidR="00FD2099">
        <w:rPr>
          <w:rFonts w:cs="Times New Roman"/>
          <w:noProof/>
        </w:rPr>
        <w:t>[7]</w:t>
      </w:r>
      <w:r w:rsidRPr="00AA7E80">
        <w:rPr>
          <w:rFonts w:cs="Times New Roman"/>
        </w:rPr>
        <w:fldChar w:fldCharType="end"/>
      </w:r>
      <w:r w:rsidRPr="00AA7E80">
        <w:rPr>
          <w:rFonts w:cs="Times New Roman"/>
        </w:rPr>
        <w:t xml:space="preserve"> </w:t>
      </w:r>
      <w:r>
        <w:rPr>
          <w:rFonts w:cs="Times New Roman"/>
        </w:rPr>
        <w:t xml:space="preserve">using their “hyper sensitive” profile to  include </w:t>
      </w:r>
      <w:r w:rsidRPr="00AA7E80">
        <w:rPr>
          <w:rFonts w:cs="Times New Roman"/>
        </w:rPr>
        <w:t xml:space="preserve"> findings from the rings-stage assay (described by </w:t>
      </w:r>
      <w:r w:rsidRPr="00AA7E80">
        <w:rPr>
          <w:rFonts w:cs="Times New Roman"/>
        </w:rPr>
        <w:fldChar w:fldCharType="begin" w:fldLock="1"/>
      </w:r>
      <w:r w:rsidR="00FD2099">
        <w:rPr>
          <w:rFonts w:cs="Times New Roman"/>
        </w:rPr>
        <w:instrText xml:space="preserve"> ADDIN EN.CITE &lt;EndNote&gt;&lt;Cite&gt;&lt;Author&gt;Klonis&lt;/Author&gt;&lt;Year&gt;2013&lt;/Year&gt;&lt;RecNum&gt;27&lt;/RecNum&gt;&lt;DisplayText&gt;[11]&lt;/DisplayText&gt;&lt;record&gt;&lt;rec-number&gt;27&lt;/rec-number&gt;&lt;foreign-keys&gt;&lt;key app="EN" db-id="fea0z999p0d9aterxd3p0wzusfzrdz0twv99" timestamp="1517482269"&gt;27&lt;/key&gt;&lt;/foreign-keys&gt;&lt;ref-type name="Journal Article"&gt;17&lt;/ref-type&gt;&lt;contributors&gt;&lt;authors&gt;&lt;author&gt;Klonis, Nectarios&lt;/author&gt;&lt;author&gt;Xie, Stanley C.&lt;/author&gt;&lt;author&gt;McCaw, James M.&lt;/author&gt;&lt;author&gt;Crespo-Ortiz, Maria P.&lt;/author&gt;&lt;author&gt;Zaloumis, Sophie G.&lt;/author&gt;&lt;author&gt;Simpson, Julie A.&lt;/author&gt;&lt;author&gt;Tilley, Leann&lt;/author&gt;&lt;/authors&gt;&lt;/contributors&gt;&lt;titles&gt;&lt;title&gt;Altered temporal response of malaria parasites determines differential sensitivity to artemisinin&lt;/title&gt;&lt;secondary-title&gt;Proceedings of the National Academy of Sciences&lt;/secondary-title&gt;&lt;/titles&gt;&lt;periodical&gt;&lt;full-title&gt;Proceedings of the National Academy of Sciences&lt;/full-title&gt;&lt;/periodical&gt;&lt;pages&gt;5157-5162&lt;/pages&gt;&lt;volume&gt;110&lt;/volume&gt;&lt;number&gt;13&lt;/number&gt;&lt;dates&gt;&lt;year&gt;2013&lt;/year&gt;&lt;pub-dates&gt;&lt;date&gt;February 19, 2013&lt;/date&gt;&lt;/pub-dates&gt;&lt;/dates&gt;&lt;urls&gt;&lt;related-urls&gt;&lt;url&gt;http://www.pnas.org/content/early/2013/02/13/1217452110.abstract&lt;/url&gt;&lt;/related-urls&gt;&lt;/urls&gt;&lt;electronic-resource-num&gt;10.1073/pnas.1217452110&lt;/electronic-resource-num&gt;&lt;/record&gt;&lt;/Cite&gt;&lt;/EndNote&gt;</w:instrText>
      </w:r>
      <w:r w:rsidRPr="00AA7E80">
        <w:rPr>
          <w:rFonts w:cs="Times New Roman"/>
        </w:rPr>
        <w:fldChar w:fldCharType="separate"/>
      </w:r>
      <w:r w:rsidR="00FD2099">
        <w:rPr>
          <w:rFonts w:cs="Times New Roman"/>
          <w:noProof/>
        </w:rPr>
        <w:t>[11]</w:t>
      </w:r>
      <w:r w:rsidRPr="00AA7E80">
        <w:rPr>
          <w:rFonts w:cs="Times New Roman"/>
        </w:rPr>
        <w:fldChar w:fldCharType="end"/>
      </w:r>
      <w:r w:rsidRPr="00AA7E80">
        <w:rPr>
          <w:rFonts w:cs="Times New Roman"/>
        </w:rPr>
        <w:t xml:space="preserve">) which revealed parasites to be very sensitive to artemisinin just after their invasion of erythrocytes. </w:t>
      </w:r>
      <w:r>
        <w:rPr>
          <w:rFonts w:cs="Times New Roman"/>
        </w:rPr>
        <w:t>Thus, our</w:t>
      </w:r>
      <w:r w:rsidRPr="00AA7E80">
        <w:rPr>
          <w:rFonts w:cs="Times New Roman"/>
        </w:rPr>
        <w:t xml:space="preserve"> </w:t>
      </w:r>
      <w:r>
        <w:rPr>
          <w:rFonts w:cs="Times New Roman"/>
        </w:rPr>
        <w:t>“</w:t>
      </w:r>
      <w:r w:rsidRPr="00AA7E80">
        <w:rPr>
          <w:rFonts w:cs="Times New Roman"/>
        </w:rPr>
        <w:t>sensitive</w:t>
      </w:r>
      <w:r>
        <w:rPr>
          <w:rFonts w:cs="Times New Roman"/>
        </w:rPr>
        <w:t>”</w:t>
      </w:r>
      <w:r w:rsidRPr="00AA7E80">
        <w:rPr>
          <w:rFonts w:cs="Times New Roman"/>
        </w:rPr>
        <w:t xml:space="preserve"> profile assumed a “baseline” sensitivity to artesunate in parasite age-bins 18 to 44 inclusive (</w:t>
      </w:r>
      <w:r w:rsidRPr="00AA7E80">
        <w:rPr>
          <w:rFonts w:cs="Times New Roman"/>
        </w:rPr>
        <w:fldChar w:fldCharType="begin" w:fldLock="1"/>
      </w:r>
      <w:r w:rsidRPr="00AA7E80">
        <w:rPr>
          <w:rFonts w:cs="Times New Roman"/>
        </w:rPr>
        <w:instrText xml:space="preserve"> REF _Ref514742679 \h </w:instrText>
      </w:r>
      <w:r>
        <w:rPr>
          <w:rFonts w:cs="Times New Roman"/>
        </w:rPr>
        <w:instrText xml:space="preserve"> \* MERGEFORMAT </w:instrText>
      </w:r>
      <w:r w:rsidRPr="00AA7E80">
        <w:rPr>
          <w:rFonts w:cs="Times New Roman"/>
        </w:rPr>
      </w:r>
      <w:r w:rsidRPr="00AA7E80">
        <w:rPr>
          <w:rFonts w:cs="Times New Roman"/>
        </w:rPr>
        <w:fldChar w:fldCharType="separate"/>
      </w:r>
      <w:r w:rsidRPr="00AA7E80">
        <w:rPr>
          <w:rFonts w:cs="Times New Roman"/>
        </w:rPr>
        <w:t xml:space="preserve">Equation </w:t>
      </w:r>
      <w:r w:rsidR="005901FB">
        <w:rPr>
          <w:rFonts w:cs="Times New Roman"/>
        </w:rPr>
        <w:t>S</w:t>
      </w:r>
      <w:r>
        <w:rPr>
          <w:rFonts w:cs="Times New Roman"/>
          <w:noProof/>
        </w:rPr>
        <w:t>7</w:t>
      </w:r>
      <w:r w:rsidRPr="00AA7E80">
        <w:rPr>
          <w:rFonts w:cs="Times New Roman"/>
        </w:rPr>
        <w:fldChar w:fldCharType="end"/>
      </w:r>
      <w:r w:rsidRPr="00AA7E80">
        <w:rPr>
          <w:rFonts w:cs="Times New Roman"/>
        </w:rPr>
        <w:t>), hyper-sensitivity in age-bins 2 to 4 inclusive (</w:t>
      </w:r>
      <w:r w:rsidRPr="00AA7E80">
        <w:rPr>
          <w:rFonts w:cs="Times New Roman"/>
        </w:rPr>
        <w:fldChar w:fldCharType="begin" w:fldLock="1"/>
      </w:r>
      <w:r w:rsidRPr="00AA7E80">
        <w:rPr>
          <w:rFonts w:cs="Times New Roman"/>
        </w:rPr>
        <w:instrText xml:space="preserve"> REF _Ref514669408 \h </w:instrText>
      </w:r>
      <w:r>
        <w:rPr>
          <w:rFonts w:cs="Times New Roman"/>
        </w:rPr>
        <w:instrText xml:space="preserve"> \* MERGEFORMAT </w:instrText>
      </w:r>
      <w:r w:rsidRPr="00AA7E80">
        <w:rPr>
          <w:rFonts w:cs="Times New Roman"/>
        </w:rPr>
      </w:r>
      <w:r w:rsidRPr="00AA7E80">
        <w:rPr>
          <w:rFonts w:cs="Times New Roman"/>
        </w:rPr>
        <w:fldChar w:fldCharType="separate"/>
      </w:r>
      <w:r w:rsidRPr="00AA7E80">
        <w:rPr>
          <w:rFonts w:cs="Times New Roman"/>
        </w:rPr>
        <w:t xml:space="preserve">Equation </w:t>
      </w:r>
      <w:r w:rsidR="004F3C98">
        <w:rPr>
          <w:rFonts w:cs="Times New Roman"/>
        </w:rPr>
        <w:t>S</w:t>
      </w:r>
      <w:r>
        <w:rPr>
          <w:rFonts w:cs="Times New Roman"/>
          <w:noProof/>
        </w:rPr>
        <w:t>5</w:t>
      </w:r>
      <w:r w:rsidRPr="00AA7E80">
        <w:rPr>
          <w:rFonts w:cs="Times New Roman"/>
        </w:rPr>
        <w:fldChar w:fldCharType="end"/>
      </w:r>
      <w:r w:rsidRPr="00AA7E80">
        <w:rPr>
          <w:rFonts w:cs="Times New Roman"/>
        </w:rPr>
        <w:t>) which were ten times more sensitive than baseline, and reduced-sensitivity stages between age-bins 6 and 17 inclusive which were ten times less sensitive than baseline (</w:t>
      </w:r>
      <w:r w:rsidRPr="00AA7E80">
        <w:rPr>
          <w:rFonts w:cs="Times New Roman"/>
        </w:rPr>
        <w:fldChar w:fldCharType="begin" w:fldLock="1"/>
      </w:r>
      <w:r w:rsidRPr="00AA7E80">
        <w:rPr>
          <w:rFonts w:cs="Times New Roman"/>
        </w:rPr>
        <w:instrText xml:space="preserve"> REF _Ref514742922 \h </w:instrText>
      </w:r>
      <w:r>
        <w:rPr>
          <w:rFonts w:cs="Times New Roman"/>
        </w:rPr>
        <w:instrText xml:space="preserve"> \* MERGEFORMAT </w:instrText>
      </w:r>
      <w:r w:rsidRPr="00AA7E80">
        <w:rPr>
          <w:rFonts w:cs="Times New Roman"/>
        </w:rPr>
      </w:r>
      <w:r w:rsidRPr="00AA7E80">
        <w:rPr>
          <w:rFonts w:cs="Times New Roman"/>
        </w:rPr>
        <w:fldChar w:fldCharType="separate"/>
      </w:r>
      <w:r w:rsidRPr="00AA7E80">
        <w:rPr>
          <w:rFonts w:cs="Times New Roman"/>
        </w:rPr>
        <w:t xml:space="preserve">Equation </w:t>
      </w:r>
      <w:r w:rsidR="00152669">
        <w:rPr>
          <w:rFonts w:cs="Times New Roman"/>
        </w:rPr>
        <w:t>S</w:t>
      </w:r>
      <w:r>
        <w:rPr>
          <w:rFonts w:cs="Times New Roman"/>
          <w:noProof/>
        </w:rPr>
        <w:t>6</w:t>
      </w:r>
      <w:r w:rsidRPr="00AA7E80">
        <w:rPr>
          <w:rFonts w:cs="Times New Roman"/>
        </w:rPr>
        <w:fldChar w:fldCharType="end"/>
      </w:r>
      <w:r w:rsidRPr="00AA7E80">
        <w:rPr>
          <w:rFonts w:cs="Times New Roman"/>
        </w:rPr>
        <w:t xml:space="preserve">). Drug killing in other age-bins is 0. The factor </w:t>
      </w:r>
      <w:r w:rsidRPr="00AA7E80">
        <w:rPr>
          <w:rFonts w:cs="Times New Roman"/>
          <w:i/>
          <w:iCs/>
        </w:rPr>
        <w:t>D</w:t>
      </w:r>
      <w:r w:rsidRPr="00AA7E80">
        <w:rPr>
          <w:rFonts w:cs="Times New Roman"/>
          <w:vertAlign w:val="superscript"/>
        </w:rPr>
        <w:t xml:space="preserve"> x-y</w:t>
      </w:r>
      <w:r w:rsidRPr="00AA7E80">
        <w:rPr>
          <w:rFonts w:cs="Times New Roman"/>
        </w:rPr>
        <w:t xml:space="preserve"> denotes drug killing between age-bins x</w:t>
      </w:r>
      <w:r w:rsidRPr="00AA7E80">
        <w:rPr>
          <w:rFonts w:cs="Times New Roman"/>
          <w:i/>
        </w:rPr>
        <w:t xml:space="preserve"> </w:t>
      </w:r>
      <w:r w:rsidRPr="00AA7E80">
        <w:rPr>
          <w:rFonts w:cs="Times New Roman"/>
        </w:rPr>
        <w:t xml:space="preserve">to y inclusive and is defined as </w:t>
      </w:r>
    </w:p>
    <w:p w14:paraId="04395BAB" w14:textId="09869011" w:rsidR="008B7C8F" w:rsidRPr="00AA7E80" w:rsidRDefault="008B7C8F" w:rsidP="00B1232F">
      <w:pPr>
        <w:spacing w:line="480" w:lineRule="auto"/>
      </w:pPr>
      <w:r w:rsidRPr="00AA7E80">
        <w:rPr>
          <w:rFonts w:eastAsiaTheme="minorEastAsia"/>
          <w:i/>
          <w:iCs/>
        </w:rPr>
        <w:t>D</w:t>
      </w:r>
      <w:r w:rsidRPr="00AA7E80">
        <w:rPr>
          <w:rFonts w:eastAsiaTheme="minorEastAsia"/>
          <w:i/>
          <w:iCs/>
          <w:vertAlign w:val="superscript"/>
        </w:rPr>
        <w:t>2-4</w:t>
      </w:r>
      <w:r w:rsidRPr="00AA7E80">
        <w:rPr>
          <w:rFonts w:eastAsiaTheme="minorEastAsia"/>
          <w:i/>
          <w:iCs/>
        </w:rPr>
        <w:t xml:space="preserve"> </w:t>
      </w:r>
      <w:r w:rsidRPr="00AA7E80">
        <w:rPr>
          <w:rFonts w:eastAsiaTheme="minorEastAsia"/>
        </w:rPr>
        <w:t xml:space="preserve">= </w:t>
      </w:r>
      <w:r w:rsidRPr="00AA7E80">
        <w:rPr>
          <w:rFonts w:eastAsiaTheme="minorEastAsia"/>
          <w:noProof/>
          <w:position w:val="-6"/>
          <w:lang w:eastAsia="en-GB"/>
        </w:rPr>
        <w:drawing>
          <wp:inline distT="0" distB="0" distL="0" distR="0" wp14:anchorId="1F988318" wp14:editId="38E9F9AC">
            <wp:extent cx="876300" cy="180975"/>
            <wp:effectExtent l="0" t="0" r="0" b="952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76300" cy="180975"/>
                    </a:xfrm>
                    <a:prstGeom prst="rect">
                      <a:avLst/>
                    </a:prstGeom>
                    <a:noFill/>
                    <a:ln>
                      <a:noFill/>
                    </a:ln>
                  </pic:spPr>
                </pic:pic>
              </a:graphicData>
            </a:graphic>
          </wp:inline>
        </w:drawing>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bookmarkStart w:id="7" w:name="_Ref514669408"/>
      <w:r w:rsidRPr="00AA7E80">
        <w:t xml:space="preserve">Equation </w:t>
      </w:r>
      <w:r w:rsidR="006D4D32">
        <w:t>S</w:t>
      </w:r>
      <w:fldSimple w:instr=" SEQ Equation \* ARABIC " w:fldLock="1">
        <w:r>
          <w:rPr>
            <w:noProof/>
          </w:rPr>
          <w:t>5</w:t>
        </w:r>
      </w:fldSimple>
      <w:bookmarkEnd w:id="7"/>
    </w:p>
    <w:p w14:paraId="277E703C" w14:textId="77777777" w:rsidR="008B7C8F" w:rsidRPr="00AA7E80" w:rsidRDefault="008B7C8F" w:rsidP="00B1232F">
      <w:pPr>
        <w:spacing w:line="480" w:lineRule="auto"/>
        <w:rPr>
          <w:rFonts w:eastAsiaTheme="minorEastAsia"/>
        </w:rPr>
      </w:pPr>
    </w:p>
    <w:p w14:paraId="38A481B8" w14:textId="0A519054" w:rsidR="008B7C8F" w:rsidRPr="00AA7E80" w:rsidRDefault="008B7C8F" w:rsidP="00B1232F">
      <w:pPr>
        <w:spacing w:line="480" w:lineRule="auto"/>
      </w:pPr>
      <w:r w:rsidRPr="00AA7E80">
        <w:rPr>
          <w:rFonts w:eastAsiaTheme="minorEastAsia"/>
          <w:i/>
          <w:iCs/>
        </w:rPr>
        <w:t>D</w:t>
      </w:r>
      <w:r w:rsidRPr="00AA7E80">
        <w:rPr>
          <w:rFonts w:eastAsiaTheme="minorEastAsia"/>
          <w:vertAlign w:val="superscript"/>
        </w:rPr>
        <w:t xml:space="preserve">6-17 </w:t>
      </w:r>
      <w:r w:rsidRPr="00AA7E80">
        <w:rPr>
          <w:rFonts w:eastAsiaTheme="minorEastAsia"/>
        </w:rPr>
        <w:t>=</w:t>
      </w:r>
      <w:r w:rsidRPr="00AA7E80">
        <w:rPr>
          <w:rFonts w:eastAsiaTheme="minorEastAsia"/>
          <w:noProof/>
          <w:position w:val="-6"/>
          <w:lang w:eastAsia="en-GB"/>
        </w:rPr>
        <w:drawing>
          <wp:inline distT="0" distB="0" distL="0" distR="0" wp14:anchorId="031C200B" wp14:editId="6905F054">
            <wp:extent cx="876300" cy="180975"/>
            <wp:effectExtent l="0" t="0" r="0" b="952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76300" cy="180975"/>
                    </a:xfrm>
                    <a:prstGeom prst="rect">
                      <a:avLst/>
                    </a:prstGeom>
                    <a:noFill/>
                    <a:ln>
                      <a:noFill/>
                    </a:ln>
                  </pic:spPr>
                </pic:pic>
              </a:graphicData>
            </a:graphic>
          </wp:inline>
        </w:drawing>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bookmarkStart w:id="8" w:name="_Ref514742922"/>
      <w:bookmarkStart w:id="9" w:name="_Ref486517862"/>
      <w:r w:rsidRPr="00AA7E80">
        <w:t xml:space="preserve">Equation </w:t>
      </w:r>
      <w:r w:rsidR="006D4D32">
        <w:t>S</w:t>
      </w:r>
      <w:fldSimple w:instr=" SEQ Equation \* ARABIC " w:fldLock="1">
        <w:r>
          <w:rPr>
            <w:noProof/>
          </w:rPr>
          <w:t>6</w:t>
        </w:r>
      </w:fldSimple>
      <w:bookmarkEnd w:id="8"/>
      <w:bookmarkEnd w:id="9"/>
    </w:p>
    <w:p w14:paraId="1A11341B" w14:textId="77777777" w:rsidR="008B7C8F" w:rsidRPr="00AA7E80" w:rsidRDefault="008B7C8F" w:rsidP="00B1232F">
      <w:pPr>
        <w:spacing w:line="480" w:lineRule="auto"/>
        <w:rPr>
          <w:rFonts w:eastAsiaTheme="minorEastAsia"/>
        </w:rPr>
      </w:pPr>
    </w:p>
    <w:p w14:paraId="2108B57E" w14:textId="761AAA2C" w:rsidR="008B7C8F" w:rsidRPr="00AA7E80" w:rsidRDefault="008B7C8F" w:rsidP="00B1232F">
      <w:pPr>
        <w:spacing w:line="480" w:lineRule="auto"/>
      </w:pPr>
      <w:r w:rsidRPr="00AA7E80">
        <w:rPr>
          <w:rFonts w:eastAsiaTheme="minorEastAsia"/>
          <w:i/>
          <w:iCs/>
        </w:rPr>
        <w:t>D</w:t>
      </w:r>
      <w:r w:rsidRPr="00AA7E80">
        <w:rPr>
          <w:rFonts w:eastAsiaTheme="minorEastAsia"/>
          <w:i/>
          <w:iCs/>
          <w:vertAlign w:val="superscript"/>
        </w:rPr>
        <w:t>18-44</w:t>
      </w:r>
      <w:r w:rsidRPr="00AA7E80">
        <w:rPr>
          <w:rFonts w:eastAsiaTheme="minorEastAsia"/>
        </w:rPr>
        <w:t>=</w:t>
      </w:r>
      <w:r w:rsidRPr="00AA7E80">
        <w:rPr>
          <w:rFonts w:eastAsiaTheme="minorEastAsia"/>
          <w:noProof/>
          <w:position w:val="-6"/>
          <w:lang w:eastAsia="en-GB"/>
        </w:rPr>
        <w:drawing>
          <wp:inline distT="0" distB="0" distL="0" distR="0" wp14:anchorId="23E1B869" wp14:editId="256C6239">
            <wp:extent cx="685800" cy="180975"/>
            <wp:effectExtent l="0" t="0" r="0" b="952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85800" cy="180975"/>
                    </a:xfrm>
                    <a:prstGeom prst="rect">
                      <a:avLst/>
                    </a:prstGeom>
                    <a:noFill/>
                    <a:ln>
                      <a:noFill/>
                    </a:ln>
                  </pic:spPr>
                </pic:pic>
              </a:graphicData>
            </a:graphic>
          </wp:inline>
        </w:drawing>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bookmarkStart w:id="10" w:name="_Ref514742679"/>
      <w:bookmarkStart w:id="11" w:name="_Ref486517864"/>
      <w:r w:rsidRPr="00AA7E80">
        <w:t xml:space="preserve">Equation </w:t>
      </w:r>
      <w:r w:rsidR="006D4D32">
        <w:t>S</w:t>
      </w:r>
      <w:fldSimple w:instr=" SEQ Equation \* ARABIC " w:fldLock="1">
        <w:r>
          <w:rPr>
            <w:noProof/>
          </w:rPr>
          <w:t>7</w:t>
        </w:r>
      </w:fldSimple>
      <w:bookmarkEnd w:id="10"/>
      <w:bookmarkEnd w:id="11"/>
    </w:p>
    <w:p w14:paraId="662779C3" w14:textId="77777777" w:rsidR="008B7C8F" w:rsidRPr="00AA7E80" w:rsidRDefault="008B7C8F" w:rsidP="00B1232F">
      <w:pPr>
        <w:spacing w:line="480" w:lineRule="auto"/>
        <w:rPr>
          <w:rFonts w:eastAsiaTheme="minorEastAsia"/>
        </w:rPr>
      </w:pPr>
    </w:p>
    <w:p w14:paraId="137729A0" w14:textId="77FF5B02" w:rsidR="008B7C8F" w:rsidRPr="00AA7E80" w:rsidRDefault="00F25D4A" w:rsidP="00B1232F">
      <w:pPr>
        <w:spacing w:line="480" w:lineRule="auto"/>
      </w:pPr>
      <m:oMath>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1</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5</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45-48</m:t>
            </m:r>
          </m:sup>
        </m:sSup>
        <m:r>
          <w:rPr>
            <w:rFonts w:ascii="Cambria Math" w:eastAsiaTheme="minorEastAsia" w:hAnsi="Cambria Math"/>
          </w:rPr>
          <m:t>=0</m:t>
        </m:r>
      </m:oMath>
      <w:r w:rsidR="008B7C8F" w:rsidRPr="00AA7E80">
        <w:rPr>
          <w:rFonts w:eastAsiaTheme="minorEastAsia"/>
        </w:rPr>
        <w:tab/>
      </w:r>
      <w:r w:rsidR="008B7C8F">
        <w:rPr>
          <w:rFonts w:eastAsiaTheme="minorEastAsia"/>
        </w:rPr>
        <w:tab/>
      </w:r>
      <w:r w:rsidR="008B7C8F">
        <w:rPr>
          <w:rFonts w:eastAsiaTheme="minorEastAsia"/>
        </w:rPr>
        <w:tab/>
      </w:r>
      <w:r w:rsidR="008B7C8F">
        <w:rPr>
          <w:rFonts w:eastAsiaTheme="minorEastAsia"/>
        </w:rPr>
        <w:tab/>
      </w:r>
      <w:r w:rsidR="008B7C8F">
        <w:rPr>
          <w:rFonts w:eastAsiaTheme="minorEastAsia"/>
        </w:rPr>
        <w:tab/>
      </w:r>
      <w:r w:rsidR="008B7C8F">
        <w:rPr>
          <w:rFonts w:eastAsiaTheme="minorEastAsia"/>
        </w:rPr>
        <w:tab/>
      </w:r>
      <w:r w:rsidR="008B7C8F">
        <w:rPr>
          <w:rFonts w:eastAsiaTheme="minorEastAsia"/>
        </w:rPr>
        <w:tab/>
      </w:r>
      <w:r w:rsidR="008B7C8F">
        <w:rPr>
          <w:rFonts w:eastAsiaTheme="minorEastAsia"/>
        </w:rPr>
        <w:tab/>
      </w:r>
      <w:r w:rsidR="008B7C8F">
        <w:rPr>
          <w:rFonts w:eastAsiaTheme="minorEastAsia"/>
        </w:rPr>
        <w:tab/>
      </w:r>
      <w:r w:rsidR="008B7C8F" w:rsidRPr="00AA7E80">
        <w:t xml:space="preserve">Equation </w:t>
      </w:r>
      <w:r w:rsidR="006D4D32">
        <w:t>S</w:t>
      </w:r>
      <w:fldSimple w:instr=" SEQ Equation \* ARABIC " w:fldLock="1">
        <w:r w:rsidR="008B7C8F">
          <w:rPr>
            <w:noProof/>
          </w:rPr>
          <w:t>8</w:t>
        </w:r>
      </w:fldSimple>
    </w:p>
    <w:p w14:paraId="42606AF6" w14:textId="355D3AC4" w:rsidR="008B7C8F" w:rsidRPr="00AA7E80" w:rsidRDefault="008B7C8F" w:rsidP="00B1232F">
      <w:pPr>
        <w:spacing w:line="480" w:lineRule="auto"/>
        <w:jc w:val="both"/>
        <w:rPr>
          <w:rFonts w:eastAsiaTheme="minorEastAsia" w:cs="Times New Roman"/>
        </w:rPr>
      </w:pPr>
    </w:p>
    <w:p w14:paraId="07F43DDB" w14:textId="2FD653C6" w:rsidR="008B7C8F" w:rsidRPr="00AA7E80" w:rsidRDefault="008B7C8F" w:rsidP="00B1232F">
      <w:pPr>
        <w:spacing w:line="480" w:lineRule="auto"/>
        <w:jc w:val="both"/>
        <w:rPr>
          <w:rStyle w:val="CommentReference"/>
          <w:rFonts w:cs="Times New Roman"/>
        </w:rPr>
      </w:pPr>
      <w:r w:rsidRPr="00AA7E80">
        <w:rPr>
          <w:rFonts w:eastAsiaTheme="minorEastAsia" w:cs="Times New Roman"/>
        </w:rPr>
        <w:t xml:space="preserve">where </w:t>
      </w:r>
      <w:r w:rsidRPr="00AA7E80">
        <w:rPr>
          <w:rFonts w:eastAsiaTheme="minorEastAsia" w:cs="Times New Roman"/>
          <w:i/>
        </w:rPr>
        <w:t>d</w:t>
      </w:r>
      <w:r w:rsidRPr="00AA7E80">
        <w:rPr>
          <w:rFonts w:eastAsiaTheme="minorEastAsia" w:cs="Times New Roman"/>
          <w:i/>
          <w:iCs/>
        </w:rPr>
        <w:t xml:space="preserve"> </w:t>
      </w:r>
      <w:r w:rsidRPr="00AA7E80">
        <w:rPr>
          <w:rFonts w:eastAsiaTheme="minorEastAsia" w:cs="Times New Roman"/>
        </w:rPr>
        <w:t xml:space="preserve">is the duration of the time-step (i.e. one hour in this case). The mean value of </w:t>
      </w:r>
      <w:r w:rsidRPr="00AA7E80">
        <w:rPr>
          <w:rFonts w:cs="Times New Roman"/>
          <w:i/>
        </w:rPr>
        <w:t>V</w:t>
      </w:r>
      <w:r w:rsidRPr="00AA7E80">
        <w:rPr>
          <w:rFonts w:cs="Times New Roman"/>
          <w:i/>
          <w:vertAlign w:val="subscript"/>
        </w:rPr>
        <w:t>max</w:t>
      </w:r>
      <w:r w:rsidRPr="00AA7E80" w:rsidDel="00012275">
        <w:rPr>
          <w:rFonts w:eastAsiaTheme="minorEastAsia" w:cs="Times New Roman"/>
        </w:rPr>
        <w:t xml:space="preserve"> </w:t>
      </w:r>
      <w:r w:rsidRPr="00AA7E80">
        <w:rPr>
          <w:rFonts w:eastAsiaTheme="minorEastAsia" w:cs="Times New Roman"/>
        </w:rPr>
        <w:t xml:space="preserve">is 1.78 as estimated </w:t>
      </w:r>
      <w:r w:rsidRPr="00227E2A">
        <w:rPr>
          <w:rFonts w:eastAsiaTheme="minorEastAsia" w:cs="Times New Roman"/>
        </w:rPr>
        <w:t xml:space="preserve">previously </w:t>
      </w:r>
      <w:r w:rsidRPr="00227E2A">
        <w:rPr>
          <w:rFonts w:eastAsiaTheme="minorEastAsia" w:cs="Times New Roman"/>
        </w:rPr>
        <w:fldChar w:fldCharType="begin" w:fldLock="1"/>
      </w:r>
      <w:r w:rsidR="00FD2099">
        <w:rPr>
          <w:rFonts w:eastAsiaTheme="minorEastAsia" w:cs="Times New Roman"/>
        </w:rPr>
        <w:instrText xml:space="preserve"> ADDIN EN.CITE &lt;EndNote&gt;&lt;Cite&gt;&lt;Author&gt;Hodel&lt;/Author&gt;&lt;Year&gt;2016&lt;/Year&gt;&lt;RecNum&gt;18&lt;/RecNum&gt;&lt;DisplayText&gt;[12]&lt;/DisplayText&gt;&lt;record&gt;&lt;rec-number&gt;18&lt;/rec-number&gt;&lt;foreign-keys&gt;&lt;key app="EN" db-id="fea0z999p0d9aterxd3p0wzusfzrdz0twv99" timestamp="1517482268"&gt;18&lt;/key&gt;&lt;/foreign-keys&gt;&lt;ref-type name="Journal Article"&gt;17&lt;/ref-type&gt;&lt;contributors&gt;&lt;authors&gt;&lt;author&gt;Hodel, E. M.&lt;/author&gt;&lt;author&gt;Kay, K.&lt;/author&gt;&lt;author&gt;Hastings, I. M.&lt;/author&gt;&lt;/authors&gt;&lt;/contributors&gt;&lt;auth-address&gt;Liverpool School of Tropical Medicine, Liverpool, United Kingdom EvaMaria.Hodel@LSTMed.ac.uk.&amp;#xD;Liverpool School of Tropical Medicine, Liverpool, United Kingdom.&lt;/auth-address&gt;&lt;titles&gt;&lt;title&gt;Incorporating Stage-Specific Drug Action into Pharmacological Modeling of Antimalarial Drug Treatment&lt;/title&gt;&lt;secondary-title&gt;Antimicrob Agents Chemother&lt;/secondary-title&gt;&lt;/titles&gt;&lt;periodical&gt;&lt;full-title&gt;Antimicrob Agents Chemother&lt;/full-title&gt;&lt;/periodical&gt;&lt;pages&gt;2747-56&lt;/pages&gt;&lt;volume&gt;60&lt;/volume&gt;&lt;number&gt;5&lt;/number&gt;&lt;dates&gt;&lt;year&gt;2016&lt;/year&gt;&lt;pub-dates&gt;&lt;date&gt;May&lt;/date&gt;&lt;/pub-dates&gt;&lt;/dates&gt;&lt;isbn&gt;1098-6596 (Electronic)&amp;#xD;0066-4804 (Linking)&lt;/isbn&gt;&lt;accession-num&gt;26902760&lt;/accession-num&gt;&lt;urls&gt;&lt;related-urls&gt;&lt;url&gt;http://www.ncbi.nlm.nih.gov/pubmed/26902760&lt;/url&gt;&lt;/related-urls&gt;&lt;/urls&gt;&lt;electronic-resource-num&gt;10.1128/AAC.01172-15&lt;/electronic-resource-num&gt;&lt;/record&gt;&lt;/Cite&gt;&lt;/EndNote&gt;</w:instrText>
      </w:r>
      <w:r w:rsidRPr="00227E2A">
        <w:rPr>
          <w:rFonts w:eastAsiaTheme="minorEastAsia" w:cs="Times New Roman"/>
        </w:rPr>
        <w:fldChar w:fldCharType="separate"/>
      </w:r>
      <w:r w:rsidR="00FD2099">
        <w:rPr>
          <w:rFonts w:eastAsiaTheme="minorEastAsia" w:cs="Times New Roman"/>
          <w:noProof/>
        </w:rPr>
        <w:t>[12]</w:t>
      </w:r>
      <w:r w:rsidRPr="00227E2A">
        <w:rPr>
          <w:rFonts w:eastAsiaTheme="minorEastAsia" w:cs="Times New Roman"/>
        </w:rPr>
        <w:fldChar w:fldCharType="end"/>
      </w:r>
      <w:r w:rsidRPr="00227E2A">
        <w:rPr>
          <w:rFonts w:eastAsiaTheme="minorEastAsia" w:cs="Times New Roman"/>
        </w:rPr>
        <w:t xml:space="preserve"> (</w:t>
      </w:r>
      <w:r w:rsidRPr="001A42ED">
        <w:rPr>
          <w:rFonts w:eastAsiaTheme="minorEastAsia" w:cs="Times New Roman"/>
          <w:b/>
        </w:rPr>
        <w:fldChar w:fldCharType="begin" w:fldLock="1"/>
      </w:r>
      <w:r w:rsidRPr="001A42ED">
        <w:rPr>
          <w:rFonts w:eastAsiaTheme="minorEastAsia" w:cs="Times New Roman"/>
          <w:b/>
        </w:rPr>
        <w:instrText xml:space="preserve"> REF _Ref486507810 \h  \* MERGEFORMAT </w:instrText>
      </w:r>
      <w:r w:rsidRPr="001A42ED">
        <w:rPr>
          <w:rFonts w:eastAsiaTheme="minorEastAsia" w:cs="Times New Roman"/>
          <w:b/>
        </w:rPr>
      </w:r>
      <w:r w:rsidRPr="001A42ED">
        <w:rPr>
          <w:rFonts w:eastAsiaTheme="minorEastAsia" w:cs="Times New Roman"/>
          <w:b/>
        </w:rPr>
        <w:fldChar w:fldCharType="separate"/>
      </w:r>
      <w:r w:rsidRPr="001962BE">
        <w:rPr>
          <w:rFonts w:cs="Times New Roman"/>
          <w:b/>
          <w:iCs/>
        </w:rPr>
        <w:t xml:space="preserve">Table </w:t>
      </w:r>
      <w:r w:rsidRPr="001962BE">
        <w:rPr>
          <w:rFonts w:cs="Times New Roman"/>
          <w:b/>
          <w:iCs/>
          <w:noProof/>
        </w:rPr>
        <w:t>1</w:t>
      </w:r>
      <w:r w:rsidRPr="001A42ED">
        <w:rPr>
          <w:rFonts w:eastAsiaTheme="minorEastAsia" w:cs="Times New Roman"/>
          <w:b/>
        </w:rPr>
        <w:fldChar w:fldCharType="end"/>
      </w:r>
      <w:r w:rsidR="00286A40">
        <w:rPr>
          <w:rFonts w:eastAsiaTheme="minorEastAsia" w:cs="Times New Roman"/>
          <w:b/>
        </w:rPr>
        <w:t>, main text</w:t>
      </w:r>
      <w:r w:rsidRPr="00AA7E80">
        <w:rPr>
          <w:rFonts w:eastAsiaTheme="minorEastAsia" w:cs="Times New Roman"/>
        </w:rPr>
        <w:t xml:space="preserve">). </w:t>
      </w:r>
    </w:p>
    <w:p w14:paraId="3FF5AFE8" w14:textId="77777777" w:rsidR="008B7C8F" w:rsidRPr="00AA7E80" w:rsidRDefault="008B7C8F" w:rsidP="00B1232F">
      <w:pPr>
        <w:spacing w:line="480" w:lineRule="auto"/>
        <w:jc w:val="both"/>
        <w:rPr>
          <w:rStyle w:val="CommentReference"/>
          <w:rFonts w:cs="Times New Roman"/>
        </w:rPr>
      </w:pPr>
    </w:p>
    <w:p w14:paraId="4F6A3DB5" w14:textId="110B1DC5" w:rsidR="008B7C8F" w:rsidRPr="00AA7E80" w:rsidRDefault="008B7C8F" w:rsidP="00424DE3">
      <w:pPr>
        <w:spacing w:line="480" w:lineRule="auto"/>
        <w:jc w:val="both"/>
      </w:pPr>
      <w:r w:rsidRPr="00AA7E80">
        <w:lastRenderedPageBreak/>
        <w:t xml:space="preserve">Recent reports of artemisinin “resistance” suggest resistance is restricted to the early </w:t>
      </w:r>
      <w:r>
        <w:t>“</w:t>
      </w:r>
      <w:r w:rsidRPr="00AA7E80">
        <w:t>hyper-sensitive</w:t>
      </w:r>
      <w:r>
        <w:t>”</w:t>
      </w:r>
      <w:r w:rsidRPr="00AA7E80">
        <w:t xml:space="preserve"> stages </w:t>
      </w:r>
      <w:r w:rsidRPr="00AA7E80">
        <w:fldChar w:fldCharType="begin" w:fldLock="1"/>
      </w:r>
      <w:r w:rsidR="00FD2099">
        <w:instrText xml:space="preserve"> ADDIN EN.CITE &lt;EndNote&gt;&lt;Cite&gt;&lt;Author&gt;Fairhurst&lt;/Author&gt;&lt;Year&gt;2016&lt;/Year&gt;&lt;RecNum&gt;204&lt;/RecNum&gt;&lt;DisplayText&gt;[13]&lt;/DisplayText&gt;&lt;record&gt;&lt;rec-number&gt;204&lt;/rec-number&gt;&lt;foreign-keys&gt;&lt;key app="EN" db-id="0zd22a9awfw2s8edsavx5dvne2aspdatff2v" timestamp="1492431570"&gt;204&lt;/key&gt;&lt;/foreign-keys&gt;&lt;ref-type name="Journal Article"&gt;17&lt;/ref-type&gt;&lt;contributors&gt;&lt;authors&gt;&lt;author&gt;Fairhurst, R. M.&lt;/author&gt;&lt;author&gt;Dondorp, A. M.&lt;/author&gt;&lt;/authors&gt;&lt;/contributors&gt;&lt;titles&gt;&lt;title&gt;Artemisinin-Resistant Plasmodium falciparum Malaria&lt;/title&gt;&lt;secondary-title&gt;Microbiol Spectr&lt;/secondary-title&gt;&lt;alt-title&gt;Microbiology spectrum&lt;/alt-title&gt;&lt;/titles&gt;&lt;periodical&gt;&lt;full-title&gt;Microbiol Spectr&lt;/full-title&gt;&lt;abbr-1&gt;Microbiology spectrum&lt;/abbr-1&gt;&lt;/periodical&gt;&lt;alt-periodical&gt;&lt;full-title&gt;Microbiol Spectr&lt;/full-title&gt;&lt;abbr-1&gt;Microbiology spectrum&lt;/abbr-1&gt;&lt;/alt-periodical&gt;&lt;volume&gt;4&lt;/volume&gt;&lt;number&gt;3&lt;/number&gt;&lt;edition&gt;2016/06/24&lt;/edition&gt;&lt;dates&gt;&lt;year&gt;2016&lt;/year&gt;&lt;pub-dates&gt;&lt;date&gt;Jun&lt;/date&gt;&lt;/pub-dates&gt;&lt;/dates&gt;&lt;isbn&gt;2165-0497&lt;/isbn&gt;&lt;accession-num&gt;27337450&lt;/accession-num&gt;&lt;urls&gt;&lt;/urls&gt;&lt;custom2&gt;PMC4992992&lt;/custom2&gt;&lt;custom6&gt;NIHMS758098&lt;/custom6&gt;&lt;electronic-resource-num&gt;10.1128/microbiolspec.EI10-0013-2016&lt;/electronic-resource-num&gt;&lt;remote-database-provider&gt;NLM&lt;/remote-database-provider&gt;&lt;language&gt;eng&lt;/language&gt;&lt;/record&gt;&lt;/Cite&gt;&lt;/EndNote&gt;</w:instrText>
      </w:r>
      <w:r w:rsidRPr="00AA7E80">
        <w:fldChar w:fldCharType="separate"/>
      </w:r>
      <w:r w:rsidR="00FD2099">
        <w:rPr>
          <w:noProof/>
        </w:rPr>
        <w:t>[13]</w:t>
      </w:r>
      <w:r w:rsidRPr="00AA7E80">
        <w:fldChar w:fldCharType="end"/>
      </w:r>
      <w:r w:rsidRPr="00AA7E80">
        <w:t xml:space="preserve"> so we investigated the impact of this resistance by setting the artesunate sensitivity of parasites in these age-bins (i.e. 2-4) to zero, while killing in other age-bins is unchanged. This “resistant” profile is therefore described as</w:t>
      </w:r>
    </w:p>
    <w:p w14:paraId="39CE2E35" w14:textId="1A5353D7" w:rsidR="008B7C8F" w:rsidRPr="00AA7E80" w:rsidRDefault="008B7C8F" w:rsidP="00B1232F">
      <w:pPr>
        <w:spacing w:line="480" w:lineRule="auto"/>
      </w:pPr>
      <w:r w:rsidRPr="00AA7E80">
        <w:rPr>
          <w:rFonts w:eastAsiaTheme="minorEastAsia"/>
          <w:i/>
          <w:iCs/>
        </w:rPr>
        <w:t>D</w:t>
      </w:r>
      <w:r w:rsidRPr="00AA7E80">
        <w:rPr>
          <w:rFonts w:eastAsiaTheme="minorEastAsia"/>
          <w:vertAlign w:val="superscript"/>
        </w:rPr>
        <w:t xml:space="preserve">6-17 </w:t>
      </w:r>
      <w:r w:rsidRPr="00AA7E80">
        <w:rPr>
          <w:rFonts w:eastAsiaTheme="minorEastAsia"/>
        </w:rPr>
        <w:t>=</w:t>
      </w:r>
      <w:r w:rsidRPr="00AA7E80">
        <w:rPr>
          <w:rFonts w:eastAsiaTheme="minorEastAsia"/>
          <w:noProof/>
          <w:position w:val="-6"/>
          <w:lang w:eastAsia="en-GB"/>
        </w:rPr>
        <w:drawing>
          <wp:inline distT="0" distB="0" distL="0" distR="0" wp14:anchorId="4A00E286" wp14:editId="1EFF02E7">
            <wp:extent cx="876300" cy="180975"/>
            <wp:effectExtent l="0" t="0" r="0" b="952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76300" cy="180975"/>
                    </a:xfrm>
                    <a:prstGeom prst="rect">
                      <a:avLst/>
                    </a:prstGeom>
                    <a:noFill/>
                    <a:ln>
                      <a:noFill/>
                    </a:ln>
                  </pic:spPr>
                </pic:pic>
              </a:graphicData>
            </a:graphic>
          </wp:inline>
        </w:drawing>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sidRPr="00AA7E80">
        <w:t xml:space="preserve">Equation </w:t>
      </w:r>
      <w:r w:rsidR="006D4D32">
        <w:t>S</w:t>
      </w:r>
      <w:fldSimple w:instr=" SEQ Equation \* ARABIC " w:fldLock="1">
        <w:r>
          <w:rPr>
            <w:noProof/>
          </w:rPr>
          <w:t>9</w:t>
        </w:r>
      </w:fldSimple>
    </w:p>
    <w:p w14:paraId="35CF7ED9" w14:textId="77777777" w:rsidR="008B7C8F" w:rsidRPr="00AA7E80" w:rsidRDefault="008B7C8F" w:rsidP="00B1232F">
      <w:pPr>
        <w:spacing w:line="480" w:lineRule="auto"/>
        <w:rPr>
          <w:rFonts w:eastAsiaTheme="minorEastAsia"/>
        </w:rPr>
      </w:pPr>
    </w:p>
    <w:p w14:paraId="74420B44" w14:textId="1079AF02" w:rsidR="008B7C8F" w:rsidRPr="00AA7E80" w:rsidRDefault="008B7C8F" w:rsidP="00B1232F">
      <w:pPr>
        <w:spacing w:line="480" w:lineRule="auto"/>
      </w:pPr>
      <w:r w:rsidRPr="00AA7E80">
        <w:rPr>
          <w:rFonts w:eastAsiaTheme="minorEastAsia"/>
          <w:i/>
          <w:iCs/>
        </w:rPr>
        <w:t>D</w:t>
      </w:r>
      <w:r w:rsidRPr="00AA7E80">
        <w:rPr>
          <w:rFonts w:eastAsiaTheme="minorEastAsia"/>
          <w:i/>
          <w:iCs/>
          <w:vertAlign w:val="superscript"/>
        </w:rPr>
        <w:t>18-44</w:t>
      </w:r>
      <w:r w:rsidRPr="00AA7E80">
        <w:rPr>
          <w:rFonts w:eastAsiaTheme="minorEastAsia"/>
        </w:rPr>
        <w:t>=</w:t>
      </w:r>
      <w:r w:rsidRPr="00AA7E80">
        <w:rPr>
          <w:rFonts w:eastAsiaTheme="minorEastAsia"/>
          <w:noProof/>
          <w:position w:val="-6"/>
          <w:lang w:eastAsia="en-GB"/>
        </w:rPr>
        <w:drawing>
          <wp:inline distT="0" distB="0" distL="0" distR="0" wp14:anchorId="381F11B0" wp14:editId="1AF66881">
            <wp:extent cx="685800" cy="180975"/>
            <wp:effectExtent l="0" t="0" r="0" b="9525"/>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85800" cy="180975"/>
                    </a:xfrm>
                    <a:prstGeom prst="rect">
                      <a:avLst/>
                    </a:prstGeom>
                    <a:noFill/>
                    <a:ln>
                      <a:noFill/>
                    </a:ln>
                  </pic:spPr>
                </pic:pic>
              </a:graphicData>
            </a:graphic>
          </wp:inline>
        </w:drawing>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sidR="006D4D32">
        <w:rPr>
          <w:rFonts w:eastAsiaTheme="minorEastAsia"/>
        </w:rPr>
        <w:t xml:space="preserve">             </w:t>
      </w:r>
      <w:r w:rsidRPr="00AA7E80">
        <w:t xml:space="preserve">Equation </w:t>
      </w:r>
      <w:r w:rsidR="006D4D32">
        <w:t>S</w:t>
      </w:r>
      <w:fldSimple w:instr=" SEQ Equation \* ARABIC " w:fldLock="1">
        <w:r>
          <w:rPr>
            <w:noProof/>
          </w:rPr>
          <w:t>10</w:t>
        </w:r>
      </w:fldSimple>
    </w:p>
    <w:p w14:paraId="24B73800" w14:textId="77777777" w:rsidR="008B7C8F" w:rsidRPr="00AA7E80" w:rsidRDefault="008B7C8F" w:rsidP="00B1232F">
      <w:pPr>
        <w:spacing w:line="480" w:lineRule="auto"/>
        <w:jc w:val="both"/>
        <w:outlineLvl w:val="0"/>
        <w:rPr>
          <w:rFonts w:eastAsiaTheme="minorEastAsia" w:cs="Times New Roman"/>
        </w:rPr>
      </w:pPr>
    </w:p>
    <w:p w14:paraId="23EC1B10" w14:textId="0910C18E" w:rsidR="008B7C8F" w:rsidRDefault="00F25D4A" w:rsidP="00B1232F">
      <w:pPr>
        <w:pStyle w:val="NoSpacing"/>
        <w:spacing w:line="480" w:lineRule="auto"/>
        <w:rPr>
          <w:rFonts w:cs="Times New Roman"/>
        </w:rPr>
      </w:pPr>
      <m:oMath>
        <m:sSup>
          <m:sSupPr>
            <m:ctrlPr>
              <w:rPr>
                <w:rFonts w:ascii="Cambria Math" w:hAnsi="Cambria Math"/>
              </w:rPr>
            </m:ctrlPr>
          </m:sSupPr>
          <m:e>
            <m:r>
              <w:rPr>
                <w:rFonts w:ascii="Cambria Math" w:hAnsi="Cambria Math"/>
              </w:rPr>
              <m:t>D</m:t>
            </m:r>
          </m:e>
          <m:sup>
            <m:r>
              <m:rPr>
                <m:sty m:val="p"/>
              </m:rPr>
              <w:rPr>
                <w:rFonts w:ascii="Cambria Math" w:hAnsi="Cambria Math"/>
              </w:rPr>
              <m:t>1-5</m:t>
            </m:r>
          </m:sup>
        </m:sSup>
        <m:r>
          <m:rPr>
            <m:sty m:val="p"/>
          </m:rPr>
          <w:rPr>
            <w:rFonts w:ascii="Cambria Math" w:hAnsi="Cambria Math"/>
          </w:rPr>
          <m:t>=</m:t>
        </m:r>
        <m:sSup>
          <m:sSupPr>
            <m:ctrlPr>
              <w:rPr>
                <w:rFonts w:ascii="Cambria Math" w:hAnsi="Cambria Math"/>
              </w:rPr>
            </m:ctrlPr>
          </m:sSupPr>
          <m:e>
            <m:r>
              <w:rPr>
                <w:rFonts w:ascii="Cambria Math" w:hAnsi="Cambria Math"/>
              </w:rPr>
              <m:t>D</m:t>
            </m:r>
          </m:e>
          <m:sup>
            <m:r>
              <m:rPr>
                <m:sty m:val="p"/>
              </m:rPr>
              <w:rPr>
                <w:rFonts w:ascii="Cambria Math" w:hAnsi="Cambria Math"/>
              </w:rPr>
              <m:t>45-48</m:t>
            </m:r>
          </m:sup>
        </m:sSup>
        <m:r>
          <m:rPr>
            <m:sty m:val="p"/>
          </m:rPr>
          <w:rPr>
            <w:rFonts w:ascii="Cambria Math" w:hAnsi="Cambria Math"/>
          </w:rPr>
          <m:t>=0</m:t>
        </m:r>
      </m:oMath>
      <w:r w:rsidR="008B7C8F" w:rsidRPr="00DC5136">
        <w:tab/>
      </w:r>
      <w:r w:rsidR="008B7C8F" w:rsidRPr="00DC5136">
        <w:tab/>
      </w:r>
      <w:r w:rsidR="008B7C8F">
        <w:rPr>
          <w:rFonts w:eastAsiaTheme="minorEastAsia" w:cs="Times New Roman"/>
        </w:rPr>
        <w:tab/>
      </w:r>
      <w:r w:rsidR="008B7C8F">
        <w:rPr>
          <w:rFonts w:eastAsiaTheme="minorEastAsia" w:cs="Times New Roman"/>
        </w:rPr>
        <w:tab/>
      </w:r>
      <w:r w:rsidR="008B7C8F">
        <w:rPr>
          <w:rFonts w:eastAsiaTheme="minorEastAsia" w:cs="Times New Roman"/>
        </w:rPr>
        <w:tab/>
      </w:r>
      <w:r w:rsidR="008B7C8F">
        <w:rPr>
          <w:rFonts w:eastAsiaTheme="minorEastAsia" w:cs="Times New Roman"/>
        </w:rPr>
        <w:tab/>
      </w:r>
      <w:r w:rsidR="008B7C8F">
        <w:rPr>
          <w:rFonts w:eastAsiaTheme="minorEastAsia" w:cs="Times New Roman"/>
        </w:rPr>
        <w:tab/>
      </w:r>
      <w:r w:rsidR="008B7C8F">
        <w:rPr>
          <w:rFonts w:eastAsiaTheme="minorEastAsia" w:cs="Times New Roman"/>
        </w:rPr>
        <w:tab/>
      </w:r>
      <w:bookmarkStart w:id="12" w:name="_Ref514671409"/>
      <w:r w:rsidR="006D4D32">
        <w:rPr>
          <w:rFonts w:eastAsiaTheme="minorEastAsia" w:cs="Times New Roman"/>
        </w:rPr>
        <w:t xml:space="preserve">             </w:t>
      </w:r>
      <w:r w:rsidR="008B7C8F" w:rsidRPr="00AA7E80">
        <w:rPr>
          <w:rFonts w:cs="Times New Roman"/>
        </w:rPr>
        <w:t xml:space="preserve">Equation </w:t>
      </w:r>
      <w:r w:rsidR="006D4D32">
        <w:rPr>
          <w:rFonts w:cs="Times New Roman"/>
        </w:rPr>
        <w:t>S</w:t>
      </w:r>
      <w:r w:rsidR="008B7C8F" w:rsidRPr="00AA7E80">
        <w:rPr>
          <w:rFonts w:cs="Times New Roman"/>
        </w:rPr>
        <w:fldChar w:fldCharType="begin" w:fldLock="1"/>
      </w:r>
      <w:r w:rsidR="008B7C8F" w:rsidRPr="00AA7E80">
        <w:rPr>
          <w:rFonts w:cs="Times New Roman"/>
        </w:rPr>
        <w:instrText xml:space="preserve"> SEQ Equation \* ARABIC </w:instrText>
      </w:r>
      <w:r w:rsidR="008B7C8F" w:rsidRPr="00AA7E80">
        <w:rPr>
          <w:rFonts w:cs="Times New Roman"/>
        </w:rPr>
        <w:fldChar w:fldCharType="separate"/>
      </w:r>
      <w:r w:rsidR="008B7C8F">
        <w:rPr>
          <w:rFonts w:cs="Times New Roman"/>
          <w:noProof/>
        </w:rPr>
        <w:t>11</w:t>
      </w:r>
      <w:r w:rsidR="008B7C8F" w:rsidRPr="00AA7E80">
        <w:rPr>
          <w:rFonts w:cs="Times New Roman"/>
        </w:rPr>
        <w:fldChar w:fldCharType="end"/>
      </w:r>
      <w:bookmarkEnd w:id="12"/>
    </w:p>
    <w:p w14:paraId="62DE09C0" w14:textId="77777777" w:rsidR="006D4D32" w:rsidRPr="00DB2B35" w:rsidRDefault="006D4D32" w:rsidP="00B1232F">
      <w:pPr>
        <w:pStyle w:val="NoSpacing"/>
        <w:spacing w:line="480" w:lineRule="auto"/>
        <w:rPr>
          <w:rFonts w:eastAsiaTheme="minorEastAsia" w:cs="Times New Roman"/>
        </w:rPr>
      </w:pPr>
    </w:p>
    <w:p w14:paraId="667542D1" w14:textId="0C4193F7" w:rsidR="00DE7061" w:rsidRPr="00573930" w:rsidRDefault="00DE7061" w:rsidP="00B1232F">
      <w:pPr>
        <w:spacing w:line="480" w:lineRule="auto"/>
        <w:jc w:val="both"/>
      </w:pPr>
      <w:r w:rsidRPr="00573930">
        <w:t xml:space="preserve">The mean age bin must be grouped as a categorical variable for the purposes of carrying out Partial Rank Correlation Coefficient (PRCC) analysis; each category must be given an ordinal rank. Age-bins have different sensitivity to artesunate (Equations </w:t>
      </w:r>
      <w:r w:rsidR="005A67DE">
        <w:t>S</w:t>
      </w:r>
      <w:r w:rsidRPr="00573930">
        <w:t xml:space="preserve">5-11) and so were ranked according to the amount of drug killing that occurred in that age-bin, the category with lowest killing being the lowest rank and the category with highest killing being the highest rank. The categories are shown in </w:t>
      </w:r>
      <w:r w:rsidRPr="00573930">
        <w:rPr>
          <w:b/>
        </w:rPr>
        <w:fldChar w:fldCharType="begin" w:fldLock="1"/>
      </w:r>
      <w:r w:rsidRPr="00573930">
        <w:rPr>
          <w:b/>
        </w:rPr>
        <w:instrText xml:space="preserve"> REF S5_hyper_agebin \h  \* MERGEFORMAT </w:instrText>
      </w:r>
      <w:r w:rsidRPr="00573930">
        <w:rPr>
          <w:b/>
        </w:rPr>
      </w:r>
      <w:r w:rsidRPr="00573930">
        <w:rPr>
          <w:b/>
        </w:rPr>
        <w:fldChar w:fldCharType="separate"/>
      </w:r>
      <w:r w:rsidRPr="00A36E1C">
        <w:rPr>
          <w:rFonts w:cs="Times New Roman"/>
          <w:b/>
        </w:rPr>
        <w:t>S5 Table</w:t>
      </w:r>
      <w:r w:rsidRPr="00573930">
        <w:rPr>
          <w:b/>
        </w:rPr>
        <w:fldChar w:fldCharType="end"/>
      </w:r>
      <w:r w:rsidRPr="00573930">
        <w:t xml:space="preserve"> for sensitive parasites and </w:t>
      </w:r>
      <w:r w:rsidRPr="00573930">
        <w:rPr>
          <w:b/>
        </w:rPr>
        <w:fldChar w:fldCharType="begin" w:fldLock="1"/>
      </w:r>
      <w:r w:rsidRPr="00573930">
        <w:rPr>
          <w:b/>
        </w:rPr>
        <w:instrText xml:space="preserve"> REF S6_res_agebin \h  \* MERGEFORMAT </w:instrText>
      </w:r>
      <w:r w:rsidRPr="00573930">
        <w:rPr>
          <w:b/>
        </w:rPr>
      </w:r>
      <w:r w:rsidRPr="00573930">
        <w:rPr>
          <w:b/>
        </w:rPr>
        <w:fldChar w:fldCharType="separate"/>
      </w:r>
      <w:r w:rsidRPr="00A36E1C">
        <w:rPr>
          <w:rFonts w:cs="Times New Roman"/>
          <w:b/>
        </w:rPr>
        <w:t>S6 Table</w:t>
      </w:r>
      <w:r w:rsidRPr="00573930">
        <w:rPr>
          <w:b/>
        </w:rPr>
        <w:fldChar w:fldCharType="end"/>
      </w:r>
      <w:r w:rsidRPr="00573930">
        <w:t xml:space="preserve"> for resistant parasites. </w:t>
      </w:r>
    </w:p>
    <w:p w14:paraId="3B91350D" w14:textId="6BBC00A9" w:rsidR="00DE7061" w:rsidRDefault="00DE7061" w:rsidP="00B1232F">
      <w:pPr>
        <w:spacing w:line="480" w:lineRule="auto"/>
        <w:jc w:val="both"/>
      </w:pPr>
      <w:r w:rsidRPr="00573930">
        <w:t xml:space="preserve">Note that, for sensitive parasites, while age bins 45-1 and 5 have the same (lack of) killing, 45-1 is given a lower rank as it is a longer, more continuous section without killing, so it felt prudent to separate 45-1 and 5 into different categories. </w:t>
      </w:r>
    </w:p>
    <w:p w14:paraId="2672339B" w14:textId="6C6FE310" w:rsidR="00AF5A71" w:rsidRPr="00370B35" w:rsidRDefault="00370B35" w:rsidP="00B1232F">
      <w:pPr>
        <w:spacing w:line="480" w:lineRule="auto"/>
        <w:jc w:val="both"/>
      </w:pPr>
      <w:r>
        <w:rPr>
          <w:i/>
        </w:rPr>
        <w:t>In vivo</w:t>
      </w:r>
      <w:r>
        <w:t xml:space="preserve">, </w:t>
      </w:r>
      <w:r w:rsidR="00955DDD">
        <w:t xml:space="preserve">fever </w:t>
      </w:r>
      <w:r w:rsidR="0071795F">
        <w:t xml:space="preserve">brought on by </w:t>
      </w:r>
      <w:r w:rsidR="00514553">
        <w:t xml:space="preserve">host </w:t>
      </w:r>
      <w:r w:rsidR="00351402">
        <w:t xml:space="preserve">immunity </w:t>
      </w:r>
      <w:r w:rsidR="0035074B">
        <w:t xml:space="preserve">is thought </w:t>
      </w:r>
      <w:r w:rsidR="00B8647D">
        <w:t xml:space="preserve">to play a role </w:t>
      </w:r>
      <w:r w:rsidR="00466FA5">
        <w:t xml:space="preserve">in </w:t>
      </w:r>
      <w:r w:rsidR="00E81746">
        <w:t xml:space="preserve">killing </w:t>
      </w:r>
      <w:r w:rsidR="00EC2F4F">
        <w:t xml:space="preserve">parasites </w:t>
      </w:r>
      <w:r w:rsidR="00B35454">
        <w:t>in cases of severe malaria</w:t>
      </w:r>
      <w:r w:rsidR="009D6C03">
        <w:t xml:space="preserve">. Various </w:t>
      </w:r>
      <w:r w:rsidR="00CE577C">
        <w:t xml:space="preserve">existing </w:t>
      </w:r>
      <w:r w:rsidR="003A5D80">
        <w:t xml:space="preserve">models of malaria </w:t>
      </w:r>
      <w:r w:rsidR="00CC3EDF">
        <w:t xml:space="preserve">account </w:t>
      </w:r>
      <w:r w:rsidR="00070E01">
        <w:t xml:space="preserve">for this </w:t>
      </w:r>
      <w:r w:rsidR="00822FDD">
        <w:t xml:space="preserve">effect by </w:t>
      </w:r>
      <w:r w:rsidR="00AD5BE6">
        <w:t xml:space="preserve">preventing </w:t>
      </w:r>
      <w:r w:rsidR="00CE17AE">
        <w:t xml:space="preserve">parasite numbers </w:t>
      </w:r>
      <w:r w:rsidR="002C6942">
        <w:t xml:space="preserve">reaching </w:t>
      </w:r>
      <w:r w:rsidR="00A7318E">
        <w:t xml:space="preserve">unfeasibly </w:t>
      </w:r>
      <w:r w:rsidR="00723ECB">
        <w:t xml:space="preserve">high levels </w:t>
      </w:r>
      <w:r w:rsidR="001B53C7" w:rsidRPr="001B53C7">
        <w:fldChar w:fldCharType="begin">
          <w:fldData xml:space="preserve">PEVuZE5vdGU+PENpdGU+PEF1dGhvcj5Nb2xpbmVhdXg8L0F1dGhvcj48WWVhcj4yMDAyPC9ZZWFy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</w:fldData>
        </w:fldChar>
      </w:r>
      <w:r w:rsidR="006D022D">
        <w:instrText xml:space="preserve"> ADDIN EN.CITE </w:instrText>
      </w:r>
      <w:r w:rsidR="006D022D">
        <w:fldChar w:fldCharType="begin">
          <w:fldData xml:space="preserve">PEVuZE5vdGU+PENpdGU+PEF1dGhvcj5Nb2xpbmVhdXg8L0F1dGhvcj48WWVhcj4yMDAyPC9ZZWFy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</w:fldData>
        </w:fldChar>
      </w:r>
      <w:r w:rsidR="006D022D">
        <w:instrText xml:space="preserve"> ADDIN EN.CITE.DATA </w:instrText>
      </w:r>
      <w:r w:rsidR="006D022D">
        <w:fldChar w:fldCharType="end"/>
      </w:r>
      <w:r w:rsidR="001B53C7" w:rsidRPr="001B53C7">
        <w:fldChar w:fldCharType="separate"/>
      </w:r>
      <w:r w:rsidR="006D022D">
        <w:rPr>
          <w:noProof/>
        </w:rPr>
        <w:t>[14, 15]</w:t>
      </w:r>
      <w:r w:rsidR="001B53C7" w:rsidRPr="001B53C7">
        <w:fldChar w:fldCharType="end"/>
      </w:r>
      <w:r w:rsidR="00B049EF" w:rsidRPr="001B53C7">
        <w:t xml:space="preserve">. </w:t>
      </w:r>
      <w:r w:rsidR="002105FA" w:rsidRPr="001B53C7">
        <w:t>We bring</w:t>
      </w:r>
      <w:r w:rsidR="002105FA">
        <w:t xml:space="preserve"> this regulation into our model by assuming “fever” and/or other immune mechanisms act to slow the multiplication rate of the pa</w:t>
      </w:r>
      <w:r w:rsidR="00780A4C">
        <w:t>rasites. This  is the “parasite</w:t>
      </w:r>
      <w:r w:rsidR="002105FA">
        <w:t xml:space="preserve"> multiplication rate” (PMR) </w:t>
      </w:r>
      <w:r w:rsidR="00577680">
        <w:t xml:space="preserve">which </w:t>
      </w:r>
      <w:r w:rsidR="00D97470">
        <w:t xml:space="preserve">we vary from 1 to 10 </w:t>
      </w:r>
      <w:r w:rsidR="001F213F">
        <w:t xml:space="preserve">using a </w:t>
      </w:r>
      <w:r w:rsidR="00776A72">
        <w:t xml:space="preserve">triangular distribution with </w:t>
      </w:r>
      <w:r w:rsidR="00776A72">
        <w:lastRenderedPageBreak/>
        <w:t xml:space="preserve">mode =1 </w:t>
      </w:r>
      <w:r w:rsidR="002105FA">
        <w:t xml:space="preserve"> </w:t>
      </w:r>
      <w:r w:rsidR="00776A72">
        <w:t>(</w:t>
      </w:r>
      <w:r w:rsidR="002105FA">
        <w:t>Table 1</w:t>
      </w:r>
      <w:r w:rsidR="000363CB">
        <w:t>)</w:t>
      </w:r>
      <w:r w:rsidR="00E955E5">
        <w:t xml:space="preserve">. </w:t>
      </w:r>
      <w:r w:rsidR="002105FA">
        <w:t xml:space="preserve">Obviously, a value of 1 indicates the parasitaemia is being controlled and held constant by host mechanisms but we thought it important to investigate situations where parasitaemia is not completely regulated (hence PMR can go up to 10). This assumption is justified in the publications we cite in </w:t>
      </w:r>
      <w:r w:rsidR="00906EC2">
        <w:t>T</w:t>
      </w:r>
      <w:r w:rsidR="002105FA">
        <w:t>able 1</w:t>
      </w:r>
      <w:r w:rsidR="00136DE9">
        <w:t xml:space="preserve">. </w:t>
      </w:r>
      <w:r w:rsidR="0017028A">
        <w:t xml:space="preserve">Additionally, </w:t>
      </w:r>
      <w:r w:rsidR="005B12EA">
        <w:t>note</w:t>
      </w:r>
      <w:r w:rsidR="00A1045F">
        <w:t xml:space="preserve"> that PMR </w:t>
      </w:r>
      <w:r w:rsidR="00ED7AFB">
        <w:t xml:space="preserve">is </w:t>
      </w:r>
      <w:r w:rsidR="00546610">
        <w:t xml:space="preserve">not </w:t>
      </w:r>
      <w:r w:rsidR="00E06FC8">
        <w:t xml:space="preserve">a parameter </w:t>
      </w:r>
      <w:r w:rsidR="00C727DA">
        <w:t xml:space="preserve">that </w:t>
      </w:r>
      <w:r w:rsidR="00DD5E64">
        <w:t xml:space="preserve">is correlated </w:t>
      </w:r>
      <w:r w:rsidR="00CE1492">
        <w:t xml:space="preserve">with ratios of </w:t>
      </w:r>
      <w:r w:rsidR="007A2E49">
        <w:t xml:space="preserve">outcomes for either </w:t>
      </w:r>
      <w:r w:rsidR="003521A8">
        <w:t xml:space="preserve">comparison of </w:t>
      </w:r>
      <w:r w:rsidR="006F1977">
        <w:t xml:space="preserve">regimens </w:t>
      </w:r>
      <w:r w:rsidR="00A60997">
        <w:t xml:space="preserve">or </w:t>
      </w:r>
      <w:r w:rsidR="0029307D">
        <w:t xml:space="preserve">resistant / sensitive </w:t>
      </w:r>
      <w:r w:rsidR="003C7EDB">
        <w:t xml:space="preserve">parasites (results, main text). </w:t>
      </w:r>
    </w:p>
    <w:p w14:paraId="65877821" w14:textId="2340BA51" w:rsidR="00F95FBF" w:rsidRPr="00AA7E80" w:rsidRDefault="00F95FBF" w:rsidP="00B1232F">
      <w:pPr>
        <w:spacing w:line="480" w:lineRule="auto"/>
        <w:jc w:val="both"/>
        <w:rPr>
          <w:rFonts w:cs="Times New Roman"/>
        </w:rPr>
      </w:pPr>
    </w:p>
    <w:p w14:paraId="191874C4" w14:textId="744E4F25" w:rsidR="00F95FBF" w:rsidRDefault="00F06675" w:rsidP="00B1232F">
      <w:pPr>
        <w:pStyle w:val="Heading1"/>
        <w:spacing w:line="480" w:lineRule="auto"/>
      </w:pPr>
      <w:bookmarkStart w:id="13" w:name="_Toc526239743"/>
      <w:r>
        <w:t xml:space="preserve">Measuring parasite clearance: </w:t>
      </w:r>
      <w:r w:rsidR="00F95FBF" w:rsidRPr="00AA7E80">
        <w:t>Parasite reduction ratios</w:t>
      </w:r>
      <w:bookmarkEnd w:id="13"/>
      <w:r w:rsidR="00F95FBF" w:rsidRPr="00AA7E80">
        <w:t xml:space="preserve"> </w:t>
      </w:r>
    </w:p>
    <w:p w14:paraId="5B1C6E73" w14:textId="77777777" w:rsidR="00B5313D" w:rsidRDefault="00B5313D" w:rsidP="00B1232F">
      <w:pPr>
        <w:spacing w:line="480" w:lineRule="auto"/>
        <w:jc w:val="both"/>
      </w:pPr>
    </w:p>
    <w:p w14:paraId="4A81519B" w14:textId="6DCD13D7" w:rsidR="007C0E1F" w:rsidRDefault="007C0E1F" w:rsidP="00B1232F">
      <w:pPr>
        <w:spacing w:line="480" w:lineRule="auto"/>
        <w:jc w:val="both"/>
      </w:pPr>
      <w:r w:rsidRPr="00AA7E80">
        <w:rPr>
          <w:rFonts w:cs="Times New Roman"/>
        </w:rPr>
        <w:t>We used the model to track the number of circulating and sequestered iRBCs, containing both dead and alive parasites (</w:t>
      </w:r>
      <w:r w:rsidRPr="00AA7E80">
        <w:rPr>
          <w:rFonts w:cs="Times New Roman"/>
        </w:rPr>
        <w:fldChar w:fldCharType="begin" w:fldLock="1"/>
      </w:r>
      <w:r w:rsidRPr="00AA7E80">
        <w:rPr>
          <w:rFonts w:cs="Times New Roman"/>
        </w:rPr>
        <w:instrText xml:space="preserve"> REF Figure1 \h  \* MERGEFORMAT </w:instrText>
      </w:r>
      <w:r w:rsidRPr="00AA7E80">
        <w:rPr>
          <w:rFonts w:cs="Times New Roman"/>
        </w:rPr>
      </w:r>
      <w:r w:rsidRPr="00AA7E80">
        <w:rPr>
          <w:rFonts w:cs="Times New Roman"/>
        </w:rPr>
        <w:fldChar w:fldCharType="separate"/>
      </w:r>
      <w:r w:rsidRPr="001962BE">
        <w:rPr>
          <w:rFonts w:cs="Times New Roman"/>
        </w:rPr>
        <w:t xml:space="preserve">Figure </w:t>
      </w:r>
      <w:r w:rsidRPr="001962BE">
        <w:rPr>
          <w:rFonts w:cs="Times New Roman"/>
          <w:noProof/>
        </w:rPr>
        <w:t>1</w:t>
      </w:r>
      <w:r w:rsidRPr="00AA7E80">
        <w:rPr>
          <w:rFonts w:cs="Times New Roman"/>
        </w:rPr>
        <w:fldChar w:fldCharType="end"/>
      </w:r>
      <w:r w:rsidRPr="00AA7E80">
        <w:rPr>
          <w:rFonts w:cs="Times New Roman"/>
        </w:rPr>
        <w:t xml:space="preserve">). The number of circulating parasites were used to determine the rate at which the observed (i.e. circulating) number of iRBC declined post-treatment: These metrics are often measured in clinical trials, including those of Kremsner et al. </w:t>
      </w:r>
      <w:r w:rsidRPr="00AA7E80">
        <w:rPr>
          <w:rFonts w:cs="Times New Roman"/>
        </w:rPr>
        <w:fldChar w:fldCharType="begin" w:fldLock="1">
          <w:fldData xml:space="preserve">PEVuZE5vdGU+PENpdGU+PEF1dGhvcj5LcmVtc25lcjwvQXV0aG9yPjxZZWFyPjIwMTE8L1llYXI+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</w:fldData>
        </w:fldChar>
      </w:r>
      <w:r w:rsidR="006D022D">
        <w:rPr>
          <w:rFonts w:cs="Times New Roman"/>
        </w:rPr>
        <w:instrText xml:space="preserve"> ADDIN EN.CITE </w:instrText>
      </w:r>
      <w:r w:rsidR="006D022D">
        <w:rPr>
          <w:rFonts w:cs="Times New Roman"/>
        </w:rPr>
        <w:fldChar w:fldCharType="begin">
          <w:fldData xml:space="preserve">PEVuZE5vdGU+PENpdGU+PEF1dGhvcj5LcmVtc25lcjwvQXV0aG9yPjxZZWFyPjIwMTE8L1llYXI+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</w:fldData>
        </w:fldChar>
      </w:r>
      <w:r w:rsidR="006D022D">
        <w:rPr>
          <w:rFonts w:cs="Times New Roman"/>
        </w:rPr>
        <w:instrText xml:space="preserve"> ADDIN EN.CITE.DATA </w:instrText>
      </w:r>
      <w:r w:rsidR="006D022D">
        <w:rPr>
          <w:rFonts w:cs="Times New Roman"/>
        </w:rPr>
      </w:r>
      <w:r w:rsidR="006D022D">
        <w:rPr>
          <w:rFonts w:cs="Times New Roman"/>
        </w:rPr>
        <w:fldChar w:fldCharType="end"/>
      </w:r>
      <w:r w:rsidRPr="00AA7E80">
        <w:rPr>
          <w:rFonts w:cs="Times New Roman"/>
        </w:rPr>
      </w:r>
      <w:r w:rsidRPr="00AA7E80">
        <w:rPr>
          <w:rFonts w:cs="Times New Roman"/>
        </w:rPr>
        <w:fldChar w:fldCharType="separate"/>
      </w:r>
      <w:r w:rsidR="006D022D">
        <w:rPr>
          <w:rFonts w:cs="Times New Roman"/>
          <w:noProof/>
        </w:rPr>
        <w:t>[5, 16]</w:t>
      </w:r>
      <w:r w:rsidRPr="00AA7E80">
        <w:rPr>
          <w:rFonts w:cs="Times New Roman"/>
        </w:rPr>
        <w:fldChar w:fldCharType="end"/>
      </w:r>
      <w:r w:rsidRPr="00AA7E80">
        <w:rPr>
          <w:rFonts w:cs="Times New Roman"/>
        </w:rPr>
        <w:t xml:space="preserve"> and allowed us to check our simulation against clinical data. The number of sequestered iRBCs were tracked until they are cleared from the host;</w:t>
      </w:r>
    </w:p>
    <w:p w14:paraId="5A443075" w14:textId="77777777" w:rsidR="00F95FBF" w:rsidRPr="00AA7E80" w:rsidRDefault="00F95FBF" w:rsidP="00B1232F">
      <w:pPr>
        <w:spacing w:line="480" w:lineRule="auto"/>
        <w:jc w:val="both"/>
        <w:rPr>
          <w:rFonts w:cs="Times New Roman"/>
        </w:rPr>
      </w:pPr>
      <w:r w:rsidRPr="00AA7E80">
        <w:rPr>
          <w:rFonts w:cs="Times New Roman"/>
        </w:rPr>
        <w:t xml:space="preserve">The number of circulating iRBCs containing either living or dead parasites at time </w:t>
      </w:r>
      <w:r w:rsidRPr="00AA7E80">
        <w:rPr>
          <w:rFonts w:cs="Times New Roman"/>
          <w:i/>
        </w:rPr>
        <w:t>t</w:t>
      </w:r>
      <w:r w:rsidRPr="00AA7E80">
        <w:rPr>
          <w:rFonts w:cs="Times New Roman"/>
        </w:rPr>
        <w:t xml:space="preserve"> is represented as </w:t>
      </w:r>
      <w:r w:rsidRPr="00AA7E80">
        <w:rPr>
          <w:rFonts w:cs="Times New Roman"/>
          <w:i/>
        </w:rPr>
        <w:t>Q</w:t>
      </w:r>
      <w:r w:rsidRPr="00AA7E80">
        <w:rPr>
          <w:rFonts w:cs="Times New Roman"/>
        </w:rPr>
        <w:t>(</w:t>
      </w:r>
      <w:r w:rsidRPr="00AA7E80">
        <w:rPr>
          <w:rFonts w:cs="Times New Roman"/>
          <w:i/>
        </w:rPr>
        <w:t>t</w:t>
      </w:r>
      <w:r w:rsidRPr="00AA7E80">
        <w:rPr>
          <w:rFonts w:cs="Times New Roman"/>
        </w:rPr>
        <w:t>) which can be calculated as</w:t>
      </w:r>
    </w:p>
    <w:p w14:paraId="0503ED9F" w14:textId="2566FCE4" w:rsidR="00F95FBF" w:rsidRPr="00AA7E80" w:rsidRDefault="00F95FBF" w:rsidP="00B1232F">
      <w:pPr>
        <w:pStyle w:val="NoSpacing"/>
        <w:spacing w:line="480" w:lineRule="auto"/>
      </w:pPr>
      <w:r w:rsidRPr="00AA7E80">
        <w:rPr>
          <w:noProof/>
          <w:position w:val="-28"/>
          <w:lang w:eastAsia="en-GB"/>
        </w:rPr>
        <w:drawing>
          <wp:inline distT="0" distB="0" distL="0" distR="0" wp14:anchorId="5DFBD634" wp14:editId="21557829">
            <wp:extent cx="1647825" cy="466725"/>
            <wp:effectExtent l="0" t="0" r="0" b="952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647825" cy="466725"/>
                    </a:xfrm>
                    <a:prstGeom prst="rect">
                      <a:avLst/>
                    </a:prstGeom>
                    <a:noFill/>
                    <a:ln>
                      <a:noFill/>
                    </a:ln>
                  </pic:spPr>
                </pic:pic>
              </a:graphicData>
            </a:graphic>
          </wp:inline>
        </w:drawing>
      </w:r>
      <w:r w:rsidRPr="00AA7E80">
        <w:tab/>
      </w:r>
      <w:r w:rsidRPr="00AA7E80">
        <w:tab/>
      </w:r>
      <w:r w:rsidRPr="00AA7E80">
        <w:tab/>
      </w:r>
      <w:r w:rsidRPr="00AA7E80">
        <w:tab/>
      </w:r>
      <w:r w:rsidRPr="00AA7E80">
        <w:tab/>
      </w:r>
      <w:r w:rsidRPr="00AA7E80">
        <w:tab/>
      </w:r>
      <w:r>
        <w:tab/>
      </w:r>
      <w:r w:rsidR="00D92059">
        <w:t xml:space="preserve">             </w:t>
      </w:r>
      <w:r w:rsidRPr="00AA7E80">
        <w:t xml:space="preserve">Equation </w:t>
      </w:r>
      <w:r w:rsidR="00F31467">
        <w:t>S</w:t>
      </w:r>
      <w:r w:rsidR="008A3EA8">
        <w:t>13</w:t>
      </w:r>
    </w:p>
    <w:p w14:paraId="02BF9C92" w14:textId="77777777" w:rsidR="00F95FBF" w:rsidRPr="00AA7E80" w:rsidRDefault="00F95FBF" w:rsidP="00B1232F">
      <w:pPr>
        <w:spacing w:line="480" w:lineRule="auto"/>
        <w:rPr>
          <w:rFonts w:cs="Times New Roman"/>
        </w:rPr>
      </w:pPr>
    </w:p>
    <w:p w14:paraId="0BE63C2C" w14:textId="77777777" w:rsidR="00F95FBF" w:rsidRPr="00AA7E80" w:rsidRDefault="00F95FBF" w:rsidP="00B1232F">
      <w:pPr>
        <w:spacing w:line="480" w:lineRule="auto"/>
        <w:jc w:val="both"/>
        <w:rPr>
          <w:rFonts w:cs="Times New Roman"/>
        </w:rPr>
      </w:pPr>
      <w:r w:rsidRPr="00AA7E80">
        <w:rPr>
          <w:rFonts w:cs="Times New Roman"/>
        </w:rPr>
        <w:t xml:space="preserve">where </w:t>
      </w:r>
      <w:r w:rsidRPr="00AA7E80">
        <w:rPr>
          <w:rFonts w:cs="Times New Roman"/>
          <w:i/>
        </w:rPr>
        <w:t>x</w:t>
      </w:r>
      <w:r w:rsidRPr="00AA7E80">
        <w:rPr>
          <w:rFonts w:cs="Times New Roman"/>
        </w:rPr>
        <w:t>(</w:t>
      </w:r>
      <w:r w:rsidRPr="00AA7E80">
        <w:rPr>
          <w:rFonts w:cs="Times New Roman"/>
          <w:i/>
        </w:rPr>
        <w:t>t</w:t>
      </w:r>
      <w:r w:rsidRPr="00AA7E80">
        <w:rPr>
          <w:rFonts w:cs="Times New Roman"/>
        </w:rPr>
        <w:t xml:space="preserve">) is the number of living parasites in circulating iRBC at time </w:t>
      </w:r>
      <w:r w:rsidRPr="00AA7E80">
        <w:rPr>
          <w:rFonts w:cs="Times New Roman"/>
          <w:i/>
        </w:rPr>
        <w:t>t</w:t>
      </w:r>
      <w:r w:rsidRPr="00AA7E80">
        <w:rPr>
          <w:rFonts w:cs="Times New Roman"/>
        </w:rPr>
        <w:t xml:space="preserve">, </w:t>
      </w:r>
      <w:r w:rsidRPr="00AA7E80">
        <w:rPr>
          <w:rFonts w:cs="Times New Roman"/>
          <w:i/>
        </w:rPr>
        <w:t>Y</w:t>
      </w:r>
      <w:r w:rsidRPr="00AA7E80">
        <w:rPr>
          <w:rFonts w:cs="Times New Roman"/>
        </w:rPr>
        <w:t>(</w:t>
      </w:r>
      <w:r w:rsidRPr="00AA7E80">
        <w:rPr>
          <w:rFonts w:cs="Times New Roman"/>
          <w:i/>
        </w:rPr>
        <w:t>i</w:t>
      </w:r>
      <w:r w:rsidRPr="00AA7E80">
        <w:rPr>
          <w:rFonts w:cs="Times New Roman"/>
        </w:rPr>
        <w:t xml:space="preserve">) is the number of parasites killed while in circulating iRBCs during time period </w:t>
      </w:r>
      <w:r w:rsidRPr="00AA7E80">
        <w:rPr>
          <w:rFonts w:cs="Times New Roman"/>
          <w:i/>
        </w:rPr>
        <w:t>i</w:t>
      </w:r>
      <w:r w:rsidRPr="00AA7E80">
        <w:rPr>
          <w:rFonts w:cs="Times New Roman"/>
        </w:rPr>
        <w:t xml:space="preserve"> post treatment, and </w:t>
      </w:r>
      <w:r w:rsidRPr="00AA7E80">
        <w:rPr>
          <w:rFonts w:cs="Times New Roman"/>
          <w:i/>
        </w:rPr>
        <w:t>c</w:t>
      </w:r>
      <w:r w:rsidRPr="00AA7E80">
        <w:rPr>
          <w:rFonts w:cs="Times New Roman"/>
        </w:rPr>
        <w:t xml:space="preserve"> was the rate of ‘splenic’ clearance of circulating iRBCs containing dead parasites (by the spleen and other possible host </w:t>
      </w:r>
      <w:r w:rsidRPr="00AA7E80">
        <w:rPr>
          <w:rFonts w:cs="Times New Roman"/>
        </w:rPr>
        <w:lastRenderedPageBreak/>
        <w:t xml:space="preserve">mechanisms such as “pitting”). The clearance half-live, </w:t>
      </w:r>
      <w:r w:rsidRPr="00AA7E80">
        <w:rPr>
          <w:rFonts w:cs="Times New Roman"/>
          <w:i/>
        </w:rPr>
        <w:t>u</w:t>
      </w:r>
      <w:r w:rsidRPr="00AA7E80">
        <w:rPr>
          <w:rFonts w:cs="Times New Roman"/>
        </w:rPr>
        <w:t xml:space="preserve">, and its equivalent rate, </w:t>
      </w:r>
      <w:r w:rsidRPr="00AA7E80">
        <w:rPr>
          <w:rFonts w:cs="Times New Roman"/>
          <w:i/>
        </w:rPr>
        <w:t>c</w:t>
      </w:r>
      <w:r w:rsidRPr="00AA7E80">
        <w:rPr>
          <w:rFonts w:cs="Times New Roman"/>
        </w:rPr>
        <w:t>, are interconverted using the formula</w:t>
      </w:r>
    </w:p>
    <w:p w14:paraId="1A9F2121" w14:textId="298B97CA" w:rsidR="00F95FBF" w:rsidRPr="00AA7E80" w:rsidRDefault="00F95FBF" w:rsidP="00B1232F">
      <w:pPr>
        <w:pStyle w:val="NoSpacing"/>
        <w:spacing w:line="480" w:lineRule="auto"/>
      </w:pPr>
      <m:oMath>
        <m:r>
          <w:rPr>
            <w:rFonts w:ascii="Cambria Math" w:hAnsi="Cambria Math"/>
          </w:rPr>
          <m:t>u</m:t>
        </m:r>
        <m:r>
          <m:rPr>
            <m:sty m:val="p"/>
          </m:rPr>
          <w:rPr>
            <w:rFonts w:ascii="Cambria Math" w:hAnsi="Cambria Math"/>
          </w:rPr>
          <m:t>=</m:t>
        </m:r>
        <m:f>
          <m:fPr>
            <m:ctrlPr>
              <w:rPr>
                <w:rFonts w:ascii="Cambria Math" w:hAnsi="Cambria Math"/>
              </w:rPr>
            </m:ctrlPr>
          </m:fPr>
          <m:num>
            <m:r>
              <w:rPr>
                <w:rFonts w:ascii="Cambria Math" w:hAnsi="Cambria Math"/>
              </w:rPr>
              <m:t>ln</m:t>
            </m:r>
            <m:d>
              <m:dPr>
                <m:ctrlPr>
                  <w:rPr>
                    <w:rFonts w:ascii="Cambria Math" w:hAnsi="Cambria Math"/>
                  </w:rPr>
                </m:ctrlPr>
              </m:dPr>
              <m:e>
                <m:r>
                  <m:rPr>
                    <m:sty m:val="p"/>
                  </m:rPr>
                  <w:rPr>
                    <w:rFonts w:ascii="Cambria Math" w:hAnsi="Cambria Math"/>
                  </w:rPr>
                  <m:t>2</m:t>
                </m:r>
              </m:e>
            </m:d>
          </m:num>
          <m:den>
            <m:r>
              <w:rPr>
                <w:rFonts w:ascii="Cambria Math" w:hAnsi="Cambria Math"/>
              </w:rPr>
              <m:t>c</m:t>
            </m:r>
          </m:den>
        </m:f>
      </m:oMath>
      <w:r w:rsidRPr="00AA7E80">
        <w:tab/>
      </w:r>
      <w:r w:rsidRPr="00AA7E80">
        <w:tab/>
      </w:r>
      <w:r w:rsidRPr="00AA7E80">
        <w:tab/>
      </w:r>
      <w:r w:rsidRPr="00AA7E80">
        <w:tab/>
      </w:r>
      <w:r w:rsidRPr="00AA7E80">
        <w:tab/>
      </w:r>
      <w:r>
        <w:tab/>
      </w:r>
      <w:r>
        <w:tab/>
      </w:r>
      <w:r>
        <w:tab/>
      </w:r>
      <w:r>
        <w:tab/>
      </w:r>
      <w:r w:rsidR="00D262D2">
        <w:t xml:space="preserve">             </w:t>
      </w:r>
      <w:r w:rsidRPr="00AA7E80">
        <w:t xml:space="preserve">Equation </w:t>
      </w:r>
      <w:r w:rsidR="00F75301">
        <w:t>S14</w:t>
      </w:r>
    </w:p>
    <w:p w14:paraId="65C6C1D9" w14:textId="77777777" w:rsidR="00F95FBF" w:rsidRPr="00D01CB1" w:rsidRDefault="00F95FBF" w:rsidP="00B1232F">
      <w:pPr>
        <w:spacing w:line="480" w:lineRule="auto"/>
        <w:jc w:val="both"/>
        <w:rPr>
          <w:rFonts w:eastAsiaTheme="minorEastAsia" w:cs="Times New Roman"/>
        </w:rPr>
      </w:pPr>
      <w:r w:rsidRPr="00AA7E80">
        <w:rPr>
          <w:rFonts w:eastAsiaTheme="minorEastAsia" w:cs="Times New Roman"/>
        </w:rPr>
        <w:tab/>
      </w:r>
      <w:r w:rsidRPr="00AA7E80">
        <w:rPr>
          <w:rFonts w:eastAsiaTheme="minorEastAsia" w:cs="Times New Roman"/>
        </w:rPr>
        <w:tab/>
      </w:r>
    </w:p>
    <w:p w14:paraId="15078EBE" w14:textId="5B434A3C" w:rsidR="00F95FBF" w:rsidRPr="00AA7E80" w:rsidRDefault="00F95FBF" w:rsidP="00B1232F">
      <w:pPr>
        <w:spacing w:line="480" w:lineRule="auto"/>
        <w:jc w:val="both"/>
        <w:rPr>
          <w:rFonts w:cs="Times New Roman"/>
        </w:rPr>
      </w:pPr>
      <w:r w:rsidRPr="00AA7E80">
        <w:rPr>
          <w:rFonts w:cs="Times New Roman"/>
        </w:rPr>
        <w:t xml:space="preserve">The parasite reduction ratio (PRR) is simply the ratio of iRBC circulating at time of treatment to the number circulating at a given time of follow-up </w:t>
      </w:r>
      <w:r w:rsidRPr="00AA7E80">
        <w:rPr>
          <w:rFonts w:cs="Times New Roman"/>
          <w:i/>
        </w:rPr>
        <w:t>Q(t)</w:t>
      </w:r>
      <w:r w:rsidRPr="00AA7E80">
        <w:rPr>
          <w:rFonts w:cs="Times New Roman"/>
        </w:rPr>
        <w:t>. PRR is usually measured over 48 hours (PRR</w:t>
      </w:r>
      <w:r w:rsidRPr="00AA7E80">
        <w:rPr>
          <w:rFonts w:cs="Times New Roman"/>
          <w:vertAlign w:val="subscript"/>
        </w:rPr>
        <w:t>48</w:t>
      </w:r>
      <w:r w:rsidRPr="00AA7E80">
        <w:rPr>
          <w:rFonts w:cs="Times New Roman"/>
        </w:rPr>
        <w:t xml:space="preserve">) but we later check our model against the clinical observations of Kremsner </w:t>
      </w:r>
      <w:r w:rsidRPr="00AA7E80">
        <w:rPr>
          <w:rFonts w:cs="Times New Roman"/>
          <w:i/>
        </w:rPr>
        <w:t>et al.</w:t>
      </w:r>
      <w:r w:rsidRPr="00AA7E80">
        <w:rPr>
          <w:rFonts w:cs="Times New Roman"/>
        </w:rPr>
        <w:t xml:space="preserve"> </w:t>
      </w:r>
      <w:r w:rsidRPr="00AA7E80">
        <w:rPr>
          <w:rFonts w:cs="Times New Roman"/>
        </w:rPr>
        <w:fldChar w:fldCharType="begin" w:fldLock="1">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rPr>
          <w:rFonts w:cs="Times New Roman"/>
        </w:rPr>
        <w:instrText xml:space="preserve"> ADDIN EN.CITE </w:instrText>
      </w:r>
      <w:r w:rsidR="00FD2099">
        <w:rPr>
          <w:rFonts w:cs="Times New Roman"/>
        </w:rPr>
        <w:fldChar w:fldCharType="begin">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rPr>
          <w:rFonts w:cs="Times New Roman"/>
        </w:rPr>
        <w:instrText xml:space="preserve"> ADDIN EN.CITE.DATA </w:instrText>
      </w:r>
      <w:r w:rsidR="00FD2099">
        <w:rPr>
          <w:rFonts w:cs="Times New Roman"/>
        </w:rPr>
      </w:r>
      <w:r w:rsidR="00FD2099">
        <w:rPr>
          <w:rFonts w:cs="Times New Roman"/>
        </w:rPr>
        <w:fldChar w:fldCharType="end"/>
      </w:r>
      <w:r w:rsidRPr="00AA7E80">
        <w:rPr>
          <w:rFonts w:cs="Times New Roman"/>
        </w:rPr>
      </w:r>
      <w:r w:rsidRPr="00AA7E80">
        <w:rPr>
          <w:rFonts w:cs="Times New Roman"/>
        </w:rPr>
        <w:fldChar w:fldCharType="separate"/>
      </w:r>
      <w:r w:rsidR="00FD2099">
        <w:rPr>
          <w:rFonts w:cs="Times New Roman"/>
          <w:noProof/>
        </w:rPr>
        <w:t>[5]</w:t>
      </w:r>
      <w:r w:rsidRPr="00AA7E80">
        <w:rPr>
          <w:rFonts w:cs="Times New Roman"/>
        </w:rPr>
        <w:fldChar w:fldCharType="end"/>
      </w:r>
      <w:r w:rsidRPr="00AA7E80">
        <w:rPr>
          <w:rFonts w:cs="Times New Roman"/>
        </w:rPr>
        <w:t xml:space="preserve"> who measured PRR over 24 hours </w:t>
      </w:r>
      <w:r>
        <w:rPr>
          <w:rFonts w:cs="Times New Roman"/>
        </w:rPr>
        <w:t>(</w:t>
      </w:r>
      <w:r w:rsidRPr="00AA7E80">
        <w:rPr>
          <w:rFonts w:cs="Times New Roman"/>
        </w:rPr>
        <w:t>PRR</w:t>
      </w:r>
      <w:r w:rsidRPr="00AA7E80">
        <w:rPr>
          <w:rFonts w:cs="Times New Roman"/>
          <w:vertAlign w:val="subscript"/>
        </w:rPr>
        <w:t>24</w:t>
      </w:r>
      <w:r w:rsidRPr="00AA7E80">
        <w:rPr>
          <w:rFonts w:cs="Times New Roman"/>
        </w:rPr>
        <w:t xml:space="preserve">). </w:t>
      </w:r>
    </w:p>
    <w:p w14:paraId="4294B5E4" w14:textId="7138F106" w:rsidR="00425518" w:rsidRPr="007E7B7A" w:rsidRDefault="00B9498D" w:rsidP="00B1232F">
      <w:pPr>
        <w:pStyle w:val="Heading1"/>
        <w:spacing w:line="480" w:lineRule="auto"/>
        <w:rPr>
          <w:b/>
          <w:i/>
        </w:rPr>
      </w:pPr>
      <w:bookmarkStart w:id="14" w:name="_Toc526239744"/>
      <w:r w:rsidRPr="007E7B7A">
        <w:t>S</w:t>
      </w:r>
      <w:r w:rsidR="00607A69" w:rsidRPr="007E7B7A">
        <w:t xml:space="preserve">imulating </w:t>
      </w:r>
      <w:r w:rsidR="00430D30" w:rsidRPr="007E7B7A">
        <w:t>treatment of adults</w:t>
      </w:r>
      <w:bookmarkEnd w:id="14"/>
    </w:p>
    <w:p w14:paraId="2FFDC728" w14:textId="08C8F3F8" w:rsidR="002F60E4" w:rsidRPr="00573930" w:rsidRDefault="00425518" w:rsidP="00B1232F">
      <w:pPr>
        <w:spacing w:line="480" w:lineRule="auto"/>
        <w:jc w:val="both"/>
      </w:pPr>
      <w:r w:rsidRPr="00573930">
        <w:t xml:space="preserve">Most malaria mortality occurs in children under 5 years old (and pregnant women) in areas of intense falciparum transmission in sub-Saharan Africa </w:t>
      </w:r>
      <w:r w:rsidRPr="00573930">
        <w:fldChar w:fldCharType="begin" w:fldLock="1"/>
      </w:r>
      <w:r w:rsidR="006D022D">
        <w:instrText xml:space="preserve"> ADDIN EN.CITE &lt;EndNote&gt;&lt;Cite&gt;&lt;Author&gt;World Health Organization&lt;/Author&gt;&lt;Year&gt;2016&lt;/Year&gt;&lt;RecNum&gt;1&lt;/RecNum&gt;&lt;DisplayText&gt;[17]&lt;/DisplayText&gt;&lt;record&gt;&lt;rec-number&gt;1&lt;/rec-number&gt;&lt;foreign-keys&gt;&lt;key app="EN" db-id="fea0z999p0d9aterxd3p0wzusfzrdz0twv99" timestamp="1517482268"&gt;1&lt;/key&gt;&lt;/foreign-keys&gt;&lt;ref-type name="Book"&gt;6&lt;/ref-type&gt;&lt;contributors&gt;&lt;authors&gt;&lt;author&gt;World Health Organization,&lt;/author&gt;&lt;/authors&gt;&lt;tertiary-authors&gt;&lt;author&gt;World Health Organization,&lt;/author&gt;&lt;/tertiary-authors&gt;&lt;/contributors&gt;&lt;titles&gt;&lt;title&gt;World Malaria Report 2016&lt;/title&gt;&lt;/titles&gt;&lt;pages&gt;186&lt;/pages&gt;&lt;dates&gt;&lt;year&gt;2016&lt;/year&gt;&lt;pub-dates&gt;&lt;date&gt;13 December 2016&lt;/date&gt;&lt;/pub-dates&gt;&lt;/dates&gt;&lt;isbn&gt;978 92 4 151171 1&lt;/isbn&gt;&lt;urls&gt;&lt;related-urls&gt;&lt;url&gt;http://www.who.int/malaria/publications/world-malaria-report-2016/report/en/&lt;/url&gt;&lt;/related-urls&gt;&lt;/urls&gt;&lt;language&gt;English&lt;/language&gt;&lt;/record&gt;&lt;/Cite&gt;&lt;/EndNote&gt;</w:instrText>
      </w:r>
      <w:r w:rsidRPr="00573930">
        <w:fldChar w:fldCharType="separate"/>
      </w:r>
      <w:r w:rsidR="006D022D">
        <w:rPr>
          <w:noProof/>
        </w:rPr>
        <w:t>[17]</w:t>
      </w:r>
      <w:r w:rsidRPr="00573930">
        <w:fldChar w:fldCharType="end"/>
      </w:r>
      <w:r w:rsidRPr="00573930">
        <w:t xml:space="preserve">. However, severe malaria does occur in adults in areas of low transmission, where patients have low levels of acquired </w:t>
      </w:r>
      <w:r w:rsidR="00A7775D" w:rsidRPr="00573930">
        <w:t>immunity.</w:t>
      </w:r>
      <w:r w:rsidRPr="00573930">
        <w:t xml:space="preserve"> The PK parameters from Hendriksen </w:t>
      </w:r>
      <w:r w:rsidRPr="00573930">
        <w:rPr>
          <w:i/>
        </w:rPr>
        <w:t>et al.</w:t>
      </w:r>
      <w:r w:rsidRPr="00573930">
        <w:t xml:space="preserve"> we use in our simulations were obtained from children </w:t>
      </w:r>
      <w:r w:rsidRPr="00573930">
        <w:fldChar w:fldCharType="begin" w:fldLock="1">
          <w:fldData xml:space="preserve">PEVuZE5vdGU+PENpdGU+PEF1dGhvcj5IZW5kcmlrc2VuPC9BdXRob3I+PFllYXI+MjAxMzwvWWVh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</w:fldData>
        </w:fldChar>
      </w:r>
      <w:r w:rsidR="00FD2099">
        <w:instrText xml:space="preserve"> ADDIN EN.CITE </w:instrText>
      </w:r>
      <w:r w:rsidR="00FD2099">
        <w:fldChar w:fldCharType="begin">
          <w:fldData xml:space="preserve">PEVuZE5vdGU+PENpdGU+PEF1dGhvcj5IZW5kcmlrc2VuPC9BdXRob3I+PFllYXI+MjAxMzwvWWVh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</w:fldData>
        </w:fldChar>
      </w:r>
      <w:r w:rsidR="00FD2099">
        <w:instrText xml:space="preserve"> ADDIN EN.CITE.DATA </w:instrText>
      </w:r>
      <w:r w:rsidR="00FD2099">
        <w:fldChar w:fldCharType="end"/>
      </w:r>
      <w:r w:rsidRPr="00573930">
        <w:fldChar w:fldCharType="separate"/>
      </w:r>
      <w:r w:rsidR="00FD2099">
        <w:rPr>
          <w:noProof/>
        </w:rPr>
        <w:t>[8]</w:t>
      </w:r>
      <w:r w:rsidRPr="00573930">
        <w:fldChar w:fldCharType="end"/>
      </w:r>
      <w:r w:rsidRPr="00573930">
        <w:t xml:space="preserve">, as were the PK parameters from Kremsner </w:t>
      </w:r>
      <w:r w:rsidRPr="00573930">
        <w:rPr>
          <w:i/>
        </w:rPr>
        <w:t>et al.</w:t>
      </w:r>
      <w:r w:rsidRPr="00573930">
        <w:t xml:space="preserve"> </w:t>
      </w:r>
      <w:r w:rsidRPr="00573930">
        <w:fldChar w:fldCharType="begin" w:fldLock="1">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 </w:instrText>
      </w:r>
      <w:r w:rsidR="00FD2099">
        <w:fldChar w:fldCharType="begin">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DATA </w:instrText>
      </w:r>
      <w:r w:rsidR="00FD2099">
        <w:fldChar w:fldCharType="end"/>
      </w:r>
      <w:r w:rsidRPr="00573930">
        <w:fldChar w:fldCharType="separate"/>
      </w:r>
      <w:r w:rsidR="00FD2099">
        <w:rPr>
          <w:noProof/>
        </w:rPr>
        <w:t>[5]</w:t>
      </w:r>
      <w:r w:rsidRPr="00573930">
        <w:fldChar w:fldCharType="end"/>
      </w:r>
      <w:r w:rsidRPr="00573930">
        <w:t xml:space="preserve">. We therefore </w:t>
      </w:r>
      <w:r w:rsidR="00DE5734" w:rsidRPr="00573930">
        <w:t xml:space="preserve">wanted to </w:t>
      </w:r>
      <w:r w:rsidR="00822A07" w:rsidRPr="00573930">
        <w:t xml:space="preserve">adapt our </w:t>
      </w:r>
      <w:r w:rsidR="007B725B" w:rsidRPr="00573930">
        <w:t xml:space="preserve">model </w:t>
      </w:r>
      <w:r w:rsidR="009344E4" w:rsidRPr="00573930">
        <w:t xml:space="preserve">to </w:t>
      </w:r>
      <w:r w:rsidR="003152D2" w:rsidRPr="00573930">
        <w:t xml:space="preserve">replicate treatment </w:t>
      </w:r>
      <w:r w:rsidR="005F1625" w:rsidRPr="00573930">
        <w:t>in adults</w:t>
      </w:r>
      <w:r w:rsidR="009344E4" w:rsidRPr="00573930">
        <w:t xml:space="preserve"> </w:t>
      </w:r>
      <w:r w:rsidRPr="00573930">
        <w:t>with the longer durations of artesunate killing that would be expected. We produced a distribution of ‘adult’ durations of artesunate killing by increasing the duration obtained from each set of paediatric PK values by 50</w:t>
      </w:r>
      <w:r w:rsidR="00537B33" w:rsidRPr="00573930">
        <w:t xml:space="preserve">%, </w:t>
      </w:r>
      <w:r w:rsidR="00F961ED" w:rsidRPr="00573930">
        <w:t xml:space="preserve">based </w:t>
      </w:r>
      <w:r w:rsidR="00A04A1B" w:rsidRPr="00573930">
        <w:t>on</w:t>
      </w:r>
      <w:r w:rsidR="00BB12B7" w:rsidRPr="00573930">
        <w:t xml:space="preserve"> the assumption </w:t>
      </w:r>
      <w:r w:rsidR="006E01D3" w:rsidRPr="00573930">
        <w:t xml:space="preserve">that </w:t>
      </w:r>
    </w:p>
    <w:p w14:paraId="59CA5C1A" w14:textId="4D14ED88" w:rsidR="002F60E4" w:rsidRPr="003833CC" w:rsidRDefault="008076E1" w:rsidP="009A09DD">
      <w:pPr>
        <w:spacing w:line="480" w:lineRule="auto"/>
      </w:pPr>
      <w:r w:rsidRPr="00573930">
        <w:t xml:space="preserve">We can use data from </w:t>
      </w:r>
      <w:r w:rsidR="00E0442F" w:rsidRPr="00573930">
        <w:t xml:space="preserve">Zaloumis </w:t>
      </w:r>
      <w:r w:rsidR="00E0442F" w:rsidRPr="00573930">
        <w:rPr>
          <w:i/>
        </w:rPr>
        <w:t>et al.</w:t>
      </w:r>
      <w:r w:rsidR="00E0442F" w:rsidRPr="00573930">
        <w:t xml:space="preserve"> </w:t>
      </w:r>
      <w:r w:rsidRPr="00573930">
        <w:fldChar w:fldCharType="begin" w:fldLock="1"/>
      </w:r>
      <w:r w:rsidR="006D022D">
        <w:instrText xml:space="preserve"> ADDIN EN.CITE &lt;EndNote&gt;&lt;Cite&gt;&lt;Author&gt;Zaloumis&lt;/Author&gt;&lt;Year&gt;2014&lt;/Year&gt;&lt;RecNum&gt;54&lt;/RecNum&gt;&lt;DisplayText&gt;[18]&lt;/DisplayText&gt;&lt;record&gt;&lt;rec-number&gt;54&lt;/rec-number&gt;&lt;foreign-keys&gt;&lt;key app="EN" db-id="fea0z999p0d9aterxd3p0wzusfzrdz0twv99" timestamp="1531305713"&gt;54&lt;/key&gt;&lt;/foreign-keys&gt;&lt;ref-type name="Journal Article"&gt;17&lt;/ref-type&gt;&lt;contributors&gt;&lt;authors&gt;&lt;author&gt;Zaloumis, S. G.&lt;/author&gt;&lt;author&gt;Tarning, J.&lt;/author&gt;&lt;author&gt;Krishna, S.&lt;/author&gt;&lt;author&gt;Price, R. N.&lt;/author&gt;&lt;author&gt;White, N. J.&lt;/author&gt;&lt;author&gt;Davis, T. M. E.&lt;/author&gt;&lt;author&gt;McCaw, J. M.&lt;/author&gt;&lt;author&gt;Olliaro, P.&lt;/author&gt;&lt;author&gt;Maude, R. J.&lt;/author&gt;&lt;author&gt;Kremsner, P.&lt;/author&gt;&lt;author&gt;Dondorp, A.&lt;/author&gt;&lt;author&gt;Gomes, M.&lt;/author&gt;&lt;author&gt;Barnes, K.&lt;/author&gt;&lt;author&gt;Simpson, J. A.&lt;/author&gt;&lt;/authors&gt;&lt;/contributors&gt;&lt;titles&gt;&lt;title&gt;Population Pharmacokinetics of Intravenous Artesunate: A Pooled Analysis of Individual Data From Patients With Severe Malaria&lt;/title&gt;&lt;secondary-title&gt;CPT: Pharmacometrics &amp;amp; Systems Pharmacology&lt;/secondary-title&gt;&lt;/titles&gt;&lt;periodical&gt;&lt;full-title&gt;CPT: Pharmacometrics &amp;amp; Systems Pharmacology&lt;/full-title&gt;&lt;/periodical&gt;&lt;pages&gt;e145&lt;/pages&gt;&lt;volume&gt;3&lt;/volume&gt;&lt;number&gt;11&lt;/number&gt;&lt;dates&gt;&lt;year&gt;2014&lt;/year&gt;&lt;pub-dates&gt;&lt;date&gt;11/05&amp;#xD;07/03/received&amp;#xD;08/28/accepted&lt;/date&gt;&lt;/pub-dates&gt;&lt;/dates&gt;&lt;publisher&gt;Nature Publishing Group&lt;/publisher&gt;&lt;isbn&gt;2163-8306&lt;/isbn&gt;&lt;accession-num&gt;PMC4259998&lt;/accession-num&gt;&lt;urls&gt;&lt;related-urls&gt;&lt;url&gt;http://www.ncbi.nlm.nih.gov/pmc/articles/PMC4259998/&lt;/url&gt;&lt;/related-urls&gt;&lt;/urls&gt;&lt;electronic-resource-num&gt;10.1038/psp.2014.43&lt;/electronic-resource-num&gt;&lt;remote-database-name&gt;PMC&lt;/remote-database-name&gt;&lt;/record&gt;&lt;/Cite&gt;&lt;/EndNote&gt;</w:instrText>
      </w:r>
      <w:r w:rsidRPr="00573930">
        <w:fldChar w:fldCharType="separate"/>
      </w:r>
      <w:r w:rsidR="006D022D">
        <w:rPr>
          <w:noProof/>
        </w:rPr>
        <w:t>[18]</w:t>
      </w:r>
      <w:r w:rsidRPr="00573930">
        <w:fldChar w:fldCharType="end"/>
      </w:r>
      <w:r w:rsidR="000E4EBA" w:rsidRPr="00573930">
        <w:t xml:space="preserve"> to calculate </w:t>
      </w:r>
      <w:r w:rsidR="00F50A55" w:rsidRPr="00573930">
        <w:t xml:space="preserve">artesunate </w:t>
      </w:r>
      <w:r w:rsidR="000E4EBA" w:rsidRPr="00573930">
        <w:t xml:space="preserve">clearance </w:t>
      </w:r>
      <w:r w:rsidR="00A41252" w:rsidRPr="00573930">
        <w:t>as:</w:t>
      </w:r>
      <w:r w:rsidR="00A41252" w:rsidRPr="00573930">
        <w:br/>
      </w:r>
      <m:oMathPara>
        <m:oMathParaPr>
          <m:jc m:val="left"/>
        </m:oMathParaPr>
        <m:oMath>
          <m:r>
            <w:rPr>
              <w:rFonts w:ascii="Cambria Math" w:hAnsi="Cambria Math"/>
            </w:rPr>
            <m:t xml:space="preserve">Cl= </m:t>
          </m:r>
          <m:f>
            <m:fPr>
              <m:ctrlPr>
                <w:rPr>
                  <w:rFonts w:ascii="Cambria Math" w:hAnsi="Cambria Math"/>
                  <w:i/>
                </w:rPr>
              </m:ctrlPr>
            </m:fPr>
            <m:num>
              <m:r>
                <w:rPr>
                  <w:rFonts w:ascii="Cambria Math" w:hAnsi="Cambria Math"/>
                </w:rPr>
                <m:t>Dose *F</m:t>
              </m:r>
            </m:num>
            <m:den>
              <m:r>
                <w:rPr>
                  <w:rFonts w:ascii="Cambria Math" w:hAnsi="Cambria Math"/>
                </w:rPr>
                <m:t>AUC</m:t>
              </m:r>
            </m:den>
          </m:f>
        </m:oMath>
      </m:oMathPara>
    </w:p>
    <w:p w14:paraId="1835A219" w14:textId="097F2766" w:rsidR="00E16F19" w:rsidRPr="00573930" w:rsidRDefault="006C5C2F" w:rsidP="00B1232F">
      <w:pPr>
        <w:spacing w:line="480" w:lineRule="auto"/>
        <w:jc w:val="both"/>
      </w:pPr>
      <w:r w:rsidRPr="00573930">
        <w:t xml:space="preserve">Using their </w:t>
      </w:r>
      <w:r w:rsidR="00936597" w:rsidRPr="00573930">
        <w:t xml:space="preserve">DHA exposure figure of </w:t>
      </w:r>
      <w:r w:rsidR="002063ED" w:rsidRPr="00573930">
        <w:t>2,077 h *ng/ml</w:t>
      </w:r>
      <w:r w:rsidR="00483A24" w:rsidRPr="00573930">
        <w:t xml:space="preserve"> and</w:t>
      </w:r>
      <w:r w:rsidR="00D15419" w:rsidRPr="00573930">
        <w:t xml:space="preserve"> a</w:t>
      </w:r>
      <w:r w:rsidR="002053F5" w:rsidRPr="00573930">
        <w:t xml:space="preserve">ssuming that a 60kg </w:t>
      </w:r>
      <w:r w:rsidR="00EA7812" w:rsidRPr="00573930">
        <w:t xml:space="preserve">adult has </w:t>
      </w:r>
      <w:r w:rsidR="006C7F11" w:rsidRPr="00573930">
        <w:t xml:space="preserve">an exposure </w:t>
      </w:r>
      <w:r w:rsidR="00E43012" w:rsidRPr="00573930">
        <w:t xml:space="preserve">of </w:t>
      </w:r>
      <w:r w:rsidR="005D5AFB" w:rsidRPr="00573930">
        <w:t>2800 h *ng/m</w:t>
      </w:r>
      <w:r w:rsidR="00E17DBB" w:rsidRPr="00573930">
        <w:t xml:space="preserve">l, noting that </w:t>
      </w:r>
      <w:r w:rsidR="00E17DBB" w:rsidRPr="00573930">
        <w:rPr>
          <w:i/>
        </w:rPr>
        <w:t xml:space="preserve">F </w:t>
      </w:r>
      <w:r w:rsidR="00E17DBB" w:rsidRPr="00573930">
        <w:t>and dose are equa</w:t>
      </w:r>
      <w:r w:rsidR="002C5AC9" w:rsidRPr="00573930">
        <w:t>l</w:t>
      </w:r>
      <w:r w:rsidR="00ED4883" w:rsidRPr="00573930">
        <w:t xml:space="preserve"> </w:t>
      </w:r>
      <w:r w:rsidR="00734B23" w:rsidRPr="00573930">
        <w:t xml:space="preserve">across </w:t>
      </w:r>
      <w:r w:rsidR="001D4151" w:rsidRPr="00573930">
        <w:t xml:space="preserve">groups, </w:t>
      </w:r>
      <w:r w:rsidR="00352A6F" w:rsidRPr="00573930">
        <w:t xml:space="preserve">the ratio of CL </w:t>
      </w:r>
      <w:r w:rsidR="001A683F" w:rsidRPr="00573930">
        <w:t xml:space="preserve">of </w:t>
      </w:r>
      <w:r w:rsidR="001C3B56" w:rsidRPr="00573930">
        <w:t xml:space="preserve">children: adults </w:t>
      </w:r>
      <w:r w:rsidR="00583F1B" w:rsidRPr="00573930">
        <w:t>can be calculated</w:t>
      </w:r>
      <w:r w:rsidR="0085167A" w:rsidRPr="00573930">
        <w:t xml:space="preserve"> as</w:t>
      </w:r>
      <w:r w:rsidR="007B59C2" w:rsidRPr="00573930">
        <w:t xml:space="preserve"> </w:t>
      </w:r>
      <w:r w:rsidR="00953477" w:rsidRPr="00573930">
        <w:t>1.35</w:t>
      </w:r>
      <w:r w:rsidR="00A71269" w:rsidRPr="00573930">
        <w:t xml:space="preserve">. </w:t>
      </w:r>
      <w:r w:rsidR="00343BFD" w:rsidRPr="00573930">
        <w:t xml:space="preserve">This is not as </w:t>
      </w:r>
      <w:r w:rsidR="00F677D1" w:rsidRPr="00573930">
        <w:t xml:space="preserve">large as our assumption of </w:t>
      </w:r>
      <w:r w:rsidR="003E56FB" w:rsidRPr="00573930">
        <w:t xml:space="preserve"> 50% increase</w:t>
      </w:r>
      <w:r w:rsidR="00C73FDA" w:rsidRPr="00573930">
        <w:t xml:space="preserve">. However, </w:t>
      </w:r>
      <w:r w:rsidR="00C12BEC" w:rsidRPr="00573930">
        <w:t xml:space="preserve">combined with </w:t>
      </w:r>
      <w:r w:rsidR="00C12BEC" w:rsidRPr="00573930">
        <w:lastRenderedPageBreak/>
        <w:t xml:space="preserve">our results (below), </w:t>
      </w:r>
      <w:r w:rsidR="00CB377A" w:rsidRPr="00573930">
        <w:t xml:space="preserve">the larger </w:t>
      </w:r>
      <w:r w:rsidR="000433C8" w:rsidRPr="00573930">
        <w:t xml:space="preserve">duration </w:t>
      </w:r>
      <w:r w:rsidR="00F367ED" w:rsidRPr="00573930">
        <w:t xml:space="preserve">serves to illustrate </w:t>
      </w:r>
      <w:r w:rsidR="00863A86" w:rsidRPr="00573930">
        <w:t xml:space="preserve">that </w:t>
      </w:r>
      <w:r w:rsidR="00EF125D" w:rsidRPr="00573930">
        <w:t xml:space="preserve">there is little difference in </w:t>
      </w:r>
      <w:r w:rsidR="00123474" w:rsidRPr="00573930">
        <w:t xml:space="preserve">the </w:t>
      </w:r>
      <w:r w:rsidR="00613B01" w:rsidRPr="00573930">
        <w:t xml:space="preserve">ratios of our outcome metrics </w:t>
      </w:r>
      <w:r w:rsidR="00D351A2" w:rsidRPr="00573930">
        <w:t xml:space="preserve">between </w:t>
      </w:r>
      <w:r w:rsidR="00F67D9A" w:rsidRPr="00573930">
        <w:t>children and adult</w:t>
      </w:r>
      <w:r w:rsidR="003A6A86" w:rsidRPr="00573930">
        <w:t xml:space="preserve">s. </w:t>
      </w:r>
    </w:p>
    <w:p w14:paraId="5E12C810" w14:textId="56E58E58" w:rsidR="00425518" w:rsidRPr="00573930" w:rsidRDefault="00425518" w:rsidP="00B1232F">
      <w:pPr>
        <w:spacing w:line="480" w:lineRule="auto"/>
        <w:jc w:val="both"/>
      </w:pPr>
      <w:r w:rsidRPr="00573930">
        <w:t xml:space="preserve">This produced the distribution shown in </w:t>
      </w:r>
      <w:r w:rsidRPr="00573930">
        <w:rPr>
          <w:b/>
        </w:rPr>
        <w:fldChar w:fldCharType="begin" w:fldLock="1"/>
      </w:r>
      <w:r w:rsidRPr="00573930">
        <w:rPr>
          <w:b/>
        </w:rPr>
        <w:instrText xml:space="preserve"> REF S2Fig_hendist \h </w:instrText>
      </w:r>
      <w:r w:rsidR="00026ADA" w:rsidRPr="00573930">
        <w:rPr>
          <w:b/>
        </w:rPr>
        <w:instrText xml:space="preserve"> \* MERGEFORMAT </w:instrText>
      </w:r>
      <w:r w:rsidRPr="00573930">
        <w:rPr>
          <w:b/>
        </w:rPr>
      </w:r>
      <w:r w:rsidRPr="00573930">
        <w:rPr>
          <w:b/>
        </w:rPr>
        <w:fldChar w:fldCharType="separate"/>
      </w:r>
      <w:r w:rsidR="00A36E1C" w:rsidRPr="00A36E1C">
        <w:rPr>
          <w:rFonts w:cs="Times New Roman"/>
          <w:b/>
        </w:rPr>
        <w:t>S2 Figure</w:t>
      </w:r>
      <w:r w:rsidRPr="00573930">
        <w:rPr>
          <w:b/>
        </w:rPr>
        <w:fldChar w:fldCharType="end"/>
      </w:r>
      <w:r w:rsidRPr="00573930">
        <w:rPr>
          <w:b/>
        </w:rPr>
        <w:t xml:space="preserve">. </w:t>
      </w:r>
      <w:r w:rsidRPr="00573930">
        <w:t>Typical values of this distribution are around 4 to 6 hours artesunate killing, consistent with expectations in adults. Using this distribution in our simulations produced percentages of patients with PRR</w:t>
      </w:r>
      <w:r w:rsidRPr="00573930">
        <w:rPr>
          <w:vertAlign w:val="subscript"/>
        </w:rPr>
        <w:t>24</w:t>
      </w:r>
      <w:r w:rsidRPr="00573930">
        <w:t>&gt;99% of 75% and 72% for the five-dose i.m. and the three-dose i.m. regimen, respectively</w:t>
      </w:r>
      <w:r w:rsidR="00694693" w:rsidRPr="00573930">
        <w:t xml:space="preserve"> </w:t>
      </w:r>
      <w:r w:rsidRPr="00573930">
        <w:t>(</w:t>
      </w:r>
      <w:r w:rsidRPr="00573930">
        <w:rPr>
          <w:b/>
        </w:rPr>
        <w:fldChar w:fldCharType="begin" w:fldLock="1"/>
      </w:r>
      <w:r w:rsidRPr="00573930">
        <w:instrText xml:space="preserve"> REF S3_Clin_outcomes \h </w:instrText>
      </w:r>
      <w:r w:rsidR="00026ADA" w:rsidRPr="00573930">
        <w:rPr>
          <w:b/>
        </w:rPr>
        <w:instrText xml:space="preserve"> \* MERGEFORMAT </w:instrText>
      </w:r>
      <w:r w:rsidRPr="00573930">
        <w:rPr>
          <w:b/>
        </w:rPr>
      </w:r>
      <w:r w:rsidRPr="00573930">
        <w:rPr>
          <w:b/>
        </w:rPr>
        <w:fldChar w:fldCharType="separate"/>
      </w:r>
      <w:r w:rsidR="00A36E1C" w:rsidRPr="00A36E1C">
        <w:rPr>
          <w:rFonts w:cs="Times New Roman"/>
        </w:rPr>
        <w:t>S3 Table</w:t>
      </w:r>
      <w:r w:rsidRPr="00573930">
        <w:rPr>
          <w:b/>
        </w:rPr>
        <w:fldChar w:fldCharType="end"/>
      </w:r>
      <w:r w:rsidRPr="00573930">
        <w:t xml:space="preserve">). As would be expected, </w:t>
      </w:r>
      <w:r w:rsidR="004C3D64" w:rsidRPr="00573930">
        <w:t xml:space="preserve">a longer </w:t>
      </w:r>
      <w:r w:rsidR="00464195" w:rsidRPr="00573930">
        <w:t>duration of artesunate killing leads to higher PRR</w:t>
      </w:r>
      <w:r w:rsidR="00464195" w:rsidRPr="00573930">
        <w:rPr>
          <w:vertAlign w:val="subscript"/>
        </w:rPr>
        <w:t>24</w:t>
      </w:r>
      <w:r w:rsidR="00464195" w:rsidRPr="00573930">
        <w:t xml:space="preserve">. </w:t>
      </w:r>
    </w:p>
    <w:p w14:paraId="28E33BA3" w14:textId="5714F17A" w:rsidR="00425518" w:rsidRPr="00573930" w:rsidRDefault="00425518" w:rsidP="00B1232F">
      <w:pPr>
        <w:spacing w:line="480" w:lineRule="auto"/>
        <w:jc w:val="both"/>
      </w:pPr>
      <w:r w:rsidRPr="00573930">
        <w:t xml:space="preserve">We can compare the </w:t>
      </w:r>
      <w:r w:rsidR="00892555" w:rsidRPr="00573930">
        <w:t>ratios of our outcome metrics for standard v simplified regimen and sensitive v resistant parasites</w:t>
      </w:r>
      <w:r w:rsidR="00DC2BD5" w:rsidRPr="00573930">
        <w:t xml:space="preserve"> </w:t>
      </w:r>
      <w:r w:rsidRPr="00573930">
        <w:t xml:space="preserve">across the </w:t>
      </w:r>
      <w:r w:rsidR="00355998" w:rsidRPr="00573930">
        <w:t xml:space="preserve">paediatric </w:t>
      </w:r>
      <w:r w:rsidR="00BA64CC">
        <w:t xml:space="preserve">population </w:t>
      </w:r>
      <w:r w:rsidRPr="00573930">
        <w:t xml:space="preserve">with the </w:t>
      </w:r>
      <w:r w:rsidR="00695744">
        <w:t>median</w:t>
      </w:r>
      <w:r w:rsidRPr="00573930">
        <w:t xml:space="preserve"> ratios obtained using this longer duration of artesunate killing (</w:t>
      </w:r>
      <w:r w:rsidRPr="00473E53">
        <w:rPr>
          <w:b/>
        </w:rPr>
        <w:fldChar w:fldCharType="begin" w:fldLock="1"/>
      </w:r>
      <w:r w:rsidRPr="00473E53">
        <w:rPr>
          <w:b/>
        </w:rPr>
        <w:instrText xml:space="preserve"> REF S4_Krems_increase_pk \h </w:instrText>
      </w:r>
      <w:r w:rsidR="00026ADA" w:rsidRPr="00473E53">
        <w:rPr>
          <w:b/>
        </w:rPr>
        <w:instrText xml:space="preserve"> \* MERGEFORMAT </w:instrText>
      </w:r>
      <w:r w:rsidRPr="00473E53">
        <w:rPr>
          <w:b/>
        </w:rPr>
      </w:r>
      <w:r w:rsidRPr="00473E53">
        <w:rPr>
          <w:b/>
        </w:rPr>
        <w:fldChar w:fldCharType="separate"/>
      </w:r>
      <w:r w:rsidR="00A36E1C" w:rsidRPr="00A36E1C">
        <w:rPr>
          <w:rFonts w:cs="Times New Roman"/>
          <w:b/>
        </w:rPr>
        <w:t>S4 Table</w:t>
      </w:r>
      <w:r w:rsidRPr="00473E53">
        <w:rPr>
          <w:b/>
        </w:rPr>
        <w:fldChar w:fldCharType="end"/>
      </w:r>
      <w:r w:rsidRPr="00573930">
        <w:t xml:space="preserve">). Crucially, there is little difference in the values. </w:t>
      </w:r>
    </w:p>
    <w:p w14:paraId="3073B66E" w14:textId="60AF2AC6" w:rsidR="00425518" w:rsidRPr="00573930" w:rsidRDefault="00425518" w:rsidP="00B1232F">
      <w:pPr>
        <w:spacing w:line="480" w:lineRule="auto"/>
        <w:jc w:val="both"/>
      </w:pPr>
      <w:r w:rsidRPr="00573930">
        <w:t>In short, the “adult” treatments modelled by increasing duration of artesunate killing closely match those obtained for the paediatric formulation described in the main text when comparing the impact of regimen change and resistance</w:t>
      </w:r>
      <w:r w:rsidR="008665C4" w:rsidRPr="00573930">
        <w:t xml:space="preserve">, and </w:t>
      </w:r>
      <w:r w:rsidR="00C72CF1" w:rsidRPr="00573930">
        <w:t xml:space="preserve">we are reasonably confident </w:t>
      </w:r>
      <w:r w:rsidR="00143540" w:rsidRPr="00573930">
        <w:t xml:space="preserve">that our model </w:t>
      </w:r>
      <w:r w:rsidR="00F50CF9" w:rsidRPr="00573930">
        <w:t xml:space="preserve">is appropriate for </w:t>
      </w:r>
      <w:r w:rsidR="00C60A6D" w:rsidRPr="00573930">
        <w:t xml:space="preserve">investigations </w:t>
      </w:r>
      <w:r w:rsidR="00697490" w:rsidRPr="00573930">
        <w:t>of</w:t>
      </w:r>
      <w:r w:rsidR="000D0EFE" w:rsidRPr="00573930">
        <w:t xml:space="preserve"> adult </w:t>
      </w:r>
      <w:r w:rsidR="003B1828" w:rsidRPr="00573930">
        <w:t xml:space="preserve">patients with severe </w:t>
      </w:r>
      <w:r w:rsidR="00B81E44" w:rsidRPr="00573930">
        <w:t>malaria</w:t>
      </w:r>
    </w:p>
    <w:p w14:paraId="3E301A29" w14:textId="02E0D147" w:rsidR="007E1619" w:rsidRPr="00573930" w:rsidRDefault="007E1619" w:rsidP="00B1232F">
      <w:pPr>
        <w:spacing w:line="480" w:lineRule="auto"/>
        <w:jc w:val="both"/>
      </w:pPr>
    </w:p>
    <w:p w14:paraId="7E3DEAC2" w14:textId="3585F682" w:rsidR="00A94AAA" w:rsidRPr="001F331C" w:rsidRDefault="00145802" w:rsidP="00B1232F">
      <w:pPr>
        <w:pStyle w:val="Heading1"/>
        <w:spacing w:line="480" w:lineRule="auto"/>
      </w:pPr>
      <w:bookmarkStart w:id="15" w:name="_Toc526239745"/>
      <w:r w:rsidRPr="001F331C">
        <w:t>Metrics of severe malaria pathology</w:t>
      </w:r>
      <w:bookmarkEnd w:id="15"/>
    </w:p>
    <w:p w14:paraId="2864064B" w14:textId="621625DA" w:rsidR="00A94AAA" w:rsidRPr="00573930" w:rsidRDefault="00A94AAA" w:rsidP="00AD7695">
      <w:pPr>
        <w:spacing w:after="0" w:line="480" w:lineRule="auto"/>
        <w:jc w:val="both"/>
        <w:rPr>
          <w:rFonts w:cs="Times New Roman"/>
        </w:rPr>
      </w:pPr>
      <w:r w:rsidRPr="00573930">
        <w:rPr>
          <w:rFonts w:cs="Times New Roman"/>
        </w:rPr>
        <w:t xml:space="preserve">As far as we are aware, there is no biological proxy, or direct clinical measurement, for the rate of detachment of iRBCs containing dead parasites in vivo, and it is unknown whether all sequestered iRBCs cause the same pathological burden irrespective of how long they have been sequestered. We therefore use two simple metrics of pathology to enable us to compare the impact of different drug regimens and resistance. Note that we are not attempting the definitive description of severe malaria pathology but present a flexible methodology that allows users to construct more sophisticated models of pathology should they so wish. In the main text we assumed a simple exponential decline </w:t>
      </w:r>
      <w:r w:rsidRPr="00573930">
        <w:rPr>
          <w:rFonts w:cs="Times New Roman"/>
        </w:rPr>
        <w:lastRenderedPageBreak/>
        <w:t xml:space="preserve">of pathology quantified as the pathological recovery rate </w:t>
      </w:r>
      <w:r w:rsidRPr="00573930">
        <w:rPr>
          <w:rFonts w:cs="Times New Roman"/>
          <w:i/>
        </w:rPr>
        <w:t>r</w:t>
      </w:r>
      <w:r w:rsidRPr="00573930">
        <w:rPr>
          <w:rFonts w:cs="Times New Roman"/>
        </w:rPr>
        <w:t xml:space="preserve"> and that it applies to all sequestered iRBCs containing dead parasites, but we envisage this being expanded in a number of ways, most likely:</w:t>
      </w:r>
    </w:p>
    <w:p w14:paraId="205241CA" w14:textId="77777777" w:rsidR="00A94AAA" w:rsidRPr="00573930" w:rsidRDefault="00A94AAA" w:rsidP="00B1232F">
      <w:pPr>
        <w:spacing w:after="0" w:line="480" w:lineRule="auto"/>
        <w:rPr>
          <w:rFonts w:cs="Times New Roman"/>
        </w:rPr>
      </w:pPr>
    </w:p>
    <w:p w14:paraId="0EB2B45C" w14:textId="77777777" w:rsidR="00A94AAA" w:rsidRPr="00573930" w:rsidRDefault="00A94AAA" w:rsidP="00DB3932">
      <w:pPr>
        <w:pStyle w:val="ListParagraph"/>
        <w:numPr>
          <w:ilvl w:val="0"/>
          <w:numId w:val="16"/>
        </w:numPr>
        <w:spacing w:after="0" w:line="480" w:lineRule="auto"/>
        <w:jc w:val="both"/>
        <w:rPr>
          <w:rFonts w:cs="Times New Roman"/>
        </w:rPr>
      </w:pPr>
      <w:r w:rsidRPr="00573930">
        <w:rPr>
          <w:rFonts w:cs="Times New Roman"/>
        </w:rPr>
        <w:t>Pathology may be affected by duration of binding e.g. a iRBC that has been sequestered for three hours may have caused less damage than one sequestered for 30 hours; it would be possible to construct a pathology index that reflects this (although this would entail constructing an index to quantify this relationship between duration and pathology).</w:t>
      </w:r>
    </w:p>
    <w:p w14:paraId="78BDD5F4" w14:textId="77777777" w:rsidR="00A94AAA" w:rsidRPr="00573930" w:rsidRDefault="00A94AAA" w:rsidP="00DB3932">
      <w:pPr>
        <w:pStyle w:val="ListParagraph"/>
        <w:numPr>
          <w:ilvl w:val="0"/>
          <w:numId w:val="16"/>
        </w:numPr>
        <w:spacing w:after="0" w:line="480" w:lineRule="auto"/>
        <w:jc w:val="both"/>
        <w:rPr>
          <w:rFonts w:cs="Times New Roman"/>
        </w:rPr>
      </w:pPr>
      <w:r w:rsidRPr="00573930">
        <w:rPr>
          <w:rFonts w:cs="Times New Roman"/>
        </w:rPr>
        <w:t>The reduction in pathology may not be linear. For example, it may decline very slowly for the first few hours following parasite death, then very rapidly thereafter (or vice versa).</w:t>
      </w:r>
    </w:p>
    <w:p w14:paraId="25C5FC1C" w14:textId="77777777" w:rsidR="00A94AAA" w:rsidRPr="00573930" w:rsidRDefault="00A94AAA" w:rsidP="00DB3932">
      <w:pPr>
        <w:pStyle w:val="ListParagraph"/>
        <w:numPr>
          <w:ilvl w:val="0"/>
          <w:numId w:val="16"/>
        </w:numPr>
        <w:spacing w:after="0" w:line="480" w:lineRule="auto"/>
        <w:jc w:val="both"/>
        <w:rPr>
          <w:rFonts w:cs="Times New Roman"/>
        </w:rPr>
      </w:pPr>
      <w:r w:rsidRPr="00573930">
        <w:rPr>
          <w:rFonts w:cs="Times New Roman"/>
        </w:rPr>
        <w:t>We assumed pathology was proportional to the number of sequestered parasites and their lingering pathology. Readers may prefer to set a pathological trigger (e.g. &gt;10</w:t>
      </w:r>
      <w:r w:rsidRPr="00573930">
        <w:rPr>
          <w:rFonts w:cs="Times New Roman"/>
          <w:vertAlign w:val="superscript"/>
        </w:rPr>
        <w:t>9</w:t>
      </w:r>
      <w:r w:rsidRPr="00573930">
        <w:rPr>
          <w:rFonts w:cs="Times New Roman"/>
        </w:rPr>
        <w:t xml:space="preserve"> sequestered parasites) and use time above that limit as a metric for pathology.</w:t>
      </w:r>
    </w:p>
    <w:p w14:paraId="37658B6C" w14:textId="77777777" w:rsidR="00A94AAA" w:rsidRPr="00573930" w:rsidRDefault="00A94AAA" w:rsidP="00B1232F">
      <w:pPr>
        <w:spacing w:after="0" w:line="480" w:lineRule="auto"/>
        <w:rPr>
          <w:rFonts w:cs="Times New Roman"/>
        </w:rPr>
      </w:pPr>
    </w:p>
    <w:p w14:paraId="4DA2927D" w14:textId="77777777" w:rsidR="00A94AAA" w:rsidRPr="00573930" w:rsidRDefault="00A94AAA" w:rsidP="00B1232F">
      <w:pPr>
        <w:spacing w:after="0" w:line="480" w:lineRule="auto"/>
        <w:rPr>
          <w:rFonts w:cs="Times New Roman"/>
        </w:rPr>
      </w:pPr>
      <w:r w:rsidRPr="00573930">
        <w:rPr>
          <w:rFonts w:cs="Times New Roman"/>
        </w:rPr>
        <w:t xml:space="preserve">In short there is great flexibility to model pathology, but there is little precedent on how to properly construct or calibrate a definitive model. Hence, we chose the simple methodology described in the main text to minimise complexity and arbitrary choice of parameters and to avoid “cherry picking” metrics to support our results. </w:t>
      </w:r>
    </w:p>
    <w:p w14:paraId="70DAA098" w14:textId="77777777" w:rsidR="00A94AAA" w:rsidRPr="00573930" w:rsidRDefault="00A94AAA" w:rsidP="00B1232F">
      <w:pPr>
        <w:spacing w:after="0" w:line="480" w:lineRule="auto"/>
        <w:rPr>
          <w:rFonts w:cs="Times New Roman"/>
        </w:rPr>
      </w:pPr>
    </w:p>
    <w:p w14:paraId="7A6FD661" w14:textId="2F6ECE21" w:rsidR="00CA566D" w:rsidRDefault="00A94AAA" w:rsidP="00B1232F">
      <w:pPr>
        <w:spacing w:line="480" w:lineRule="auto"/>
        <w:jc w:val="both"/>
        <w:rPr>
          <w:rFonts w:cs="Times New Roman"/>
        </w:rPr>
      </w:pPr>
      <w:r w:rsidRPr="00573930">
        <w:rPr>
          <w:rFonts w:cs="Times New Roman"/>
        </w:rPr>
        <w:t>Severe malaria is the result of a myriad symptoms and patients often present with different levels of cerebral malaria, severe anaemia, metabolic derangement and respiratory distress. We assumed that reducing sequestered parasitaemia is the key therapeutic objective and that the MPL and AUC</w:t>
      </w:r>
      <w:r w:rsidRPr="00573930">
        <w:rPr>
          <w:rFonts w:cs="Times New Roman"/>
          <w:vertAlign w:val="subscript"/>
        </w:rPr>
        <w:t xml:space="preserve">PL </w:t>
      </w:r>
      <w:r w:rsidRPr="00573930">
        <w:rPr>
          <w:rFonts w:cs="Times New Roman"/>
        </w:rPr>
        <w:t xml:space="preserve">are realistic metrics to compare treatment regimens of severe malaria. </w:t>
      </w:r>
      <w:r w:rsidRPr="00573930">
        <w:rPr>
          <w:rFonts w:cs="Times New Roman"/>
        </w:rPr>
        <w:softHyphen/>
        <w:t xml:space="preserve">We would stress that these metrics do not have to reflect pathology exactly, but are sufficiently accurate proxies that they can serve as comparisons for the clinical efficacy of treatment regimens. The simplifications in our model calibrations primarily reflect the currently poor understanding of the pathology of severe malaria </w:t>
      </w:r>
      <w:r w:rsidRPr="00573930">
        <w:rPr>
          <w:rFonts w:cs="Times New Roman"/>
        </w:rPr>
        <w:fldChar w:fldCharType="begin" w:fldLock="1"/>
      </w:r>
      <w:r w:rsidR="006D022D">
        <w:rPr>
          <w:rFonts w:cs="Times New Roman"/>
        </w:rPr>
        <w:instrText xml:space="preserve"> ADDIN EN.CITE &lt;EndNote&gt;&lt;Cite&gt;&lt;Author&gt;Cunnington&lt;/Author&gt;&lt;Year&gt;2013&lt;/Year&gt;&lt;RecNum&gt;36&lt;/RecNum&gt;&lt;DisplayText&gt;[19]&lt;/DisplayText&gt;&lt;record&gt;&lt;rec-number&gt;36&lt;/rec-number&gt;&lt;foreign-keys&gt;&lt;key app="EN" db-id="fea0z999p0d9aterxd3p0wzusfzrdz0twv99" timestamp="1517482269"&gt;36&lt;/key&gt;&lt;/foreign-keys&gt;&lt;ref-type name="Journal Article"&gt;17&lt;/ref-type&gt;&lt;contributors&gt;&lt;authors&gt;&lt;author&gt;Cunnington, Aubrey J.&lt;/author&gt;&lt;author&gt;Walther, Michael&lt;/author&gt;&lt;author&gt;Riley, Eleanor M.&lt;/author&gt;&lt;/authors&gt;&lt;/contributors&gt;&lt;titles&gt;&lt;title&gt;Piecing Together the Puzzle of Severe Malaria&lt;/title&gt;&lt;secondary-title&gt;Science Translational Medicine&lt;/secondary-title&gt;&lt;/titles&gt;&lt;periodical&gt;&lt;full-title&gt;Science Translational Medicine&lt;/full-title&gt;&lt;/periodical&gt;&lt;pages&gt;211ps18-211ps18&lt;/pages&gt;&lt;volume&gt;5&lt;/volume&gt;&lt;number&gt;211&lt;/number&gt;&lt;dates&gt;&lt;year&gt;2013&lt;/year&gt;&lt;/dates&gt;&lt;urls&gt;&lt;/urls&gt;&lt;electronic-resource-num&gt;10.1126/scitranslmed.3007432&lt;/electronic-resource-num&gt;&lt;/record&gt;&lt;/Cite&gt;&lt;/EndNote&gt;</w:instrText>
      </w:r>
      <w:r w:rsidRPr="00573930">
        <w:rPr>
          <w:rFonts w:cs="Times New Roman"/>
        </w:rPr>
        <w:fldChar w:fldCharType="separate"/>
      </w:r>
      <w:r w:rsidR="006D022D">
        <w:rPr>
          <w:rFonts w:cs="Times New Roman"/>
          <w:noProof/>
        </w:rPr>
        <w:t>[19]</w:t>
      </w:r>
      <w:r w:rsidRPr="00573930">
        <w:rPr>
          <w:rFonts w:cs="Times New Roman"/>
        </w:rPr>
        <w:fldChar w:fldCharType="end"/>
      </w:r>
      <w:r w:rsidRPr="00573930">
        <w:rPr>
          <w:rFonts w:cs="Times New Roman"/>
        </w:rPr>
        <w:t xml:space="preserve">, however, one advantage of our methodology is that it is highly flexible and transparent. Users may </w:t>
      </w:r>
      <w:r w:rsidRPr="00573930">
        <w:rPr>
          <w:rFonts w:cs="Times New Roman"/>
        </w:rPr>
        <w:lastRenderedPageBreak/>
        <w:t xml:space="preserve">easily change the calibration to reflect their beliefs of the underlying pathology and test how treatment regimens impact prognosis. For example, respiratory distress syndrome is associated with higher levels of circulating parasitaemia and the clinical priority may be to reduce circulating parasitaemia </w:t>
      </w:r>
      <w:r w:rsidRPr="00573930">
        <w:rPr>
          <w:rFonts w:cs="Times New Roman"/>
        </w:rPr>
        <w:fldChar w:fldCharType="begin" w:fldLock="1"/>
      </w:r>
      <w:r w:rsidR="006D022D">
        <w:rPr>
          <w:rFonts w:cs="Times New Roman"/>
        </w:rPr>
        <w:instrText xml:space="preserve"> ADDIN EN.CITE &lt;EndNote&gt;&lt;Cite&gt;&lt;Author&gt;Cunnington&lt;/Author&gt;&lt;Year&gt;2013&lt;/Year&gt;&lt;RecNum&gt;3&lt;/RecNum&gt;&lt;DisplayText&gt;[20]&lt;/DisplayText&gt;&lt;record&gt;&lt;rec-number&gt;3&lt;/rec-number&gt;&lt;foreign-keys&gt;&lt;key app="EN" db-id="fea0z999p0d9aterxd3p0wzusfzrdz0twv99" timestamp="1517482268"&gt;3&lt;/key&gt;&lt;/foreign-keys&gt;&lt;ref-type name="Journal Article"&gt;17&lt;/ref-type&gt;&lt;contributors&gt;&lt;authors&gt;&lt;author&gt;Cunnington, Aubrey J.&lt;/author&gt;&lt;author&gt;Riley, Eleanor M.&lt;/author&gt;&lt;author&gt;Walther, Michael&lt;/author&gt;&lt;/authors&gt;&lt;/contributors&gt;&lt;titles&gt;&lt;title&gt;Stuck in a rut? Reconsidering the role of parasite sequestration in severe malaria syndromes&lt;/title&gt;&lt;secondary-title&gt;Trends in Parasitology&lt;/secondary-title&gt;&lt;/titles&gt;&lt;periodical&gt;&lt;full-title&gt;Trends in Parasitology&lt;/full-title&gt;&lt;/periodical&gt;&lt;pages&gt;585-592&lt;/pages&gt;&lt;volume&gt;29&lt;/volume&gt;&lt;number&gt;12&lt;/number&gt;&lt;keywords&gt;&lt;keyword&gt;severe malaria&lt;/keyword&gt;&lt;keyword&gt;sequestration&lt;/keyword&gt;&lt;keyword&gt;inflammation&lt;/keyword&gt;&lt;keyword&gt;endothelial activation&lt;/keyword&gt;&lt;keyword&gt;biomass&lt;/keyword&gt;&lt;/keywords&gt;&lt;dates&gt;&lt;year&gt;2013&lt;/year&gt;&lt;pub-dates&gt;&lt;date&gt;12//&lt;/date&gt;&lt;/pub-dates&gt;&lt;/dates&gt;&lt;isbn&gt;1471-4922&lt;/isbn&gt;&lt;urls&gt;&lt;related-urls&gt;&lt;url&gt;http://www.sciencedirect.com/science/article/pii/S1471492213001657&lt;/url&gt;&lt;/related-urls&gt;&lt;/urls&gt;&lt;electronic-resource-num&gt;http://dx.doi.org/10.1016/j.pt.2013.10.004&lt;/electronic-resource-num&gt;&lt;/record&gt;&lt;/Cite&gt;&lt;/EndNote&gt;</w:instrText>
      </w:r>
      <w:r w:rsidRPr="00573930">
        <w:rPr>
          <w:rFonts w:cs="Times New Roman"/>
        </w:rPr>
        <w:fldChar w:fldCharType="separate"/>
      </w:r>
      <w:r w:rsidR="006D022D">
        <w:rPr>
          <w:rFonts w:cs="Times New Roman"/>
          <w:noProof/>
        </w:rPr>
        <w:t>[20]</w:t>
      </w:r>
      <w:r w:rsidRPr="00573930">
        <w:rPr>
          <w:rFonts w:cs="Times New Roman"/>
        </w:rPr>
        <w:fldChar w:fldCharType="end"/>
      </w:r>
      <w:r w:rsidRPr="00573930">
        <w:rPr>
          <w:rFonts w:cs="Times New Roman"/>
        </w:rPr>
        <w:t xml:space="preserve">, in which case more detailed analysis of apparent PRR could be conducted </w:t>
      </w:r>
      <w:r w:rsidRPr="00573930">
        <w:rPr>
          <w:rFonts w:cs="Times New Roman"/>
        </w:rPr>
        <w:fldChar w:fldCharType="begin" w:fldLock="1"/>
      </w:r>
      <w:r w:rsidR="006D022D">
        <w:rPr>
          <w:rFonts w:cs="Times New Roman"/>
        </w:rPr>
        <w:instrText xml:space="preserve"> ADDIN EN.CITE &lt;EndNote&gt;&lt;Cite&gt;&lt;Author&gt;Zaloumis&lt;/Author&gt;&lt;Year&gt;2012&lt;/Year&gt;&lt;RecNum&gt;37&lt;/RecNum&gt;&lt;DisplayText&gt;[21]&lt;/DisplayText&gt;&lt;record&gt;&lt;rec-number&gt;37&lt;/rec-number&gt;&lt;foreign-keys&gt;&lt;key app="EN" db-id="fea0z999p0d9aterxd3p0wzusfzrdz0twv99" timestamp="1517482269"&gt;37&lt;/key&gt;&lt;/foreign-keys&gt;&lt;ref-type name="Journal Article"&gt;17&lt;/ref-type&gt;&lt;contributors&gt;&lt;authors&gt;&lt;author&gt;Zaloumis, Sophie&lt;/author&gt;&lt;author&gt;Humberstone, Andrew&lt;/author&gt;&lt;author&gt;Charman, Susan A.&lt;/author&gt;&lt;author&gt;Price, Ric N.&lt;/author&gt;&lt;author&gt;Moehrle, Joerg&lt;/author&gt;&lt;author&gt;Gamo-Benito, Javier&lt;/author&gt;&lt;author&gt;McCaw, James&lt;/author&gt;&lt;author&gt;Jamsen, Kris M.&lt;/author&gt;&lt;author&gt;Smith, Katherine&lt;/author&gt;&lt;author&gt;Simpson, Julie A.&lt;/author&gt;&lt;/authors&gt;&lt;/contributors&gt;&lt;titles&gt;&lt;title&gt;Assessing the utility of an anti-malarial pharmacokinetic-pharmacodynamic model for aiding drug clinical development&lt;/title&gt;&lt;secondary-title&gt;Malaria Journal&lt;/secondary-title&gt;&lt;/titles&gt;&lt;periodical&gt;&lt;full-title&gt;Malaria Journal&lt;/full-title&gt;&lt;/periodical&gt;&lt;pages&gt;303&lt;/pages&gt;&lt;volume&gt;11&lt;/volume&gt;&lt;number&gt;1&lt;/number&gt;&lt;dates&gt;&lt;year&gt;2012&lt;/year&gt;&lt;/dates&gt;&lt;isbn&gt;1475-2875&lt;/isbn&gt;&lt;label&gt;Zaloumis2012&lt;/label&gt;&lt;work-type&gt;journal article&lt;/work-type&gt;&lt;urls&gt;&lt;related-urls&gt;&lt;url&gt;http://dx.doi.org/10.1186/1475-2875-11-303&lt;/url&gt;&lt;/related-urls&gt;&lt;/urls&gt;&lt;electronic-resource-num&gt;10.1186/1475-2875-11-303&lt;/electronic-resource-num&gt;&lt;/record&gt;&lt;/Cite&gt;&lt;/EndNote&gt;</w:instrText>
      </w:r>
      <w:r w:rsidRPr="00573930">
        <w:rPr>
          <w:rFonts w:cs="Times New Roman"/>
        </w:rPr>
        <w:fldChar w:fldCharType="separate"/>
      </w:r>
      <w:r w:rsidR="006D022D">
        <w:rPr>
          <w:rFonts w:cs="Times New Roman"/>
          <w:noProof/>
        </w:rPr>
        <w:t>[21]</w:t>
      </w:r>
      <w:r w:rsidRPr="00573930">
        <w:rPr>
          <w:rFonts w:cs="Times New Roman"/>
        </w:rPr>
        <w:fldChar w:fldCharType="end"/>
      </w:r>
      <w:r w:rsidR="00832717">
        <w:rPr>
          <w:rFonts w:cs="Times New Roman"/>
        </w:rPr>
        <w:t xml:space="preserve">. </w:t>
      </w:r>
    </w:p>
    <w:p w14:paraId="63F69CA6" w14:textId="16B4DD50" w:rsidR="004A36C9" w:rsidRDefault="00974E8D" w:rsidP="00B1232F">
      <w:pPr>
        <w:spacing w:line="480" w:lineRule="auto"/>
        <w:jc w:val="both"/>
      </w:pPr>
      <w:r>
        <w:t xml:space="preserve">We focus in this manuscript on </w:t>
      </w:r>
      <w:r w:rsidR="00E050D0">
        <w:t xml:space="preserve">pathology in </w:t>
      </w:r>
      <w:r w:rsidR="00C72426">
        <w:t xml:space="preserve">the first 24 </w:t>
      </w:r>
      <w:r w:rsidR="00BC4612">
        <w:t xml:space="preserve">and 48 hour periods. </w:t>
      </w:r>
      <w:r w:rsidR="00CC6146">
        <w:t>Pathological effects are known to last much longer and, for example, neurological sequalae can be o</w:t>
      </w:r>
      <w:r w:rsidR="00E22DAD">
        <w:t>bserved months after treatment</w:t>
      </w:r>
      <w:r w:rsidR="00E22DAD">
        <w:fldChar w:fldCharType="begin"/>
      </w:r>
      <w:r w:rsidR="006D022D">
        <w:instrText xml:space="preserve"> ADDIN EN.CITE &lt;EndNote&gt;&lt;Cite&gt;&lt;Author&gt;Moxon&lt;/Author&gt;&lt;Year&gt;2014&lt;/Year&gt;&lt;RecNum&gt;45&lt;/RecNum&gt;&lt;DisplayText&gt;[22]&lt;/DisplayText&gt;&lt;record&gt;&lt;rec-number&gt;45&lt;/rec-number&gt;&lt;foreign-keys&gt;&lt;key app="EN" db-id="wd50zwzx2xt25nef9aaprrz7x5xrfxdxzrx5" timestamp="1538059623"&gt;45&lt;/key&gt;&lt;/foreign-keys&gt;&lt;ref-type name="Journal Article"&gt;17&lt;/ref-type&gt;&lt;contributors&gt;&lt;authors&gt;&lt;author&gt;Moxon, Christopher A.&lt;/author&gt;&lt;author&gt;Chisala, Ngawina V.&lt;/author&gt;&lt;author&gt;Wassmer, Samuel C.&lt;/author&gt;&lt;author&gt;Taylor, Terrie E.&lt;/author&gt;&lt;author&gt;Seydel, Karl B.&lt;/author&gt;&lt;author&gt;Molyneux, Malcolm E.&lt;/author&gt;&lt;author&gt;Faragher, Brian&lt;/author&gt;&lt;author&gt;Kennedy, Neil&lt;/author&gt;&lt;author&gt;Toh, Cheng-Hock&lt;/author&gt;&lt;author&gt;Craig, Alister G.&lt;/author&gt;&lt;author&gt;Heyderman, Robert S.&lt;/author&gt;&lt;/authors&gt;&lt;/contributors&gt;&lt;titles&gt;&lt;title&gt;Persistent Endothelial Activation and Inflammation After Plasmodium falciparum Infection in Malawian Children&lt;/title&gt;&lt;secondary-title&gt;The Journal of Infectious Diseases&lt;/secondary-title&gt;&lt;/titles&gt;&lt;periodical&gt;&lt;full-title&gt;J Infect Dis&lt;/full-title&gt;&lt;abbr-1&gt;The Journal of infectious diseases&lt;/abbr-1&gt;&lt;/periodical&gt;&lt;pages&gt;610-615&lt;/pages&gt;&lt;volume&gt;209&lt;/volume&gt;&lt;number&gt;4&lt;/number&gt;&lt;dates&gt;&lt;year&gt;2014&lt;/year&gt;&lt;/dates&gt;&lt;isbn&gt;0022-1899&lt;/isbn&gt;&lt;urls&gt;&lt;related-urls&gt;&lt;url&gt;http://dx.doi.org/10.1093/infdis/jit419&lt;/url&gt;&lt;/related-urls&gt;&lt;/urls&gt;&lt;electronic-resource-num&gt;10.1093/infdis/jit419&lt;/electronic-resource-num&gt;&lt;/record&gt;&lt;/Cite&gt;&lt;/EndNote&gt;</w:instrText>
      </w:r>
      <w:r w:rsidR="00E22DAD">
        <w:fldChar w:fldCharType="separate"/>
      </w:r>
      <w:r w:rsidR="006D022D">
        <w:rPr>
          <w:noProof/>
        </w:rPr>
        <w:t>[22]</w:t>
      </w:r>
      <w:r w:rsidR="00E22DAD">
        <w:fldChar w:fldCharType="end"/>
      </w:r>
      <w:r w:rsidR="00CC6146">
        <w:t xml:space="preserve">. We conjecture that this long-lasting pathology is not due to parasites present at the time of observations but are long-lasting consequences of the parasitaemia and pathology that occurred within the first 48 hours as the </w:t>
      </w:r>
      <w:r w:rsidR="00C51F82">
        <w:t>pathological</w:t>
      </w:r>
      <w:r w:rsidR="00CC6146">
        <w:t xml:space="preserve"> load has typically fallen by 4 orders of magnitudes by 48 hours. We therefore believe that our results apply equally well to these longer lasting pathological effects as to the more immediate metrics of death within 24 or 48 hours.</w:t>
      </w:r>
    </w:p>
    <w:p w14:paraId="6E81BAF4" w14:textId="01D1BBA5" w:rsidR="00EA790C" w:rsidRDefault="00F32032" w:rsidP="00EA790C">
      <w:pPr>
        <w:spacing w:line="480" w:lineRule="auto"/>
        <w:jc w:val="both"/>
      </w:pPr>
      <w:r>
        <w:t xml:space="preserve">We </w:t>
      </w:r>
      <w:r w:rsidR="00CF6B2D">
        <w:t xml:space="preserve">observe </w:t>
      </w:r>
      <w:r w:rsidR="0007452C">
        <w:t xml:space="preserve">little </w:t>
      </w:r>
      <w:r w:rsidR="002B42A7">
        <w:t xml:space="preserve">difference </w:t>
      </w:r>
      <w:r w:rsidR="008416A6">
        <w:t xml:space="preserve">between </w:t>
      </w:r>
      <w:r w:rsidR="00280E70">
        <w:t xml:space="preserve">ratios </w:t>
      </w:r>
      <w:r w:rsidR="00A70B6C">
        <w:t>of AUC</w:t>
      </w:r>
      <w:r w:rsidR="00A70B6C">
        <w:rPr>
          <w:vertAlign w:val="subscript"/>
        </w:rPr>
        <w:t xml:space="preserve">PL </w:t>
      </w:r>
      <w:r w:rsidR="00B74981">
        <w:t xml:space="preserve">and </w:t>
      </w:r>
      <w:r w:rsidR="008A15CE">
        <w:t>MPL</w:t>
      </w:r>
      <w:r w:rsidR="00814749">
        <w:t xml:space="preserve"> </w:t>
      </w:r>
      <w:r w:rsidR="00DB5FA0">
        <w:t xml:space="preserve">when </w:t>
      </w:r>
      <w:r w:rsidR="00D03CC6">
        <w:t xml:space="preserve">comparing </w:t>
      </w:r>
      <w:r w:rsidR="00E61855">
        <w:t xml:space="preserve">regimens or </w:t>
      </w:r>
      <w:r w:rsidR="007D7155">
        <w:t>resistance (i.e</w:t>
      </w:r>
      <w:r w:rsidR="00CD1040">
        <w:t>.</w:t>
      </w:r>
      <w:r w:rsidR="007D7155">
        <w:t xml:space="preserve">, </w:t>
      </w:r>
      <w:r w:rsidR="009F5C98">
        <w:t xml:space="preserve">the </w:t>
      </w:r>
      <w:r w:rsidR="002A4BAB">
        <w:t xml:space="preserve">ratios </w:t>
      </w:r>
      <w:r w:rsidR="00C41ECA">
        <w:t xml:space="preserve">of </w:t>
      </w:r>
      <w:r w:rsidR="00AE4339">
        <w:t>AUC</w:t>
      </w:r>
      <w:r w:rsidR="00AE4339">
        <w:rPr>
          <w:vertAlign w:val="subscript"/>
        </w:rPr>
        <w:t>PL</w:t>
      </w:r>
      <w:r w:rsidR="00AE4339">
        <w:t xml:space="preserve"> are </w:t>
      </w:r>
      <w:r w:rsidR="00BC7ABE">
        <w:t>close to the ratios of MPL).</w:t>
      </w:r>
      <w:r w:rsidR="00EA790C">
        <w:t xml:space="preserve"> </w:t>
      </w:r>
      <w:r w:rsidR="00E92A4F">
        <w:t>This occurs because, f</w:t>
      </w:r>
      <w:r w:rsidR="00EA790C">
        <w:t xml:space="preserve">or each time period, the highest point of pathological load is almost always the earliest hour (i.e., highest pathological load is at 0 hours in 0-12h, 12 hours in 12-24h, so on). </w:t>
      </w:r>
      <w:r w:rsidR="00C6271B">
        <w:t>Consequently,</w:t>
      </w:r>
      <w:r w:rsidR="00EA790C">
        <w:t xml:space="preserve"> the MPL for each patient in a time period typically occurs at the very beginning of that time period. It follows that the largest contributions to AUC</w:t>
      </w:r>
      <w:r w:rsidR="00EA790C" w:rsidRPr="00E92A4F">
        <w:rPr>
          <w:vertAlign w:val="subscript"/>
        </w:rPr>
        <w:t>PL</w:t>
      </w:r>
      <w:r w:rsidR="00EA790C">
        <w:t xml:space="preserve"> also occur at the very beginning of the time period; Figure 1 (panel B) shows that pathological load follo</w:t>
      </w:r>
      <w:r w:rsidR="006F41A6">
        <w:t xml:space="preserve">ws a linear decline over time. </w:t>
      </w:r>
    </w:p>
    <w:p w14:paraId="6537AFB6" w14:textId="380103A2" w:rsidR="00B808CB" w:rsidRPr="00AE4339" w:rsidRDefault="00EA790C" w:rsidP="00EA790C">
      <w:pPr>
        <w:spacing w:line="480" w:lineRule="auto"/>
        <w:jc w:val="both"/>
        <w:rPr>
          <w:rFonts w:cs="Times New Roman"/>
        </w:rPr>
      </w:pPr>
      <w:r>
        <w:t>The similarity between ratios of AUC</w:t>
      </w:r>
      <w:r w:rsidRPr="0072371B">
        <w:rPr>
          <w:vertAlign w:val="subscript"/>
        </w:rPr>
        <w:t>Pl</w:t>
      </w:r>
      <w:r>
        <w:t xml:space="preserve"> and MPL is thus un</w:t>
      </w:r>
      <w:r w:rsidR="0007655F">
        <w:t>-</w:t>
      </w:r>
      <w:r>
        <w:t>concerning, it follows that a patient with a higher MPL will have a higher AUC</w:t>
      </w:r>
      <w:r w:rsidRPr="0072371B">
        <w:rPr>
          <w:vertAlign w:val="subscript"/>
        </w:rPr>
        <w:t>Pl</w:t>
      </w:r>
      <w:r>
        <w:t xml:space="preserve"> and any parameters that affect one will affect the other equally (i.e</w:t>
      </w:r>
      <w:r w:rsidR="00D11666">
        <w:t>.</w:t>
      </w:r>
      <w:r>
        <w:t xml:space="preserve">, initial parasite number, mean age-bin). </w:t>
      </w:r>
      <w:r w:rsidR="00BC7ABE">
        <w:t xml:space="preserve"> </w:t>
      </w:r>
    </w:p>
    <w:p w14:paraId="6DB0D9FF" w14:textId="29536665" w:rsidR="002F2656" w:rsidRPr="00B50FDC" w:rsidRDefault="00EC7889" w:rsidP="00B1232F">
      <w:pPr>
        <w:pStyle w:val="Heading1"/>
        <w:spacing w:line="480" w:lineRule="auto"/>
        <w:rPr>
          <w:i/>
        </w:rPr>
      </w:pPr>
      <w:bookmarkStart w:id="16" w:name="_Toc526239746"/>
      <w:r w:rsidRPr="00B50FDC">
        <w:t xml:space="preserve">Impact of </w:t>
      </w:r>
      <w:r w:rsidR="00427590" w:rsidRPr="00B50FDC">
        <w:t xml:space="preserve">the recovery rate </w:t>
      </w:r>
      <w:r w:rsidR="00205791" w:rsidRPr="00B50FDC">
        <w:rPr>
          <w:i/>
        </w:rPr>
        <w:t>r</w:t>
      </w:r>
      <w:r w:rsidR="006027BD" w:rsidRPr="00B50FDC">
        <w:t xml:space="preserve"> (and its half-life)</w:t>
      </w:r>
      <w:bookmarkEnd w:id="16"/>
      <w:r w:rsidR="00205791" w:rsidRPr="00B50FDC">
        <w:rPr>
          <w:i/>
        </w:rPr>
        <w:t xml:space="preserve"> </w:t>
      </w:r>
    </w:p>
    <w:p w14:paraId="6957E5DC" w14:textId="487EC6C2" w:rsidR="00CB4517" w:rsidRPr="00573930" w:rsidRDefault="00B16A16" w:rsidP="00B1232F">
      <w:pPr>
        <w:spacing w:line="480" w:lineRule="auto"/>
        <w:jc w:val="both"/>
      </w:pPr>
      <w:r w:rsidRPr="00573930">
        <w:t xml:space="preserve">The key unknown parameter in our simulations </w:t>
      </w:r>
      <w:r w:rsidR="004B4486" w:rsidRPr="00573930">
        <w:t>is the</w:t>
      </w:r>
      <w:r w:rsidR="00361E88" w:rsidRPr="00573930">
        <w:t xml:space="preserve"> pathological </w:t>
      </w:r>
      <w:r w:rsidR="00D77D24" w:rsidRPr="00573930">
        <w:t xml:space="preserve">recovery rate </w:t>
      </w:r>
      <w:r w:rsidR="00D77D24" w:rsidRPr="00573930">
        <w:rPr>
          <w:i/>
        </w:rPr>
        <w:t>r</w:t>
      </w:r>
      <w:r w:rsidRPr="00573930">
        <w:rPr>
          <w:i/>
        </w:rPr>
        <w:t xml:space="preserve">. </w:t>
      </w:r>
      <w:r w:rsidRPr="00573930">
        <w:t>We vary</w:t>
      </w:r>
      <w:r w:rsidR="00D77D24" w:rsidRPr="00573930">
        <w:t xml:space="preserve"> </w:t>
      </w:r>
      <w:r w:rsidRPr="00573930">
        <w:t xml:space="preserve">its value </w:t>
      </w:r>
      <w:r w:rsidR="00D77D24" w:rsidRPr="00573930">
        <w:t xml:space="preserve">in our </w:t>
      </w:r>
      <w:r w:rsidR="0087127F" w:rsidRPr="00573930">
        <w:t xml:space="preserve">simulations by </w:t>
      </w:r>
      <w:r w:rsidR="00472D11" w:rsidRPr="00573930">
        <w:t>altering its half-life, i.e</w:t>
      </w:r>
      <w:r w:rsidR="00DD436B" w:rsidRPr="00573930">
        <w:t>.</w:t>
      </w:r>
      <w:r w:rsidR="00472D11" w:rsidRPr="00573930">
        <w:t xml:space="preserve"> the amount of time </w:t>
      </w:r>
      <w:r w:rsidR="00075F95" w:rsidRPr="00573930">
        <w:t xml:space="preserve">it takes </w:t>
      </w:r>
      <w:r w:rsidR="007F6EF3" w:rsidRPr="00573930">
        <w:t xml:space="preserve">pathology from sequestered </w:t>
      </w:r>
      <w:r w:rsidR="00EB4B2E" w:rsidRPr="00573930">
        <w:lastRenderedPageBreak/>
        <w:t xml:space="preserve">parasites </w:t>
      </w:r>
      <w:r w:rsidR="008C72A5" w:rsidRPr="00573930">
        <w:t xml:space="preserve">to reduce by half, following the death of the parasite. </w:t>
      </w:r>
      <w:r w:rsidR="00547A95" w:rsidRPr="00573930">
        <w:t xml:space="preserve">There are no clinical estimates of </w:t>
      </w:r>
      <w:r w:rsidR="003B7ACE" w:rsidRPr="00573930">
        <w:t xml:space="preserve">this </w:t>
      </w:r>
      <w:r w:rsidR="007902A7" w:rsidRPr="00573930">
        <w:t>paramete</w:t>
      </w:r>
      <w:r w:rsidR="00C0637D" w:rsidRPr="00573930">
        <w:t xml:space="preserve">r, so we </w:t>
      </w:r>
      <w:r w:rsidR="00F30C79" w:rsidRPr="00573930">
        <w:t xml:space="preserve">arbitrarily </w:t>
      </w:r>
      <w:r w:rsidR="00C0637D" w:rsidRPr="00573930">
        <w:t xml:space="preserve">vary it </w:t>
      </w:r>
      <w:r w:rsidR="000D123A" w:rsidRPr="00573930">
        <w:t xml:space="preserve">between </w:t>
      </w:r>
      <w:r w:rsidR="00562E63" w:rsidRPr="00573930">
        <w:t>4</w:t>
      </w:r>
      <w:r w:rsidR="00AE1B72" w:rsidRPr="00573930">
        <w:t xml:space="preserve"> and 12 hours </w:t>
      </w:r>
      <w:r w:rsidR="00BE2D2F" w:rsidRPr="00573930">
        <w:t>in our simulation</w:t>
      </w:r>
      <w:r w:rsidR="002D7900" w:rsidRPr="00573930">
        <w:t>s</w:t>
      </w:r>
      <w:r w:rsidR="000C73A2" w:rsidRPr="00573930">
        <w:t xml:space="preserve">. </w:t>
      </w:r>
      <w:r w:rsidRPr="00573930">
        <w:t xml:space="preserve">Most death occurs within 24 hours of admission, so we selected a </w:t>
      </w:r>
      <w:r w:rsidR="008250D0" w:rsidRPr="00573930">
        <w:t>12-hour</w:t>
      </w:r>
      <w:r w:rsidRPr="00573930">
        <w:t xml:space="preserve"> half-life as the upper limit because, if pathology lingered longer, then we would presumably expect more deaths in the post-24hour period. Four hours </w:t>
      </w:r>
      <w:r w:rsidR="008250D0" w:rsidRPr="00573930">
        <w:t>was taken as t</w:t>
      </w:r>
      <w:r w:rsidR="00F30C79" w:rsidRPr="00573930">
        <w:t>h</w:t>
      </w:r>
      <w:r w:rsidR="008250D0" w:rsidRPr="00573930">
        <w:t>e</w:t>
      </w:r>
      <w:r w:rsidR="00F30C79" w:rsidRPr="00573930">
        <w:t xml:space="preserve"> minimum because under this assumption 50% of the pathology disappears by 4 hours, 75% by 8 hours, 87.5% by 12 hours, and this seems rapid. Future researchers can </w:t>
      </w:r>
      <w:r w:rsidR="00E87B25" w:rsidRPr="00573930">
        <w:t>change</w:t>
      </w:r>
      <w:r w:rsidR="00F30C79" w:rsidRPr="00573930">
        <w:t xml:space="preserve"> these values as they see </w:t>
      </w:r>
      <w:r w:rsidR="006349EE" w:rsidRPr="00573930">
        <w:t>fit or</w:t>
      </w:r>
      <w:r w:rsidR="00F30C79" w:rsidRPr="00573930">
        <w:t xml:space="preserve"> contact us and we can re-run simulations to their specifications. The key operational question is to what extent our assumptions of value of </w:t>
      </w:r>
      <w:r w:rsidR="00F30C79" w:rsidRPr="00573930">
        <w:rPr>
          <w:i/>
        </w:rPr>
        <w:t>r</w:t>
      </w:r>
      <w:r w:rsidR="00F30C79" w:rsidRPr="00573930">
        <w:t xml:space="preserve"> alter the results presented in the main manuscript. We show below that </w:t>
      </w:r>
      <w:r w:rsidR="006349EE" w:rsidRPr="00573930">
        <w:t>there</w:t>
      </w:r>
      <w:r w:rsidR="00F30C79" w:rsidRPr="00573930">
        <w:t xml:space="preserve"> is negligible impact on our two key comparisons i.e. the impact of alternative</w:t>
      </w:r>
      <w:r w:rsidR="00B70086" w:rsidRPr="00573930">
        <w:t xml:space="preserve"> regimens and t</w:t>
      </w:r>
      <w:r w:rsidR="00F30C79" w:rsidRPr="00573930">
        <w:t>h</w:t>
      </w:r>
      <w:r w:rsidR="00B70086" w:rsidRPr="00573930">
        <w:t>e</w:t>
      </w:r>
      <w:r w:rsidR="00F30C79" w:rsidRPr="00573930">
        <w:t xml:space="preserve"> impact of </w:t>
      </w:r>
      <w:r w:rsidR="00A82422" w:rsidRPr="00573930">
        <w:t>resistance</w:t>
      </w:r>
    </w:p>
    <w:p w14:paraId="514F1455" w14:textId="15062B73" w:rsidR="00F30C79" w:rsidRDefault="009547CD" w:rsidP="00B1232F">
      <w:pPr>
        <w:spacing w:line="480" w:lineRule="auto"/>
        <w:jc w:val="both"/>
        <w:rPr>
          <w:u w:val="single"/>
        </w:rPr>
      </w:pPr>
      <w:r w:rsidRPr="00C762F0">
        <w:rPr>
          <w:i/>
          <w:u w:val="single"/>
        </w:rPr>
        <w:t>I</w:t>
      </w:r>
      <w:r w:rsidR="00F30C79" w:rsidRPr="00C762F0">
        <w:rPr>
          <w:i/>
          <w:u w:val="single"/>
        </w:rPr>
        <w:t xml:space="preserve">mpact of pathological </w:t>
      </w:r>
      <w:r w:rsidR="00CC1502" w:rsidRPr="00C762F0">
        <w:rPr>
          <w:i/>
          <w:u w:val="single"/>
        </w:rPr>
        <w:t>recovery</w:t>
      </w:r>
      <w:r w:rsidR="00F30C79" w:rsidRPr="00C762F0">
        <w:rPr>
          <w:i/>
          <w:u w:val="single"/>
        </w:rPr>
        <w:t xml:space="preserve"> rate on the </w:t>
      </w:r>
      <w:r w:rsidR="00CC1502" w:rsidRPr="00C762F0">
        <w:rPr>
          <w:i/>
          <w:u w:val="single"/>
        </w:rPr>
        <w:t>baseline</w:t>
      </w:r>
      <w:r w:rsidR="00F30C79" w:rsidRPr="00C762F0">
        <w:rPr>
          <w:i/>
          <w:u w:val="single"/>
        </w:rPr>
        <w:t xml:space="preserve"> scenario i.e. </w:t>
      </w:r>
      <w:r w:rsidR="00B74EB1" w:rsidRPr="00C762F0">
        <w:rPr>
          <w:i/>
          <w:u w:val="single"/>
        </w:rPr>
        <w:t>treatment</w:t>
      </w:r>
      <w:r w:rsidR="00F30C79" w:rsidRPr="00C762F0">
        <w:rPr>
          <w:i/>
          <w:u w:val="single"/>
        </w:rPr>
        <w:t xml:space="preserve"> of artemisinin-</w:t>
      </w:r>
      <w:r w:rsidR="00600AD0" w:rsidRPr="00C762F0">
        <w:rPr>
          <w:i/>
          <w:u w:val="single"/>
        </w:rPr>
        <w:t>sensitive</w:t>
      </w:r>
      <w:r w:rsidR="00F30C79" w:rsidRPr="00C762F0">
        <w:rPr>
          <w:i/>
          <w:u w:val="single"/>
        </w:rPr>
        <w:t xml:space="preserve"> </w:t>
      </w:r>
      <w:r w:rsidR="00600AD0" w:rsidRPr="00C762F0">
        <w:rPr>
          <w:i/>
          <w:u w:val="single"/>
        </w:rPr>
        <w:t>parasites</w:t>
      </w:r>
      <w:r w:rsidR="00F30C79" w:rsidRPr="00C762F0">
        <w:rPr>
          <w:i/>
          <w:u w:val="single"/>
        </w:rPr>
        <w:t xml:space="preserve"> with </w:t>
      </w:r>
      <w:r w:rsidR="00600AD0" w:rsidRPr="00C762F0">
        <w:rPr>
          <w:i/>
          <w:u w:val="single"/>
        </w:rPr>
        <w:t>the</w:t>
      </w:r>
      <w:r w:rsidR="00F30C79" w:rsidRPr="00C762F0">
        <w:rPr>
          <w:i/>
          <w:u w:val="single"/>
        </w:rPr>
        <w:t xml:space="preserve"> </w:t>
      </w:r>
      <w:r w:rsidR="00A86DDE" w:rsidRPr="00C762F0">
        <w:rPr>
          <w:i/>
          <w:u w:val="single"/>
        </w:rPr>
        <w:t>standard</w:t>
      </w:r>
      <w:r w:rsidR="00F30C79" w:rsidRPr="00C762F0">
        <w:rPr>
          <w:i/>
          <w:u w:val="single"/>
        </w:rPr>
        <w:t>, WHO-recommended regimen</w:t>
      </w:r>
      <w:r w:rsidR="00F30C79" w:rsidRPr="00C762F0">
        <w:rPr>
          <w:u w:val="single"/>
        </w:rPr>
        <w:t>.</w:t>
      </w:r>
    </w:p>
    <w:p w14:paraId="28BDA2EF" w14:textId="77777777" w:rsidR="0011535B" w:rsidRPr="00C762F0" w:rsidRDefault="0011535B" w:rsidP="00B1232F">
      <w:pPr>
        <w:spacing w:line="480" w:lineRule="auto"/>
        <w:jc w:val="both"/>
        <w:rPr>
          <w:u w:val="single"/>
        </w:rPr>
      </w:pPr>
    </w:p>
    <w:p w14:paraId="0F2690D3" w14:textId="695C0D41" w:rsidR="00A95FF8" w:rsidRPr="00573930" w:rsidRDefault="00DA5B78" w:rsidP="00B1232F">
      <w:pPr>
        <w:spacing w:line="480" w:lineRule="auto"/>
        <w:jc w:val="both"/>
      </w:pPr>
      <w:r w:rsidRPr="00573930">
        <w:t xml:space="preserve">We show the </w:t>
      </w:r>
      <w:r w:rsidR="00817C0B" w:rsidRPr="00573930">
        <w:t xml:space="preserve">impact of </w:t>
      </w:r>
      <w:r w:rsidR="00803612" w:rsidRPr="00573930">
        <w:t xml:space="preserve">half-life </w:t>
      </w:r>
      <w:r w:rsidR="0082024B" w:rsidRPr="00573930">
        <w:t xml:space="preserve">on the </w:t>
      </w:r>
      <w:r w:rsidR="003A5BFB" w:rsidRPr="00573930">
        <w:t>values of AUC</w:t>
      </w:r>
      <w:r w:rsidR="003A5BFB" w:rsidRPr="00573930">
        <w:rPr>
          <w:vertAlign w:val="subscript"/>
        </w:rPr>
        <w:t xml:space="preserve">PL </w:t>
      </w:r>
      <w:r w:rsidR="003A5BFB" w:rsidRPr="00573930">
        <w:t>and MPL</w:t>
      </w:r>
      <w:r w:rsidR="00F32BD8" w:rsidRPr="00573930">
        <w:t xml:space="preserve"> (for patients with sensitive parasites treated under the </w:t>
      </w:r>
      <w:r w:rsidR="00091FB2" w:rsidRPr="00573930">
        <w:t>standard regimen)</w:t>
      </w:r>
      <w:r w:rsidR="003A5BFB" w:rsidRPr="00573930">
        <w:t xml:space="preserve"> </w:t>
      </w:r>
      <w:r w:rsidR="00F61546" w:rsidRPr="00573930">
        <w:t>(</w:t>
      </w:r>
      <w:r w:rsidR="00602035" w:rsidRPr="00193DA7">
        <w:t>S4 Figure</w:t>
      </w:r>
      <w:r w:rsidR="00F61546" w:rsidRPr="00193DA7">
        <w:t>);</w:t>
      </w:r>
      <w:r w:rsidR="00F61546" w:rsidRPr="00573930">
        <w:t xml:space="preserve"> </w:t>
      </w:r>
      <w:r w:rsidR="00242F78" w:rsidRPr="00573930">
        <w:t>a shorter</w:t>
      </w:r>
      <w:r w:rsidR="0035756C" w:rsidRPr="00573930">
        <w:t xml:space="preserve"> </w:t>
      </w:r>
      <w:r w:rsidR="008B2084" w:rsidRPr="00573930">
        <w:t xml:space="preserve">half-life (indicating a faster rate </w:t>
      </w:r>
      <w:r w:rsidR="001F64DD" w:rsidRPr="00573930">
        <w:t xml:space="preserve">of </w:t>
      </w:r>
      <w:r w:rsidR="009D45C9" w:rsidRPr="00573930">
        <w:t xml:space="preserve">clearance) </w:t>
      </w:r>
      <w:r w:rsidR="00CE19E7" w:rsidRPr="00573930">
        <w:t xml:space="preserve">results </w:t>
      </w:r>
      <w:r w:rsidR="003E2067" w:rsidRPr="00573930">
        <w:t xml:space="preserve">in </w:t>
      </w:r>
      <w:r w:rsidR="00940ADB" w:rsidRPr="00573930">
        <w:t xml:space="preserve">lower </w:t>
      </w:r>
      <w:r w:rsidR="00B011DC" w:rsidRPr="00573930">
        <w:t>outcome</w:t>
      </w:r>
      <w:r w:rsidR="0021290C" w:rsidRPr="00573930">
        <w:t xml:space="preserve"> metrics</w:t>
      </w:r>
      <w:r w:rsidR="00104021" w:rsidRPr="00573930">
        <w:t xml:space="preserve">. </w:t>
      </w:r>
      <w:r w:rsidR="0031374D" w:rsidRPr="00573930">
        <w:t xml:space="preserve">This is unsurprising </w:t>
      </w:r>
      <w:r w:rsidR="005D16BA" w:rsidRPr="00573930">
        <w:t>–</w:t>
      </w:r>
      <w:r w:rsidR="00D75799" w:rsidRPr="00573930">
        <w:t xml:space="preserve"> </w:t>
      </w:r>
      <w:r w:rsidR="00C3017B" w:rsidRPr="00573930">
        <w:t xml:space="preserve">a faster </w:t>
      </w:r>
      <w:r w:rsidR="00101744" w:rsidRPr="00573930">
        <w:t xml:space="preserve">resolution </w:t>
      </w:r>
      <w:r w:rsidR="00066BA2" w:rsidRPr="00573930">
        <w:t xml:space="preserve">of </w:t>
      </w:r>
      <w:r w:rsidR="0041378F" w:rsidRPr="00573930">
        <w:t>pathology</w:t>
      </w:r>
      <w:r w:rsidR="000F6C06" w:rsidRPr="00573930">
        <w:t xml:space="preserve"> f</w:t>
      </w:r>
      <w:r w:rsidR="00097A78" w:rsidRPr="00573930">
        <w:t>rom dead sequestered parasites</w:t>
      </w:r>
      <w:r w:rsidR="0041378F" w:rsidRPr="00573930">
        <w:t xml:space="preserve"> </w:t>
      </w:r>
      <w:r w:rsidR="00FB0807" w:rsidRPr="00573930">
        <w:t xml:space="preserve">would </w:t>
      </w:r>
      <w:r w:rsidR="00DE0BA8" w:rsidRPr="00573930">
        <w:t xml:space="preserve">result </w:t>
      </w:r>
      <w:r w:rsidR="00885212" w:rsidRPr="00573930">
        <w:t xml:space="preserve">in better </w:t>
      </w:r>
      <w:r w:rsidR="00361955" w:rsidRPr="00573930">
        <w:t xml:space="preserve">outcomes. </w:t>
      </w:r>
      <w:r w:rsidR="00F30C79" w:rsidRPr="00573930">
        <w:t xml:space="preserve">The </w:t>
      </w:r>
      <w:r w:rsidR="00D75799" w:rsidRPr="00573930">
        <w:t>baseline</w:t>
      </w:r>
      <w:r w:rsidR="00F30C79" w:rsidRPr="00573930">
        <w:t xml:space="preserve"> was conducted purely to establish basic dynamics of </w:t>
      </w:r>
      <w:r w:rsidR="00D75799" w:rsidRPr="00573930">
        <w:t>treatment</w:t>
      </w:r>
      <w:r w:rsidR="00F30C79" w:rsidRPr="00573930">
        <w:t xml:space="preserve"> and pathology and to check the results were consistent with </w:t>
      </w:r>
      <w:r w:rsidR="00137681" w:rsidRPr="00573930">
        <w:t>our expectations. This is clearly</w:t>
      </w:r>
      <w:r w:rsidR="00F30C79" w:rsidRPr="00573930">
        <w:t xml:space="preserve"> the case i.e. that increased recovery rate causes </w:t>
      </w:r>
      <w:r w:rsidR="001F04E5" w:rsidRPr="00573930">
        <w:t>increased</w:t>
      </w:r>
      <w:r w:rsidR="00EE3569">
        <w:t xml:space="preserve"> pathology. </w:t>
      </w:r>
    </w:p>
    <w:p w14:paraId="1187D20E" w14:textId="265146A1" w:rsidR="00F30C79" w:rsidRDefault="005E3289" w:rsidP="00B1232F">
      <w:pPr>
        <w:spacing w:line="480" w:lineRule="auto"/>
        <w:jc w:val="both"/>
        <w:rPr>
          <w:u w:val="single"/>
        </w:rPr>
      </w:pPr>
      <w:r w:rsidRPr="00077A82">
        <w:rPr>
          <w:i/>
          <w:u w:val="single"/>
        </w:rPr>
        <w:t>I</w:t>
      </w:r>
      <w:r w:rsidR="00F30C79" w:rsidRPr="00077A82">
        <w:rPr>
          <w:i/>
          <w:u w:val="single"/>
        </w:rPr>
        <w:t>mpact of pathological recovery rate on the impact of artemisinin resistance</w:t>
      </w:r>
      <w:r w:rsidR="00F30C79" w:rsidRPr="00077A82">
        <w:rPr>
          <w:u w:val="single"/>
        </w:rPr>
        <w:t>.</w:t>
      </w:r>
    </w:p>
    <w:p w14:paraId="170F4E54" w14:textId="77777777" w:rsidR="002144F1" w:rsidRPr="00077A82" w:rsidRDefault="002144F1" w:rsidP="00B1232F">
      <w:pPr>
        <w:spacing w:line="480" w:lineRule="auto"/>
        <w:jc w:val="both"/>
        <w:rPr>
          <w:u w:val="single"/>
        </w:rPr>
      </w:pPr>
    </w:p>
    <w:p w14:paraId="290D5F6E" w14:textId="47924C89" w:rsidR="00460854" w:rsidRPr="00573930" w:rsidRDefault="00F30C79" w:rsidP="00B1232F">
      <w:pPr>
        <w:spacing w:line="480" w:lineRule="auto"/>
        <w:jc w:val="both"/>
      </w:pPr>
      <w:r w:rsidRPr="00573930">
        <w:t>The assumed value of pathological re</w:t>
      </w:r>
      <w:r w:rsidR="00B65310" w:rsidRPr="00573930">
        <w:t>covery</w:t>
      </w:r>
      <w:r w:rsidRPr="00573930">
        <w:t xml:space="preserve"> rate had no effect on </w:t>
      </w:r>
      <w:r w:rsidR="00B65310" w:rsidRPr="00573930">
        <w:t xml:space="preserve">our estimates of the impact of </w:t>
      </w:r>
      <w:r w:rsidR="00965397" w:rsidRPr="00573930">
        <w:t>artemisinin</w:t>
      </w:r>
      <w:r w:rsidR="00B65310" w:rsidRPr="00573930">
        <w:t xml:space="preserve"> resistance </w:t>
      </w:r>
      <w:r w:rsidR="00B65310" w:rsidRPr="00C361CF">
        <w:t>(</w:t>
      </w:r>
      <w:r w:rsidR="001270EB" w:rsidRPr="00C361CF">
        <w:t xml:space="preserve">Figure 6, main text; </w:t>
      </w:r>
      <w:r w:rsidR="002F18B1" w:rsidRPr="00C361CF">
        <w:t>S10 Table;</w:t>
      </w:r>
      <w:r w:rsidR="00B62743" w:rsidRPr="00C361CF">
        <w:t xml:space="preserve"> </w:t>
      </w:r>
      <w:r w:rsidR="007C4DE3" w:rsidRPr="00C361CF">
        <w:t>S</w:t>
      </w:r>
      <w:r w:rsidR="00182EFD">
        <w:t>5</w:t>
      </w:r>
      <w:r w:rsidR="007C4DE3" w:rsidRPr="00C361CF">
        <w:t xml:space="preserve"> Figure</w:t>
      </w:r>
      <w:r w:rsidR="00B65310" w:rsidRPr="00C361CF">
        <w:t>)</w:t>
      </w:r>
      <w:r w:rsidR="00242F78" w:rsidRPr="00C361CF">
        <w:t>.</w:t>
      </w:r>
    </w:p>
    <w:p w14:paraId="4B5E68A8" w14:textId="77777777" w:rsidR="004F5C89" w:rsidRDefault="00FB4714" w:rsidP="00B1232F">
      <w:pPr>
        <w:spacing w:line="480" w:lineRule="auto"/>
        <w:rPr>
          <w:i/>
          <w:u w:val="single"/>
        </w:rPr>
      </w:pPr>
      <w:r w:rsidRPr="002A0BFE">
        <w:rPr>
          <w:i/>
          <w:u w:val="single"/>
        </w:rPr>
        <w:t>I</w:t>
      </w:r>
      <w:r w:rsidR="00F30C79" w:rsidRPr="002A0BFE">
        <w:rPr>
          <w:i/>
          <w:u w:val="single"/>
        </w:rPr>
        <w:t xml:space="preserve">mpact of pathological recovery rate on the relative </w:t>
      </w:r>
      <w:r w:rsidR="00B65310" w:rsidRPr="002A0BFE">
        <w:rPr>
          <w:i/>
          <w:u w:val="single"/>
        </w:rPr>
        <w:t>performance</w:t>
      </w:r>
      <w:r w:rsidR="00F30C79" w:rsidRPr="002A0BFE">
        <w:rPr>
          <w:i/>
          <w:u w:val="single"/>
        </w:rPr>
        <w:t xml:space="preserve"> of </w:t>
      </w:r>
      <w:r w:rsidR="00B65310" w:rsidRPr="002A0BFE">
        <w:rPr>
          <w:i/>
          <w:u w:val="single"/>
        </w:rPr>
        <w:t>attentive</w:t>
      </w:r>
      <w:r w:rsidR="00F30C79" w:rsidRPr="002A0BFE">
        <w:rPr>
          <w:i/>
          <w:u w:val="single"/>
        </w:rPr>
        <w:t xml:space="preserve"> regimens.</w:t>
      </w:r>
    </w:p>
    <w:p w14:paraId="51074121" w14:textId="02A692E7" w:rsidR="00E41062" w:rsidRPr="00D540CA" w:rsidRDefault="006C2CB9" w:rsidP="00B1232F">
      <w:pPr>
        <w:spacing w:line="480" w:lineRule="auto"/>
        <w:jc w:val="both"/>
        <w:rPr>
          <w:i/>
        </w:rPr>
      </w:pPr>
      <w:r w:rsidRPr="00573930">
        <w:lastRenderedPageBreak/>
        <w:br/>
      </w:r>
      <w:r w:rsidR="009C65DB" w:rsidRPr="00573930">
        <w:t>Th</w:t>
      </w:r>
      <w:r w:rsidR="00FA09D8" w:rsidRPr="00573930">
        <w:t>e</w:t>
      </w:r>
      <w:r w:rsidR="009C65DB" w:rsidRPr="00573930">
        <w:t xml:space="preserve"> assumed value of pathological recovery rate had a negligible impact w</w:t>
      </w:r>
      <w:r w:rsidR="00486C68" w:rsidRPr="00573930">
        <w:t xml:space="preserve">hen comparing </w:t>
      </w:r>
      <w:r w:rsidR="00330754" w:rsidRPr="00573930">
        <w:t xml:space="preserve">the </w:t>
      </w:r>
      <w:r w:rsidR="009C65DB" w:rsidRPr="00573930">
        <w:t xml:space="preserve">relative </w:t>
      </w:r>
      <w:r w:rsidR="00BE5B22" w:rsidRPr="00573930">
        <w:t>performance of</w:t>
      </w:r>
      <w:r w:rsidR="00843AFA" w:rsidRPr="00573930">
        <w:t xml:space="preserve"> simplified v</w:t>
      </w:r>
      <w:r w:rsidR="00A75687" w:rsidRPr="00573930">
        <w:t>ersus</w:t>
      </w:r>
      <w:r w:rsidR="00843AFA" w:rsidRPr="00573930">
        <w:t xml:space="preserve"> standard regimen</w:t>
      </w:r>
      <w:r w:rsidR="009C65DB" w:rsidRPr="00573930">
        <w:t xml:space="preserve"> in the</w:t>
      </w:r>
      <w:r w:rsidR="00D44304" w:rsidRPr="00573930">
        <w:t xml:space="preserve"> </w:t>
      </w:r>
      <w:r w:rsidR="00D477BE" w:rsidRPr="00573930">
        <w:t>0-12</w:t>
      </w:r>
      <w:r w:rsidR="00C47FED" w:rsidRPr="00573930">
        <w:t xml:space="preserve">, 12-24 and 0-24h </w:t>
      </w:r>
      <w:r w:rsidR="00820C68" w:rsidRPr="00573930">
        <w:t xml:space="preserve">time </w:t>
      </w:r>
      <w:r w:rsidR="00820C68" w:rsidRPr="006A5D00">
        <w:t>periods</w:t>
      </w:r>
      <w:r w:rsidR="009C65DB" w:rsidRPr="006A5D00">
        <w:t xml:space="preserve"> </w:t>
      </w:r>
      <w:r w:rsidR="00581C14" w:rsidRPr="006A5D00">
        <w:t>(</w:t>
      </w:r>
      <w:r w:rsidR="009C65DB" w:rsidRPr="006A5D00">
        <w:t>Figure 4, main text; S8 Table)</w:t>
      </w:r>
      <w:r w:rsidR="009C65DB" w:rsidRPr="00573930">
        <w:t xml:space="preserve">. However, </w:t>
      </w:r>
      <w:r w:rsidR="00C85986" w:rsidRPr="00573930">
        <w:t>at</w:t>
      </w:r>
      <w:r w:rsidR="009C65DB" w:rsidRPr="00573930">
        <w:t xml:space="preserve"> 24-48h there is notable negative correlation between AUC</w:t>
      </w:r>
      <w:r w:rsidR="009C65DB" w:rsidRPr="00573930">
        <w:rPr>
          <w:vertAlign w:val="subscript"/>
        </w:rPr>
        <w:t>PL</w:t>
      </w:r>
      <w:r w:rsidR="009C65DB" w:rsidRPr="00573930">
        <w:t xml:space="preserve"> and MPL and half-life of </w:t>
      </w:r>
      <w:r w:rsidR="009C65DB" w:rsidRPr="00573930">
        <w:rPr>
          <w:i/>
        </w:rPr>
        <w:t>r</w:t>
      </w:r>
      <w:r w:rsidR="009C65DB" w:rsidRPr="00573930">
        <w:t xml:space="preserve"> meaning that the </w:t>
      </w:r>
      <w:r w:rsidR="00930F93" w:rsidRPr="00573930">
        <w:t>s</w:t>
      </w:r>
      <w:r w:rsidR="009C65DB" w:rsidRPr="00573930">
        <w:t>impli</w:t>
      </w:r>
      <w:r w:rsidR="006C5766" w:rsidRPr="00573930">
        <w:t>fi</w:t>
      </w:r>
      <w:r w:rsidR="009C65DB" w:rsidRPr="00573930">
        <w:t>ed regimen performs increasing</w:t>
      </w:r>
      <w:r w:rsidR="002C3F23" w:rsidRPr="00573930">
        <w:t>ly worse</w:t>
      </w:r>
      <w:r w:rsidR="00CE4369" w:rsidRPr="00573930">
        <w:t xml:space="preserve"> </w:t>
      </w:r>
      <w:r w:rsidR="009C65DB" w:rsidRPr="00573930">
        <w:t xml:space="preserve">during this period as pathological recovery </w:t>
      </w:r>
      <w:r w:rsidR="00722EEF" w:rsidRPr="00573930">
        <w:t>rate increases (i.e. half-life decreases</w:t>
      </w:r>
      <w:r w:rsidR="00722EEF" w:rsidRPr="00E82A49">
        <w:t>)</w:t>
      </w:r>
      <w:r w:rsidR="00722EEF" w:rsidRPr="00E82A49" w:rsidDel="00722EEF">
        <w:t xml:space="preserve"> </w:t>
      </w:r>
      <w:r w:rsidR="009C65DB" w:rsidRPr="00E82A49">
        <w:t>(</w:t>
      </w:r>
      <w:r w:rsidR="00E924BE" w:rsidRPr="00E82A49">
        <w:t>S</w:t>
      </w:r>
      <w:r w:rsidR="00F2276F" w:rsidRPr="00E82A49">
        <w:t xml:space="preserve">6 </w:t>
      </w:r>
      <w:r w:rsidR="00E924BE" w:rsidRPr="00E82A49">
        <w:t>Figure</w:t>
      </w:r>
      <w:r w:rsidR="009C65DB" w:rsidRPr="00E82A49">
        <w:t>).</w:t>
      </w:r>
      <w:r w:rsidR="00500429" w:rsidRPr="00573930">
        <w:t xml:space="preserve"> </w:t>
      </w:r>
    </w:p>
    <w:p w14:paraId="2B1B71ED" w14:textId="461B2530" w:rsidR="00F27BCD" w:rsidRPr="00573930" w:rsidRDefault="003027AC" w:rsidP="00B1232F">
      <w:pPr>
        <w:spacing w:line="480" w:lineRule="auto"/>
        <w:jc w:val="both"/>
      </w:pPr>
      <w:r w:rsidRPr="00573930">
        <w:t xml:space="preserve">The </w:t>
      </w:r>
      <w:r w:rsidR="00242F78" w:rsidRPr="00573930">
        <w:t xml:space="preserve">most plausible </w:t>
      </w:r>
      <w:r w:rsidRPr="00573930">
        <w:t xml:space="preserve">reason for the pattern can be explained by recalling that pathological load is the sum of two contributions:  the pathology caused by alive sequestered parasites (first term of Equation </w:t>
      </w:r>
      <w:r w:rsidR="00894C6A">
        <w:t>1</w:t>
      </w:r>
      <w:r w:rsidR="009C62E0">
        <w:t>, main text</w:t>
      </w:r>
      <w:r w:rsidRPr="00573930">
        <w:t xml:space="preserve">) and the lingering pathology due to previously-killed parasites (the second term of Equation </w:t>
      </w:r>
      <w:r w:rsidR="00894C6A">
        <w:t>1</w:t>
      </w:r>
      <w:r w:rsidR="00467D13">
        <w:t>, main text</w:t>
      </w:r>
      <w:r w:rsidRPr="00573930">
        <w:t>). The pathological recovery rate only affects the second term</w:t>
      </w:r>
      <w:r w:rsidR="00F943AD" w:rsidRPr="00573930">
        <w:t xml:space="preserve"> and so alters the relative size of the two contributions</w:t>
      </w:r>
      <w:r w:rsidR="00F27BCD" w:rsidRPr="00573930">
        <w:t xml:space="preserve"> to the overall pathological load</w:t>
      </w:r>
      <w:r w:rsidRPr="00573930">
        <w:t xml:space="preserve">. </w:t>
      </w:r>
      <w:r w:rsidR="003F4D17" w:rsidRPr="00573930">
        <w:t xml:space="preserve">This effect will be explained intuitively and illustrated by dynamics of treatment in an exemplar patient </w:t>
      </w:r>
      <w:r w:rsidR="003F4D17" w:rsidRPr="0091782B">
        <w:t xml:space="preserve">shown on </w:t>
      </w:r>
      <w:r w:rsidR="00043198" w:rsidRPr="0091782B">
        <w:t>S3 Figure</w:t>
      </w:r>
      <w:r w:rsidR="00C27CA0" w:rsidRPr="00573930">
        <w:t>,</w:t>
      </w:r>
      <w:r w:rsidR="00C160EB" w:rsidRPr="00573930">
        <w:t xml:space="preserve"> (</w:t>
      </w:r>
      <w:r w:rsidR="00875783" w:rsidRPr="00573930">
        <w:t xml:space="preserve">note that </w:t>
      </w:r>
      <w:r w:rsidR="00656E95" w:rsidRPr="00573930">
        <w:t xml:space="preserve">as patient </w:t>
      </w:r>
      <w:r w:rsidR="004A0786" w:rsidRPr="00573930">
        <w:t xml:space="preserve">parameters vary in our simulation, </w:t>
      </w:r>
      <w:r w:rsidR="00B75358" w:rsidRPr="00573930">
        <w:t xml:space="preserve">individual patients will have </w:t>
      </w:r>
      <w:r w:rsidR="00B8508E" w:rsidRPr="00573930">
        <w:t xml:space="preserve">different </w:t>
      </w:r>
      <w:r w:rsidR="00977ED7" w:rsidRPr="00573930">
        <w:t>plots</w:t>
      </w:r>
      <w:r w:rsidR="007A3E88" w:rsidRPr="00573930">
        <w:t xml:space="preserve">, this </w:t>
      </w:r>
      <w:r w:rsidR="0078221E" w:rsidRPr="00573930">
        <w:t>one is illustrative)</w:t>
      </w:r>
      <w:r w:rsidR="003F4D17" w:rsidRPr="00573930">
        <w:t>.</w:t>
      </w:r>
      <w:r w:rsidR="008F571C" w:rsidRPr="00573930">
        <w:t xml:space="preserve"> </w:t>
      </w:r>
      <w:r w:rsidR="000B6C58" w:rsidRPr="00573930">
        <w:t xml:space="preserve">We first discuss the first term of </w:t>
      </w:r>
      <w:r w:rsidR="00F27BCD" w:rsidRPr="00573930">
        <w:t>E</w:t>
      </w:r>
      <w:r w:rsidR="000B6C58" w:rsidRPr="00573930">
        <w:t xml:space="preserve">quation </w:t>
      </w:r>
      <w:r w:rsidR="006A06E4">
        <w:t>1</w:t>
      </w:r>
      <w:r w:rsidR="004B7880">
        <w:t xml:space="preserve"> (main text)</w:t>
      </w:r>
      <w:r w:rsidR="000B6C58" w:rsidRPr="00573930">
        <w:t xml:space="preserve"> i.e. number of alive sequestered parasites.</w:t>
      </w:r>
      <w:r w:rsidR="00F27BCD" w:rsidRPr="00573930">
        <w:t xml:space="preserve"> </w:t>
      </w:r>
      <w:r w:rsidR="000B6C58" w:rsidRPr="00573930">
        <w:t>T</w:t>
      </w:r>
      <w:r w:rsidR="008F571C" w:rsidRPr="00573930">
        <w:t>he two doses of artemisinin in the first day means that the WHO-standard regimen kills more parasites (for reasons more fully explained in</w:t>
      </w:r>
      <w:r w:rsidR="00365730" w:rsidRPr="00573930">
        <w:t xml:space="preserve"> </w:t>
      </w:r>
      <w:r w:rsidR="001F1687" w:rsidRPr="00573930">
        <w:fldChar w:fldCharType="begin" w:fldLock="1"/>
      </w:r>
      <w:r w:rsidR="006D022D">
        <w:instrText xml:space="preserve"> ADDIN EN.CITE &lt;EndNote&gt;&lt;Cite&gt;&lt;Author&gt;Kay&lt;/Author&gt;&lt;Year&gt;2015&lt;/Year&gt;&lt;RecNum&gt;20&lt;/RecNum&gt;&lt;DisplayText&gt;[23]&lt;/DisplayText&gt;&lt;record&gt;&lt;rec-number&gt;20&lt;/rec-number&gt;&lt;foreign-keys&gt;&lt;key app="EN" db-id="fea0z999p0d9aterxd3p0wzusfzrdz0twv99" timestamp="1517482268"&gt;20&lt;/key&gt;&lt;/foreign-keys&gt;&lt;ref-type name="Journal Article"&gt;17&lt;/ref-type&gt;&lt;contributors&gt;&lt;authors&gt;&lt;author&gt;Kay, Katherine&lt;/author&gt;&lt;author&gt;Hodel, Eva Maria&lt;/author&gt;&lt;author&gt;Hastings, Ian M&lt;/author&gt;&lt;/authors&gt;&lt;/contributors&gt;&lt;titles&gt;&lt;title&gt;Altering antimalarial drug regimens may dramatically enhance and restore drug effectiveness&lt;/title&gt;&lt;secondary-title&gt;Antimicrobial Agents and Chemotherapy&lt;/secondary-title&gt;&lt;/titles&gt;&lt;periodical&gt;&lt;full-title&gt;Antimicrobial Agents and Chemotherapy&lt;/full-title&gt;&lt;/periodical&gt;&lt;dates&gt;&lt;year&gt;2015&lt;/year&gt;&lt;pub-dates&gt;&lt;date&gt;August 3, 2015&lt;/date&gt;&lt;/pub-dates&gt;&lt;/dates&gt;&lt;urls&gt;&lt;related-urls&gt;&lt;url&gt;http://aac.asm.org/content/early/2015/07/28/AAC.00482-15.abstract&lt;/url&gt;&lt;/related-urls&gt;&lt;/urls&gt;&lt;electronic-resource-num&gt;10.1128/aac.00482-15&lt;/electronic-resource-num&gt;&lt;/record&gt;&lt;/Cite&gt;&lt;/EndNote&gt;</w:instrText>
      </w:r>
      <w:r w:rsidR="001F1687" w:rsidRPr="00573930">
        <w:fldChar w:fldCharType="separate"/>
      </w:r>
      <w:r w:rsidR="006D022D">
        <w:rPr>
          <w:noProof/>
        </w:rPr>
        <w:t>[23]</w:t>
      </w:r>
      <w:r w:rsidR="001F1687" w:rsidRPr="00573930">
        <w:fldChar w:fldCharType="end"/>
      </w:r>
      <w:r w:rsidR="008F571C" w:rsidRPr="00573930">
        <w:t xml:space="preserve">); so the </w:t>
      </w:r>
      <w:r w:rsidR="00786750" w:rsidRPr="00573930">
        <w:t>a</w:t>
      </w:r>
      <w:r w:rsidR="008F571C" w:rsidRPr="00573930">
        <w:t>live</w:t>
      </w:r>
      <w:r w:rsidR="00786750" w:rsidRPr="00573930">
        <w:t>,</w:t>
      </w:r>
      <w:r w:rsidR="008F571C" w:rsidRPr="00573930">
        <w:t xml:space="preserve"> sequestered component is always higher in the </w:t>
      </w:r>
      <w:r w:rsidR="004F7199" w:rsidRPr="00573930">
        <w:t xml:space="preserve">simplified </w:t>
      </w:r>
      <w:r w:rsidR="008F571C" w:rsidRPr="00573930">
        <w:t xml:space="preserve">than </w:t>
      </w:r>
      <w:r w:rsidR="00867533" w:rsidRPr="00573930">
        <w:t xml:space="preserve">standard </w:t>
      </w:r>
      <w:r w:rsidR="008F571C" w:rsidRPr="00DF6612">
        <w:t>treatment (</w:t>
      </w:r>
      <w:r w:rsidR="00E57B81" w:rsidRPr="00DF6612">
        <w:t>S3 Figure</w:t>
      </w:r>
      <w:r w:rsidR="008F571C" w:rsidRPr="00DF6612">
        <w:t xml:space="preserve"> Panel</w:t>
      </w:r>
      <w:r w:rsidR="008F571C" w:rsidRPr="00573930">
        <w:t xml:space="preserve"> A v B and Panels C vs D). </w:t>
      </w:r>
      <w:r w:rsidR="000B6C58" w:rsidRPr="00573930">
        <w:t>However, the lingering</w:t>
      </w:r>
      <w:r w:rsidR="00EC442E" w:rsidRPr="00573930">
        <w:t xml:space="preserve"> post-mor</w:t>
      </w:r>
      <w:r w:rsidR="00DC05CD" w:rsidRPr="00573930">
        <w:t>t</w:t>
      </w:r>
      <w:r w:rsidR="00EC442E" w:rsidRPr="00573930">
        <w:t>em</w:t>
      </w:r>
      <w:r w:rsidR="000B6C58" w:rsidRPr="00573930">
        <w:t xml:space="preserve"> pathology from previously killed parasites (the second term in equation </w:t>
      </w:r>
      <w:r w:rsidR="006A06E4">
        <w:t>1</w:t>
      </w:r>
      <w:r w:rsidR="007F4AE3">
        <w:t xml:space="preserve"> (main text)</w:t>
      </w:r>
      <w:r w:rsidR="000B6C58" w:rsidRPr="00573930">
        <w:t>) obscures this difference in live parasites.</w:t>
      </w:r>
      <w:r w:rsidR="00F27BCD" w:rsidRPr="00573930">
        <w:t xml:space="preserve"> I</w:t>
      </w:r>
      <w:r w:rsidR="000B6C58" w:rsidRPr="00573930">
        <w:t xml:space="preserve">n the first 24 hours post treatment, </w:t>
      </w:r>
      <w:r w:rsidR="009A1D92" w:rsidRPr="00573930">
        <w:t xml:space="preserve">the </w:t>
      </w:r>
      <w:r w:rsidR="000B6C58" w:rsidRPr="00573930">
        <w:t>lingering pathology</w:t>
      </w:r>
      <w:r w:rsidR="006F4349" w:rsidRPr="00573930">
        <w:t xml:space="preserve"> of killed parasites</w:t>
      </w:r>
      <w:r w:rsidR="000B6C58" w:rsidRPr="00573930">
        <w:t xml:space="preserve"> is large, </w:t>
      </w:r>
      <w:r w:rsidR="00850A1A" w:rsidRPr="00573930">
        <w:t xml:space="preserve">more </w:t>
      </w:r>
      <w:r w:rsidR="009F1ECD" w:rsidRPr="00573930">
        <w:t>than an</w:t>
      </w:r>
      <w:r w:rsidR="000B6C58" w:rsidRPr="00573930">
        <w:t xml:space="preserve"> order of magnitude higher than live sequestered </w:t>
      </w:r>
      <w:r w:rsidR="000B6C58" w:rsidRPr="00493CCA">
        <w:t xml:space="preserve">burden </w:t>
      </w:r>
      <w:r w:rsidR="005E383C">
        <w:t>(</w:t>
      </w:r>
      <w:r w:rsidR="001854BA" w:rsidRPr="00493CCA">
        <w:t>S3 Figure</w:t>
      </w:r>
      <w:r w:rsidR="000B6C58" w:rsidRPr="00493CCA">
        <w:t>),</w:t>
      </w:r>
      <w:r w:rsidR="000B6C58" w:rsidRPr="00573930">
        <w:t xml:space="preserve"> and there </w:t>
      </w:r>
      <w:r w:rsidR="00EA4C38" w:rsidRPr="00573930">
        <w:t>is negligible</w:t>
      </w:r>
      <w:r w:rsidR="000B536D" w:rsidRPr="00573930">
        <w:t xml:space="preserve"> </w:t>
      </w:r>
      <w:r w:rsidR="000B6C58" w:rsidRPr="00573930">
        <w:t>difference between the regimens.  After 24 hours the lingering pathology is not such a dominant component, the effect of live sequestered parasites starts to become not</w:t>
      </w:r>
      <w:r w:rsidR="000B6C58" w:rsidRPr="00B83D8C">
        <w:t>iceable (</w:t>
      </w:r>
      <w:r w:rsidR="008E6E71" w:rsidRPr="00B83D8C">
        <w:t>S3 Figure</w:t>
      </w:r>
      <w:r w:rsidR="000B6C58" w:rsidRPr="00B83D8C">
        <w:t xml:space="preserve">).  </w:t>
      </w:r>
      <w:r w:rsidR="00916D5F" w:rsidRPr="00573930">
        <w:t>Increased</w:t>
      </w:r>
      <w:r w:rsidR="001D586E" w:rsidRPr="00573930">
        <w:t xml:space="preserve"> </w:t>
      </w:r>
      <w:r w:rsidR="00F27BCD" w:rsidRPr="00573930">
        <w:t xml:space="preserve">values of </w:t>
      </w:r>
      <w:r w:rsidR="008F571C" w:rsidRPr="00573930">
        <w:t xml:space="preserve">pathological recovery rate </w:t>
      </w:r>
      <w:r w:rsidR="00242F78" w:rsidRPr="00573930">
        <w:t xml:space="preserve">(lower half-life) </w:t>
      </w:r>
      <w:r w:rsidR="008F571C" w:rsidRPr="00573930">
        <w:t xml:space="preserve">means the lingering pathology </w:t>
      </w:r>
      <w:r w:rsidR="00E15173" w:rsidRPr="00573930">
        <w:t>becomes</w:t>
      </w:r>
      <w:r w:rsidR="003170BA" w:rsidRPr="00573930">
        <w:t xml:space="preserve"> a</w:t>
      </w:r>
      <w:r w:rsidR="00E15173" w:rsidRPr="00573930">
        <w:t xml:space="preserve"> </w:t>
      </w:r>
      <w:r w:rsidR="008F571C" w:rsidRPr="00573930">
        <w:t>smaller</w:t>
      </w:r>
      <w:r w:rsidR="00BB76FF" w:rsidRPr="00573930">
        <w:t xml:space="preserve"> contribution to pathological </w:t>
      </w:r>
      <w:r w:rsidR="00241E72" w:rsidRPr="00573930">
        <w:t>load</w:t>
      </w:r>
      <w:r w:rsidR="008F571C" w:rsidRPr="00573930">
        <w:t xml:space="preserve"> and th</w:t>
      </w:r>
      <w:r w:rsidR="000E0659" w:rsidRPr="00573930">
        <w:t>e</w:t>
      </w:r>
      <w:r w:rsidR="008F571C" w:rsidRPr="00573930">
        <w:t xml:space="preserve"> </w:t>
      </w:r>
      <w:r w:rsidR="00F27BCD" w:rsidRPr="00573930">
        <w:t xml:space="preserve">difference between the regimens becomes more apparent; hence after around 24 hours, the </w:t>
      </w:r>
      <w:r w:rsidR="00F27BCD" w:rsidRPr="00573930">
        <w:lastRenderedPageBreak/>
        <w:t xml:space="preserve">value of pathological recovery does start to have an impact on the comparison </w:t>
      </w:r>
      <w:r w:rsidR="00722EEF" w:rsidRPr="00573930">
        <w:t>between</w:t>
      </w:r>
      <w:r w:rsidR="00F27BCD" w:rsidRPr="00573930">
        <w:t xml:space="preserve"> the simplified and standard regimen.</w:t>
      </w:r>
      <w:r w:rsidR="00715E7C" w:rsidRPr="00573930">
        <w:t xml:space="preserve"> To make this algebra clearer, recall that we are dealing with ratios:</w:t>
      </w:r>
    </w:p>
    <w:p w14:paraId="02C2D0F4" w14:textId="6ACF1E19" w:rsidR="00E93622" w:rsidRPr="00573930" w:rsidRDefault="00E93622" w:rsidP="00B1232F">
      <w:pPr>
        <w:spacing w:line="480" w:lineRule="auto"/>
        <w:jc w:val="both"/>
      </w:pPr>
    </w:p>
    <w:p w14:paraId="77CB8BA3" w14:textId="5D705CD4" w:rsidR="00E93622" w:rsidRPr="00573930" w:rsidRDefault="00AB6058" w:rsidP="00B1232F">
      <w:pPr>
        <w:spacing w:line="480" w:lineRule="auto"/>
        <w:jc w:val="both"/>
      </w:pPr>
      <m:oMathPara>
        <m:oMath>
          <m:r>
            <w:rPr>
              <w:rFonts w:ascii="Cambria Math" w:hAnsi="Cambria Math"/>
            </w:rPr>
            <m:t>Ratio of outcome metric=</m:t>
          </m:r>
          <m:f>
            <m:fPr>
              <m:ctrlPr>
                <w:rPr>
                  <w:rFonts w:ascii="Cambria Math" w:hAnsi="Cambria Math"/>
                  <w:i/>
                </w:rPr>
              </m:ctrlPr>
            </m:fPr>
            <m:num>
              <m:r>
                <w:rPr>
                  <w:rFonts w:ascii="Cambria Math" w:hAnsi="Cambria Math"/>
                </w:rPr>
                <m:t xml:space="preserve">alive sequestered parasites </m:t>
              </m:r>
              <m:d>
                <m:dPr>
                  <m:ctrlPr>
                    <w:rPr>
                      <w:rFonts w:ascii="Cambria Math" w:hAnsi="Cambria Math"/>
                      <w:i/>
                    </w:rPr>
                  </m:ctrlPr>
                </m:dPr>
                <m:e>
                  <m:r>
                    <w:rPr>
                      <w:rFonts w:ascii="Cambria Math" w:hAnsi="Cambria Math"/>
                    </w:rPr>
                    <m:t>simplified regimen</m:t>
                  </m:r>
                </m:e>
              </m:d>
              <m:r>
                <w:rPr>
                  <w:rFonts w:ascii="Cambria Math" w:hAnsi="Cambria Math"/>
                </w:rPr>
                <m:t>+lingering pathology (simplified regimen)</m:t>
              </m:r>
            </m:num>
            <m:den>
              <m:r>
                <w:rPr>
                  <w:rFonts w:ascii="Cambria Math" w:hAnsi="Cambria Math"/>
                </w:rPr>
                <m:t xml:space="preserve">alive sequestered parasites </m:t>
              </m:r>
              <m:d>
                <m:dPr>
                  <m:ctrlPr>
                    <w:rPr>
                      <w:rFonts w:ascii="Cambria Math" w:hAnsi="Cambria Math"/>
                      <w:i/>
                    </w:rPr>
                  </m:ctrlPr>
                </m:dPr>
                <m:e>
                  <m:r>
                    <w:rPr>
                      <w:rFonts w:ascii="Cambria Math" w:hAnsi="Cambria Math"/>
                    </w:rPr>
                    <m:t>standard regimen</m:t>
                  </m:r>
                </m:e>
              </m:d>
              <m:r>
                <w:rPr>
                  <w:rFonts w:ascii="Cambria Math" w:hAnsi="Cambria Math"/>
                </w:rPr>
                <m:t>+lingering pathology (standard regimen)</m:t>
              </m:r>
            </m:den>
          </m:f>
        </m:oMath>
      </m:oMathPara>
    </w:p>
    <w:p w14:paraId="7103A64C" w14:textId="7A2767DC" w:rsidR="00E15416" w:rsidRPr="00573930" w:rsidRDefault="006B391F" w:rsidP="00B1232F">
      <w:pPr>
        <w:spacing w:line="480" w:lineRule="auto"/>
        <w:jc w:val="both"/>
      </w:pPr>
      <w:r w:rsidRPr="00573930">
        <w:t xml:space="preserve">(see also </w:t>
      </w:r>
      <w:r w:rsidR="00086191" w:rsidRPr="00573930">
        <w:t xml:space="preserve">equation </w:t>
      </w:r>
      <w:r w:rsidR="00F263E6">
        <w:t>1</w:t>
      </w:r>
      <w:r w:rsidR="00086191" w:rsidRPr="00573930">
        <w:t>, main text)</w:t>
      </w:r>
    </w:p>
    <w:p w14:paraId="6A4F6FC3" w14:textId="77777777" w:rsidR="00BF6A9C" w:rsidRPr="00573930" w:rsidRDefault="00B33122" w:rsidP="00B1232F">
      <w:pPr>
        <w:spacing w:line="480" w:lineRule="auto"/>
        <w:jc w:val="both"/>
      </w:pPr>
      <w:r w:rsidRPr="00573930">
        <w:t>L</w:t>
      </w:r>
      <w:r w:rsidR="00715E7C" w:rsidRPr="00573930">
        <w:t xml:space="preserve">ingering pathology is </w:t>
      </w:r>
      <w:r w:rsidR="001D3280" w:rsidRPr="00573930">
        <w:t xml:space="preserve">extremely large </w:t>
      </w:r>
      <w:r w:rsidR="00715E7C" w:rsidRPr="00573930">
        <w:t>in the first 24 hours</w:t>
      </w:r>
      <w:r w:rsidR="00B82847" w:rsidRPr="00573930">
        <w:t xml:space="preserve"> </w:t>
      </w:r>
      <w:r w:rsidR="00CF74BF" w:rsidRPr="00573930">
        <w:t xml:space="preserve">due to </w:t>
      </w:r>
      <w:r w:rsidR="00333C8B" w:rsidRPr="00573930">
        <w:t xml:space="preserve">the </w:t>
      </w:r>
      <w:r w:rsidR="00090227" w:rsidRPr="00573930">
        <w:t xml:space="preserve">large </w:t>
      </w:r>
      <w:r w:rsidR="000C3DD0" w:rsidRPr="00573930">
        <w:t xml:space="preserve">amount of </w:t>
      </w:r>
      <w:r w:rsidR="00031E5B" w:rsidRPr="00573930">
        <w:t xml:space="preserve">killed parasites </w:t>
      </w:r>
      <w:r w:rsidR="007C4AE5" w:rsidRPr="00573930">
        <w:t xml:space="preserve">after </w:t>
      </w:r>
      <w:r w:rsidR="009D1DA1" w:rsidRPr="00573930">
        <w:t xml:space="preserve">initial </w:t>
      </w:r>
      <w:r w:rsidR="005A5648" w:rsidRPr="00573930">
        <w:t>treatment and</w:t>
      </w:r>
      <w:r w:rsidR="00715E7C" w:rsidRPr="00573930">
        <w:t xml:space="preserve"> </w:t>
      </w:r>
      <w:r w:rsidR="008F56A7" w:rsidRPr="00573930">
        <w:t xml:space="preserve">makes up an overwhelming </w:t>
      </w:r>
      <w:r w:rsidR="00380C0D" w:rsidRPr="00573930">
        <w:t xml:space="preserve">proportion </w:t>
      </w:r>
      <w:r w:rsidR="007C5369" w:rsidRPr="00573930">
        <w:t xml:space="preserve">of </w:t>
      </w:r>
      <w:r w:rsidR="00AE0101" w:rsidRPr="00573930">
        <w:t xml:space="preserve">the </w:t>
      </w:r>
      <w:r w:rsidR="00FC0D55" w:rsidRPr="00573930">
        <w:t xml:space="preserve">pathological load. </w:t>
      </w:r>
      <w:r w:rsidR="00450CC1" w:rsidRPr="00573930">
        <w:t xml:space="preserve">There </w:t>
      </w:r>
      <w:r w:rsidR="00496035" w:rsidRPr="00573930">
        <w:t>is</w:t>
      </w:r>
      <w:r w:rsidR="00DF1028" w:rsidRPr="00573930">
        <w:t xml:space="preserve"> negligible difference</w:t>
      </w:r>
      <w:r w:rsidR="002A033E" w:rsidRPr="00573930">
        <w:t xml:space="preserve"> </w:t>
      </w:r>
      <w:r w:rsidR="001800E6" w:rsidRPr="00573930">
        <w:t xml:space="preserve">between the regimens </w:t>
      </w:r>
      <w:r w:rsidR="00EE0540" w:rsidRPr="00573930">
        <w:t xml:space="preserve">in terms </w:t>
      </w:r>
      <w:r w:rsidR="00D439B8" w:rsidRPr="00573930">
        <w:t xml:space="preserve">of </w:t>
      </w:r>
      <w:r w:rsidR="00F67C65" w:rsidRPr="00573930">
        <w:t xml:space="preserve">the </w:t>
      </w:r>
      <w:r w:rsidR="004A7D5A" w:rsidRPr="00573930">
        <w:t xml:space="preserve">lingering pathology </w:t>
      </w:r>
      <w:r w:rsidR="006A7C6B" w:rsidRPr="00573930">
        <w:t xml:space="preserve">(which is primarily </w:t>
      </w:r>
      <w:r w:rsidR="000648FF" w:rsidRPr="00573930">
        <w:t>governed</w:t>
      </w:r>
      <w:r w:rsidR="00865EF1" w:rsidRPr="00573930">
        <w:t xml:space="preserve"> </w:t>
      </w:r>
      <w:r w:rsidR="00935A73" w:rsidRPr="00573930">
        <w:t>by the recovery rate</w:t>
      </w:r>
      <w:r w:rsidR="004D1265" w:rsidRPr="00573930">
        <w:t xml:space="preserve">, </w:t>
      </w:r>
      <w:r w:rsidR="004D1265" w:rsidRPr="00573930">
        <w:rPr>
          <w:i/>
        </w:rPr>
        <w:t>r</w:t>
      </w:r>
      <w:r w:rsidR="002B5FF1" w:rsidRPr="00573930">
        <w:t>),</w:t>
      </w:r>
      <w:r w:rsidR="00DC5BA7" w:rsidRPr="00573930">
        <w:t xml:space="preserve"> </w:t>
      </w:r>
      <w:r w:rsidR="000E64EA" w:rsidRPr="00573930">
        <w:t xml:space="preserve">and </w:t>
      </w:r>
      <w:r w:rsidR="00D76015" w:rsidRPr="00573930">
        <w:t xml:space="preserve">so </w:t>
      </w:r>
      <w:r w:rsidR="00E93339" w:rsidRPr="00573930">
        <w:t xml:space="preserve">because </w:t>
      </w:r>
      <w:r w:rsidR="00D6283F" w:rsidRPr="00573930">
        <w:t xml:space="preserve">the </w:t>
      </w:r>
      <w:r w:rsidR="00721874" w:rsidRPr="00573930">
        <w:t xml:space="preserve">lingering </w:t>
      </w:r>
      <w:r w:rsidR="00135CF3" w:rsidRPr="00573930">
        <w:t xml:space="preserve">pathology </w:t>
      </w:r>
      <w:r w:rsidR="00C50FB6" w:rsidRPr="00573930">
        <w:t xml:space="preserve">component </w:t>
      </w:r>
      <w:r w:rsidR="00C5166C" w:rsidRPr="00573930">
        <w:t xml:space="preserve">of </w:t>
      </w:r>
      <w:r w:rsidR="007E3E8B" w:rsidRPr="00573930">
        <w:t xml:space="preserve">the equation </w:t>
      </w:r>
      <w:r w:rsidR="00196378" w:rsidRPr="00573930">
        <w:t xml:space="preserve">is by far the largest, </w:t>
      </w:r>
      <w:r w:rsidR="00622559" w:rsidRPr="00573930">
        <w:t xml:space="preserve">the ratio of the outcome metrics </w:t>
      </w:r>
      <w:r w:rsidR="00104AAA" w:rsidRPr="00573930">
        <w:t xml:space="preserve">will </w:t>
      </w:r>
      <w:r w:rsidR="00342F8F" w:rsidRPr="00573930">
        <w:t>be very close to 1.</w:t>
      </w:r>
      <w:r w:rsidR="002B5FF1" w:rsidRPr="00573930">
        <w:t xml:space="preserve"> </w:t>
      </w:r>
      <w:r w:rsidR="00715E7C" w:rsidRPr="00573930">
        <w:t xml:space="preserve"> </w:t>
      </w:r>
      <w:r w:rsidR="00E516AF" w:rsidRPr="00573930">
        <w:t>However,</w:t>
      </w:r>
      <w:r w:rsidR="00715E7C" w:rsidRPr="00573930">
        <w:t xml:space="preserve"> the magnitude of lingering pathology values falls over time post treatment </w:t>
      </w:r>
      <w:r w:rsidR="00E22ED0" w:rsidRPr="00573930">
        <w:t xml:space="preserve">(due to </w:t>
      </w:r>
      <w:r w:rsidR="00AB397E" w:rsidRPr="00573930">
        <w:t xml:space="preserve">it </w:t>
      </w:r>
      <w:r w:rsidR="004D6D5C" w:rsidRPr="00573930">
        <w:t xml:space="preserve">being resolved by the rate of recovery, </w:t>
      </w:r>
      <w:r w:rsidR="004D6D5C" w:rsidRPr="00573930">
        <w:rPr>
          <w:i/>
        </w:rPr>
        <w:t>r</w:t>
      </w:r>
      <w:r w:rsidR="004D6D5C" w:rsidRPr="00573930">
        <w:t>)</w:t>
      </w:r>
      <w:r w:rsidR="00455777" w:rsidRPr="00573930">
        <w:t xml:space="preserve"> </w:t>
      </w:r>
      <w:r w:rsidR="00715E7C" w:rsidRPr="00573930">
        <w:t xml:space="preserve">and </w:t>
      </w:r>
      <w:r w:rsidR="0076649D" w:rsidRPr="00573930">
        <w:t>is</w:t>
      </w:r>
      <w:r w:rsidR="00715E7C" w:rsidRPr="00573930">
        <w:t xml:space="preserve"> lower in the 24-48</w:t>
      </w:r>
      <w:r w:rsidR="00076D7B" w:rsidRPr="00573930">
        <w:t>h</w:t>
      </w:r>
      <w:r w:rsidR="00715E7C" w:rsidRPr="00573930">
        <w:t xml:space="preserve"> period than in</w:t>
      </w:r>
      <w:r w:rsidR="006C7E3B" w:rsidRPr="00573930">
        <w:t xml:space="preserve"> </w:t>
      </w:r>
      <w:r w:rsidR="002C7127" w:rsidRPr="00573930">
        <w:t>0-24h</w:t>
      </w:r>
      <w:r w:rsidR="00715E7C" w:rsidRPr="00573930">
        <w:t>. These lower values are less able to obscure the difference in effectiveness</w:t>
      </w:r>
      <w:r w:rsidR="007E0A76" w:rsidRPr="00573930">
        <w:t xml:space="preserve"> between the regimens </w:t>
      </w:r>
      <w:r w:rsidR="00CF17EE" w:rsidRPr="00573930">
        <w:t xml:space="preserve">in terms of </w:t>
      </w:r>
      <w:r w:rsidR="00BB0F50" w:rsidRPr="00573930">
        <w:t xml:space="preserve">the number of </w:t>
      </w:r>
      <w:r w:rsidR="00503696" w:rsidRPr="00573930">
        <w:t>alive</w:t>
      </w:r>
      <w:r w:rsidR="00917945" w:rsidRPr="00573930">
        <w:t xml:space="preserve"> sequestered parasites</w:t>
      </w:r>
      <w:r w:rsidR="00F04F16" w:rsidRPr="00573930">
        <w:t>,</w:t>
      </w:r>
      <w:r w:rsidR="00715E7C" w:rsidRPr="00573930">
        <w:t xml:space="preserve"> so </w:t>
      </w:r>
      <w:r w:rsidR="00FD6121" w:rsidRPr="00573930">
        <w:t xml:space="preserve">the </w:t>
      </w:r>
      <w:r w:rsidR="00715E7C" w:rsidRPr="00573930">
        <w:t>ratio</w:t>
      </w:r>
      <w:r w:rsidR="00487474" w:rsidRPr="00573930">
        <w:t>s</w:t>
      </w:r>
      <w:r w:rsidR="00242F78" w:rsidRPr="00573930">
        <w:t xml:space="preserve"> </w:t>
      </w:r>
      <w:r w:rsidR="00CB5DC9" w:rsidRPr="00573930">
        <w:t>increase</w:t>
      </w:r>
      <w:r w:rsidR="00715E7C" w:rsidRPr="00573930">
        <w:t xml:space="preserve"> and become more variable (</w:t>
      </w:r>
      <w:r w:rsidR="00B916B6" w:rsidRPr="00C5521A">
        <w:t>S5 Figure</w:t>
      </w:r>
      <w:r w:rsidR="00715E7C" w:rsidRPr="00C5521A">
        <w:t>).</w:t>
      </w:r>
      <w:r w:rsidR="00F55E99" w:rsidRPr="00573930">
        <w:t xml:space="preserve"> </w:t>
      </w:r>
      <w:r w:rsidR="005B7EF2" w:rsidRPr="00573930">
        <w:t>T</w:t>
      </w:r>
      <w:r w:rsidR="00833B8F" w:rsidRPr="00573930">
        <w:t xml:space="preserve">his can be observed </w:t>
      </w:r>
      <w:r w:rsidR="00833B8F" w:rsidRPr="00C5521A">
        <w:t xml:space="preserve">in S3 Figure: </w:t>
      </w:r>
      <w:r w:rsidR="00F732E6" w:rsidRPr="00C5521A">
        <w:t>Compare</w:t>
      </w:r>
      <w:r w:rsidR="00F732E6" w:rsidRPr="00573930">
        <w:t xml:space="preserve"> </w:t>
      </w:r>
      <w:r w:rsidR="005B4D61" w:rsidRPr="00573930">
        <w:t>panels</w:t>
      </w:r>
      <w:r w:rsidR="00F732E6" w:rsidRPr="00573930">
        <w:t xml:space="preserve"> A and B</w:t>
      </w:r>
      <w:r w:rsidR="0033491C" w:rsidRPr="00573930">
        <w:t xml:space="preserve"> to </w:t>
      </w:r>
      <w:r w:rsidR="001453EF" w:rsidRPr="00573930">
        <w:t>panels</w:t>
      </w:r>
      <w:r w:rsidR="0033491C" w:rsidRPr="00573930">
        <w:t xml:space="preserve"> </w:t>
      </w:r>
      <w:r w:rsidR="002A4713" w:rsidRPr="00573930">
        <w:t>C</w:t>
      </w:r>
      <w:r w:rsidR="0033491C" w:rsidRPr="00573930">
        <w:t xml:space="preserve"> </w:t>
      </w:r>
      <w:r w:rsidR="002A4713" w:rsidRPr="00573930">
        <w:t>and D</w:t>
      </w:r>
      <w:r w:rsidR="00DA5344" w:rsidRPr="00573930">
        <w:t xml:space="preserve"> </w:t>
      </w:r>
      <w:r w:rsidR="009A022A" w:rsidRPr="00573930">
        <w:t>–</w:t>
      </w:r>
      <w:r w:rsidR="00BE6D53" w:rsidRPr="00573930">
        <w:t xml:space="preserve"> with the faster </w:t>
      </w:r>
      <w:r w:rsidR="00A76BA1" w:rsidRPr="00573930">
        <w:t xml:space="preserve">resolution of pathology afforded </w:t>
      </w:r>
      <w:r w:rsidR="00450A24" w:rsidRPr="00573930">
        <w:t>by a shorter half-life</w:t>
      </w:r>
      <w:r w:rsidR="008073A8" w:rsidRPr="00573930">
        <w:t xml:space="preserve"> (</w:t>
      </w:r>
      <w:r w:rsidR="00633780" w:rsidRPr="00573930">
        <w:t xml:space="preserve">A, </w:t>
      </w:r>
      <w:r w:rsidR="008073A8" w:rsidRPr="00573930">
        <w:t>B)</w:t>
      </w:r>
      <w:r w:rsidR="00450A24" w:rsidRPr="00573930">
        <w:t xml:space="preserve">, </w:t>
      </w:r>
      <w:r w:rsidR="005B029B" w:rsidRPr="00573930">
        <w:t xml:space="preserve">the </w:t>
      </w:r>
      <w:r w:rsidR="0052013D" w:rsidRPr="00573930">
        <w:t xml:space="preserve">alive sequestered </w:t>
      </w:r>
      <w:r w:rsidR="00996F59" w:rsidRPr="00573930">
        <w:t xml:space="preserve">parasites </w:t>
      </w:r>
      <w:r w:rsidR="00C16A9B" w:rsidRPr="00573930">
        <w:t xml:space="preserve">constitute the largest proportion </w:t>
      </w:r>
      <w:r w:rsidR="00E97981" w:rsidRPr="00573930">
        <w:t xml:space="preserve">of </w:t>
      </w:r>
      <w:r w:rsidR="00BF6A9C" w:rsidRPr="00573930">
        <w:t xml:space="preserve">pathological load by hour 48. With a longer half-life (C, D), the lingering pathology is still the largest component.  The faster pathology is resolved, the smaller the magnitude of lingering pathology and the larger the value of the ratio. </w:t>
      </w:r>
    </w:p>
    <w:p w14:paraId="047F8B4C" w14:textId="77777777" w:rsidR="00BF6A9C" w:rsidRPr="00573930" w:rsidRDefault="00BF6A9C" w:rsidP="00B1232F">
      <w:pPr>
        <w:spacing w:line="480" w:lineRule="auto"/>
        <w:jc w:val="both"/>
      </w:pPr>
      <w:r w:rsidRPr="00573930">
        <w:t>Using illustrative values, at 24h when lingering pathology is high:</w:t>
      </w:r>
    </w:p>
    <w:p w14:paraId="2C0F94F6" w14:textId="77777777" w:rsidR="00BF6A9C" w:rsidRPr="00573930" w:rsidRDefault="00BF6A9C" w:rsidP="00B1232F">
      <w:pPr>
        <w:spacing w:line="480" w:lineRule="auto"/>
        <w:jc w:val="both"/>
      </w:pPr>
      <m:oMathPara>
        <m:oMath>
          <m:r>
            <w:rPr>
              <w:rFonts w:ascii="Cambria Math" w:hAnsi="Cambria Math"/>
            </w:rPr>
            <m:t>ratio=</m:t>
          </m:r>
          <m:f>
            <m:fPr>
              <m:ctrlPr>
                <w:rPr>
                  <w:rFonts w:ascii="Cambria Math" w:hAnsi="Cambria Math"/>
                  <w:i/>
                </w:rPr>
              </m:ctrlPr>
            </m:fPr>
            <m:num>
              <m:r>
                <w:rPr>
                  <w:rFonts w:ascii="Cambria Math" w:hAnsi="Cambria Math"/>
                </w:rPr>
                <m:t xml:space="preserve">1e8 </m:t>
              </m:r>
              <m:d>
                <m:dPr>
                  <m:ctrlPr>
                    <w:rPr>
                      <w:rFonts w:ascii="Cambria Math" w:hAnsi="Cambria Math"/>
                      <w:i/>
                    </w:rPr>
                  </m:ctrlPr>
                </m:dPr>
                <m:e>
                  <m:r>
                    <w:rPr>
                      <w:rFonts w:ascii="Cambria Math" w:hAnsi="Cambria Math"/>
                    </w:rPr>
                    <m:t>alive sequestered</m:t>
                  </m:r>
                </m:e>
              </m:d>
              <m:r>
                <w:rPr>
                  <w:rFonts w:ascii="Cambria Math" w:hAnsi="Cambria Math"/>
                </w:rPr>
                <m:t>+1e10 (lingering pathology)</m:t>
              </m:r>
            </m:num>
            <m:den>
              <m:r>
                <w:rPr>
                  <w:rFonts w:ascii="Cambria Math" w:hAnsi="Cambria Math"/>
                </w:rPr>
                <m:t>1e7 (alive sequestered)+ 1e10 (lingering pathology)</m:t>
              </m:r>
            </m:den>
          </m:f>
          <m:r>
            <w:rPr>
              <w:rFonts w:ascii="Cambria Math" w:hAnsi="Cambria Math"/>
            </w:rPr>
            <m:t>=1.009</m:t>
          </m:r>
          <m:r>
            <m:rPr>
              <m:sty m:val="p"/>
            </m:rPr>
            <w:rPr>
              <w:rFonts w:ascii="Cambria Math" w:hAnsi="Cambria Math"/>
            </w:rPr>
            <w:br/>
          </m:r>
        </m:oMath>
      </m:oMathPara>
      <w:r w:rsidRPr="00573930">
        <w:t>At 48h, when lingering pathology is low:</w:t>
      </w:r>
    </w:p>
    <w:p w14:paraId="6CD27D9A" w14:textId="77777777" w:rsidR="00BF6A9C" w:rsidRPr="00573930" w:rsidRDefault="00BF6A9C" w:rsidP="00B1232F">
      <w:pPr>
        <w:spacing w:line="480" w:lineRule="auto"/>
        <w:jc w:val="both"/>
      </w:pPr>
      <m:oMathPara>
        <m:oMath>
          <m:r>
            <w:rPr>
              <w:rFonts w:ascii="Cambria Math" w:hAnsi="Cambria Math"/>
            </w:rPr>
            <w:lastRenderedPageBreak/>
            <m:t>ratio=</m:t>
          </m:r>
          <m:f>
            <m:fPr>
              <m:ctrlPr>
                <w:rPr>
                  <w:rFonts w:ascii="Cambria Math" w:hAnsi="Cambria Math"/>
                  <w:i/>
                </w:rPr>
              </m:ctrlPr>
            </m:fPr>
            <m:num>
              <m:r>
                <w:rPr>
                  <w:rFonts w:ascii="Cambria Math" w:hAnsi="Cambria Math"/>
                </w:rPr>
                <m:t xml:space="preserve">1e8 </m:t>
              </m:r>
              <m:d>
                <m:dPr>
                  <m:ctrlPr>
                    <w:rPr>
                      <w:rFonts w:ascii="Cambria Math" w:hAnsi="Cambria Math"/>
                      <w:i/>
                    </w:rPr>
                  </m:ctrlPr>
                </m:dPr>
                <m:e>
                  <m:r>
                    <w:rPr>
                      <w:rFonts w:ascii="Cambria Math" w:hAnsi="Cambria Math"/>
                    </w:rPr>
                    <m:t>alive sequestered</m:t>
                  </m:r>
                </m:e>
              </m:d>
              <m:r>
                <w:rPr>
                  <w:rFonts w:ascii="Cambria Math" w:hAnsi="Cambria Math"/>
                </w:rPr>
                <m:t>+1e8 (lingering pathology)</m:t>
              </m:r>
            </m:num>
            <m:den>
              <m:r>
                <w:rPr>
                  <w:rFonts w:ascii="Cambria Math" w:hAnsi="Cambria Math"/>
                </w:rPr>
                <m:t>1e7 (alive sequestered)+ 1e8 (lingering pathology)</m:t>
              </m:r>
            </m:den>
          </m:f>
          <m:r>
            <w:rPr>
              <w:rFonts w:ascii="Cambria Math" w:hAnsi="Cambria Math"/>
            </w:rPr>
            <m:t>=1.81</m:t>
          </m:r>
        </m:oMath>
      </m:oMathPara>
    </w:p>
    <w:p w14:paraId="4D5E0C0E" w14:textId="01C7524C" w:rsidR="00CB02AD" w:rsidRPr="00573930" w:rsidRDefault="00BF6A9C" w:rsidP="00B1232F">
      <w:pPr>
        <w:spacing w:line="480" w:lineRule="auto"/>
        <w:jc w:val="both"/>
        <w:rPr>
          <w:rFonts w:cs="Times New Roman"/>
          <w:sz w:val="24"/>
          <w:szCs w:val="24"/>
        </w:rPr>
      </w:pPr>
      <w:r w:rsidRPr="00573930">
        <w:t>In summary, pathological recovery rate  has no impact in the first 24 hours but has an important impact on the relative performance of the regimens (quantified as ratios of  AUC</w:t>
      </w:r>
      <w:r w:rsidRPr="00573930">
        <w:rPr>
          <w:vertAlign w:val="subscript"/>
        </w:rPr>
        <w:t>PL</w:t>
      </w:r>
      <w:r w:rsidRPr="00573930">
        <w:t xml:space="preserve">) in the later, 24-48h post-treatment period (see </w:t>
      </w:r>
      <w:r w:rsidRPr="00573930">
        <w:rPr>
          <w:b/>
        </w:rPr>
        <w:t>S8 Table</w:t>
      </w:r>
      <w:r w:rsidRPr="00573930">
        <w:t xml:space="preserve"> &amp; </w:t>
      </w:r>
      <w:r w:rsidRPr="00573930">
        <w:rPr>
          <w:b/>
        </w:rPr>
        <w:t>S17 Figure</w:t>
      </w:r>
      <w:r w:rsidRPr="00573930">
        <w:t xml:space="preserve"> ) (note that it is not important for MPL as the value of MPL in the 24-48h period typically occurs at 24 hours, this is reflected in the PRCC analysis showing no correlation between MPL at 24-48h and the half-life of </w:t>
      </w:r>
      <w:r w:rsidRPr="00573930">
        <w:rPr>
          <w:i/>
        </w:rPr>
        <w:t>r</w:t>
      </w:r>
      <w:r w:rsidRPr="00573930">
        <w:t xml:space="preserve">). We believe our analysis of different drug regimens to treat severe malaria is robust to assumptions of the value of recovery rate for the following two reasons. Firstly, in the critical first 24 hour period following treatment (the period focused on by Kremsner et al. </w:t>
      </w:r>
      <w:r w:rsidRPr="00573930">
        <w:fldChar w:fldCharType="begin" w:fldLock="1">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 </w:instrText>
      </w:r>
      <w:r w:rsidR="00FD2099">
        <w:fldChar w:fldCharType="begin">
          <w:fldData xml:space="preserve">PEVuZE5vdGU+PENpdGU+PEF1dGhvcj5LcmVtc25lcjwvQXV0aG9yPjxZZWFyPjIwMTY8L1llYXI+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</w:fldData>
        </w:fldChar>
      </w:r>
      <w:r w:rsidR="00FD2099">
        <w:instrText xml:space="preserve"> ADDIN EN.CITE.DATA </w:instrText>
      </w:r>
      <w:r w:rsidR="00FD2099">
        <w:fldChar w:fldCharType="end"/>
      </w:r>
      <w:r w:rsidRPr="00573930">
        <w:fldChar w:fldCharType="separate"/>
      </w:r>
      <w:r w:rsidR="00FD2099">
        <w:rPr>
          <w:noProof/>
        </w:rPr>
        <w:t>[5]</w:t>
      </w:r>
      <w:r w:rsidRPr="00573930">
        <w:fldChar w:fldCharType="end"/>
      </w:r>
      <w:r w:rsidRPr="00573930">
        <w:t>), PRCC results indicate that the half-life parameter has no impact on the ratio of AUC</w:t>
      </w:r>
      <w:r w:rsidRPr="00573930">
        <w:rPr>
          <w:vertAlign w:val="subscript"/>
        </w:rPr>
        <w:t xml:space="preserve">PL </w:t>
      </w:r>
      <w:r w:rsidRPr="00573930">
        <w:t xml:space="preserve">and MPL of the regimens. This is further evidenced by </w:t>
      </w:r>
      <w:r w:rsidRPr="00573930">
        <w:rPr>
          <w:b/>
        </w:rPr>
        <w:t>S3 Figure</w:t>
      </w:r>
      <w:r w:rsidRPr="00573930">
        <w:t xml:space="preserve"> and </w:t>
      </w:r>
      <w:r w:rsidRPr="00573930">
        <w:rPr>
          <w:b/>
        </w:rPr>
        <w:t xml:space="preserve">S17 Figure – </w:t>
      </w:r>
      <w:r w:rsidRPr="00573930">
        <w:t xml:space="preserve">even with an extremely short half-life, the pathological load did not differ sufficiently in the first 24 hours to make any difference between the regimens when </w:t>
      </w:r>
      <w:r w:rsidRPr="00573930">
        <w:rPr>
          <w:i/>
        </w:rPr>
        <w:t>r</w:t>
      </w:r>
      <w:r w:rsidRPr="00573930">
        <w:t xml:space="preserve"> changes. Secondly, pathological load is much higher in the 0-24h period than the 24-48h period, so the lack of impact of </w:t>
      </w:r>
      <w:r w:rsidRPr="00573930">
        <w:rPr>
          <w:i/>
        </w:rPr>
        <w:t>r</w:t>
      </w:r>
      <w:r w:rsidRPr="00573930">
        <w:t xml:space="preserve"> in the 0-24h period is critical (AUC</w:t>
      </w:r>
      <w:r w:rsidRPr="00573930">
        <w:rPr>
          <w:vertAlign w:val="subscript"/>
        </w:rPr>
        <w:t xml:space="preserve">PL </w:t>
      </w:r>
      <w:r w:rsidRPr="00573930">
        <w:t>and MPL at 24-48h are generally 20-30% of the values at  0-24h, though this will vary depending on the value of patient parameters, including the half-life of the pathological recovery rate) This reflects our belief that pathology/death in the 24-48 hour period post-treatment is not described solely by pathological metrics  in that period: rather it is the cumulated damage since treatment was initiated that is important and that includes the metrics in the 0-24h period. Finally, it is clear from our full set of results that while an extremely low half-life is associated with better outcome from the standard regimen in all time periods except 0-12h, the standard regimen produces lower AUC</w:t>
      </w:r>
      <w:r w:rsidRPr="00573930">
        <w:rPr>
          <w:vertAlign w:val="subscript"/>
        </w:rPr>
        <w:t xml:space="preserve">PL </w:t>
      </w:r>
      <w:r w:rsidRPr="00573930">
        <w:t xml:space="preserve">across the entire range of parameter values (MPL is equivalent at 0-24h and 12-24h), so no matter the parameterization of the half-life of </w:t>
      </w:r>
      <w:r w:rsidRPr="00573930">
        <w:rPr>
          <w:i/>
        </w:rPr>
        <w:t>r</w:t>
      </w:r>
      <w:r w:rsidRPr="00573930">
        <w:t>, the standard regimen still produces lower outcome metrics</w:t>
      </w:r>
    </w:p>
    <w:p w14:paraId="27CF4C38" w14:textId="1FC3679D" w:rsidR="00F05139" w:rsidRDefault="002D605E" w:rsidP="00165911">
      <w:pPr>
        <w:pStyle w:val="Heading1"/>
      </w:pPr>
      <w:bookmarkStart w:id="17" w:name="_Toc526239747"/>
      <w:bookmarkStart w:id="18" w:name="S9_PRCC_resistance"/>
      <w:r>
        <w:t>Choice of Standard Dev</w:t>
      </w:r>
      <w:r w:rsidR="00465B89">
        <w:t xml:space="preserve">iation (SD) of the initial mean </w:t>
      </w:r>
      <w:r>
        <w:t>age bin and</w:t>
      </w:r>
      <w:r w:rsidR="00C73CB7">
        <w:t xml:space="preserve"> </w:t>
      </w:r>
      <w:r w:rsidR="00997F11">
        <w:t>m</w:t>
      </w:r>
      <w:r w:rsidR="00465B89">
        <w:t>odelling uniform age bin distributions</w:t>
      </w:r>
      <w:r w:rsidR="00F01379">
        <w:t>.</w:t>
      </w:r>
      <w:bookmarkEnd w:id="17"/>
      <w:r w:rsidR="00465B89">
        <w:t xml:space="preserve"> </w:t>
      </w:r>
      <w:r w:rsidR="00502F83">
        <w:t xml:space="preserve"> </w:t>
      </w:r>
    </w:p>
    <w:p w14:paraId="74A076AE" w14:textId="32A5B062" w:rsidR="00165911" w:rsidRDefault="00165911" w:rsidP="00165911"/>
    <w:p w14:paraId="23F55D23" w14:textId="2AE51058" w:rsidR="00FF145C" w:rsidRDefault="00FD2099" w:rsidP="000A62A5">
      <w:pPr>
        <w:spacing w:line="480" w:lineRule="auto"/>
      </w:pPr>
      <w:r>
        <w:lastRenderedPageBreak/>
        <w:t>W</w:t>
      </w:r>
      <w:r w:rsidR="005E05FC">
        <w:t xml:space="preserve">e constrained </w:t>
      </w:r>
      <w:r w:rsidR="00205812">
        <w:t xml:space="preserve">the SD </w:t>
      </w:r>
      <w:r w:rsidR="00E731E2">
        <w:t xml:space="preserve">of </w:t>
      </w:r>
      <w:r w:rsidR="00EA29B8">
        <w:t xml:space="preserve">the mean age-bin </w:t>
      </w:r>
      <w:r w:rsidR="00E65CB7">
        <w:t xml:space="preserve">between 2 and 4. This </w:t>
      </w:r>
      <w:r w:rsidR="00103931">
        <w:t xml:space="preserve">results in reasonably </w:t>
      </w:r>
      <w:r w:rsidR="000E5B4F">
        <w:t xml:space="preserve">narrow </w:t>
      </w:r>
      <w:r w:rsidR="00506C3B">
        <w:t xml:space="preserve">age-bin </w:t>
      </w:r>
      <w:r w:rsidR="00D17466">
        <w:t xml:space="preserve">distributions and reflects </w:t>
      </w:r>
      <w:r w:rsidR="00A775EF">
        <w:t xml:space="preserve">existing belief and observations that </w:t>
      </w:r>
      <w:r w:rsidR="00261A93">
        <w:t xml:space="preserve">severe malaria </w:t>
      </w:r>
      <w:r w:rsidR="005550B3">
        <w:t xml:space="preserve">infections </w:t>
      </w:r>
      <w:r w:rsidR="00D423A0">
        <w:t xml:space="preserve">are </w:t>
      </w:r>
      <w:r w:rsidR="00172037">
        <w:t xml:space="preserve">synchronized </w:t>
      </w:r>
      <w:r w:rsidR="00E45BD7">
        <w:fldChar w:fldCharType="begin">
          <w:fldData xml:space="preserve">PEVuZE5vdGU+PENpdGU+PEF1dGhvcj5Ib2RlbDwvQXV0aG9yPjxZZWFyPjIwMTY8L1llYXI+PFJl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</w:fldData>
        </w:fldChar>
      </w:r>
      <w:r w:rsidR="006D4E1C">
        <w:instrText xml:space="preserve"> ADDIN EN.CITE </w:instrText>
      </w:r>
      <w:r w:rsidR="006D4E1C">
        <w:fldChar w:fldCharType="begin">
          <w:fldData xml:space="preserve">PEVuZE5vdGU+PENpdGU+PEF1dGhvcj5Ib2RlbDwvQXV0aG9yPjxZZWFyPjIwMTY8L1llYXI+PFJl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</w:fldData>
        </w:fldChar>
      </w:r>
      <w:r w:rsidR="006D4E1C">
        <w:instrText xml:space="preserve"> ADDIN EN.CITE.DATA </w:instrText>
      </w:r>
      <w:r w:rsidR="006D4E1C">
        <w:fldChar w:fldCharType="end"/>
      </w:r>
      <w:r w:rsidR="00E45BD7">
        <w:fldChar w:fldCharType="separate"/>
      </w:r>
      <w:r w:rsidR="006D4E1C">
        <w:rPr>
          <w:noProof/>
        </w:rPr>
        <w:t>[12, 24]</w:t>
      </w:r>
      <w:r w:rsidR="00E45BD7">
        <w:fldChar w:fldCharType="end"/>
      </w:r>
      <w:r w:rsidR="001A3E09">
        <w:t>.</w:t>
      </w:r>
    </w:p>
    <w:p w14:paraId="636323F7" w14:textId="5667A843" w:rsidR="00FF145C" w:rsidRDefault="00B36EE6" w:rsidP="000A62A5">
      <w:pPr>
        <w:spacing w:line="480" w:lineRule="auto"/>
      </w:pPr>
      <w:r>
        <w:rPr>
          <w:noProof/>
        </w:rPr>
        <w:br/>
        <w:t>Mathemtically, 95% of the population fall with +/-  1.96 SD of the mean. Our maximum of SD=4 therefore means that 95% of parasites fall within a 16 hour develolment perod which is one third of the 48 hour intraerythrocyte developmental cycle This  is consistent with clinical observations that some clones</w:t>
      </w:r>
      <w:r w:rsidR="00612BF8">
        <w:rPr>
          <w:noProof/>
        </w:rPr>
        <w:t xml:space="preserve"> </w:t>
      </w:r>
      <w:r>
        <w:rPr>
          <w:noProof/>
        </w:rPr>
        <w:t>are  genetically unobservable one day (i.e, sequestered) and observable (i.e, circulating) the next day</w:t>
      </w:r>
      <w:r w:rsidR="00751E19">
        <w:rPr>
          <w:noProof/>
        </w:rPr>
        <w:t xml:space="preserve"> (see </w:t>
      </w:r>
      <w:r w:rsidR="00751E19">
        <w:rPr>
          <w:noProof/>
        </w:rPr>
        <w:fldChar w:fldCharType="begin"/>
      </w:r>
      <w:r w:rsidR="00751E19">
        <w:rPr>
          <w:noProof/>
        </w:rPr>
        <w:instrText xml:space="preserve"> ADDIN EN.CITE &lt;EndNote&gt;&lt;Cite&gt;&lt;Author&gt;Färnert&lt;/Author&gt;&lt;Year&gt;2008&lt;/Year&gt;&lt;RecNum&gt;48&lt;/RecNum&gt;&lt;DisplayText&gt;[24]&lt;/DisplayText&gt;&lt;record&gt;&lt;rec-number&gt;48&lt;/rec-number&gt;&lt;foreign-keys&gt;&lt;key app="EN" db-id="wd50zwzx2xt25nef9aaprrz7x5xrfxdxzrx5" timestamp="1538397373"&gt;48&lt;/key&gt;&lt;/foreign-keys&gt;&lt;ref-type name="Journal Article"&gt;17&lt;/ref-type&gt;&lt;contributors&gt;&lt;authors&gt;&lt;author&gt;Färnert, Anna&lt;/author&gt;&lt;author&gt;Lebbad, Marianne&lt;/author&gt;&lt;author&gt;Faraja, Lea&lt;/author&gt;&lt;author&gt;Rooth, Ingegerd&lt;/author&gt;&lt;/authors&gt;&lt;/contributors&gt;&lt;titles&gt;&lt;title&gt;Extensive dynamics of Plasmodium falciparum densities, stages and genotyping profiles&lt;/title&gt;&lt;secondary-title&gt;Malaria Journal&lt;/secondary-title&gt;&lt;/titles&gt;&lt;periodical&gt;&lt;full-title&gt;Malaria Journal&lt;/full-title&gt;&lt;/periodical&gt;&lt;pages&gt;241&lt;/pages&gt;&lt;volume&gt;7&lt;/volume&gt;&lt;number&gt;1&lt;/number&gt;&lt;dates&gt;&lt;year&gt;2008&lt;/year&gt;&lt;pub-dates&gt;&lt;date&gt;November 21&lt;/date&gt;&lt;/pub-dates&gt;&lt;/dates&gt;&lt;isbn&gt;1475-2875&lt;/isbn&gt;&lt;label&gt;Färnert2008&lt;/label&gt;&lt;work-type&gt;journal article&lt;/work-type&gt;&lt;urls&gt;&lt;related-urls&gt;&lt;url&gt;https://doi.org/10.1186/1475-2875-7-241&lt;/url&gt;&lt;/related-urls&gt;&lt;/urls&gt;&lt;electronic-resource-num&gt;10.1186/1475-2875-7-241&lt;/electronic-resource-num&gt;&lt;/record&gt;&lt;/Cite&gt;&lt;/EndNote&gt;</w:instrText>
      </w:r>
      <w:r w:rsidR="00751E19">
        <w:rPr>
          <w:noProof/>
        </w:rPr>
        <w:fldChar w:fldCharType="separate"/>
      </w:r>
      <w:r w:rsidR="00751E19">
        <w:rPr>
          <w:noProof/>
        </w:rPr>
        <w:t>[24]</w:t>
      </w:r>
      <w:r w:rsidR="00751E19">
        <w:rPr>
          <w:noProof/>
        </w:rPr>
        <w:fldChar w:fldCharType="end"/>
      </w:r>
      <w:r w:rsidR="00751E19">
        <w:rPr>
          <w:noProof/>
        </w:rPr>
        <w:t xml:space="preserve"> for a complete discussion of the synchronization of parasites and note that in this model,</w:t>
      </w:r>
      <w:r w:rsidR="00B05DE4">
        <w:rPr>
          <w:noProof/>
        </w:rPr>
        <w:t xml:space="preserve"> </w:t>
      </w:r>
      <w:r w:rsidR="002A11CC">
        <w:rPr>
          <w:noProof/>
        </w:rPr>
        <w:t xml:space="preserve">100% of </w:t>
      </w:r>
      <w:r>
        <w:rPr>
          <w:noProof/>
        </w:rPr>
        <w:t>parasites</w:t>
      </w:r>
      <w:r w:rsidR="007673CA">
        <w:rPr>
          <w:noProof/>
        </w:rPr>
        <w:t xml:space="preserve"> are</w:t>
      </w:r>
      <w:r>
        <w:rPr>
          <w:noProof/>
        </w:rPr>
        <w:t xml:space="preserve"> circulating hours 1-11 then gradually sequester, </w:t>
      </w:r>
      <w:r w:rsidR="00971F5F">
        <w:rPr>
          <w:noProof/>
        </w:rPr>
        <w:t xml:space="preserve">see elsewhere in this Supplementary Information and </w:t>
      </w:r>
      <w:r w:rsidR="008761A3">
        <w:rPr>
          <w:noProof/>
        </w:rPr>
        <w:fldChar w:fldCharType="begin">
          <w:fldData xml:space="preserve">PEVuZE5vdGU+PENpdGU+PEF1dGhvcj5TYXJhbGFtYmE8L0F1dGhvcj48WWVhcj4yMDExPC9ZZWFy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</w:fldData>
        </w:fldChar>
      </w:r>
      <w:r w:rsidR="008761A3">
        <w:rPr>
          <w:noProof/>
        </w:rPr>
        <w:instrText xml:space="preserve"> ADDIN EN.CITE </w:instrText>
      </w:r>
      <w:r w:rsidR="008761A3">
        <w:rPr>
          <w:noProof/>
        </w:rPr>
        <w:fldChar w:fldCharType="begin">
          <w:fldData xml:space="preserve">PEVuZE5vdGU+PENpdGU+PEF1dGhvcj5TYXJhbGFtYmE8L0F1dGhvcj48WWVhcj4yMDExPC9ZZWFy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</w:fldData>
        </w:fldChar>
      </w:r>
      <w:r w:rsidR="008761A3">
        <w:rPr>
          <w:noProof/>
        </w:rPr>
        <w:instrText xml:space="preserve"> ADDIN EN.CITE.DATA </w:instrText>
      </w:r>
      <w:r w:rsidR="008761A3">
        <w:rPr>
          <w:noProof/>
        </w:rPr>
      </w:r>
      <w:r w:rsidR="008761A3">
        <w:rPr>
          <w:noProof/>
        </w:rPr>
        <w:fldChar w:fldCharType="end"/>
      </w:r>
      <w:r w:rsidR="008761A3">
        <w:rPr>
          <w:noProof/>
        </w:rPr>
      </w:r>
      <w:r w:rsidR="008761A3">
        <w:rPr>
          <w:noProof/>
        </w:rPr>
        <w:fldChar w:fldCharType="separate"/>
      </w:r>
      <w:r w:rsidR="008761A3">
        <w:rPr>
          <w:noProof/>
        </w:rPr>
        <w:t>[3]</w:t>
      </w:r>
      <w:r w:rsidR="008761A3">
        <w:rPr>
          <w:noProof/>
        </w:rPr>
        <w:fldChar w:fldCharType="end"/>
      </w:r>
      <w:r>
        <w:rPr>
          <w:noProof/>
        </w:rPr>
        <w:t>)</w:t>
      </w:r>
      <w:r w:rsidR="007020A0">
        <w:rPr>
          <w:noProof/>
        </w:rPr>
        <w:t xml:space="preserve">. </w:t>
      </w:r>
    </w:p>
    <w:p w14:paraId="43D574F1" w14:textId="67CA05E0" w:rsidR="00EB18DD" w:rsidRDefault="005C5DDF" w:rsidP="000A62A5">
      <w:pPr>
        <w:spacing w:line="480" w:lineRule="auto"/>
      </w:pPr>
      <w:r>
        <w:t>Any value of SD can be modelled</w:t>
      </w:r>
      <w:r w:rsidR="007713EF">
        <w:t>. The key change as the distribution widens is that the mean age-bin parameter becomes less important. [This is intuitive as the importance of this parameter derives from the fact that, with a narrow distribution, patients with certain initial mean age-bins have treatment falling in less/non-sensitive bins (as we discuss</w:t>
      </w:r>
      <w:r w:rsidR="00E92A4F">
        <w:t xml:space="preserve"> extensively</w:t>
      </w:r>
      <w:r w:rsidR="007713EF">
        <w:t xml:space="preserve"> in the main text)]. We did also run the simulations with a uniform distribution of age-bins. The technical problem with this distribution is that there is no “mean age bin” so we cannot analyse its impact nor incorporate this distribution into our formal sensitivity analyses (S7 </w:t>
      </w:r>
      <w:r w:rsidR="00BB0A8A">
        <w:t>T</w:t>
      </w:r>
      <w:r w:rsidR="007713EF">
        <w:t>able</w:t>
      </w:r>
      <w:r w:rsidR="00DC70DD">
        <w:t>-S10 Table</w:t>
      </w:r>
      <w:r w:rsidR="007713EF">
        <w:t>); as expected from the explanation immediately above (i.e. “this is intuitive…”) under these circumstances it is fair to claim, as Kremsner et al. did, that the simplified regimen is “non-inferior”. This occurs because when parasites are uniformly distributed there are no “at risk” patients with infections clustered in early mean age-bins at the time of treatment</w:t>
      </w:r>
      <w:r w:rsidR="00582B47">
        <w:t xml:space="preserve">, and all </w:t>
      </w:r>
      <w:r w:rsidR="006A56E2">
        <w:t xml:space="preserve">patients </w:t>
      </w:r>
      <w:r w:rsidR="0075519E">
        <w:t xml:space="preserve">will </w:t>
      </w:r>
      <w:r w:rsidR="007C0504">
        <w:t xml:space="preserve">experience </w:t>
      </w:r>
      <w:r w:rsidR="00FF50D4">
        <w:t xml:space="preserve">high levels </w:t>
      </w:r>
      <w:r w:rsidR="0059697B">
        <w:t xml:space="preserve">of </w:t>
      </w:r>
      <w:r w:rsidR="009124C3">
        <w:t xml:space="preserve">killing </w:t>
      </w:r>
      <w:r w:rsidR="00127BDE">
        <w:t xml:space="preserve">from </w:t>
      </w:r>
      <w:r w:rsidR="00310D3F">
        <w:t xml:space="preserve">the </w:t>
      </w:r>
      <w:r w:rsidR="009614D8">
        <w:t xml:space="preserve">initial </w:t>
      </w:r>
      <w:r w:rsidR="00477A4B">
        <w:t xml:space="preserve">artesunate dose. </w:t>
      </w:r>
    </w:p>
    <w:p w14:paraId="57D9B030" w14:textId="77777777" w:rsidR="004D73B7" w:rsidRPr="000F5C77" w:rsidRDefault="004D73B7" w:rsidP="00165911"/>
    <w:bookmarkEnd w:id="18"/>
    <w:p w14:paraId="5385CBE2" w14:textId="0875F1FD" w:rsidR="008D6A5D" w:rsidRPr="00573930" w:rsidRDefault="008D6A5D" w:rsidP="00B1232F">
      <w:pPr>
        <w:spacing w:line="480" w:lineRule="auto"/>
      </w:pPr>
    </w:p>
    <w:p w14:paraId="0403E683" w14:textId="29E6BDB7" w:rsidR="00F33F08" w:rsidRDefault="00F33F08" w:rsidP="00A93C5F">
      <w:pPr>
        <w:pStyle w:val="Heading1"/>
      </w:pPr>
      <w:bookmarkStart w:id="19" w:name="_Toc526239748"/>
      <w:r>
        <w:lastRenderedPageBreak/>
        <w:t>Supplementary information references:</w:t>
      </w:r>
      <w:bookmarkEnd w:id="19"/>
    </w:p>
    <w:p w14:paraId="49BF45DF" w14:textId="77777777" w:rsidR="001A3E09" w:rsidRPr="001A3E09" w:rsidRDefault="008D6A5D" w:rsidP="001A3E09">
      <w:pPr>
        <w:pStyle w:val="EndNoteBibliography"/>
        <w:spacing w:after="0"/>
      </w:pPr>
      <w:r w:rsidRPr="00573930">
        <w:rPr>
          <w:rFonts w:asciiTheme="minorHAnsi" w:hAnsiTheme="minorHAnsi"/>
        </w:rPr>
        <w:fldChar w:fldCharType="begin" w:fldLock="1"/>
      </w:r>
      <w:r w:rsidRPr="00573930">
        <w:rPr>
          <w:rFonts w:asciiTheme="minorHAnsi" w:hAnsiTheme="minorHAnsi"/>
        </w:rPr>
        <w:instrText xml:space="preserve"> ADDIN EN.REFLIST </w:instrText>
      </w:r>
      <w:r w:rsidRPr="00573930">
        <w:rPr>
          <w:rFonts w:asciiTheme="minorHAnsi" w:hAnsiTheme="minorHAnsi"/>
        </w:rPr>
        <w:fldChar w:fldCharType="separate"/>
      </w:r>
      <w:r w:rsidR="001A3E09" w:rsidRPr="001A3E09">
        <w:t>1.</w:t>
      </w:r>
      <w:r w:rsidR="001A3E09" w:rsidRPr="001A3E09">
        <w:tab/>
        <w:t>Milner DA, Vareta J, Valim C, Montgomery J, Daniels RF, Volkman SK, et al. Human cerebral malaria and Plasmodium falciparum genotypes in Malawi. Malaria Journal. 2012;11(1):35. doi: 10.1186/1475-2875-11-35.</w:t>
      </w:r>
    </w:p>
    <w:p w14:paraId="5D50A257" w14:textId="1371E7E1" w:rsidR="001A3E09" w:rsidRPr="001A3E09" w:rsidRDefault="001A3E09" w:rsidP="001A3E09">
      <w:pPr>
        <w:pStyle w:val="EndNoteBibliography"/>
        <w:spacing w:after="0"/>
      </w:pPr>
      <w:r w:rsidRPr="001A3E09">
        <w:t>2.</w:t>
      </w:r>
      <w:r w:rsidRPr="001A3E09">
        <w:tab/>
        <w:t xml:space="preserve">Oyedeji SI, Awobode HO, Kun J. Limited Genetic Diversity and Low Multiplicity of Plasmodium falciparum Infections in Children with Severe Malaria in Lafia, North-central Nigeria. Journal of Experimental &amp; Clinical Medicine. 2013;5(4):143-7. doi: </w:t>
      </w:r>
      <w:hyperlink r:id="rId18" w:history="1">
        <w:r w:rsidRPr="001A3E09">
          <w:rPr>
            <w:rStyle w:val="Hyperlink"/>
          </w:rPr>
          <w:t>https://doi.org/10.1016/j.jecm.2013.06.014</w:t>
        </w:r>
      </w:hyperlink>
      <w:r w:rsidRPr="001A3E09">
        <w:t>.</w:t>
      </w:r>
    </w:p>
    <w:p w14:paraId="78FA38F9" w14:textId="77777777" w:rsidR="001A3E09" w:rsidRPr="001A3E09" w:rsidRDefault="001A3E09" w:rsidP="001A3E09">
      <w:pPr>
        <w:pStyle w:val="EndNoteBibliography"/>
        <w:spacing w:after="0"/>
      </w:pPr>
      <w:r w:rsidRPr="001A3E09">
        <w:t>3.</w:t>
      </w:r>
      <w:r w:rsidRPr="001A3E09">
        <w:tab/>
        <w:t>Saralamba S, Pan-Ngum W, Maude RJ, Lee SJ, Tarning J, Lindegardh N, et al. Intrahost modeling of artemisinin resistance in Plasmodium falciparum. P Natl Acad Sci USA. 2011;108(1):397-402. doi: DOI 10.1073/pnas.1006113108. PubMed PMID: ISI:000285915000073.</w:t>
      </w:r>
    </w:p>
    <w:p w14:paraId="6B521C1E" w14:textId="77777777" w:rsidR="001A3E09" w:rsidRPr="001A3E09" w:rsidRDefault="001A3E09" w:rsidP="001A3E09">
      <w:pPr>
        <w:pStyle w:val="EndNoteBibliography"/>
        <w:spacing w:after="0"/>
      </w:pPr>
      <w:r w:rsidRPr="001A3E09">
        <w:t>4.</w:t>
      </w:r>
      <w:r w:rsidRPr="001A3E09">
        <w:tab/>
        <w:t>World Health Organization. Management of severe malaria2012.</w:t>
      </w:r>
    </w:p>
    <w:p w14:paraId="1E65295A" w14:textId="77777777" w:rsidR="001A3E09" w:rsidRPr="001A3E09" w:rsidRDefault="001A3E09" w:rsidP="001A3E09">
      <w:pPr>
        <w:pStyle w:val="EndNoteBibliography"/>
        <w:spacing w:after="0"/>
      </w:pPr>
      <w:r w:rsidRPr="001A3E09">
        <w:t>5.</w:t>
      </w:r>
      <w:r w:rsidRPr="001A3E09">
        <w:tab/>
        <w:t>Kremsner PG, Adegnika AA, Hounkpatin AB, Zinsou JF, Taylor TE, Chimalizeni Y, et al. Intramuscular Artesunate for Severe Malaria in African Children: A Multicenter Randomized Controlled Trial. PLoS Med. 2016;13(1):e1001938. doi: 10.1371/journal.pmed.1001938.</w:t>
      </w:r>
    </w:p>
    <w:p w14:paraId="7A85C95C" w14:textId="77777777" w:rsidR="001A3E09" w:rsidRPr="001A3E09" w:rsidRDefault="001A3E09" w:rsidP="001A3E09">
      <w:pPr>
        <w:pStyle w:val="EndNoteBibliography"/>
        <w:spacing w:after="0"/>
      </w:pPr>
      <w:r w:rsidRPr="001A3E09">
        <w:t>6.</w:t>
      </w:r>
      <w:r w:rsidRPr="001A3E09">
        <w:tab/>
        <w:t>World Health Organization. Guidelines for the treatment of malaria.2015.</w:t>
      </w:r>
    </w:p>
    <w:p w14:paraId="13A59542" w14:textId="77777777" w:rsidR="001A3E09" w:rsidRPr="001A3E09" w:rsidRDefault="001A3E09" w:rsidP="001A3E09">
      <w:pPr>
        <w:pStyle w:val="EndNoteBibliography"/>
        <w:spacing w:after="0"/>
      </w:pPr>
      <w:r w:rsidRPr="001A3E09">
        <w:t>7.</w:t>
      </w:r>
      <w:r w:rsidRPr="001A3E09">
        <w:tab/>
        <w:t>Hodel EM, Kay K, Hastings IM. Incorporating Stage-Specific Drug Action into Pharmacological Modeling of Antimalarial Drug Treatment. Antimicrobial agents and chemotherapy. 2016;60(5):2747-56. doi: 10.1128/AAC.01172-15. PubMed PMID: PMC4862506.</w:t>
      </w:r>
    </w:p>
    <w:p w14:paraId="52D94959" w14:textId="77777777" w:rsidR="001A3E09" w:rsidRPr="001A3E09" w:rsidRDefault="001A3E09" w:rsidP="001A3E09">
      <w:pPr>
        <w:pStyle w:val="EndNoteBibliography"/>
        <w:spacing w:after="0"/>
      </w:pPr>
      <w:r w:rsidRPr="001A3E09">
        <w:t>8.</w:t>
      </w:r>
      <w:r w:rsidRPr="001A3E09">
        <w:tab/>
        <w:t>Hendriksen IC, Mtove G, Kent A, Gesase S, Reyburn H, Lemnge MM, et al. Population pharmacokinetics of intramuscular artesunate in African children with severe malaria: implications for a practical dosing regimen. Clinical pharmacology and therapeutics. 2013;93(5):443-50. Epub 2013/03/21. doi: 10.1038/clpt.2013.26. PubMed PMID: 23511715; PubMed Central PMCID: PMCPMC3630454.</w:t>
      </w:r>
    </w:p>
    <w:p w14:paraId="487D84E5" w14:textId="77777777" w:rsidR="001A3E09" w:rsidRPr="001A3E09" w:rsidRDefault="001A3E09" w:rsidP="001A3E09">
      <w:pPr>
        <w:pStyle w:val="EndNoteBibliography"/>
        <w:spacing w:after="0"/>
      </w:pPr>
      <w:r w:rsidRPr="001A3E09">
        <w:t>9.</w:t>
      </w:r>
      <w:r w:rsidRPr="001A3E09">
        <w:tab/>
        <w:t>Hoshen MB, Stein WD, Ginsburg H. Modelling the chloroquine chemotherapy of falciparum malaria: the value of spacing a split dose. Parasitology. 1998;116 ( Pt 5):407-16. Epub 1998/06/06. PubMed PMID: 9614323.</w:t>
      </w:r>
    </w:p>
    <w:p w14:paraId="545E6726" w14:textId="77777777" w:rsidR="001A3E09" w:rsidRPr="001A3E09" w:rsidRDefault="001A3E09" w:rsidP="001A3E09">
      <w:pPr>
        <w:pStyle w:val="EndNoteBibliography"/>
        <w:spacing w:after="0"/>
      </w:pPr>
      <w:r w:rsidRPr="001A3E09">
        <w:t>10.</w:t>
      </w:r>
      <w:r w:rsidRPr="001A3E09">
        <w:tab/>
        <w:t>Winter K, Hastings IM. Development, evaluation, and application of an in silico model for antimalarial drug treatment and failure. Antimicrob Agents Chemother. 2011;55(7):3380-92. Epub 2011/05/04. doi: 10.1128/aac.01712-10. PubMed PMID: 21537019; PubMed Central PMCID: PMCPmc3122393.</w:t>
      </w:r>
    </w:p>
    <w:p w14:paraId="40047285" w14:textId="77777777" w:rsidR="001A3E09" w:rsidRPr="001A3E09" w:rsidRDefault="001A3E09" w:rsidP="001A3E09">
      <w:pPr>
        <w:pStyle w:val="EndNoteBibliography"/>
        <w:spacing w:after="0"/>
      </w:pPr>
      <w:r w:rsidRPr="001A3E09">
        <w:t>11.</w:t>
      </w:r>
      <w:r w:rsidRPr="001A3E09">
        <w:tab/>
        <w:t>Klonis N, Xie SC, McCaw JM, Crespo-Ortiz MP, Zaloumis SG, Simpson JA, et al. Altered temporal response of malaria parasites determines differential sensitivity to artemisinin. Proceedings of the National Academy of Sciences. 2013;110(13):5157-62. doi: 10.1073/pnas.1217452110.</w:t>
      </w:r>
    </w:p>
    <w:p w14:paraId="3E9180B6" w14:textId="77777777" w:rsidR="001A3E09" w:rsidRPr="001A3E09" w:rsidRDefault="001A3E09" w:rsidP="001A3E09">
      <w:pPr>
        <w:pStyle w:val="EndNoteBibliography"/>
        <w:spacing w:after="0"/>
      </w:pPr>
      <w:r w:rsidRPr="001A3E09">
        <w:t>12.</w:t>
      </w:r>
      <w:r w:rsidRPr="001A3E09">
        <w:tab/>
        <w:t>Hodel EM, Kay K, Hastings IM. Incorporating Stage-Specific Drug Action into Pharmacological Modeling of Antimalarial Drug Treatment. Antimicrob Agents Chemother. 2016;60(5):2747-56. doi: 10.1128/AAC.01172-15. PubMed PMID: 26902760.</w:t>
      </w:r>
    </w:p>
    <w:p w14:paraId="75EBF067" w14:textId="77777777" w:rsidR="001A3E09" w:rsidRPr="001A3E09" w:rsidRDefault="001A3E09" w:rsidP="001A3E09">
      <w:pPr>
        <w:pStyle w:val="EndNoteBibliography"/>
        <w:spacing w:after="0"/>
      </w:pPr>
      <w:r w:rsidRPr="001A3E09">
        <w:t>13.</w:t>
      </w:r>
      <w:r w:rsidRPr="001A3E09">
        <w:tab/>
        <w:t>Fairhurst RM, Dondorp AM. Artemisinin-Resistant Plasmodium falciparum Malaria. Microbiology spectrum. 2016;4(3). Epub 2016/06/24. doi: 10.1128/microbiolspec.EI10-0013-2016. PubMed PMID: 27337450; PubMed Central PMCID: PMCPMC4992992.</w:t>
      </w:r>
    </w:p>
    <w:p w14:paraId="2AE63FA7" w14:textId="77777777" w:rsidR="001A3E09" w:rsidRPr="001A3E09" w:rsidRDefault="001A3E09" w:rsidP="001A3E09">
      <w:pPr>
        <w:pStyle w:val="EndNoteBibliography"/>
        <w:spacing w:after="0"/>
      </w:pPr>
      <w:r w:rsidRPr="001A3E09">
        <w:t>14.</w:t>
      </w:r>
      <w:r w:rsidRPr="001A3E09">
        <w:tab/>
        <w:t>Molineaux L, Diebner HH, Eichner M, Collins WE, Jeffery GM, Dietz K. Plasmodium falciparum parasitaemia described by a new mathematical model. Parasitology. 2002;122(4):379-91. Epub 06/18. doi: 10.1017/S0031182001007533.</w:t>
      </w:r>
    </w:p>
    <w:p w14:paraId="2227FAEA" w14:textId="77777777" w:rsidR="001A3E09" w:rsidRPr="001A3E09" w:rsidRDefault="001A3E09" w:rsidP="001A3E09">
      <w:pPr>
        <w:pStyle w:val="EndNoteBibliography"/>
        <w:spacing w:after="0"/>
      </w:pPr>
      <w:r w:rsidRPr="001A3E09">
        <w:t>15.</w:t>
      </w:r>
      <w:r w:rsidRPr="001A3E09">
        <w:tab/>
        <w:t>Paget-McNicol S, Gatton M, Hastings I, Saul A. The Plasmodium falciparum var gene switching rate, switching mechanism and patterns of parasite recrudescence described by mathematical modelling. Parasitology. 2002;124(Pt 3):225-35. Epub 2002/04/02. PubMed PMID: 11922425.</w:t>
      </w:r>
    </w:p>
    <w:p w14:paraId="276C3BA6" w14:textId="77777777" w:rsidR="001A3E09" w:rsidRPr="001A3E09" w:rsidRDefault="001A3E09" w:rsidP="001A3E09">
      <w:pPr>
        <w:pStyle w:val="EndNoteBibliography"/>
        <w:spacing w:after="0"/>
      </w:pPr>
      <w:r w:rsidRPr="001A3E09">
        <w:t>16.</w:t>
      </w:r>
      <w:r w:rsidRPr="001A3E09">
        <w:tab/>
        <w:t>Kremsner PG, Taylor T, Issifou S, Kombila M, Chimalizeni Y, Kawaza K, et al. A Simplified Intravenous Artesunate Regimen for Severe Malaria. Journal of Infectious Diseases. 2011. doi: 10.1093/infdis/jir724.</w:t>
      </w:r>
    </w:p>
    <w:p w14:paraId="534630D0" w14:textId="77777777" w:rsidR="001A3E09" w:rsidRPr="001A3E09" w:rsidRDefault="001A3E09" w:rsidP="001A3E09">
      <w:pPr>
        <w:pStyle w:val="EndNoteBibliography"/>
        <w:spacing w:after="0"/>
      </w:pPr>
      <w:r w:rsidRPr="001A3E09">
        <w:lastRenderedPageBreak/>
        <w:t>17.</w:t>
      </w:r>
      <w:r w:rsidRPr="001A3E09">
        <w:tab/>
        <w:t>World Health Organization. World Malaria Report 20162016 13 December 2016. 186 p.</w:t>
      </w:r>
    </w:p>
    <w:p w14:paraId="7D4B71FD" w14:textId="77777777" w:rsidR="001A3E09" w:rsidRPr="001A3E09" w:rsidRDefault="001A3E09" w:rsidP="001A3E09">
      <w:pPr>
        <w:pStyle w:val="EndNoteBibliography"/>
        <w:spacing w:after="0"/>
      </w:pPr>
      <w:r w:rsidRPr="001A3E09">
        <w:t>18.</w:t>
      </w:r>
      <w:r w:rsidRPr="001A3E09">
        <w:tab/>
        <w:t>Zaloumis SG, Tarning J, Krishna S, Price RN, White NJ, Davis TME, et al. Population Pharmacokinetics of Intravenous Artesunate: A Pooled Analysis of Individual Data From Patients With Severe Malaria. CPT: Pharmacometrics &amp; Systems Pharmacology. 2014;3(11):e145. doi: 10.1038/psp.2014.43. PubMed PMID: PMC4259998.</w:t>
      </w:r>
    </w:p>
    <w:p w14:paraId="183403D7" w14:textId="77777777" w:rsidR="001A3E09" w:rsidRPr="001A3E09" w:rsidRDefault="001A3E09" w:rsidP="001A3E09">
      <w:pPr>
        <w:pStyle w:val="EndNoteBibliography"/>
        <w:spacing w:after="0"/>
      </w:pPr>
      <w:r w:rsidRPr="001A3E09">
        <w:t>19.</w:t>
      </w:r>
      <w:r w:rsidRPr="001A3E09">
        <w:tab/>
        <w:t>Cunnington AJ, Walther M, Riley EM. Piecing Together the Puzzle of Severe Malaria. Science Translational Medicine. 2013;5(211):211ps18-ps18. doi: 10.1126/scitranslmed.3007432.</w:t>
      </w:r>
    </w:p>
    <w:p w14:paraId="4D7FF078" w14:textId="657BFA26" w:rsidR="001A3E09" w:rsidRPr="001A3E09" w:rsidRDefault="001A3E09" w:rsidP="001A3E09">
      <w:pPr>
        <w:pStyle w:val="EndNoteBibliography"/>
        <w:spacing w:after="0"/>
      </w:pPr>
      <w:r w:rsidRPr="001A3E09">
        <w:t>20.</w:t>
      </w:r>
      <w:r w:rsidRPr="001A3E09">
        <w:tab/>
        <w:t xml:space="preserve">Cunnington AJ, Riley EM, Walther M. Stuck in a rut? Reconsidering the role of parasite sequestration in severe malaria syndromes. Trends in Parasitology. 2013;29(12):585-92. doi: </w:t>
      </w:r>
      <w:hyperlink r:id="rId19" w:history="1">
        <w:r w:rsidRPr="001A3E09">
          <w:rPr>
            <w:rStyle w:val="Hyperlink"/>
          </w:rPr>
          <w:t>http://dx.doi.org/10.1016/j.pt.2013.10.004</w:t>
        </w:r>
      </w:hyperlink>
      <w:r w:rsidRPr="001A3E09">
        <w:t>.</w:t>
      </w:r>
    </w:p>
    <w:p w14:paraId="36384665" w14:textId="77777777" w:rsidR="001A3E09" w:rsidRPr="001A3E09" w:rsidRDefault="001A3E09" w:rsidP="001A3E09">
      <w:pPr>
        <w:pStyle w:val="EndNoteBibliography"/>
        <w:spacing w:after="0"/>
      </w:pPr>
      <w:r w:rsidRPr="001A3E09">
        <w:t>21.</w:t>
      </w:r>
      <w:r w:rsidRPr="001A3E09">
        <w:tab/>
        <w:t>Zaloumis S, Humberstone A, Charman SA, Price RN, Moehrle J, Gamo-Benito J, et al. Assessing the utility of an anti-malarial pharmacokinetic-pharmacodynamic model for aiding drug clinical development. Malaria Journal. 2012;11(1):303. doi: 10.1186/1475-2875-11-303.</w:t>
      </w:r>
    </w:p>
    <w:p w14:paraId="46DBA649" w14:textId="77777777" w:rsidR="001A3E09" w:rsidRPr="001A3E09" w:rsidRDefault="001A3E09" w:rsidP="001A3E09">
      <w:pPr>
        <w:pStyle w:val="EndNoteBibliography"/>
        <w:spacing w:after="0"/>
      </w:pPr>
      <w:r w:rsidRPr="001A3E09">
        <w:t>22.</w:t>
      </w:r>
      <w:r w:rsidRPr="001A3E09">
        <w:tab/>
        <w:t>Moxon CA, Chisala NV, Wassmer SC, Taylor TE, Seydel KB, Molyneux ME, et al. Persistent Endothelial Activation and Inflammation After Plasmodium falciparum Infection in Malawian Children. The Journal of infectious diseases. 2014;209(4):610-5. doi: 10.1093/infdis/jit419.</w:t>
      </w:r>
    </w:p>
    <w:p w14:paraId="22A9DCFB" w14:textId="77777777" w:rsidR="001A3E09" w:rsidRPr="001A3E09" w:rsidRDefault="001A3E09" w:rsidP="001A3E09">
      <w:pPr>
        <w:pStyle w:val="EndNoteBibliography"/>
        <w:spacing w:after="0"/>
      </w:pPr>
      <w:r w:rsidRPr="001A3E09">
        <w:t>23.</w:t>
      </w:r>
      <w:r w:rsidRPr="001A3E09">
        <w:tab/>
        <w:t>Kay K, Hodel EM, Hastings IM. Altering antimalarial drug regimens may dramatically enhance and restore drug effectiveness. Antimicrobial Agents and Chemotherapy. 2015. doi: 10.1128/aac.00482-15.</w:t>
      </w:r>
    </w:p>
    <w:p w14:paraId="01A27BCD" w14:textId="77777777" w:rsidR="001A3E09" w:rsidRPr="001A3E09" w:rsidRDefault="001A3E09" w:rsidP="001A3E09">
      <w:pPr>
        <w:pStyle w:val="EndNoteBibliography"/>
      </w:pPr>
      <w:r w:rsidRPr="001A3E09">
        <w:t>24.</w:t>
      </w:r>
      <w:r w:rsidRPr="001A3E09">
        <w:tab/>
        <w:t>Färnert A, Lebbad M, Faraja L, Rooth I. Extensive dynamics of Plasmodium falciparum densities, stages and genotyping profiles. Malaria Journal. 2008;7(1):241. doi: 10.1186/1475-2875-7-241.</w:t>
      </w:r>
    </w:p>
    <w:p w14:paraId="7B80195C" w14:textId="3AA907F1" w:rsidR="00091C74" w:rsidRPr="00573930" w:rsidRDefault="008D6A5D" w:rsidP="00B1232F">
      <w:pPr>
        <w:spacing w:line="480" w:lineRule="auto"/>
      </w:pPr>
      <w:r w:rsidRPr="00573930">
        <w:fldChar w:fldCharType="end"/>
      </w:r>
    </w:p>
    <w:p w14:paraId="17B86BD8" w14:textId="0B0BD963" w:rsidR="00397F99" w:rsidRPr="00573930" w:rsidRDefault="00397F99" w:rsidP="00B1232F">
      <w:pPr>
        <w:spacing w:line="480" w:lineRule="auto"/>
      </w:pPr>
    </w:p>
    <w:p w14:paraId="609F7272" w14:textId="10012626" w:rsidR="00397F99" w:rsidRPr="00573930" w:rsidRDefault="00397F99" w:rsidP="00B1232F">
      <w:pPr>
        <w:spacing w:line="480" w:lineRule="auto"/>
      </w:pPr>
    </w:p>
    <w:p w14:paraId="17212D84" w14:textId="7EDAE080" w:rsidR="00397F99" w:rsidRPr="00573930" w:rsidRDefault="00397F99" w:rsidP="00B1232F">
      <w:pPr>
        <w:spacing w:line="480" w:lineRule="auto"/>
      </w:pPr>
    </w:p>
    <w:p w14:paraId="2DE3954C" w14:textId="4D1CAB0F" w:rsidR="00397F99" w:rsidRPr="00573930" w:rsidRDefault="00397F99" w:rsidP="00B1232F">
      <w:pPr>
        <w:spacing w:line="480" w:lineRule="auto"/>
      </w:pPr>
    </w:p>
    <w:p w14:paraId="5FDB4AF2" w14:textId="6BCB8211" w:rsidR="00397F99" w:rsidRPr="00573930" w:rsidRDefault="00397F99" w:rsidP="00B1232F">
      <w:pPr>
        <w:spacing w:line="480" w:lineRule="auto"/>
      </w:pPr>
    </w:p>
    <w:p w14:paraId="7949A46F" w14:textId="24CE914E" w:rsidR="00397F99" w:rsidRPr="00573930" w:rsidRDefault="00397F99" w:rsidP="00B1232F">
      <w:pPr>
        <w:spacing w:line="480" w:lineRule="auto"/>
      </w:pPr>
    </w:p>
    <w:p w14:paraId="23A92738" w14:textId="564DCD7A" w:rsidR="00397F99" w:rsidRPr="00573930" w:rsidRDefault="00397F99" w:rsidP="00B1232F">
      <w:pPr>
        <w:spacing w:line="480" w:lineRule="auto"/>
      </w:pPr>
    </w:p>
    <w:p w14:paraId="01D0B517" w14:textId="6B808C71" w:rsidR="00397F99" w:rsidRPr="00573930" w:rsidRDefault="00397F99" w:rsidP="00B1232F">
      <w:pPr>
        <w:spacing w:line="480" w:lineRule="auto"/>
      </w:pPr>
    </w:p>
    <w:p w14:paraId="3D98C39C" w14:textId="2DD41304" w:rsidR="00397F99" w:rsidRPr="00573930" w:rsidRDefault="00397F99" w:rsidP="00B1232F">
      <w:pPr>
        <w:spacing w:line="480" w:lineRule="auto"/>
      </w:pPr>
    </w:p>
    <w:p w14:paraId="3BEA4517" w14:textId="44357131" w:rsidR="00397F99" w:rsidRPr="00573930" w:rsidRDefault="00397F99" w:rsidP="00B1232F">
      <w:pPr>
        <w:spacing w:line="480" w:lineRule="auto"/>
      </w:pPr>
    </w:p>
    <w:p w14:paraId="514436B2" w14:textId="15605316" w:rsidR="00397F99" w:rsidRPr="00573930" w:rsidRDefault="00397F99" w:rsidP="00B1232F">
      <w:pPr>
        <w:spacing w:line="480" w:lineRule="auto"/>
      </w:pPr>
    </w:p>
    <w:p w14:paraId="2B6042DE" w14:textId="28E75F1C" w:rsidR="00397F99" w:rsidRPr="00573930" w:rsidRDefault="00397F99" w:rsidP="00B1232F">
      <w:pPr>
        <w:spacing w:line="480" w:lineRule="auto"/>
      </w:pPr>
    </w:p>
    <w:p w14:paraId="4F386B45" w14:textId="013947E8" w:rsidR="00397F99" w:rsidRPr="00573930" w:rsidRDefault="00397F99" w:rsidP="00B1232F">
      <w:pPr>
        <w:spacing w:line="480" w:lineRule="auto"/>
      </w:pPr>
    </w:p>
    <w:p w14:paraId="0D88460F" w14:textId="7B0E5201" w:rsidR="00397F99" w:rsidRPr="00573930" w:rsidRDefault="00397F99" w:rsidP="00B1232F">
      <w:pPr>
        <w:spacing w:line="480" w:lineRule="auto"/>
      </w:pPr>
    </w:p>
    <w:p w14:paraId="2126BB73" w14:textId="76F2A98C" w:rsidR="00340AFB" w:rsidRPr="00573930" w:rsidRDefault="00340AFB" w:rsidP="00B1232F">
      <w:pPr>
        <w:spacing w:line="480" w:lineRule="auto"/>
        <w:sectPr w:rsidR="00340AFB" w:rsidRPr="00573930" w:rsidSect="00E96868">
          <w:footerReference w:type="default" r:id="rId20"/>
          <w:pgSz w:w="11906" w:h="16838"/>
          <w:pgMar w:top="1440" w:right="1440" w:bottom="1440" w:left="1440" w:header="709" w:footer="709" w:gutter="0"/>
          <w:lnNumType w:countBy="1" w:restart="continuous"/>
          <w:cols w:space="708"/>
          <w:docGrid w:linePitch="360"/>
        </w:sectPr>
      </w:pPr>
    </w:p>
    <w:p w14:paraId="52187B1C" w14:textId="532B0A0E" w:rsidR="004C278B" w:rsidRPr="00573930" w:rsidRDefault="00A428FD" w:rsidP="00B1232F">
      <w:pPr>
        <w:spacing w:line="480" w:lineRule="auto"/>
      </w:pPr>
      <w:r>
        <w:lastRenderedPageBreak/>
        <w:fldChar w:fldCharType="begin" w:fldLock="1"/>
      </w:r>
      <w:r>
        <w:instrText xml:space="preserve"> ADDIN </w:instrText>
      </w:r>
      <w:r>
        <w:fldChar w:fldCharType="end"/>
      </w:r>
    </w:p>
    <w:sectPr w:rsidR="004C278B" w:rsidRPr="00573930" w:rsidSect="006C4A3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F4A62A" w14:textId="77777777" w:rsidR="00F25D4A" w:rsidRDefault="00F25D4A" w:rsidP="006933F8">
      <w:pPr>
        <w:spacing w:after="0" w:line="240" w:lineRule="auto"/>
      </w:pPr>
      <w:r>
        <w:separator/>
      </w:r>
    </w:p>
  </w:endnote>
  <w:endnote w:type="continuationSeparator" w:id="0">
    <w:p w14:paraId="5541B91E" w14:textId="77777777" w:rsidR="00F25D4A" w:rsidRDefault="00F25D4A" w:rsidP="006933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6266035"/>
      <w:docPartObj>
        <w:docPartGallery w:val="Page Numbers (Bottom of Page)"/>
        <w:docPartUnique/>
      </w:docPartObj>
    </w:sdtPr>
    <w:sdtEndPr>
      <w:rPr>
        <w:noProof/>
      </w:rPr>
    </w:sdtEndPr>
    <w:sdtContent>
      <w:p w14:paraId="1787B237" w14:textId="60E74B46" w:rsidR="00AD2B93" w:rsidRDefault="00AD2B93">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6C8A3891" w14:textId="77777777" w:rsidR="00AD2B93" w:rsidRDefault="00AD2B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B9DE3E" w14:textId="77777777" w:rsidR="00F25D4A" w:rsidRDefault="00F25D4A" w:rsidP="006933F8">
      <w:pPr>
        <w:spacing w:after="0" w:line="240" w:lineRule="auto"/>
      </w:pPr>
      <w:r>
        <w:separator/>
      </w:r>
    </w:p>
  </w:footnote>
  <w:footnote w:type="continuationSeparator" w:id="0">
    <w:p w14:paraId="67F24167" w14:textId="77777777" w:rsidR="00F25D4A" w:rsidRDefault="00F25D4A" w:rsidP="006933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83CC0"/>
    <w:multiLevelType w:val="hybridMultilevel"/>
    <w:tmpl w:val="8D94F4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FD5F5E"/>
    <w:multiLevelType w:val="hybridMultilevel"/>
    <w:tmpl w:val="DD50C4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347E95"/>
    <w:multiLevelType w:val="hybridMultilevel"/>
    <w:tmpl w:val="D9DE95D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 w15:restartNumberingAfterBreak="0">
    <w:nsid w:val="165335B3"/>
    <w:multiLevelType w:val="hybridMultilevel"/>
    <w:tmpl w:val="C98A40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0C474D"/>
    <w:multiLevelType w:val="hybridMultilevel"/>
    <w:tmpl w:val="BE08D860"/>
    <w:lvl w:ilvl="0" w:tplc="42A89FF4">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C82CD8"/>
    <w:multiLevelType w:val="hybridMultilevel"/>
    <w:tmpl w:val="289C7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583903"/>
    <w:multiLevelType w:val="hybridMultilevel"/>
    <w:tmpl w:val="EE4C5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8908E2"/>
    <w:multiLevelType w:val="hybridMultilevel"/>
    <w:tmpl w:val="D5662840"/>
    <w:lvl w:ilvl="0" w:tplc="04090001">
      <w:start w:val="1"/>
      <w:numFmt w:val="bullet"/>
      <w:lvlText w:val=""/>
      <w:lvlJc w:val="left"/>
      <w:pPr>
        <w:ind w:left="757" w:hanging="360"/>
      </w:pPr>
      <w:rPr>
        <w:rFonts w:ascii="Symbol" w:hAnsi="Symbol" w:hint="default"/>
      </w:rPr>
    </w:lvl>
    <w:lvl w:ilvl="1" w:tplc="04090003" w:tentative="1">
      <w:start w:val="1"/>
      <w:numFmt w:val="bullet"/>
      <w:lvlText w:val="o"/>
      <w:lvlJc w:val="left"/>
      <w:pPr>
        <w:ind w:left="1477" w:hanging="360"/>
      </w:pPr>
      <w:rPr>
        <w:rFonts w:ascii="Courier New" w:hAnsi="Courier New" w:cs="Courier New" w:hint="default"/>
      </w:rPr>
    </w:lvl>
    <w:lvl w:ilvl="2" w:tplc="04090005" w:tentative="1">
      <w:start w:val="1"/>
      <w:numFmt w:val="bullet"/>
      <w:lvlText w:val=""/>
      <w:lvlJc w:val="left"/>
      <w:pPr>
        <w:ind w:left="2197" w:hanging="360"/>
      </w:pPr>
      <w:rPr>
        <w:rFonts w:ascii="Wingdings" w:hAnsi="Wingdings" w:hint="default"/>
      </w:rPr>
    </w:lvl>
    <w:lvl w:ilvl="3" w:tplc="04090001" w:tentative="1">
      <w:start w:val="1"/>
      <w:numFmt w:val="bullet"/>
      <w:lvlText w:val=""/>
      <w:lvlJc w:val="left"/>
      <w:pPr>
        <w:ind w:left="2917" w:hanging="360"/>
      </w:pPr>
      <w:rPr>
        <w:rFonts w:ascii="Symbol" w:hAnsi="Symbol" w:hint="default"/>
      </w:rPr>
    </w:lvl>
    <w:lvl w:ilvl="4" w:tplc="04090003" w:tentative="1">
      <w:start w:val="1"/>
      <w:numFmt w:val="bullet"/>
      <w:lvlText w:val="o"/>
      <w:lvlJc w:val="left"/>
      <w:pPr>
        <w:ind w:left="3637" w:hanging="360"/>
      </w:pPr>
      <w:rPr>
        <w:rFonts w:ascii="Courier New" w:hAnsi="Courier New" w:cs="Courier New" w:hint="default"/>
      </w:rPr>
    </w:lvl>
    <w:lvl w:ilvl="5" w:tplc="04090005" w:tentative="1">
      <w:start w:val="1"/>
      <w:numFmt w:val="bullet"/>
      <w:lvlText w:val=""/>
      <w:lvlJc w:val="left"/>
      <w:pPr>
        <w:ind w:left="4357" w:hanging="360"/>
      </w:pPr>
      <w:rPr>
        <w:rFonts w:ascii="Wingdings" w:hAnsi="Wingdings" w:hint="default"/>
      </w:rPr>
    </w:lvl>
    <w:lvl w:ilvl="6" w:tplc="04090001" w:tentative="1">
      <w:start w:val="1"/>
      <w:numFmt w:val="bullet"/>
      <w:lvlText w:val=""/>
      <w:lvlJc w:val="left"/>
      <w:pPr>
        <w:ind w:left="5077" w:hanging="360"/>
      </w:pPr>
      <w:rPr>
        <w:rFonts w:ascii="Symbol" w:hAnsi="Symbol" w:hint="default"/>
      </w:rPr>
    </w:lvl>
    <w:lvl w:ilvl="7" w:tplc="04090003" w:tentative="1">
      <w:start w:val="1"/>
      <w:numFmt w:val="bullet"/>
      <w:lvlText w:val="o"/>
      <w:lvlJc w:val="left"/>
      <w:pPr>
        <w:ind w:left="5797" w:hanging="360"/>
      </w:pPr>
      <w:rPr>
        <w:rFonts w:ascii="Courier New" w:hAnsi="Courier New" w:cs="Courier New" w:hint="default"/>
      </w:rPr>
    </w:lvl>
    <w:lvl w:ilvl="8" w:tplc="04090005" w:tentative="1">
      <w:start w:val="1"/>
      <w:numFmt w:val="bullet"/>
      <w:lvlText w:val=""/>
      <w:lvlJc w:val="left"/>
      <w:pPr>
        <w:ind w:left="6517" w:hanging="360"/>
      </w:pPr>
      <w:rPr>
        <w:rFonts w:ascii="Wingdings" w:hAnsi="Wingdings" w:hint="default"/>
      </w:rPr>
    </w:lvl>
  </w:abstractNum>
  <w:abstractNum w:abstractNumId="8" w15:restartNumberingAfterBreak="0">
    <w:nsid w:val="4580783C"/>
    <w:multiLevelType w:val="hybridMultilevel"/>
    <w:tmpl w:val="E676F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F63E16"/>
    <w:multiLevelType w:val="hybridMultilevel"/>
    <w:tmpl w:val="20EED3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B0552B9"/>
    <w:multiLevelType w:val="hybridMultilevel"/>
    <w:tmpl w:val="8C1C8DF4"/>
    <w:lvl w:ilvl="0" w:tplc="0409000F">
      <w:start w:val="1"/>
      <w:numFmt w:val="decimal"/>
      <w:lvlText w:val="%1."/>
      <w:lvlJc w:val="left"/>
      <w:pPr>
        <w:ind w:left="763" w:hanging="360"/>
      </w:pPr>
    </w:lvl>
    <w:lvl w:ilvl="1" w:tplc="04090019" w:tentative="1">
      <w:start w:val="1"/>
      <w:numFmt w:val="lowerLetter"/>
      <w:lvlText w:val="%2."/>
      <w:lvlJc w:val="left"/>
      <w:pPr>
        <w:ind w:left="1483" w:hanging="360"/>
      </w:pPr>
    </w:lvl>
    <w:lvl w:ilvl="2" w:tplc="0409001B" w:tentative="1">
      <w:start w:val="1"/>
      <w:numFmt w:val="lowerRoman"/>
      <w:lvlText w:val="%3."/>
      <w:lvlJc w:val="right"/>
      <w:pPr>
        <w:ind w:left="2203" w:hanging="180"/>
      </w:pPr>
    </w:lvl>
    <w:lvl w:ilvl="3" w:tplc="0409000F" w:tentative="1">
      <w:start w:val="1"/>
      <w:numFmt w:val="decimal"/>
      <w:lvlText w:val="%4."/>
      <w:lvlJc w:val="left"/>
      <w:pPr>
        <w:ind w:left="2923" w:hanging="360"/>
      </w:pPr>
    </w:lvl>
    <w:lvl w:ilvl="4" w:tplc="04090019" w:tentative="1">
      <w:start w:val="1"/>
      <w:numFmt w:val="lowerLetter"/>
      <w:lvlText w:val="%5."/>
      <w:lvlJc w:val="left"/>
      <w:pPr>
        <w:ind w:left="3643" w:hanging="360"/>
      </w:pPr>
    </w:lvl>
    <w:lvl w:ilvl="5" w:tplc="0409001B" w:tentative="1">
      <w:start w:val="1"/>
      <w:numFmt w:val="lowerRoman"/>
      <w:lvlText w:val="%6."/>
      <w:lvlJc w:val="right"/>
      <w:pPr>
        <w:ind w:left="4363" w:hanging="180"/>
      </w:pPr>
    </w:lvl>
    <w:lvl w:ilvl="6" w:tplc="0409000F" w:tentative="1">
      <w:start w:val="1"/>
      <w:numFmt w:val="decimal"/>
      <w:lvlText w:val="%7."/>
      <w:lvlJc w:val="left"/>
      <w:pPr>
        <w:ind w:left="5083" w:hanging="360"/>
      </w:pPr>
    </w:lvl>
    <w:lvl w:ilvl="7" w:tplc="04090019" w:tentative="1">
      <w:start w:val="1"/>
      <w:numFmt w:val="lowerLetter"/>
      <w:lvlText w:val="%8."/>
      <w:lvlJc w:val="left"/>
      <w:pPr>
        <w:ind w:left="5803" w:hanging="360"/>
      </w:pPr>
    </w:lvl>
    <w:lvl w:ilvl="8" w:tplc="0409001B" w:tentative="1">
      <w:start w:val="1"/>
      <w:numFmt w:val="lowerRoman"/>
      <w:lvlText w:val="%9."/>
      <w:lvlJc w:val="right"/>
      <w:pPr>
        <w:ind w:left="6523" w:hanging="180"/>
      </w:pPr>
    </w:lvl>
  </w:abstractNum>
  <w:abstractNum w:abstractNumId="11" w15:restartNumberingAfterBreak="0">
    <w:nsid w:val="5C5F01C9"/>
    <w:multiLevelType w:val="hybridMultilevel"/>
    <w:tmpl w:val="4BD205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9A4454"/>
    <w:multiLevelType w:val="hybridMultilevel"/>
    <w:tmpl w:val="2222B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89A1E00"/>
    <w:multiLevelType w:val="hybridMultilevel"/>
    <w:tmpl w:val="241A5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5DC52BB"/>
    <w:multiLevelType w:val="hybridMultilevel"/>
    <w:tmpl w:val="86863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AF2752D"/>
    <w:multiLevelType w:val="hybridMultilevel"/>
    <w:tmpl w:val="2964614A"/>
    <w:lvl w:ilvl="0" w:tplc="42A89FF4">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5"/>
  </w:num>
  <w:num w:numId="3">
    <w:abstractNumId w:val="1"/>
  </w:num>
  <w:num w:numId="4">
    <w:abstractNumId w:val="3"/>
  </w:num>
  <w:num w:numId="5">
    <w:abstractNumId w:val="5"/>
  </w:num>
  <w:num w:numId="6">
    <w:abstractNumId w:val="13"/>
  </w:num>
  <w:num w:numId="7">
    <w:abstractNumId w:val="8"/>
  </w:num>
  <w:num w:numId="8">
    <w:abstractNumId w:val="6"/>
  </w:num>
  <w:num w:numId="9">
    <w:abstractNumId w:val="0"/>
  </w:num>
  <w:num w:numId="10">
    <w:abstractNumId w:val="14"/>
  </w:num>
  <w:num w:numId="11">
    <w:abstractNumId w:val="10"/>
  </w:num>
  <w:num w:numId="12">
    <w:abstractNumId w:val="7"/>
  </w:num>
  <w:num w:numId="13">
    <w:abstractNumId w:val="11"/>
  </w:num>
  <w:num w:numId="14">
    <w:abstractNumId w:val="9"/>
  </w:num>
  <w:num w:numId="15">
    <w:abstractNumId w:val="2"/>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a0z999p0d9aterxd3p0wzusfzrdz0twv99&quot;&gt;Untitled&lt;record-ids&gt;&lt;item&gt;1&lt;/item&gt;&lt;item&gt;3&lt;/item&gt;&lt;item&gt;5&lt;/item&gt;&lt;item&gt;18&lt;/item&gt;&lt;item&gt;20&lt;/item&gt;&lt;item&gt;23&lt;/item&gt;&lt;item&gt;24&lt;/item&gt;&lt;item&gt;25&lt;/item&gt;&lt;item&gt;27&lt;/item&gt;&lt;item&gt;30&lt;/item&gt;&lt;item&gt;36&lt;/item&gt;&lt;item&gt;37&lt;/item&gt;&lt;item&gt;38&lt;/item&gt;&lt;item&gt;45&lt;/item&gt;&lt;item&gt;46&lt;/item&gt;&lt;item&gt;54&lt;/item&gt;&lt;/record-ids&gt;&lt;/item&gt;&lt;item db-id=&quot;wd50zwzx2xt25nef9aaprrz7x5xrfxdxzrx5&quot;&gt;SevMal_lib&lt;record-ids&gt;&lt;item&gt;45&lt;/item&gt;&lt;item&gt;46&lt;/item&gt;&lt;item&gt;47&lt;/item&gt;&lt;item&gt;48&lt;/item&gt;&lt;item&gt;49&lt;/item&gt;&lt;item&gt;50&lt;/item&gt;&lt;/record-ids&gt;&lt;/item&gt;&lt;/Libraries&gt;"/>
  </w:docVars>
  <w:rsids>
    <w:rsidRoot w:val="0012134A"/>
    <w:rsid w:val="00000281"/>
    <w:rsid w:val="00000BDC"/>
    <w:rsid w:val="00001191"/>
    <w:rsid w:val="000015A6"/>
    <w:rsid w:val="00001769"/>
    <w:rsid w:val="00001909"/>
    <w:rsid w:val="00001BD1"/>
    <w:rsid w:val="00001E6D"/>
    <w:rsid w:val="00002188"/>
    <w:rsid w:val="000027ED"/>
    <w:rsid w:val="00003219"/>
    <w:rsid w:val="000037D3"/>
    <w:rsid w:val="00003A57"/>
    <w:rsid w:val="00003C88"/>
    <w:rsid w:val="00003F57"/>
    <w:rsid w:val="00004465"/>
    <w:rsid w:val="000047FA"/>
    <w:rsid w:val="000052CE"/>
    <w:rsid w:val="00005A03"/>
    <w:rsid w:val="0000678F"/>
    <w:rsid w:val="00006F8A"/>
    <w:rsid w:val="000071E4"/>
    <w:rsid w:val="00007356"/>
    <w:rsid w:val="0000753E"/>
    <w:rsid w:val="00007673"/>
    <w:rsid w:val="0001011D"/>
    <w:rsid w:val="000102F6"/>
    <w:rsid w:val="00010366"/>
    <w:rsid w:val="00010F70"/>
    <w:rsid w:val="0001188F"/>
    <w:rsid w:val="00011969"/>
    <w:rsid w:val="00011F76"/>
    <w:rsid w:val="00012358"/>
    <w:rsid w:val="000126D4"/>
    <w:rsid w:val="00012D90"/>
    <w:rsid w:val="00013082"/>
    <w:rsid w:val="000130AE"/>
    <w:rsid w:val="00013A2F"/>
    <w:rsid w:val="00013E7C"/>
    <w:rsid w:val="000145A9"/>
    <w:rsid w:val="00014B46"/>
    <w:rsid w:val="00014F65"/>
    <w:rsid w:val="00015325"/>
    <w:rsid w:val="0001535D"/>
    <w:rsid w:val="00015515"/>
    <w:rsid w:val="00015C2D"/>
    <w:rsid w:val="00015D1A"/>
    <w:rsid w:val="00015D33"/>
    <w:rsid w:val="0001670D"/>
    <w:rsid w:val="0001682B"/>
    <w:rsid w:val="00016CED"/>
    <w:rsid w:val="00016D0E"/>
    <w:rsid w:val="0001706F"/>
    <w:rsid w:val="00017C9B"/>
    <w:rsid w:val="00020589"/>
    <w:rsid w:val="00020991"/>
    <w:rsid w:val="00020CD6"/>
    <w:rsid w:val="0002103D"/>
    <w:rsid w:val="000211B9"/>
    <w:rsid w:val="000213F9"/>
    <w:rsid w:val="00021441"/>
    <w:rsid w:val="00021761"/>
    <w:rsid w:val="00022959"/>
    <w:rsid w:val="00022C5A"/>
    <w:rsid w:val="0002323E"/>
    <w:rsid w:val="00023969"/>
    <w:rsid w:val="00023E4D"/>
    <w:rsid w:val="00023F9C"/>
    <w:rsid w:val="0002492E"/>
    <w:rsid w:val="00024C43"/>
    <w:rsid w:val="00025328"/>
    <w:rsid w:val="00025E1A"/>
    <w:rsid w:val="00025E58"/>
    <w:rsid w:val="00025FFB"/>
    <w:rsid w:val="0002685E"/>
    <w:rsid w:val="00026ADA"/>
    <w:rsid w:val="00026FA2"/>
    <w:rsid w:val="000307F8"/>
    <w:rsid w:val="0003085B"/>
    <w:rsid w:val="00030DC4"/>
    <w:rsid w:val="00031516"/>
    <w:rsid w:val="00031E5B"/>
    <w:rsid w:val="000320A7"/>
    <w:rsid w:val="0003226C"/>
    <w:rsid w:val="00032586"/>
    <w:rsid w:val="00032918"/>
    <w:rsid w:val="0003342E"/>
    <w:rsid w:val="00033866"/>
    <w:rsid w:val="00034744"/>
    <w:rsid w:val="000348C7"/>
    <w:rsid w:val="00034FBD"/>
    <w:rsid w:val="00035C4C"/>
    <w:rsid w:val="000363CB"/>
    <w:rsid w:val="000376A5"/>
    <w:rsid w:val="0004006E"/>
    <w:rsid w:val="00040422"/>
    <w:rsid w:val="0004047E"/>
    <w:rsid w:val="00040B92"/>
    <w:rsid w:val="00040C45"/>
    <w:rsid w:val="00040EF9"/>
    <w:rsid w:val="00041036"/>
    <w:rsid w:val="00042501"/>
    <w:rsid w:val="00043198"/>
    <w:rsid w:val="000433C8"/>
    <w:rsid w:val="0004342B"/>
    <w:rsid w:val="00044082"/>
    <w:rsid w:val="0004439D"/>
    <w:rsid w:val="000448F6"/>
    <w:rsid w:val="00044A42"/>
    <w:rsid w:val="0004518C"/>
    <w:rsid w:val="000455B6"/>
    <w:rsid w:val="000455B8"/>
    <w:rsid w:val="00045A3C"/>
    <w:rsid w:val="00045CCB"/>
    <w:rsid w:val="00045DA1"/>
    <w:rsid w:val="00045F31"/>
    <w:rsid w:val="00046477"/>
    <w:rsid w:val="00046601"/>
    <w:rsid w:val="0004717B"/>
    <w:rsid w:val="00047DFA"/>
    <w:rsid w:val="000515F2"/>
    <w:rsid w:val="00051831"/>
    <w:rsid w:val="00053308"/>
    <w:rsid w:val="000535F2"/>
    <w:rsid w:val="00053C6D"/>
    <w:rsid w:val="00054455"/>
    <w:rsid w:val="0005446D"/>
    <w:rsid w:val="0005494C"/>
    <w:rsid w:val="00054C1E"/>
    <w:rsid w:val="00054E06"/>
    <w:rsid w:val="00055227"/>
    <w:rsid w:val="0005527E"/>
    <w:rsid w:val="00055282"/>
    <w:rsid w:val="00055775"/>
    <w:rsid w:val="00055C86"/>
    <w:rsid w:val="00055C8A"/>
    <w:rsid w:val="00055EBC"/>
    <w:rsid w:val="00056226"/>
    <w:rsid w:val="00056E37"/>
    <w:rsid w:val="0005707B"/>
    <w:rsid w:val="00057091"/>
    <w:rsid w:val="00057503"/>
    <w:rsid w:val="00057557"/>
    <w:rsid w:val="0005774A"/>
    <w:rsid w:val="000602D8"/>
    <w:rsid w:val="000606A6"/>
    <w:rsid w:val="00060FC0"/>
    <w:rsid w:val="00061433"/>
    <w:rsid w:val="0006153B"/>
    <w:rsid w:val="00061AFF"/>
    <w:rsid w:val="00061D0E"/>
    <w:rsid w:val="00062399"/>
    <w:rsid w:val="00062B9F"/>
    <w:rsid w:val="000633DE"/>
    <w:rsid w:val="00063EFA"/>
    <w:rsid w:val="000648FF"/>
    <w:rsid w:val="00064988"/>
    <w:rsid w:val="00064D80"/>
    <w:rsid w:val="00064FB0"/>
    <w:rsid w:val="00065AFB"/>
    <w:rsid w:val="000663CF"/>
    <w:rsid w:val="000666CF"/>
    <w:rsid w:val="00066BA2"/>
    <w:rsid w:val="00066D91"/>
    <w:rsid w:val="0006701B"/>
    <w:rsid w:val="0006786C"/>
    <w:rsid w:val="00070207"/>
    <w:rsid w:val="000705F0"/>
    <w:rsid w:val="00070E01"/>
    <w:rsid w:val="00070EED"/>
    <w:rsid w:val="000712F4"/>
    <w:rsid w:val="000714CD"/>
    <w:rsid w:val="000725E4"/>
    <w:rsid w:val="000725F7"/>
    <w:rsid w:val="0007281C"/>
    <w:rsid w:val="0007294B"/>
    <w:rsid w:val="0007329D"/>
    <w:rsid w:val="00073C6C"/>
    <w:rsid w:val="00074074"/>
    <w:rsid w:val="0007452C"/>
    <w:rsid w:val="000747AE"/>
    <w:rsid w:val="000749BC"/>
    <w:rsid w:val="00074AD4"/>
    <w:rsid w:val="000752E5"/>
    <w:rsid w:val="0007555E"/>
    <w:rsid w:val="00075F95"/>
    <w:rsid w:val="00076121"/>
    <w:rsid w:val="000761AE"/>
    <w:rsid w:val="0007655F"/>
    <w:rsid w:val="00076D7B"/>
    <w:rsid w:val="0007732D"/>
    <w:rsid w:val="00077436"/>
    <w:rsid w:val="000778D5"/>
    <w:rsid w:val="00077A82"/>
    <w:rsid w:val="00080D9C"/>
    <w:rsid w:val="000813EB"/>
    <w:rsid w:val="00081883"/>
    <w:rsid w:val="00081FF1"/>
    <w:rsid w:val="000825D1"/>
    <w:rsid w:val="00082D7B"/>
    <w:rsid w:val="00082E89"/>
    <w:rsid w:val="000831C7"/>
    <w:rsid w:val="000836D7"/>
    <w:rsid w:val="00083821"/>
    <w:rsid w:val="000838C9"/>
    <w:rsid w:val="0008397B"/>
    <w:rsid w:val="00083BA6"/>
    <w:rsid w:val="000841A5"/>
    <w:rsid w:val="00084B81"/>
    <w:rsid w:val="0008552F"/>
    <w:rsid w:val="00086191"/>
    <w:rsid w:val="0008632F"/>
    <w:rsid w:val="00086E0A"/>
    <w:rsid w:val="00087992"/>
    <w:rsid w:val="00090227"/>
    <w:rsid w:val="000903AF"/>
    <w:rsid w:val="000907F2"/>
    <w:rsid w:val="00091382"/>
    <w:rsid w:val="00091C74"/>
    <w:rsid w:val="00091FB2"/>
    <w:rsid w:val="00092CD2"/>
    <w:rsid w:val="00093505"/>
    <w:rsid w:val="00094D2A"/>
    <w:rsid w:val="00095CE1"/>
    <w:rsid w:val="00096352"/>
    <w:rsid w:val="00097A78"/>
    <w:rsid w:val="00097AC1"/>
    <w:rsid w:val="000A0574"/>
    <w:rsid w:val="000A0B95"/>
    <w:rsid w:val="000A1651"/>
    <w:rsid w:val="000A1C58"/>
    <w:rsid w:val="000A1F69"/>
    <w:rsid w:val="000A25A4"/>
    <w:rsid w:val="000A27B3"/>
    <w:rsid w:val="000A2969"/>
    <w:rsid w:val="000A3206"/>
    <w:rsid w:val="000A3527"/>
    <w:rsid w:val="000A3B58"/>
    <w:rsid w:val="000A3EC7"/>
    <w:rsid w:val="000A4227"/>
    <w:rsid w:val="000A444C"/>
    <w:rsid w:val="000A4AEF"/>
    <w:rsid w:val="000A5007"/>
    <w:rsid w:val="000A501F"/>
    <w:rsid w:val="000A524F"/>
    <w:rsid w:val="000A5A9A"/>
    <w:rsid w:val="000A5AE9"/>
    <w:rsid w:val="000A615C"/>
    <w:rsid w:val="000A62A5"/>
    <w:rsid w:val="000A7651"/>
    <w:rsid w:val="000B0436"/>
    <w:rsid w:val="000B087B"/>
    <w:rsid w:val="000B08B7"/>
    <w:rsid w:val="000B0EE7"/>
    <w:rsid w:val="000B1F83"/>
    <w:rsid w:val="000B2331"/>
    <w:rsid w:val="000B2C72"/>
    <w:rsid w:val="000B2F55"/>
    <w:rsid w:val="000B3C57"/>
    <w:rsid w:val="000B3DBB"/>
    <w:rsid w:val="000B3E96"/>
    <w:rsid w:val="000B430D"/>
    <w:rsid w:val="000B48F4"/>
    <w:rsid w:val="000B5132"/>
    <w:rsid w:val="000B536D"/>
    <w:rsid w:val="000B563C"/>
    <w:rsid w:val="000B5ECF"/>
    <w:rsid w:val="000B66D3"/>
    <w:rsid w:val="000B6902"/>
    <w:rsid w:val="000B6C58"/>
    <w:rsid w:val="000B7D9F"/>
    <w:rsid w:val="000C0B6D"/>
    <w:rsid w:val="000C0CAE"/>
    <w:rsid w:val="000C0DC7"/>
    <w:rsid w:val="000C0F15"/>
    <w:rsid w:val="000C1940"/>
    <w:rsid w:val="000C1BD5"/>
    <w:rsid w:val="000C23FA"/>
    <w:rsid w:val="000C26AD"/>
    <w:rsid w:val="000C3C53"/>
    <w:rsid w:val="000C3DD0"/>
    <w:rsid w:val="000C3F8F"/>
    <w:rsid w:val="000C3FEF"/>
    <w:rsid w:val="000C472C"/>
    <w:rsid w:val="000C47E8"/>
    <w:rsid w:val="000C4DEC"/>
    <w:rsid w:val="000C5AB5"/>
    <w:rsid w:val="000C5B9B"/>
    <w:rsid w:val="000C5D68"/>
    <w:rsid w:val="000C6E92"/>
    <w:rsid w:val="000C70CD"/>
    <w:rsid w:val="000C73A2"/>
    <w:rsid w:val="000C7B80"/>
    <w:rsid w:val="000D0742"/>
    <w:rsid w:val="000D0EFE"/>
    <w:rsid w:val="000D123A"/>
    <w:rsid w:val="000D14B5"/>
    <w:rsid w:val="000D16EA"/>
    <w:rsid w:val="000D1A60"/>
    <w:rsid w:val="000D1FB0"/>
    <w:rsid w:val="000D2090"/>
    <w:rsid w:val="000D25C7"/>
    <w:rsid w:val="000D2CB6"/>
    <w:rsid w:val="000D2D19"/>
    <w:rsid w:val="000D2DA9"/>
    <w:rsid w:val="000D3604"/>
    <w:rsid w:val="000D3752"/>
    <w:rsid w:val="000D3C46"/>
    <w:rsid w:val="000D40F5"/>
    <w:rsid w:val="000D4320"/>
    <w:rsid w:val="000D46DA"/>
    <w:rsid w:val="000D4B68"/>
    <w:rsid w:val="000D4E68"/>
    <w:rsid w:val="000D5091"/>
    <w:rsid w:val="000D55ED"/>
    <w:rsid w:val="000D5821"/>
    <w:rsid w:val="000D6B44"/>
    <w:rsid w:val="000D7512"/>
    <w:rsid w:val="000D7FEF"/>
    <w:rsid w:val="000E00E1"/>
    <w:rsid w:val="000E0659"/>
    <w:rsid w:val="000E0858"/>
    <w:rsid w:val="000E09FA"/>
    <w:rsid w:val="000E120C"/>
    <w:rsid w:val="000E12A4"/>
    <w:rsid w:val="000E12AC"/>
    <w:rsid w:val="000E1414"/>
    <w:rsid w:val="000E1476"/>
    <w:rsid w:val="000E14C8"/>
    <w:rsid w:val="000E189A"/>
    <w:rsid w:val="000E2426"/>
    <w:rsid w:val="000E249F"/>
    <w:rsid w:val="000E2798"/>
    <w:rsid w:val="000E35F0"/>
    <w:rsid w:val="000E375C"/>
    <w:rsid w:val="000E38F8"/>
    <w:rsid w:val="000E3C85"/>
    <w:rsid w:val="000E3CDA"/>
    <w:rsid w:val="000E476A"/>
    <w:rsid w:val="000E47EE"/>
    <w:rsid w:val="000E4B09"/>
    <w:rsid w:val="000E4C73"/>
    <w:rsid w:val="000E4D34"/>
    <w:rsid w:val="000E4EBA"/>
    <w:rsid w:val="000E5267"/>
    <w:rsid w:val="000E5425"/>
    <w:rsid w:val="000E5501"/>
    <w:rsid w:val="000E57EE"/>
    <w:rsid w:val="000E5B4F"/>
    <w:rsid w:val="000E6484"/>
    <w:rsid w:val="000E64EA"/>
    <w:rsid w:val="000E6927"/>
    <w:rsid w:val="000E6A20"/>
    <w:rsid w:val="000E6D93"/>
    <w:rsid w:val="000E6DFA"/>
    <w:rsid w:val="000E710C"/>
    <w:rsid w:val="000E764F"/>
    <w:rsid w:val="000E7726"/>
    <w:rsid w:val="000E7A32"/>
    <w:rsid w:val="000E7C74"/>
    <w:rsid w:val="000F0051"/>
    <w:rsid w:val="000F073E"/>
    <w:rsid w:val="000F08B1"/>
    <w:rsid w:val="000F0C38"/>
    <w:rsid w:val="000F0DBA"/>
    <w:rsid w:val="000F0E05"/>
    <w:rsid w:val="000F1C16"/>
    <w:rsid w:val="000F249C"/>
    <w:rsid w:val="000F3438"/>
    <w:rsid w:val="000F3653"/>
    <w:rsid w:val="000F3E50"/>
    <w:rsid w:val="000F43F4"/>
    <w:rsid w:val="000F4431"/>
    <w:rsid w:val="000F4986"/>
    <w:rsid w:val="000F4D8E"/>
    <w:rsid w:val="000F5C77"/>
    <w:rsid w:val="000F5CDE"/>
    <w:rsid w:val="000F5E39"/>
    <w:rsid w:val="000F618C"/>
    <w:rsid w:val="000F61C2"/>
    <w:rsid w:val="000F6991"/>
    <w:rsid w:val="000F6AC3"/>
    <w:rsid w:val="000F6C06"/>
    <w:rsid w:val="000F6F41"/>
    <w:rsid w:val="000F7DF9"/>
    <w:rsid w:val="0010070A"/>
    <w:rsid w:val="0010073A"/>
    <w:rsid w:val="0010142C"/>
    <w:rsid w:val="00101743"/>
    <w:rsid w:val="00101744"/>
    <w:rsid w:val="00101815"/>
    <w:rsid w:val="00101FDB"/>
    <w:rsid w:val="00102636"/>
    <w:rsid w:val="001027F7"/>
    <w:rsid w:val="00102A33"/>
    <w:rsid w:val="00103194"/>
    <w:rsid w:val="001031FD"/>
    <w:rsid w:val="00103931"/>
    <w:rsid w:val="00103B14"/>
    <w:rsid w:val="00103FF9"/>
    <w:rsid w:val="00104005"/>
    <w:rsid w:val="00104021"/>
    <w:rsid w:val="00104329"/>
    <w:rsid w:val="00104481"/>
    <w:rsid w:val="001047F8"/>
    <w:rsid w:val="00104AAA"/>
    <w:rsid w:val="001058A0"/>
    <w:rsid w:val="001059D9"/>
    <w:rsid w:val="001063F9"/>
    <w:rsid w:val="00106AAF"/>
    <w:rsid w:val="00106CF2"/>
    <w:rsid w:val="00106D33"/>
    <w:rsid w:val="00106D55"/>
    <w:rsid w:val="0010779D"/>
    <w:rsid w:val="001079F3"/>
    <w:rsid w:val="00107B38"/>
    <w:rsid w:val="00110A00"/>
    <w:rsid w:val="00110D42"/>
    <w:rsid w:val="00110E1D"/>
    <w:rsid w:val="00111383"/>
    <w:rsid w:val="00111B0B"/>
    <w:rsid w:val="00112B5F"/>
    <w:rsid w:val="00112BA8"/>
    <w:rsid w:val="00112C36"/>
    <w:rsid w:val="0011389B"/>
    <w:rsid w:val="00113DD6"/>
    <w:rsid w:val="00113E8F"/>
    <w:rsid w:val="001143C1"/>
    <w:rsid w:val="00114562"/>
    <w:rsid w:val="001148BA"/>
    <w:rsid w:val="00114CB3"/>
    <w:rsid w:val="0011535B"/>
    <w:rsid w:val="001153E3"/>
    <w:rsid w:val="00115A15"/>
    <w:rsid w:val="00116070"/>
    <w:rsid w:val="00116884"/>
    <w:rsid w:val="0011702B"/>
    <w:rsid w:val="001170FF"/>
    <w:rsid w:val="00117444"/>
    <w:rsid w:val="001178DB"/>
    <w:rsid w:val="00117FA7"/>
    <w:rsid w:val="001202B9"/>
    <w:rsid w:val="00120369"/>
    <w:rsid w:val="00120445"/>
    <w:rsid w:val="00120AC5"/>
    <w:rsid w:val="0012134A"/>
    <w:rsid w:val="00123474"/>
    <w:rsid w:val="00123DD7"/>
    <w:rsid w:val="001240F7"/>
    <w:rsid w:val="001247CD"/>
    <w:rsid w:val="00124C45"/>
    <w:rsid w:val="00125871"/>
    <w:rsid w:val="00125C50"/>
    <w:rsid w:val="00126595"/>
    <w:rsid w:val="0012688F"/>
    <w:rsid w:val="00126F49"/>
    <w:rsid w:val="001270EB"/>
    <w:rsid w:val="00127BDE"/>
    <w:rsid w:val="00127DF2"/>
    <w:rsid w:val="00130BA9"/>
    <w:rsid w:val="00130CC0"/>
    <w:rsid w:val="0013106A"/>
    <w:rsid w:val="00131A8F"/>
    <w:rsid w:val="00131C74"/>
    <w:rsid w:val="0013210F"/>
    <w:rsid w:val="00132534"/>
    <w:rsid w:val="00132A27"/>
    <w:rsid w:val="00132ECA"/>
    <w:rsid w:val="001335A6"/>
    <w:rsid w:val="00133E75"/>
    <w:rsid w:val="00135386"/>
    <w:rsid w:val="0013555F"/>
    <w:rsid w:val="001356F5"/>
    <w:rsid w:val="0013578A"/>
    <w:rsid w:val="00135CF3"/>
    <w:rsid w:val="00135E0E"/>
    <w:rsid w:val="00136A0F"/>
    <w:rsid w:val="00136DE9"/>
    <w:rsid w:val="00136FFF"/>
    <w:rsid w:val="0013718F"/>
    <w:rsid w:val="00137681"/>
    <w:rsid w:val="00137B49"/>
    <w:rsid w:val="00140251"/>
    <w:rsid w:val="001403B2"/>
    <w:rsid w:val="00140ED9"/>
    <w:rsid w:val="00140FDD"/>
    <w:rsid w:val="00141BF7"/>
    <w:rsid w:val="00141E12"/>
    <w:rsid w:val="00142911"/>
    <w:rsid w:val="00142B6C"/>
    <w:rsid w:val="00142BB5"/>
    <w:rsid w:val="0014324D"/>
    <w:rsid w:val="00143540"/>
    <w:rsid w:val="00143A0B"/>
    <w:rsid w:val="00143B1B"/>
    <w:rsid w:val="00144172"/>
    <w:rsid w:val="0014453C"/>
    <w:rsid w:val="001445E1"/>
    <w:rsid w:val="001448FB"/>
    <w:rsid w:val="00144945"/>
    <w:rsid w:val="001453EF"/>
    <w:rsid w:val="00145423"/>
    <w:rsid w:val="00145802"/>
    <w:rsid w:val="0014597B"/>
    <w:rsid w:val="00145ABA"/>
    <w:rsid w:val="0014651C"/>
    <w:rsid w:val="00146525"/>
    <w:rsid w:val="00146537"/>
    <w:rsid w:val="001465B2"/>
    <w:rsid w:val="001469F0"/>
    <w:rsid w:val="00146C3F"/>
    <w:rsid w:val="001471ED"/>
    <w:rsid w:val="00150140"/>
    <w:rsid w:val="001506DC"/>
    <w:rsid w:val="00151000"/>
    <w:rsid w:val="0015124C"/>
    <w:rsid w:val="00151E29"/>
    <w:rsid w:val="00152214"/>
    <w:rsid w:val="001523F0"/>
    <w:rsid w:val="0015241D"/>
    <w:rsid w:val="00152669"/>
    <w:rsid w:val="00152714"/>
    <w:rsid w:val="001528E7"/>
    <w:rsid w:val="00152F5C"/>
    <w:rsid w:val="00153E4E"/>
    <w:rsid w:val="0015451D"/>
    <w:rsid w:val="001545F3"/>
    <w:rsid w:val="0015486F"/>
    <w:rsid w:val="00154B92"/>
    <w:rsid w:val="00154C0D"/>
    <w:rsid w:val="001551B2"/>
    <w:rsid w:val="00155F8F"/>
    <w:rsid w:val="00156E50"/>
    <w:rsid w:val="001571C9"/>
    <w:rsid w:val="00157311"/>
    <w:rsid w:val="0015778C"/>
    <w:rsid w:val="001601B2"/>
    <w:rsid w:val="00160579"/>
    <w:rsid w:val="00160F94"/>
    <w:rsid w:val="00161037"/>
    <w:rsid w:val="0016135A"/>
    <w:rsid w:val="00161858"/>
    <w:rsid w:val="00161DD4"/>
    <w:rsid w:val="0016208E"/>
    <w:rsid w:val="001627B4"/>
    <w:rsid w:val="00162E4F"/>
    <w:rsid w:val="00163331"/>
    <w:rsid w:val="00163614"/>
    <w:rsid w:val="00165911"/>
    <w:rsid w:val="00166A65"/>
    <w:rsid w:val="00166AD0"/>
    <w:rsid w:val="001674F6"/>
    <w:rsid w:val="00167936"/>
    <w:rsid w:val="00167963"/>
    <w:rsid w:val="00170287"/>
    <w:rsid w:val="0017028A"/>
    <w:rsid w:val="001702D0"/>
    <w:rsid w:val="00170539"/>
    <w:rsid w:val="001708D5"/>
    <w:rsid w:val="00171458"/>
    <w:rsid w:val="00171888"/>
    <w:rsid w:val="00171E95"/>
    <w:rsid w:val="00172037"/>
    <w:rsid w:val="001725A8"/>
    <w:rsid w:val="00172FC8"/>
    <w:rsid w:val="00173B08"/>
    <w:rsid w:val="00173C6C"/>
    <w:rsid w:val="00173C77"/>
    <w:rsid w:val="00173E22"/>
    <w:rsid w:val="0017449D"/>
    <w:rsid w:val="00174875"/>
    <w:rsid w:val="001751E9"/>
    <w:rsid w:val="001753B6"/>
    <w:rsid w:val="001773F4"/>
    <w:rsid w:val="001774EC"/>
    <w:rsid w:val="00177526"/>
    <w:rsid w:val="0017794C"/>
    <w:rsid w:val="001800E6"/>
    <w:rsid w:val="0018078F"/>
    <w:rsid w:val="001809F7"/>
    <w:rsid w:val="00180AD7"/>
    <w:rsid w:val="00181722"/>
    <w:rsid w:val="00181CB6"/>
    <w:rsid w:val="001823E6"/>
    <w:rsid w:val="001827B6"/>
    <w:rsid w:val="0018297F"/>
    <w:rsid w:val="00182C60"/>
    <w:rsid w:val="00182EFD"/>
    <w:rsid w:val="00183130"/>
    <w:rsid w:val="00183253"/>
    <w:rsid w:val="00183378"/>
    <w:rsid w:val="001833ED"/>
    <w:rsid w:val="00183E4F"/>
    <w:rsid w:val="00184379"/>
    <w:rsid w:val="0018462C"/>
    <w:rsid w:val="00184684"/>
    <w:rsid w:val="001848E7"/>
    <w:rsid w:val="001850CF"/>
    <w:rsid w:val="00185130"/>
    <w:rsid w:val="001853A2"/>
    <w:rsid w:val="001854BA"/>
    <w:rsid w:val="0018635C"/>
    <w:rsid w:val="0018654D"/>
    <w:rsid w:val="0018688E"/>
    <w:rsid w:val="00186A4A"/>
    <w:rsid w:val="001872A6"/>
    <w:rsid w:val="001873DF"/>
    <w:rsid w:val="0018774E"/>
    <w:rsid w:val="00190089"/>
    <w:rsid w:val="001911AB"/>
    <w:rsid w:val="0019188F"/>
    <w:rsid w:val="00191B3C"/>
    <w:rsid w:val="0019252A"/>
    <w:rsid w:val="00192738"/>
    <w:rsid w:val="00192783"/>
    <w:rsid w:val="00193800"/>
    <w:rsid w:val="00193B84"/>
    <w:rsid w:val="00193BD8"/>
    <w:rsid w:val="00193C49"/>
    <w:rsid w:val="00193DA7"/>
    <w:rsid w:val="00193E8C"/>
    <w:rsid w:val="00193F88"/>
    <w:rsid w:val="0019418A"/>
    <w:rsid w:val="00194C58"/>
    <w:rsid w:val="00195391"/>
    <w:rsid w:val="001955AB"/>
    <w:rsid w:val="00195726"/>
    <w:rsid w:val="00195757"/>
    <w:rsid w:val="00195B12"/>
    <w:rsid w:val="00195C35"/>
    <w:rsid w:val="00195F94"/>
    <w:rsid w:val="0019603A"/>
    <w:rsid w:val="00196378"/>
    <w:rsid w:val="0019671E"/>
    <w:rsid w:val="001978D5"/>
    <w:rsid w:val="001A0340"/>
    <w:rsid w:val="001A0DEE"/>
    <w:rsid w:val="001A0EB0"/>
    <w:rsid w:val="001A15FE"/>
    <w:rsid w:val="001A17D9"/>
    <w:rsid w:val="001A190C"/>
    <w:rsid w:val="001A2B9A"/>
    <w:rsid w:val="001A308E"/>
    <w:rsid w:val="001A3246"/>
    <w:rsid w:val="001A344C"/>
    <w:rsid w:val="001A3454"/>
    <w:rsid w:val="001A3561"/>
    <w:rsid w:val="001A3E09"/>
    <w:rsid w:val="001A4184"/>
    <w:rsid w:val="001A43D3"/>
    <w:rsid w:val="001A4565"/>
    <w:rsid w:val="001A4E47"/>
    <w:rsid w:val="001A4EA4"/>
    <w:rsid w:val="001A5751"/>
    <w:rsid w:val="001A5AD0"/>
    <w:rsid w:val="001A5F5F"/>
    <w:rsid w:val="001A6296"/>
    <w:rsid w:val="001A64BA"/>
    <w:rsid w:val="001A683F"/>
    <w:rsid w:val="001A6BA9"/>
    <w:rsid w:val="001A6D95"/>
    <w:rsid w:val="001A6F11"/>
    <w:rsid w:val="001A7057"/>
    <w:rsid w:val="001A7239"/>
    <w:rsid w:val="001B002E"/>
    <w:rsid w:val="001B0786"/>
    <w:rsid w:val="001B07D3"/>
    <w:rsid w:val="001B0F14"/>
    <w:rsid w:val="001B263B"/>
    <w:rsid w:val="001B2CF0"/>
    <w:rsid w:val="001B3108"/>
    <w:rsid w:val="001B33F7"/>
    <w:rsid w:val="001B35B4"/>
    <w:rsid w:val="001B3914"/>
    <w:rsid w:val="001B3CF8"/>
    <w:rsid w:val="001B4E1F"/>
    <w:rsid w:val="001B4F5B"/>
    <w:rsid w:val="001B53C7"/>
    <w:rsid w:val="001B57BF"/>
    <w:rsid w:val="001B5923"/>
    <w:rsid w:val="001B5995"/>
    <w:rsid w:val="001B61C9"/>
    <w:rsid w:val="001B62A8"/>
    <w:rsid w:val="001B718D"/>
    <w:rsid w:val="001B756A"/>
    <w:rsid w:val="001B79D6"/>
    <w:rsid w:val="001C0584"/>
    <w:rsid w:val="001C086A"/>
    <w:rsid w:val="001C0ABB"/>
    <w:rsid w:val="001C1707"/>
    <w:rsid w:val="001C1DE2"/>
    <w:rsid w:val="001C1DEF"/>
    <w:rsid w:val="001C1ED0"/>
    <w:rsid w:val="001C250C"/>
    <w:rsid w:val="001C2C16"/>
    <w:rsid w:val="001C2C7F"/>
    <w:rsid w:val="001C343B"/>
    <w:rsid w:val="001C3B56"/>
    <w:rsid w:val="001C46EE"/>
    <w:rsid w:val="001C4B86"/>
    <w:rsid w:val="001C4C41"/>
    <w:rsid w:val="001C522A"/>
    <w:rsid w:val="001C5763"/>
    <w:rsid w:val="001C59FD"/>
    <w:rsid w:val="001C5A83"/>
    <w:rsid w:val="001C6462"/>
    <w:rsid w:val="001C6B2F"/>
    <w:rsid w:val="001C6C58"/>
    <w:rsid w:val="001C6C86"/>
    <w:rsid w:val="001C6DF4"/>
    <w:rsid w:val="001C6FB5"/>
    <w:rsid w:val="001C7402"/>
    <w:rsid w:val="001C7558"/>
    <w:rsid w:val="001C7FC0"/>
    <w:rsid w:val="001D0670"/>
    <w:rsid w:val="001D0F1A"/>
    <w:rsid w:val="001D0FF9"/>
    <w:rsid w:val="001D11C0"/>
    <w:rsid w:val="001D148C"/>
    <w:rsid w:val="001D2FBC"/>
    <w:rsid w:val="001D3020"/>
    <w:rsid w:val="001D3280"/>
    <w:rsid w:val="001D4151"/>
    <w:rsid w:val="001D47B2"/>
    <w:rsid w:val="001D586E"/>
    <w:rsid w:val="001D5ACC"/>
    <w:rsid w:val="001D6708"/>
    <w:rsid w:val="001D6B70"/>
    <w:rsid w:val="001D7452"/>
    <w:rsid w:val="001D7591"/>
    <w:rsid w:val="001D77D7"/>
    <w:rsid w:val="001D7827"/>
    <w:rsid w:val="001E0322"/>
    <w:rsid w:val="001E045A"/>
    <w:rsid w:val="001E0482"/>
    <w:rsid w:val="001E04B9"/>
    <w:rsid w:val="001E0A6A"/>
    <w:rsid w:val="001E0F1D"/>
    <w:rsid w:val="001E0FFC"/>
    <w:rsid w:val="001E1065"/>
    <w:rsid w:val="001E1626"/>
    <w:rsid w:val="001E19E5"/>
    <w:rsid w:val="001E227F"/>
    <w:rsid w:val="001E258A"/>
    <w:rsid w:val="001E2CD2"/>
    <w:rsid w:val="001E34F9"/>
    <w:rsid w:val="001E3B3D"/>
    <w:rsid w:val="001E469A"/>
    <w:rsid w:val="001E4CFE"/>
    <w:rsid w:val="001E5C29"/>
    <w:rsid w:val="001E69D5"/>
    <w:rsid w:val="001E6A52"/>
    <w:rsid w:val="001E6ED1"/>
    <w:rsid w:val="001E715B"/>
    <w:rsid w:val="001F02EC"/>
    <w:rsid w:val="001F04E5"/>
    <w:rsid w:val="001F1032"/>
    <w:rsid w:val="001F1687"/>
    <w:rsid w:val="001F1AC9"/>
    <w:rsid w:val="001F213F"/>
    <w:rsid w:val="001F2165"/>
    <w:rsid w:val="001F2570"/>
    <w:rsid w:val="001F2760"/>
    <w:rsid w:val="001F28FB"/>
    <w:rsid w:val="001F2F29"/>
    <w:rsid w:val="001F30AF"/>
    <w:rsid w:val="001F331C"/>
    <w:rsid w:val="001F36B5"/>
    <w:rsid w:val="001F3B25"/>
    <w:rsid w:val="001F4875"/>
    <w:rsid w:val="001F4AC5"/>
    <w:rsid w:val="001F577C"/>
    <w:rsid w:val="001F5FCE"/>
    <w:rsid w:val="001F607D"/>
    <w:rsid w:val="001F64DD"/>
    <w:rsid w:val="001F69D4"/>
    <w:rsid w:val="001F7783"/>
    <w:rsid w:val="001F7BD5"/>
    <w:rsid w:val="001F7C30"/>
    <w:rsid w:val="001F7CFB"/>
    <w:rsid w:val="00200489"/>
    <w:rsid w:val="00200507"/>
    <w:rsid w:val="00200673"/>
    <w:rsid w:val="0020116B"/>
    <w:rsid w:val="00201C47"/>
    <w:rsid w:val="00202406"/>
    <w:rsid w:val="00202571"/>
    <w:rsid w:val="00203AE0"/>
    <w:rsid w:val="00203D76"/>
    <w:rsid w:val="0020407C"/>
    <w:rsid w:val="00204423"/>
    <w:rsid w:val="002045A5"/>
    <w:rsid w:val="00204772"/>
    <w:rsid w:val="00204895"/>
    <w:rsid w:val="002048E2"/>
    <w:rsid w:val="00204ECA"/>
    <w:rsid w:val="002051B5"/>
    <w:rsid w:val="002053F5"/>
    <w:rsid w:val="00205791"/>
    <w:rsid w:val="00205812"/>
    <w:rsid w:val="002059ED"/>
    <w:rsid w:val="00205E69"/>
    <w:rsid w:val="002063ED"/>
    <w:rsid w:val="00207D0F"/>
    <w:rsid w:val="002105FA"/>
    <w:rsid w:val="00210953"/>
    <w:rsid w:val="00210A4D"/>
    <w:rsid w:val="00211328"/>
    <w:rsid w:val="00211356"/>
    <w:rsid w:val="00211E32"/>
    <w:rsid w:val="00212141"/>
    <w:rsid w:val="0021290C"/>
    <w:rsid w:val="00212C22"/>
    <w:rsid w:val="00212C85"/>
    <w:rsid w:val="002144F1"/>
    <w:rsid w:val="00214D3F"/>
    <w:rsid w:val="00215078"/>
    <w:rsid w:val="00215C78"/>
    <w:rsid w:val="00216AB3"/>
    <w:rsid w:val="00216BA3"/>
    <w:rsid w:val="00216FA6"/>
    <w:rsid w:val="0021784C"/>
    <w:rsid w:val="002178DF"/>
    <w:rsid w:val="00217ED0"/>
    <w:rsid w:val="00220551"/>
    <w:rsid w:val="00220B89"/>
    <w:rsid w:val="00220DB8"/>
    <w:rsid w:val="00220DE2"/>
    <w:rsid w:val="0022109A"/>
    <w:rsid w:val="002210DF"/>
    <w:rsid w:val="00221558"/>
    <w:rsid w:val="0022175B"/>
    <w:rsid w:val="00221C0D"/>
    <w:rsid w:val="002225E9"/>
    <w:rsid w:val="00222E4F"/>
    <w:rsid w:val="00222E56"/>
    <w:rsid w:val="002234DE"/>
    <w:rsid w:val="0022375B"/>
    <w:rsid w:val="00224DFA"/>
    <w:rsid w:val="00226367"/>
    <w:rsid w:val="0022653D"/>
    <w:rsid w:val="00227208"/>
    <w:rsid w:val="0022742B"/>
    <w:rsid w:val="00230B2D"/>
    <w:rsid w:val="00230B93"/>
    <w:rsid w:val="00230BA3"/>
    <w:rsid w:val="00230CEB"/>
    <w:rsid w:val="00230D49"/>
    <w:rsid w:val="002310D1"/>
    <w:rsid w:val="0023259D"/>
    <w:rsid w:val="00232B71"/>
    <w:rsid w:val="002341E4"/>
    <w:rsid w:val="00234587"/>
    <w:rsid w:val="0023473B"/>
    <w:rsid w:val="00235884"/>
    <w:rsid w:val="00235E60"/>
    <w:rsid w:val="00236015"/>
    <w:rsid w:val="0023602A"/>
    <w:rsid w:val="002360F1"/>
    <w:rsid w:val="0023663C"/>
    <w:rsid w:val="002369A5"/>
    <w:rsid w:val="0023726C"/>
    <w:rsid w:val="002374D3"/>
    <w:rsid w:val="002379E5"/>
    <w:rsid w:val="00240303"/>
    <w:rsid w:val="00240533"/>
    <w:rsid w:val="002405E2"/>
    <w:rsid w:val="00240B86"/>
    <w:rsid w:val="00240D11"/>
    <w:rsid w:val="00241487"/>
    <w:rsid w:val="00241D46"/>
    <w:rsid w:val="00241E72"/>
    <w:rsid w:val="00241EEC"/>
    <w:rsid w:val="00241FE7"/>
    <w:rsid w:val="0024203B"/>
    <w:rsid w:val="00242EC9"/>
    <w:rsid w:val="00242F78"/>
    <w:rsid w:val="002439E7"/>
    <w:rsid w:val="0024476B"/>
    <w:rsid w:val="002448D6"/>
    <w:rsid w:val="00244CA5"/>
    <w:rsid w:val="002453B3"/>
    <w:rsid w:val="00246E2E"/>
    <w:rsid w:val="00247592"/>
    <w:rsid w:val="00247986"/>
    <w:rsid w:val="00247F2F"/>
    <w:rsid w:val="00247FBC"/>
    <w:rsid w:val="002502A9"/>
    <w:rsid w:val="002503C1"/>
    <w:rsid w:val="00250A9E"/>
    <w:rsid w:val="002519EE"/>
    <w:rsid w:val="00251CA5"/>
    <w:rsid w:val="00251D60"/>
    <w:rsid w:val="00252182"/>
    <w:rsid w:val="00252AE2"/>
    <w:rsid w:val="0025339A"/>
    <w:rsid w:val="002534EE"/>
    <w:rsid w:val="002537C7"/>
    <w:rsid w:val="00254263"/>
    <w:rsid w:val="002544A2"/>
    <w:rsid w:val="00254A3E"/>
    <w:rsid w:val="00254C1D"/>
    <w:rsid w:val="00254D88"/>
    <w:rsid w:val="00254F9A"/>
    <w:rsid w:val="00255C4A"/>
    <w:rsid w:val="0025653B"/>
    <w:rsid w:val="00257DA0"/>
    <w:rsid w:val="00260362"/>
    <w:rsid w:val="00260A34"/>
    <w:rsid w:val="00260BAA"/>
    <w:rsid w:val="002617E3"/>
    <w:rsid w:val="00261A93"/>
    <w:rsid w:val="00261B3C"/>
    <w:rsid w:val="0026392E"/>
    <w:rsid w:val="00263987"/>
    <w:rsid w:val="00263AAD"/>
    <w:rsid w:val="00263DD7"/>
    <w:rsid w:val="00264BEF"/>
    <w:rsid w:val="00264F5B"/>
    <w:rsid w:val="00265364"/>
    <w:rsid w:val="00265E49"/>
    <w:rsid w:val="0026759B"/>
    <w:rsid w:val="00267C7C"/>
    <w:rsid w:val="00267D99"/>
    <w:rsid w:val="00267F0F"/>
    <w:rsid w:val="00270933"/>
    <w:rsid w:val="002709D1"/>
    <w:rsid w:val="00270F30"/>
    <w:rsid w:val="0027119B"/>
    <w:rsid w:val="002716B5"/>
    <w:rsid w:val="00271785"/>
    <w:rsid w:val="00271879"/>
    <w:rsid w:val="002725F0"/>
    <w:rsid w:val="00272988"/>
    <w:rsid w:val="00273021"/>
    <w:rsid w:val="0027318D"/>
    <w:rsid w:val="002734EF"/>
    <w:rsid w:val="00273CDE"/>
    <w:rsid w:val="002745D3"/>
    <w:rsid w:val="002746C5"/>
    <w:rsid w:val="00274792"/>
    <w:rsid w:val="00274E33"/>
    <w:rsid w:val="002754AE"/>
    <w:rsid w:val="002764C6"/>
    <w:rsid w:val="00276651"/>
    <w:rsid w:val="002769E2"/>
    <w:rsid w:val="00276BCB"/>
    <w:rsid w:val="00276BE7"/>
    <w:rsid w:val="00277579"/>
    <w:rsid w:val="00277611"/>
    <w:rsid w:val="0027795B"/>
    <w:rsid w:val="00277DCA"/>
    <w:rsid w:val="00277FBE"/>
    <w:rsid w:val="002802F1"/>
    <w:rsid w:val="002803F1"/>
    <w:rsid w:val="0028050E"/>
    <w:rsid w:val="00280DFB"/>
    <w:rsid w:val="00280E70"/>
    <w:rsid w:val="0028109F"/>
    <w:rsid w:val="002811BF"/>
    <w:rsid w:val="00281244"/>
    <w:rsid w:val="00281F21"/>
    <w:rsid w:val="0028224E"/>
    <w:rsid w:val="00282510"/>
    <w:rsid w:val="002835DA"/>
    <w:rsid w:val="00283D00"/>
    <w:rsid w:val="00283E8E"/>
    <w:rsid w:val="00284909"/>
    <w:rsid w:val="00284C0D"/>
    <w:rsid w:val="00284E86"/>
    <w:rsid w:val="00285058"/>
    <w:rsid w:val="002851B1"/>
    <w:rsid w:val="002852A0"/>
    <w:rsid w:val="00285416"/>
    <w:rsid w:val="00286A40"/>
    <w:rsid w:val="00286B2B"/>
    <w:rsid w:val="00286F13"/>
    <w:rsid w:val="00287997"/>
    <w:rsid w:val="00287D42"/>
    <w:rsid w:val="00287DF8"/>
    <w:rsid w:val="00290A52"/>
    <w:rsid w:val="00290BB5"/>
    <w:rsid w:val="00290D79"/>
    <w:rsid w:val="002915B3"/>
    <w:rsid w:val="002920C1"/>
    <w:rsid w:val="00292A38"/>
    <w:rsid w:val="0029307D"/>
    <w:rsid w:val="002939C4"/>
    <w:rsid w:val="002942AA"/>
    <w:rsid w:val="002944CA"/>
    <w:rsid w:val="00294FF1"/>
    <w:rsid w:val="00295AE7"/>
    <w:rsid w:val="00296A96"/>
    <w:rsid w:val="00296EBB"/>
    <w:rsid w:val="00297168"/>
    <w:rsid w:val="002972C5"/>
    <w:rsid w:val="002A033E"/>
    <w:rsid w:val="002A0425"/>
    <w:rsid w:val="002A09CC"/>
    <w:rsid w:val="002A0BFE"/>
    <w:rsid w:val="002A1084"/>
    <w:rsid w:val="002A11CC"/>
    <w:rsid w:val="002A2C35"/>
    <w:rsid w:val="002A36E5"/>
    <w:rsid w:val="002A3CB9"/>
    <w:rsid w:val="002A3DDA"/>
    <w:rsid w:val="002A3DEC"/>
    <w:rsid w:val="002A4713"/>
    <w:rsid w:val="002A4BAB"/>
    <w:rsid w:val="002A5069"/>
    <w:rsid w:val="002A5CA5"/>
    <w:rsid w:val="002A6698"/>
    <w:rsid w:val="002A681C"/>
    <w:rsid w:val="002A6E4C"/>
    <w:rsid w:val="002B0E5F"/>
    <w:rsid w:val="002B11B9"/>
    <w:rsid w:val="002B18A8"/>
    <w:rsid w:val="002B1B13"/>
    <w:rsid w:val="002B21B7"/>
    <w:rsid w:val="002B3624"/>
    <w:rsid w:val="002B3B1E"/>
    <w:rsid w:val="002B422D"/>
    <w:rsid w:val="002B428F"/>
    <w:rsid w:val="002B42A7"/>
    <w:rsid w:val="002B43EA"/>
    <w:rsid w:val="002B4D10"/>
    <w:rsid w:val="002B5FF1"/>
    <w:rsid w:val="002B6006"/>
    <w:rsid w:val="002B62E5"/>
    <w:rsid w:val="002B6AF5"/>
    <w:rsid w:val="002B6FC8"/>
    <w:rsid w:val="002B707A"/>
    <w:rsid w:val="002B789E"/>
    <w:rsid w:val="002B7CAE"/>
    <w:rsid w:val="002B7E1D"/>
    <w:rsid w:val="002C0448"/>
    <w:rsid w:val="002C0494"/>
    <w:rsid w:val="002C1740"/>
    <w:rsid w:val="002C1AC8"/>
    <w:rsid w:val="002C2194"/>
    <w:rsid w:val="002C273A"/>
    <w:rsid w:val="002C29DF"/>
    <w:rsid w:val="002C3F23"/>
    <w:rsid w:val="002C40C4"/>
    <w:rsid w:val="002C5384"/>
    <w:rsid w:val="002C57AC"/>
    <w:rsid w:val="002C5AC9"/>
    <w:rsid w:val="002C6942"/>
    <w:rsid w:val="002C7127"/>
    <w:rsid w:val="002C715A"/>
    <w:rsid w:val="002C7885"/>
    <w:rsid w:val="002C7916"/>
    <w:rsid w:val="002D17A8"/>
    <w:rsid w:val="002D17F3"/>
    <w:rsid w:val="002D2D7A"/>
    <w:rsid w:val="002D301F"/>
    <w:rsid w:val="002D310B"/>
    <w:rsid w:val="002D318F"/>
    <w:rsid w:val="002D4750"/>
    <w:rsid w:val="002D4AF1"/>
    <w:rsid w:val="002D4E53"/>
    <w:rsid w:val="002D5174"/>
    <w:rsid w:val="002D5380"/>
    <w:rsid w:val="002D53E4"/>
    <w:rsid w:val="002D5B10"/>
    <w:rsid w:val="002D5CDB"/>
    <w:rsid w:val="002D605E"/>
    <w:rsid w:val="002D67A1"/>
    <w:rsid w:val="002D6846"/>
    <w:rsid w:val="002D6F29"/>
    <w:rsid w:val="002D7900"/>
    <w:rsid w:val="002E02E0"/>
    <w:rsid w:val="002E044F"/>
    <w:rsid w:val="002E11AD"/>
    <w:rsid w:val="002E1EA9"/>
    <w:rsid w:val="002E20B7"/>
    <w:rsid w:val="002E239B"/>
    <w:rsid w:val="002E2D02"/>
    <w:rsid w:val="002E4088"/>
    <w:rsid w:val="002E448F"/>
    <w:rsid w:val="002E4986"/>
    <w:rsid w:val="002E4B3F"/>
    <w:rsid w:val="002E4C32"/>
    <w:rsid w:val="002E4D84"/>
    <w:rsid w:val="002E526F"/>
    <w:rsid w:val="002E628A"/>
    <w:rsid w:val="002E63B8"/>
    <w:rsid w:val="002E65C5"/>
    <w:rsid w:val="002E690D"/>
    <w:rsid w:val="002E6DDD"/>
    <w:rsid w:val="002E7652"/>
    <w:rsid w:val="002E7E7D"/>
    <w:rsid w:val="002F07A5"/>
    <w:rsid w:val="002F0B19"/>
    <w:rsid w:val="002F0F21"/>
    <w:rsid w:val="002F11B4"/>
    <w:rsid w:val="002F1685"/>
    <w:rsid w:val="002F18B1"/>
    <w:rsid w:val="002F19A1"/>
    <w:rsid w:val="002F2656"/>
    <w:rsid w:val="002F2810"/>
    <w:rsid w:val="002F3000"/>
    <w:rsid w:val="002F316B"/>
    <w:rsid w:val="002F4014"/>
    <w:rsid w:val="002F405D"/>
    <w:rsid w:val="002F4089"/>
    <w:rsid w:val="002F41A9"/>
    <w:rsid w:val="002F47EC"/>
    <w:rsid w:val="002F4924"/>
    <w:rsid w:val="002F4B26"/>
    <w:rsid w:val="002F4C5D"/>
    <w:rsid w:val="002F5EC1"/>
    <w:rsid w:val="002F60E4"/>
    <w:rsid w:val="002F61D6"/>
    <w:rsid w:val="002F6390"/>
    <w:rsid w:val="002F6593"/>
    <w:rsid w:val="002F6BCE"/>
    <w:rsid w:val="002F6E94"/>
    <w:rsid w:val="002F6EB1"/>
    <w:rsid w:val="002F6FE7"/>
    <w:rsid w:val="002F77EC"/>
    <w:rsid w:val="002F7CB5"/>
    <w:rsid w:val="002F7D6D"/>
    <w:rsid w:val="003000D5"/>
    <w:rsid w:val="00300192"/>
    <w:rsid w:val="00300477"/>
    <w:rsid w:val="00300508"/>
    <w:rsid w:val="00301811"/>
    <w:rsid w:val="0030201C"/>
    <w:rsid w:val="0030217D"/>
    <w:rsid w:val="003027AC"/>
    <w:rsid w:val="0030328B"/>
    <w:rsid w:val="0030375A"/>
    <w:rsid w:val="00303809"/>
    <w:rsid w:val="00304347"/>
    <w:rsid w:val="003045FE"/>
    <w:rsid w:val="00304680"/>
    <w:rsid w:val="00304EC6"/>
    <w:rsid w:val="00304FED"/>
    <w:rsid w:val="00305A33"/>
    <w:rsid w:val="00305D01"/>
    <w:rsid w:val="00306859"/>
    <w:rsid w:val="00306C56"/>
    <w:rsid w:val="00307082"/>
    <w:rsid w:val="003076BE"/>
    <w:rsid w:val="00307893"/>
    <w:rsid w:val="00307A5F"/>
    <w:rsid w:val="00310558"/>
    <w:rsid w:val="0031076C"/>
    <w:rsid w:val="00310866"/>
    <w:rsid w:val="00310B85"/>
    <w:rsid w:val="00310C37"/>
    <w:rsid w:val="00310D3F"/>
    <w:rsid w:val="00310DB7"/>
    <w:rsid w:val="003110ED"/>
    <w:rsid w:val="00312894"/>
    <w:rsid w:val="0031306A"/>
    <w:rsid w:val="00313161"/>
    <w:rsid w:val="003134CB"/>
    <w:rsid w:val="0031374D"/>
    <w:rsid w:val="0031379D"/>
    <w:rsid w:val="003138D3"/>
    <w:rsid w:val="00313C57"/>
    <w:rsid w:val="00313F4C"/>
    <w:rsid w:val="00314840"/>
    <w:rsid w:val="00314C02"/>
    <w:rsid w:val="00315251"/>
    <w:rsid w:val="003152D2"/>
    <w:rsid w:val="003153F6"/>
    <w:rsid w:val="00315613"/>
    <w:rsid w:val="00315D45"/>
    <w:rsid w:val="00315E52"/>
    <w:rsid w:val="00315EC8"/>
    <w:rsid w:val="003170B0"/>
    <w:rsid w:val="003170BA"/>
    <w:rsid w:val="00317282"/>
    <w:rsid w:val="00317368"/>
    <w:rsid w:val="00317E2E"/>
    <w:rsid w:val="00317FE4"/>
    <w:rsid w:val="00320575"/>
    <w:rsid w:val="00320B38"/>
    <w:rsid w:val="00320B58"/>
    <w:rsid w:val="00320C54"/>
    <w:rsid w:val="00321BAA"/>
    <w:rsid w:val="00321EAE"/>
    <w:rsid w:val="003222E8"/>
    <w:rsid w:val="00322AE8"/>
    <w:rsid w:val="00322E6C"/>
    <w:rsid w:val="00323153"/>
    <w:rsid w:val="003237BD"/>
    <w:rsid w:val="00323BE8"/>
    <w:rsid w:val="00323E9D"/>
    <w:rsid w:val="003241B3"/>
    <w:rsid w:val="00324683"/>
    <w:rsid w:val="00326536"/>
    <w:rsid w:val="00326BBD"/>
    <w:rsid w:val="00326DD0"/>
    <w:rsid w:val="00327301"/>
    <w:rsid w:val="003273AC"/>
    <w:rsid w:val="00327AC0"/>
    <w:rsid w:val="00327B5C"/>
    <w:rsid w:val="00330501"/>
    <w:rsid w:val="00330754"/>
    <w:rsid w:val="003314D4"/>
    <w:rsid w:val="00332828"/>
    <w:rsid w:val="00332E49"/>
    <w:rsid w:val="003330FE"/>
    <w:rsid w:val="00333B02"/>
    <w:rsid w:val="00333C8B"/>
    <w:rsid w:val="0033491C"/>
    <w:rsid w:val="00335651"/>
    <w:rsid w:val="003358AB"/>
    <w:rsid w:val="00335D19"/>
    <w:rsid w:val="003370FF"/>
    <w:rsid w:val="00337121"/>
    <w:rsid w:val="0033721A"/>
    <w:rsid w:val="003372F8"/>
    <w:rsid w:val="00337599"/>
    <w:rsid w:val="00337D37"/>
    <w:rsid w:val="00337F61"/>
    <w:rsid w:val="00340AFB"/>
    <w:rsid w:val="00340B8C"/>
    <w:rsid w:val="00340BB6"/>
    <w:rsid w:val="00340ED5"/>
    <w:rsid w:val="00341236"/>
    <w:rsid w:val="003414F0"/>
    <w:rsid w:val="003415F0"/>
    <w:rsid w:val="00342F8F"/>
    <w:rsid w:val="00343268"/>
    <w:rsid w:val="003437F8"/>
    <w:rsid w:val="00343BAF"/>
    <w:rsid w:val="00343BFD"/>
    <w:rsid w:val="00343E15"/>
    <w:rsid w:val="00343F96"/>
    <w:rsid w:val="003443B6"/>
    <w:rsid w:val="003443CF"/>
    <w:rsid w:val="0034546A"/>
    <w:rsid w:val="003455A6"/>
    <w:rsid w:val="003456B1"/>
    <w:rsid w:val="003457ED"/>
    <w:rsid w:val="003460D7"/>
    <w:rsid w:val="003468CB"/>
    <w:rsid w:val="00346EEE"/>
    <w:rsid w:val="003471A9"/>
    <w:rsid w:val="00347C26"/>
    <w:rsid w:val="00347C52"/>
    <w:rsid w:val="00350660"/>
    <w:rsid w:val="0035074B"/>
    <w:rsid w:val="00351402"/>
    <w:rsid w:val="003521A8"/>
    <w:rsid w:val="003522F5"/>
    <w:rsid w:val="00352A6F"/>
    <w:rsid w:val="00353561"/>
    <w:rsid w:val="003544E1"/>
    <w:rsid w:val="00354EB0"/>
    <w:rsid w:val="00355431"/>
    <w:rsid w:val="00355619"/>
    <w:rsid w:val="00355998"/>
    <w:rsid w:val="00356073"/>
    <w:rsid w:val="00356168"/>
    <w:rsid w:val="00356A81"/>
    <w:rsid w:val="003571DD"/>
    <w:rsid w:val="003572A5"/>
    <w:rsid w:val="0035756C"/>
    <w:rsid w:val="00357F42"/>
    <w:rsid w:val="00360E15"/>
    <w:rsid w:val="00361463"/>
    <w:rsid w:val="00361660"/>
    <w:rsid w:val="003616CC"/>
    <w:rsid w:val="00361955"/>
    <w:rsid w:val="00361E88"/>
    <w:rsid w:val="003622A3"/>
    <w:rsid w:val="00362DEF"/>
    <w:rsid w:val="0036392B"/>
    <w:rsid w:val="0036400D"/>
    <w:rsid w:val="00364F08"/>
    <w:rsid w:val="0036534F"/>
    <w:rsid w:val="00365730"/>
    <w:rsid w:val="00366185"/>
    <w:rsid w:val="00366D9E"/>
    <w:rsid w:val="003672D5"/>
    <w:rsid w:val="00367ECF"/>
    <w:rsid w:val="00367ED2"/>
    <w:rsid w:val="00370978"/>
    <w:rsid w:val="003709B8"/>
    <w:rsid w:val="00370B35"/>
    <w:rsid w:val="00370CB5"/>
    <w:rsid w:val="0037206B"/>
    <w:rsid w:val="00372329"/>
    <w:rsid w:val="003741AC"/>
    <w:rsid w:val="003741D0"/>
    <w:rsid w:val="0037480F"/>
    <w:rsid w:val="00374AEC"/>
    <w:rsid w:val="00374CCE"/>
    <w:rsid w:val="00374DCE"/>
    <w:rsid w:val="003753D9"/>
    <w:rsid w:val="00375430"/>
    <w:rsid w:val="00376027"/>
    <w:rsid w:val="00376E75"/>
    <w:rsid w:val="0037785F"/>
    <w:rsid w:val="00377A1F"/>
    <w:rsid w:val="00377C18"/>
    <w:rsid w:val="00380260"/>
    <w:rsid w:val="00380956"/>
    <w:rsid w:val="00380C0D"/>
    <w:rsid w:val="00380F69"/>
    <w:rsid w:val="00381437"/>
    <w:rsid w:val="00381A52"/>
    <w:rsid w:val="00381AC2"/>
    <w:rsid w:val="00382170"/>
    <w:rsid w:val="003823A8"/>
    <w:rsid w:val="003826CE"/>
    <w:rsid w:val="0038270D"/>
    <w:rsid w:val="00382951"/>
    <w:rsid w:val="00382C0B"/>
    <w:rsid w:val="003833CC"/>
    <w:rsid w:val="003837F8"/>
    <w:rsid w:val="00383A7E"/>
    <w:rsid w:val="00384898"/>
    <w:rsid w:val="003868D1"/>
    <w:rsid w:val="00386A15"/>
    <w:rsid w:val="0038706B"/>
    <w:rsid w:val="00387F33"/>
    <w:rsid w:val="003900C6"/>
    <w:rsid w:val="00390127"/>
    <w:rsid w:val="003907FB"/>
    <w:rsid w:val="00390A69"/>
    <w:rsid w:val="00390D51"/>
    <w:rsid w:val="00391135"/>
    <w:rsid w:val="003919DA"/>
    <w:rsid w:val="003923EF"/>
    <w:rsid w:val="00392DA4"/>
    <w:rsid w:val="00392F8B"/>
    <w:rsid w:val="00393AAB"/>
    <w:rsid w:val="00393D67"/>
    <w:rsid w:val="003941EC"/>
    <w:rsid w:val="00395D3F"/>
    <w:rsid w:val="00395F52"/>
    <w:rsid w:val="003962BC"/>
    <w:rsid w:val="003962EB"/>
    <w:rsid w:val="00396940"/>
    <w:rsid w:val="003969F4"/>
    <w:rsid w:val="00396D3C"/>
    <w:rsid w:val="00396F4E"/>
    <w:rsid w:val="003974AF"/>
    <w:rsid w:val="00397DDB"/>
    <w:rsid w:val="00397F99"/>
    <w:rsid w:val="00397FBE"/>
    <w:rsid w:val="003A0C8D"/>
    <w:rsid w:val="003A11E3"/>
    <w:rsid w:val="003A1217"/>
    <w:rsid w:val="003A1BCD"/>
    <w:rsid w:val="003A24B5"/>
    <w:rsid w:val="003A25AB"/>
    <w:rsid w:val="003A299C"/>
    <w:rsid w:val="003A2CA7"/>
    <w:rsid w:val="003A2E10"/>
    <w:rsid w:val="003A2F4D"/>
    <w:rsid w:val="003A39DB"/>
    <w:rsid w:val="003A3B18"/>
    <w:rsid w:val="003A3F95"/>
    <w:rsid w:val="003A3FD1"/>
    <w:rsid w:val="003A40CA"/>
    <w:rsid w:val="003A445C"/>
    <w:rsid w:val="003A4AED"/>
    <w:rsid w:val="003A4C72"/>
    <w:rsid w:val="003A4D97"/>
    <w:rsid w:val="003A59F2"/>
    <w:rsid w:val="003A5AC7"/>
    <w:rsid w:val="003A5BFB"/>
    <w:rsid w:val="003A5D80"/>
    <w:rsid w:val="003A6A86"/>
    <w:rsid w:val="003A6B79"/>
    <w:rsid w:val="003A77C4"/>
    <w:rsid w:val="003B01CC"/>
    <w:rsid w:val="003B090E"/>
    <w:rsid w:val="003B0CE0"/>
    <w:rsid w:val="003B1624"/>
    <w:rsid w:val="003B1828"/>
    <w:rsid w:val="003B203E"/>
    <w:rsid w:val="003B21D0"/>
    <w:rsid w:val="003B279D"/>
    <w:rsid w:val="003B2E69"/>
    <w:rsid w:val="003B312B"/>
    <w:rsid w:val="003B3647"/>
    <w:rsid w:val="003B38BA"/>
    <w:rsid w:val="003B3938"/>
    <w:rsid w:val="003B3E58"/>
    <w:rsid w:val="003B401D"/>
    <w:rsid w:val="003B48B8"/>
    <w:rsid w:val="003B510D"/>
    <w:rsid w:val="003B52FA"/>
    <w:rsid w:val="003B58F6"/>
    <w:rsid w:val="003B5DD2"/>
    <w:rsid w:val="003B62B3"/>
    <w:rsid w:val="003B63E6"/>
    <w:rsid w:val="003B650E"/>
    <w:rsid w:val="003B6847"/>
    <w:rsid w:val="003B6D88"/>
    <w:rsid w:val="003B6E5A"/>
    <w:rsid w:val="003B7799"/>
    <w:rsid w:val="003B7ACE"/>
    <w:rsid w:val="003C0694"/>
    <w:rsid w:val="003C1394"/>
    <w:rsid w:val="003C2BEE"/>
    <w:rsid w:val="003C3B89"/>
    <w:rsid w:val="003C3BF4"/>
    <w:rsid w:val="003C3C64"/>
    <w:rsid w:val="003C461D"/>
    <w:rsid w:val="003C48B1"/>
    <w:rsid w:val="003C4CF2"/>
    <w:rsid w:val="003C507B"/>
    <w:rsid w:val="003C534C"/>
    <w:rsid w:val="003C5F7C"/>
    <w:rsid w:val="003C623C"/>
    <w:rsid w:val="003C655D"/>
    <w:rsid w:val="003C65AA"/>
    <w:rsid w:val="003C6756"/>
    <w:rsid w:val="003C6AF0"/>
    <w:rsid w:val="003C6CA4"/>
    <w:rsid w:val="003C6EA2"/>
    <w:rsid w:val="003C71D3"/>
    <w:rsid w:val="003C7ABB"/>
    <w:rsid w:val="003C7DA7"/>
    <w:rsid w:val="003C7EDB"/>
    <w:rsid w:val="003D0160"/>
    <w:rsid w:val="003D1076"/>
    <w:rsid w:val="003D1729"/>
    <w:rsid w:val="003D2350"/>
    <w:rsid w:val="003D2F38"/>
    <w:rsid w:val="003D3B86"/>
    <w:rsid w:val="003D42E9"/>
    <w:rsid w:val="003D46D1"/>
    <w:rsid w:val="003D4E92"/>
    <w:rsid w:val="003D539D"/>
    <w:rsid w:val="003D5808"/>
    <w:rsid w:val="003D5B3D"/>
    <w:rsid w:val="003D64C7"/>
    <w:rsid w:val="003D725D"/>
    <w:rsid w:val="003D7291"/>
    <w:rsid w:val="003D7508"/>
    <w:rsid w:val="003D7564"/>
    <w:rsid w:val="003D7705"/>
    <w:rsid w:val="003D7859"/>
    <w:rsid w:val="003E0357"/>
    <w:rsid w:val="003E106E"/>
    <w:rsid w:val="003E1B87"/>
    <w:rsid w:val="003E1C59"/>
    <w:rsid w:val="003E1E16"/>
    <w:rsid w:val="003E2067"/>
    <w:rsid w:val="003E22DC"/>
    <w:rsid w:val="003E2D48"/>
    <w:rsid w:val="003E2DE9"/>
    <w:rsid w:val="003E33E3"/>
    <w:rsid w:val="003E402D"/>
    <w:rsid w:val="003E424F"/>
    <w:rsid w:val="003E4628"/>
    <w:rsid w:val="003E4D40"/>
    <w:rsid w:val="003E4F13"/>
    <w:rsid w:val="003E56FB"/>
    <w:rsid w:val="003E5799"/>
    <w:rsid w:val="003E5938"/>
    <w:rsid w:val="003E69C4"/>
    <w:rsid w:val="003E6A01"/>
    <w:rsid w:val="003E6A92"/>
    <w:rsid w:val="003E6AE4"/>
    <w:rsid w:val="003E6B7D"/>
    <w:rsid w:val="003E74C4"/>
    <w:rsid w:val="003E7DF7"/>
    <w:rsid w:val="003E7F16"/>
    <w:rsid w:val="003F087F"/>
    <w:rsid w:val="003F14F8"/>
    <w:rsid w:val="003F1B67"/>
    <w:rsid w:val="003F2261"/>
    <w:rsid w:val="003F271A"/>
    <w:rsid w:val="003F317C"/>
    <w:rsid w:val="003F321E"/>
    <w:rsid w:val="003F32F2"/>
    <w:rsid w:val="003F39B9"/>
    <w:rsid w:val="003F3BD6"/>
    <w:rsid w:val="003F3D6E"/>
    <w:rsid w:val="003F456F"/>
    <w:rsid w:val="003F476C"/>
    <w:rsid w:val="003F4D17"/>
    <w:rsid w:val="003F5D6A"/>
    <w:rsid w:val="003F63C1"/>
    <w:rsid w:val="003F6850"/>
    <w:rsid w:val="003F72A8"/>
    <w:rsid w:val="003F72AB"/>
    <w:rsid w:val="003F7460"/>
    <w:rsid w:val="003F758D"/>
    <w:rsid w:val="003F7F12"/>
    <w:rsid w:val="00400445"/>
    <w:rsid w:val="00400B6E"/>
    <w:rsid w:val="00400C76"/>
    <w:rsid w:val="00401034"/>
    <w:rsid w:val="00401D0F"/>
    <w:rsid w:val="00401F8E"/>
    <w:rsid w:val="0040242C"/>
    <w:rsid w:val="0040252D"/>
    <w:rsid w:val="00402813"/>
    <w:rsid w:val="00403AF3"/>
    <w:rsid w:val="004040BB"/>
    <w:rsid w:val="00404109"/>
    <w:rsid w:val="00404296"/>
    <w:rsid w:val="00404967"/>
    <w:rsid w:val="00404CA4"/>
    <w:rsid w:val="00404EA8"/>
    <w:rsid w:val="00405390"/>
    <w:rsid w:val="00405B35"/>
    <w:rsid w:val="00405D4A"/>
    <w:rsid w:val="004067AC"/>
    <w:rsid w:val="00406846"/>
    <w:rsid w:val="004070B3"/>
    <w:rsid w:val="0040718E"/>
    <w:rsid w:val="0040735E"/>
    <w:rsid w:val="00407772"/>
    <w:rsid w:val="00407AD0"/>
    <w:rsid w:val="00407F12"/>
    <w:rsid w:val="0041053F"/>
    <w:rsid w:val="004108E6"/>
    <w:rsid w:val="004109D1"/>
    <w:rsid w:val="004109D2"/>
    <w:rsid w:val="004113B8"/>
    <w:rsid w:val="00411C61"/>
    <w:rsid w:val="0041275D"/>
    <w:rsid w:val="0041281B"/>
    <w:rsid w:val="00412D1F"/>
    <w:rsid w:val="004131F8"/>
    <w:rsid w:val="0041378F"/>
    <w:rsid w:val="00413A5E"/>
    <w:rsid w:val="00413C31"/>
    <w:rsid w:val="00414500"/>
    <w:rsid w:val="00414798"/>
    <w:rsid w:val="00414DC8"/>
    <w:rsid w:val="00416C6E"/>
    <w:rsid w:val="004171A9"/>
    <w:rsid w:val="00417293"/>
    <w:rsid w:val="00420CB1"/>
    <w:rsid w:val="004218CA"/>
    <w:rsid w:val="004219F0"/>
    <w:rsid w:val="00421BD6"/>
    <w:rsid w:val="004223D8"/>
    <w:rsid w:val="0042244B"/>
    <w:rsid w:val="004228FC"/>
    <w:rsid w:val="00423CC7"/>
    <w:rsid w:val="00424123"/>
    <w:rsid w:val="00424B93"/>
    <w:rsid w:val="00424DE3"/>
    <w:rsid w:val="00424F55"/>
    <w:rsid w:val="00425420"/>
    <w:rsid w:val="00425518"/>
    <w:rsid w:val="00425736"/>
    <w:rsid w:val="00425FA4"/>
    <w:rsid w:val="00426030"/>
    <w:rsid w:val="0042649F"/>
    <w:rsid w:val="00426975"/>
    <w:rsid w:val="004269A6"/>
    <w:rsid w:val="00426A6C"/>
    <w:rsid w:val="00426DC4"/>
    <w:rsid w:val="00427590"/>
    <w:rsid w:val="004303D3"/>
    <w:rsid w:val="00430554"/>
    <w:rsid w:val="0043077E"/>
    <w:rsid w:val="00430C80"/>
    <w:rsid w:val="00430D30"/>
    <w:rsid w:val="004315C9"/>
    <w:rsid w:val="004327C2"/>
    <w:rsid w:val="00432C23"/>
    <w:rsid w:val="00432C57"/>
    <w:rsid w:val="00432FF2"/>
    <w:rsid w:val="00433ABE"/>
    <w:rsid w:val="00433F12"/>
    <w:rsid w:val="004341A8"/>
    <w:rsid w:val="00434888"/>
    <w:rsid w:val="00434DC6"/>
    <w:rsid w:val="00435DFB"/>
    <w:rsid w:val="004362FF"/>
    <w:rsid w:val="0043640B"/>
    <w:rsid w:val="00436470"/>
    <w:rsid w:val="004364D9"/>
    <w:rsid w:val="004365DB"/>
    <w:rsid w:val="00436ABA"/>
    <w:rsid w:val="00436B7F"/>
    <w:rsid w:val="004372C4"/>
    <w:rsid w:val="004378EB"/>
    <w:rsid w:val="004402AF"/>
    <w:rsid w:val="0044030B"/>
    <w:rsid w:val="004404AD"/>
    <w:rsid w:val="00441416"/>
    <w:rsid w:val="00441F23"/>
    <w:rsid w:val="004428A0"/>
    <w:rsid w:val="00442A78"/>
    <w:rsid w:val="0044351E"/>
    <w:rsid w:val="0044374B"/>
    <w:rsid w:val="00443A0C"/>
    <w:rsid w:val="00443D6D"/>
    <w:rsid w:val="004442CC"/>
    <w:rsid w:val="00444374"/>
    <w:rsid w:val="00444766"/>
    <w:rsid w:val="00444ABE"/>
    <w:rsid w:val="00444D54"/>
    <w:rsid w:val="00445A53"/>
    <w:rsid w:val="004465C7"/>
    <w:rsid w:val="0044705C"/>
    <w:rsid w:val="004471F5"/>
    <w:rsid w:val="004478B0"/>
    <w:rsid w:val="004508BD"/>
    <w:rsid w:val="00450A24"/>
    <w:rsid w:val="00450CC1"/>
    <w:rsid w:val="00451041"/>
    <w:rsid w:val="00451772"/>
    <w:rsid w:val="00451A9C"/>
    <w:rsid w:val="00451FF2"/>
    <w:rsid w:val="0045200A"/>
    <w:rsid w:val="004527BA"/>
    <w:rsid w:val="0045282B"/>
    <w:rsid w:val="004529CD"/>
    <w:rsid w:val="0045395E"/>
    <w:rsid w:val="00453BF0"/>
    <w:rsid w:val="00453D70"/>
    <w:rsid w:val="00454316"/>
    <w:rsid w:val="00454D05"/>
    <w:rsid w:val="00455177"/>
    <w:rsid w:val="00455777"/>
    <w:rsid w:val="004558B2"/>
    <w:rsid w:val="004564DE"/>
    <w:rsid w:val="00457020"/>
    <w:rsid w:val="004573D1"/>
    <w:rsid w:val="004576EF"/>
    <w:rsid w:val="00457E79"/>
    <w:rsid w:val="004601EE"/>
    <w:rsid w:val="00460460"/>
    <w:rsid w:val="0046052B"/>
    <w:rsid w:val="00460854"/>
    <w:rsid w:val="00460CE6"/>
    <w:rsid w:val="00460E16"/>
    <w:rsid w:val="00461432"/>
    <w:rsid w:val="004617EC"/>
    <w:rsid w:val="00461910"/>
    <w:rsid w:val="00461968"/>
    <w:rsid w:val="00462203"/>
    <w:rsid w:val="0046234E"/>
    <w:rsid w:val="00462BAB"/>
    <w:rsid w:val="00462CCC"/>
    <w:rsid w:val="004633D4"/>
    <w:rsid w:val="004635FE"/>
    <w:rsid w:val="00463766"/>
    <w:rsid w:val="00464195"/>
    <w:rsid w:val="00464320"/>
    <w:rsid w:val="004646DA"/>
    <w:rsid w:val="004654E4"/>
    <w:rsid w:val="00465B89"/>
    <w:rsid w:val="004667D7"/>
    <w:rsid w:val="00466FA5"/>
    <w:rsid w:val="004671DC"/>
    <w:rsid w:val="004673A1"/>
    <w:rsid w:val="00467447"/>
    <w:rsid w:val="004676D2"/>
    <w:rsid w:val="0046775C"/>
    <w:rsid w:val="00467936"/>
    <w:rsid w:val="00467D13"/>
    <w:rsid w:val="004703D5"/>
    <w:rsid w:val="00470D0A"/>
    <w:rsid w:val="00470FC9"/>
    <w:rsid w:val="004718C1"/>
    <w:rsid w:val="00471AC1"/>
    <w:rsid w:val="004725F5"/>
    <w:rsid w:val="00472D11"/>
    <w:rsid w:val="004734CB"/>
    <w:rsid w:val="00473666"/>
    <w:rsid w:val="004738F8"/>
    <w:rsid w:val="00473A95"/>
    <w:rsid w:val="00473E53"/>
    <w:rsid w:val="00474C12"/>
    <w:rsid w:val="00474D21"/>
    <w:rsid w:val="00474F5B"/>
    <w:rsid w:val="00475FCD"/>
    <w:rsid w:val="004763EF"/>
    <w:rsid w:val="00477A4B"/>
    <w:rsid w:val="0048001B"/>
    <w:rsid w:val="0048015F"/>
    <w:rsid w:val="00480162"/>
    <w:rsid w:val="00480407"/>
    <w:rsid w:val="00480C9A"/>
    <w:rsid w:val="00481703"/>
    <w:rsid w:val="00481F22"/>
    <w:rsid w:val="00482627"/>
    <w:rsid w:val="00482E93"/>
    <w:rsid w:val="0048316F"/>
    <w:rsid w:val="004831C4"/>
    <w:rsid w:val="00483A24"/>
    <w:rsid w:val="00484A81"/>
    <w:rsid w:val="00484D87"/>
    <w:rsid w:val="00484F21"/>
    <w:rsid w:val="0048560D"/>
    <w:rsid w:val="00486C68"/>
    <w:rsid w:val="00487474"/>
    <w:rsid w:val="00487BD3"/>
    <w:rsid w:val="0049027E"/>
    <w:rsid w:val="00490710"/>
    <w:rsid w:val="004909FF"/>
    <w:rsid w:val="00490F60"/>
    <w:rsid w:val="004919C3"/>
    <w:rsid w:val="00491E1F"/>
    <w:rsid w:val="004922B9"/>
    <w:rsid w:val="0049250F"/>
    <w:rsid w:val="00492918"/>
    <w:rsid w:val="00492D9D"/>
    <w:rsid w:val="00493CCA"/>
    <w:rsid w:val="00493CF5"/>
    <w:rsid w:val="00493F68"/>
    <w:rsid w:val="0049413D"/>
    <w:rsid w:val="004941DF"/>
    <w:rsid w:val="00495465"/>
    <w:rsid w:val="0049579D"/>
    <w:rsid w:val="00495EAA"/>
    <w:rsid w:val="00496035"/>
    <w:rsid w:val="00496555"/>
    <w:rsid w:val="00496B77"/>
    <w:rsid w:val="004978C8"/>
    <w:rsid w:val="004978E5"/>
    <w:rsid w:val="00497C66"/>
    <w:rsid w:val="00497CCA"/>
    <w:rsid w:val="004A011C"/>
    <w:rsid w:val="004A0276"/>
    <w:rsid w:val="004A0366"/>
    <w:rsid w:val="004A0786"/>
    <w:rsid w:val="004A18B9"/>
    <w:rsid w:val="004A1923"/>
    <w:rsid w:val="004A2924"/>
    <w:rsid w:val="004A324D"/>
    <w:rsid w:val="004A36C9"/>
    <w:rsid w:val="004A38F6"/>
    <w:rsid w:val="004A3FAA"/>
    <w:rsid w:val="004A4F1A"/>
    <w:rsid w:val="004A6544"/>
    <w:rsid w:val="004A6686"/>
    <w:rsid w:val="004A72BF"/>
    <w:rsid w:val="004A75BE"/>
    <w:rsid w:val="004A767E"/>
    <w:rsid w:val="004A7D5A"/>
    <w:rsid w:val="004A7EB0"/>
    <w:rsid w:val="004A7FDC"/>
    <w:rsid w:val="004B0A15"/>
    <w:rsid w:val="004B10EF"/>
    <w:rsid w:val="004B2020"/>
    <w:rsid w:val="004B2B16"/>
    <w:rsid w:val="004B3221"/>
    <w:rsid w:val="004B3752"/>
    <w:rsid w:val="004B3A17"/>
    <w:rsid w:val="004B3A74"/>
    <w:rsid w:val="004B3D2B"/>
    <w:rsid w:val="004B3D31"/>
    <w:rsid w:val="004B3DBD"/>
    <w:rsid w:val="004B3EA7"/>
    <w:rsid w:val="004B4486"/>
    <w:rsid w:val="004B5333"/>
    <w:rsid w:val="004B535B"/>
    <w:rsid w:val="004B53C1"/>
    <w:rsid w:val="004B5DC7"/>
    <w:rsid w:val="004B6016"/>
    <w:rsid w:val="004B6767"/>
    <w:rsid w:val="004B685D"/>
    <w:rsid w:val="004B69B6"/>
    <w:rsid w:val="004B7261"/>
    <w:rsid w:val="004B7880"/>
    <w:rsid w:val="004B7D46"/>
    <w:rsid w:val="004C02F5"/>
    <w:rsid w:val="004C0347"/>
    <w:rsid w:val="004C03D0"/>
    <w:rsid w:val="004C278B"/>
    <w:rsid w:val="004C2C86"/>
    <w:rsid w:val="004C3CA4"/>
    <w:rsid w:val="004C3D64"/>
    <w:rsid w:val="004C3EC4"/>
    <w:rsid w:val="004C461A"/>
    <w:rsid w:val="004C4833"/>
    <w:rsid w:val="004C54BC"/>
    <w:rsid w:val="004C6232"/>
    <w:rsid w:val="004C6295"/>
    <w:rsid w:val="004C63B6"/>
    <w:rsid w:val="004C6A2C"/>
    <w:rsid w:val="004C6FC1"/>
    <w:rsid w:val="004C79D4"/>
    <w:rsid w:val="004C7EE0"/>
    <w:rsid w:val="004D0851"/>
    <w:rsid w:val="004D1125"/>
    <w:rsid w:val="004D1265"/>
    <w:rsid w:val="004D18B4"/>
    <w:rsid w:val="004D1BAB"/>
    <w:rsid w:val="004D2145"/>
    <w:rsid w:val="004D2326"/>
    <w:rsid w:val="004D2905"/>
    <w:rsid w:val="004D29AF"/>
    <w:rsid w:val="004D2B40"/>
    <w:rsid w:val="004D2F9A"/>
    <w:rsid w:val="004D2FC9"/>
    <w:rsid w:val="004D3843"/>
    <w:rsid w:val="004D39D8"/>
    <w:rsid w:val="004D39DB"/>
    <w:rsid w:val="004D481B"/>
    <w:rsid w:val="004D4930"/>
    <w:rsid w:val="004D503E"/>
    <w:rsid w:val="004D575C"/>
    <w:rsid w:val="004D5BDF"/>
    <w:rsid w:val="004D5D59"/>
    <w:rsid w:val="004D5FE9"/>
    <w:rsid w:val="004D60A3"/>
    <w:rsid w:val="004D636E"/>
    <w:rsid w:val="004D6D5C"/>
    <w:rsid w:val="004D73B7"/>
    <w:rsid w:val="004D753D"/>
    <w:rsid w:val="004D7987"/>
    <w:rsid w:val="004E0553"/>
    <w:rsid w:val="004E05D7"/>
    <w:rsid w:val="004E1E1E"/>
    <w:rsid w:val="004E229D"/>
    <w:rsid w:val="004E2352"/>
    <w:rsid w:val="004E248E"/>
    <w:rsid w:val="004E250B"/>
    <w:rsid w:val="004E251C"/>
    <w:rsid w:val="004E2664"/>
    <w:rsid w:val="004E292B"/>
    <w:rsid w:val="004E2930"/>
    <w:rsid w:val="004E2BB0"/>
    <w:rsid w:val="004E2BB9"/>
    <w:rsid w:val="004E30E9"/>
    <w:rsid w:val="004E3A92"/>
    <w:rsid w:val="004E3C71"/>
    <w:rsid w:val="004E4545"/>
    <w:rsid w:val="004E45F6"/>
    <w:rsid w:val="004E4D52"/>
    <w:rsid w:val="004E5080"/>
    <w:rsid w:val="004E5D00"/>
    <w:rsid w:val="004E5F24"/>
    <w:rsid w:val="004E5FA7"/>
    <w:rsid w:val="004E6534"/>
    <w:rsid w:val="004E6626"/>
    <w:rsid w:val="004E685C"/>
    <w:rsid w:val="004E6BBE"/>
    <w:rsid w:val="004E6D54"/>
    <w:rsid w:val="004F0C93"/>
    <w:rsid w:val="004F1622"/>
    <w:rsid w:val="004F1771"/>
    <w:rsid w:val="004F18F5"/>
    <w:rsid w:val="004F343E"/>
    <w:rsid w:val="004F381B"/>
    <w:rsid w:val="004F3C98"/>
    <w:rsid w:val="004F4949"/>
    <w:rsid w:val="004F4C7D"/>
    <w:rsid w:val="004F5047"/>
    <w:rsid w:val="004F5C89"/>
    <w:rsid w:val="004F6C55"/>
    <w:rsid w:val="004F6E35"/>
    <w:rsid w:val="004F7199"/>
    <w:rsid w:val="004F78CA"/>
    <w:rsid w:val="005001B1"/>
    <w:rsid w:val="00500429"/>
    <w:rsid w:val="005005B4"/>
    <w:rsid w:val="00500D96"/>
    <w:rsid w:val="00501170"/>
    <w:rsid w:val="00501B9D"/>
    <w:rsid w:val="005024E3"/>
    <w:rsid w:val="0050251E"/>
    <w:rsid w:val="00502613"/>
    <w:rsid w:val="00502F83"/>
    <w:rsid w:val="0050366A"/>
    <w:rsid w:val="00503696"/>
    <w:rsid w:val="005037DB"/>
    <w:rsid w:val="005040D1"/>
    <w:rsid w:val="005049CF"/>
    <w:rsid w:val="00505575"/>
    <w:rsid w:val="005055E6"/>
    <w:rsid w:val="00505DEF"/>
    <w:rsid w:val="005061E0"/>
    <w:rsid w:val="00506966"/>
    <w:rsid w:val="00506C3B"/>
    <w:rsid w:val="00506D59"/>
    <w:rsid w:val="00506F28"/>
    <w:rsid w:val="00507461"/>
    <w:rsid w:val="0050755A"/>
    <w:rsid w:val="0050762F"/>
    <w:rsid w:val="00510158"/>
    <w:rsid w:val="00510478"/>
    <w:rsid w:val="005109FB"/>
    <w:rsid w:val="00510A49"/>
    <w:rsid w:val="005113A3"/>
    <w:rsid w:val="005113B5"/>
    <w:rsid w:val="00511481"/>
    <w:rsid w:val="00511490"/>
    <w:rsid w:val="005117F3"/>
    <w:rsid w:val="005124FC"/>
    <w:rsid w:val="00512579"/>
    <w:rsid w:val="0051260E"/>
    <w:rsid w:val="00512D12"/>
    <w:rsid w:val="00513A0F"/>
    <w:rsid w:val="00513A86"/>
    <w:rsid w:val="00513F37"/>
    <w:rsid w:val="005141E5"/>
    <w:rsid w:val="00514553"/>
    <w:rsid w:val="00514B27"/>
    <w:rsid w:val="00514B76"/>
    <w:rsid w:val="00515A1B"/>
    <w:rsid w:val="0051744E"/>
    <w:rsid w:val="00517799"/>
    <w:rsid w:val="00517875"/>
    <w:rsid w:val="0052013D"/>
    <w:rsid w:val="0052094A"/>
    <w:rsid w:val="00521B48"/>
    <w:rsid w:val="00521B5A"/>
    <w:rsid w:val="00521C85"/>
    <w:rsid w:val="00522184"/>
    <w:rsid w:val="0052231E"/>
    <w:rsid w:val="00522391"/>
    <w:rsid w:val="00523712"/>
    <w:rsid w:val="005239E3"/>
    <w:rsid w:val="00523A62"/>
    <w:rsid w:val="00523AF2"/>
    <w:rsid w:val="00523C07"/>
    <w:rsid w:val="00524AAD"/>
    <w:rsid w:val="00525B6A"/>
    <w:rsid w:val="00525EFD"/>
    <w:rsid w:val="00526F91"/>
    <w:rsid w:val="00527595"/>
    <w:rsid w:val="0052761D"/>
    <w:rsid w:val="005303A9"/>
    <w:rsid w:val="0053107A"/>
    <w:rsid w:val="00531E1B"/>
    <w:rsid w:val="005332DC"/>
    <w:rsid w:val="00533ACE"/>
    <w:rsid w:val="00533CDA"/>
    <w:rsid w:val="00533CDB"/>
    <w:rsid w:val="00534267"/>
    <w:rsid w:val="005342D7"/>
    <w:rsid w:val="005345C5"/>
    <w:rsid w:val="0053460A"/>
    <w:rsid w:val="00534674"/>
    <w:rsid w:val="005346AF"/>
    <w:rsid w:val="00534B88"/>
    <w:rsid w:val="00534E0C"/>
    <w:rsid w:val="00534ED8"/>
    <w:rsid w:val="00534F16"/>
    <w:rsid w:val="005362DE"/>
    <w:rsid w:val="00536967"/>
    <w:rsid w:val="00536CA4"/>
    <w:rsid w:val="0053725E"/>
    <w:rsid w:val="00537811"/>
    <w:rsid w:val="00537941"/>
    <w:rsid w:val="00537B33"/>
    <w:rsid w:val="00537D4B"/>
    <w:rsid w:val="0054057A"/>
    <w:rsid w:val="0054063F"/>
    <w:rsid w:val="00540643"/>
    <w:rsid w:val="005408D1"/>
    <w:rsid w:val="0054094F"/>
    <w:rsid w:val="00540DA4"/>
    <w:rsid w:val="00541B18"/>
    <w:rsid w:val="00541E32"/>
    <w:rsid w:val="00542060"/>
    <w:rsid w:val="0054257C"/>
    <w:rsid w:val="00542CE4"/>
    <w:rsid w:val="00542DE2"/>
    <w:rsid w:val="00542F34"/>
    <w:rsid w:val="005432D6"/>
    <w:rsid w:val="00543AEB"/>
    <w:rsid w:val="00543F8F"/>
    <w:rsid w:val="005444B1"/>
    <w:rsid w:val="00544822"/>
    <w:rsid w:val="00544A4F"/>
    <w:rsid w:val="00545170"/>
    <w:rsid w:val="00546311"/>
    <w:rsid w:val="005463E5"/>
    <w:rsid w:val="005465D5"/>
    <w:rsid w:val="00546610"/>
    <w:rsid w:val="00546A86"/>
    <w:rsid w:val="00546B06"/>
    <w:rsid w:val="00546CAC"/>
    <w:rsid w:val="005473DA"/>
    <w:rsid w:val="00547692"/>
    <w:rsid w:val="00547879"/>
    <w:rsid w:val="00547A4D"/>
    <w:rsid w:val="00547A95"/>
    <w:rsid w:val="00547D83"/>
    <w:rsid w:val="005500F2"/>
    <w:rsid w:val="005506C6"/>
    <w:rsid w:val="005509EE"/>
    <w:rsid w:val="00550A15"/>
    <w:rsid w:val="00550DBD"/>
    <w:rsid w:val="00550F5C"/>
    <w:rsid w:val="00551640"/>
    <w:rsid w:val="00552386"/>
    <w:rsid w:val="00554747"/>
    <w:rsid w:val="005549D3"/>
    <w:rsid w:val="005550B3"/>
    <w:rsid w:val="005559D8"/>
    <w:rsid w:val="00555E3D"/>
    <w:rsid w:val="00555FB5"/>
    <w:rsid w:val="005561A1"/>
    <w:rsid w:val="0055656E"/>
    <w:rsid w:val="00556970"/>
    <w:rsid w:val="005602AE"/>
    <w:rsid w:val="0056112E"/>
    <w:rsid w:val="005615FA"/>
    <w:rsid w:val="0056174B"/>
    <w:rsid w:val="00561A39"/>
    <w:rsid w:val="00562E63"/>
    <w:rsid w:val="00563B0B"/>
    <w:rsid w:val="0056402E"/>
    <w:rsid w:val="0056407E"/>
    <w:rsid w:val="00564090"/>
    <w:rsid w:val="00564144"/>
    <w:rsid w:val="005645AE"/>
    <w:rsid w:val="00564BED"/>
    <w:rsid w:val="00564DE6"/>
    <w:rsid w:val="005650F6"/>
    <w:rsid w:val="0056574D"/>
    <w:rsid w:val="005659EC"/>
    <w:rsid w:val="005664F8"/>
    <w:rsid w:val="00566C91"/>
    <w:rsid w:val="00566D4D"/>
    <w:rsid w:val="00566E0F"/>
    <w:rsid w:val="005673A8"/>
    <w:rsid w:val="005675F4"/>
    <w:rsid w:val="00567793"/>
    <w:rsid w:val="00570639"/>
    <w:rsid w:val="005708E6"/>
    <w:rsid w:val="005722AD"/>
    <w:rsid w:val="005726A2"/>
    <w:rsid w:val="00572A94"/>
    <w:rsid w:val="00572DFA"/>
    <w:rsid w:val="00572F5F"/>
    <w:rsid w:val="00573365"/>
    <w:rsid w:val="0057369B"/>
    <w:rsid w:val="00573930"/>
    <w:rsid w:val="005747B8"/>
    <w:rsid w:val="00575B55"/>
    <w:rsid w:val="0057623D"/>
    <w:rsid w:val="0057665E"/>
    <w:rsid w:val="005767F3"/>
    <w:rsid w:val="00577680"/>
    <w:rsid w:val="00577784"/>
    <w:rsid w:val="00580166"/>
    <w:rsid w:val="0058022D"/>
    <w:rsid w:val="00580A71"/>
    <w:rsid w:val="00580F70"/>
    <w:rsid w:val="0058109D"/>
    <w:rsid w:val="005812D6"/>
    <w:rsid w:val="005814B1"/>
    <w:rsid w:val="00581BB5"/>
    <w:rsid w:val="00581C14"/>
    <w:rsid w:val="00581EC4"/>
    <w:rsid w:val="00582786"/>
    <w:rsid w:val="00582B47"/>
    <w:rsid w:val="00582BD0"/>
    <w:rsid w:val="0058314E"/>
    <w:rsid w:val="00583363"/>
    <w:rsid w:val="0058349F"/>
    <w:rsid w:val="00583F03"/>
    <w:rsid w:val="00583F1B"/>
    <w:rsid w:val="005842E1"/>
    <w:rsid w:val="00584BB0"/>
    <w:rsid w:val="00584F72"/>
    <w:rsid w:val="00585428"/>
    <w:rsid w:val="00585B9B"/>
    <w:rsid w:val="00585D71"/>
    <w:rsid w:val="00586440"/>
    <w:rsid w:val="005867F7"/>
    <w:rsid w:val="00587174"/>
    <w:rsid w:val="0058761B"/>
    <w:rsid w:val="00587F82"/>
    <w:rsid w:val="00587FAD"/>
    <w:rsid w:val="005901FB"/>
    <w:rsid w:val="005905E9"/>
    <w:rsid w:val="00590A33"/>
    <w:rsid w:val="005918D0"/>
    <w:rsid w:val="00591B79"/>
    <w:rsid w:val="005920DB"/>
    <w:rsid w:val="0059324E"/>
    <w:rsid w:val="00593471"/>
    <w:rsid w:val="00593503"/>
    <w:rsid w:val="00593A29"/>
    <w:rsid w:val="00593D14"/>
    <w:rsid w:val="00593F7A"/>
    <w:rsid w:val="0059434F"/>
    <w:rsid w:val="0059494A"/>
    <w:rsid w:val="00594D68"/>
    <w:rsid w:val="005954BB"/>
    <w:rsid w:val="0059697B"/>
    <w:rsid w:val="00597069"/>
    <w:rsid w:val="00597806"/>
    <w:rsid w:val="00597F95"/>
    <w:rsid w:val="005A023C"/>
    <w:rsid w:val="005A04EB"/>
    <w:rsid w:val="005A074A"/>
    <w:rsid w:val="005A0894"/>
    <w:rsid w:val="005A0CFF"/>
    <w:rsid w:val="005A0DFF"/>
    <w:rsid w:val="005A10AB"/>
    <w:rsid w:val="005A11ED"/>
    <w:rsid w:val="005A15DB"/>
    <w:rsid w:val="005A2012"/>
    <w:rsid w:val="005A2052"/>
    <w:rsid w:val="005A23CB"/>
    <w:rsid w:val="005A2962"/>
    <w:rsid w:val="005A3717"/>
    <w:rsid w:val="005A3C73"/>
    <w:rsid w:val="005A4C4C"/>
    <w:rsid w:val="005A4D85"/>
    <w:rsid w:val="005A5648"/>
    <w:rsid w:val="005A5A5E"/>
    <w:rsid w:val="005A664A"/>
    <w:rsid w:val="005A67DE"/>
    <w:rsid w:val="005A6E8C"/>
    <w:rsid w:val="005A734D"/>
    <w:rsid w:val="005A7D23"/>
    <w:rsid w:val="005A7DC4"/>
    <w:rsid w:val="005A7F25"/>
    <w:rsid w:val="005B029B"/>
    <w:rsid w:val="005B0596"/>
    <w:rsid w:val="005B0CE6"/>
    <w:rsid w:val="005B12EA"/>
    <w:rsid w:val="005B1BF6"/>
    <w:rsid w:val="005B1CE5"/>
    <w:rsid w:val="005B1D1D"/>
    <w:rsid w:val="005B1F88"/>
    <w:rsid w:val="005B2DC4"/>
    <w:rsid w:val="005B2E16"/>
    <w:rsid w:val="005B2FBE"/>
    <w:rsid w:val="005B3099"/>
    <w:rsid w:val="005B39A2"/>
    <w:rsid w:val="005B4666"/>
    <w:rsid w:val="005B4A12"/>
    <w:rsid w:val="005B4D61"/>
    <w:rsid w:val="005B564A"/>
    <w:rsid w:val="005B57D1"/>
    <w:rsid w:val="005B5907"/>
    <w:rsid w:val="005B6837"/>
    <w:rsid w:val="005B6AAA"/>
    <w:rsid w:val="005B6ABF"/>
    <w:rsid w:val="005B7EF2"/>
    <w:rsid w:val="005C00E7"/>
    <w:rsid w:val="005C0BC9"/>
    <w:rsid w:val="005C17D0"/>
    <w:rsid w:val="005C1C30"/>
    <w:rsid w:val="005C22CC"/>
    <w:rsid w:val="005C3686"/>
    <w:rsid w:val="005C48D8"/>
    <w:rsid w:val="005C5DDF"/>
    <w:rsid w:val="005C67D1"/>
    <w:rsid w:val="005C6E17"/>
    <w:rsid w:val="005C7123"/>
    <w:rsid w:val="005C7898"/>
    <w:rsid w:val="005C798E"/>
    <w:rsid w:val="005C7C2A"/>
    <w:rsid w:val="005D0187"/>
    <w:rsid w:val="005D0B84"/>
    <w:rsid w:val="005D0E4A"/>
    <w:rsid w:val="005D16BA"/>
    <w:rsid w:val="005D23ED"/>
    <w:rsid w:val="005D2AEC"/>
    <w:rsid w:val="005D338B"/>
    <w:rsid w:val="005D3D8E"/>
    <w:rsid w:val="005D53F8"/>
    <w:rsid w:val="005D55E5"/>
    <w:rsid w:val="005D5602"/>
    <w:rsid w:val="005D5A22"/>
    <w:rsid w:val="005D5A4E"/>
    <w:rsid w:val="005D5AFB"/>
    <w:rsid w:val="005D5C07"/>
    <w:rsid w:val="005D5CE8"/>
    <w:rsid w:val="005D5D73"/>
    <w:rsid w:val="005D5F26"/>
    <w:rsid w:val="005D6035"/>
    <w:rsid w:val="005D6081"/>
    <w:rsid w:val="005D6390"/>
    <w:rsid w:val="005D6845"/>
    <w:rsid w:val="005D7150"/>
    <w:rsid w:val="005D7E60"/>
    <w:rsid w:val="005E003B"/>
    <w:rsid w:val="005E05FC"/>
    <w:rsid w:val="005E1543"/>
    <w:rsid w:val="005E3289"/>
    <w:rsid w:val="005E340E"/>
    <w:rsid w:val="005E3452"/>
    <w:rsid w:val="005E383C"/>
    <w:rsid w:val="005E4257"/>
    <w:rsid w:val="005E43CD"/>
    <w:rsid w:val="005E5319"/>
    <w:rsid w:val="005E5BD7"/>
    <w:rsid w:val="005E5DF6"/>
    <w:rsid w:val="005E61C9"/>
    <w:rsid w:val="005E6581"/>
    <w:rsid w:val="005E6757"/>
    <w:rsid w:val="005E6B22"/>
    <w:rsid w:val="005E79E8"/>
    <w:rsid w:val="005F03EA"/>
    <w:rsid w:val="005F0481"/>
    <w:rsid w:val="005F0559"/>
    <w:rsid w:val="005F1170"/>
    <w:rsid w:val="005F126F"/>
    <w:rsid w:val="005F1271"/>
    <w:rsid w:val="005F1625"/>
    <w:rsid w:val="005F1727"/>
    <w:rsid w:val="005F18CE"/>
    <w:rsid w:val="005F1AD9"/>
    <w:rsid w:val="005F1C91"/>
    <w:rsid w:val="005F25EE"/>
    <w:rsid w:val="005F2AC8"/>
    <w:rsid w:val="005F2C0B"/>
    <w:rsid w:val="005F2C4A"/>
    <w:rsid w:val="005F4002"/>
    <w:rsid w:val="005F46DC"/>
    <w:rsid w:val="005F4DC8"/>
    <w:rsid w:val="005F524C"/>
    <w:rsid w:val="005F52B1"/>
    <w:rsid w:val="005F6679"/>
    <w:rsid w:val="005F6951"/>
    <w:rsid w:val="005F6AA4"/>
    <w:rsid w:val="005F6C36"/>
    <w:rsid w:val="005F7B89"/>
    <w:rsid w:val="005F7C0E"/>
    <w:rsid w:val="00600848"/>
    <w:rsid w:val="00600AD0"/>
    <w:rsid w:val="00600DAA"/>
    <w:rsid w:val="00601799"/>
    <w:rsid w:val="00601CE0"/>
    <w:rsid w:val="00601EA1"/>
    <w:rsid w:val="00602035"/>
    <w:rsid w:val="00602161"/>
    <w:rsid w:val="0060254F"/>
    <w:rsid w:val="006027BD"/>
    <w:rsid w:val="00602D69"/>
    <w:rsid w:val="006030A3"/>
    <w:rsid w:val="00603CE4"/>
    <w:rsid w:val="00604696"/>
    <w:rsid w:val="00604746"/>
    <w:rsid w:val="00604C0F"/>
    <w:rsid w:val="0060586D"/>
    <w:rsid w:val="00605F95"/>
    <w:rsid w:val="00607A69"/>
    <w:rsid w:val="0061040D"/>
    <w:rsid w:val="006104F4"/>
    <w:rsid w:val="00610733"/>
    <w:rsid w:val="00610B02"/>
    <w:rsid w:val="0061153A"/>
    <w:rsid w:val="00611860"/>
    <w:rsid w:val="00611977"/>
    <w:rsid w:val="00612304"/>
    <w:rsid w:val="00612457"/>
    <w:rsid w:val="0061277C"/>
    <w:rsid w:val="006127A0"/>
    <w:rsid w:val="006128D9"/>
    <w:rsid w:val="006128FA"/>
    <w:rsid w:val="00612979"/>
    <w:rsid w:val="00612AB8"/>
    <w:rsid w:val="00612AFF"/>
    <w:rsid w:val="00612BF8"/>
    <w:rsid w:val="00613B01"/>
    <w:rsid w:val="006141BB"/>
    <w:rsid w:val="006145E4"/>
    <w:rsid w:val="006149CB"/>
    <w:rsid w:val="00614A24"/>
    <w:rsid w:val="006156B3"/>
    <w:rsid w:val="00615A16"/>
    <w:rsid w:val="0061661B"/>
    <w:rsid w:val="00616925"/>
    <w:rsid w:val="00616DD6"/>
    <w:rsid w:val="00616E98"/>
    <w:rsid w:val="006174FB"/>
    <w:rsid w:val="00617955"/>
    <w:rsid w:val="0062044A"/>
    <w:rsid w:val="00620916"/>
    <w:rsid w:val="00621433"/>
    <w:rsid w:val="0062155D"/>
    <w:rsid w:val="00621BEA"/>
    <w:rsid w:val="006221EE"/>
    <w:rsid w:val="00622509"/>
    <w:rsid w:val="00622559"/>
    <w:rsid w:val="006226C7"/>
    <w:rsid w:val="00622AAA"/>
    <w:rsid w:val="00622AEB"/>
    <w:rsid w:val="00623A82"/>
    <w:rsid w:val="00623B38"/>
    <w:rsid w:val="00623BF8"/>
    <w:rsid w:val="00624779"/>
    <w:rsid w:val="00624A52"/>
    <w:rsid w:val="00624B49"/>
    <w:rsid w:val="00625B51"/>
    <w:rsid w:val="006261C0"/>
    <w:rsid w:val="00627812"/>
    <w:rsid w:val="00630625"/>
    <w:rsid w:val="006308C2"/>
    <w:rsid w:val="00630C04"/>
    <w:rsid w:val="00630DC3"/>
    <w:rsid w:val="00631418"/>
    <w:rsid w:val="006316B3"/>
    <w:rsid w:val="006317B5"/>
    <w:rsid w:val="00631D99"/>
    <w:rsid w:val="00631FBF"/>
    <w:rsid w:val="0063293D"/>
    <w:rsid w:val="00632972"/>
    <w:rsid w:val="00632CC7"/>
    <w:rsid w:val="00633112"/>
    <w:rsid w:val="00633780"/>
    <w:rsid w:val="006337F2"/>
    <w:rsid w:val="00633E06"/>
    <w:rsid w:val="00633F67"/>
    <w:rsid w:val="006342E8"/>
    <w:rsid w:val="006349E6"/>
    <w:rsid w:val="006349EE"/>
    <w:rsid w:val="00634C6A"/>
    <w:rsid w:val="00634F14"/>
    <w:rsid w:val="00635437"/>
    <w:rsid w:val="0063543B"/>
    <w:rsid w:val="0063594B"/>
    <w:rsid w:val="00636275"/>
    <w:rsid w:val="00636696"/>
    <w:rsid w:val="00636A8F"/>
    <w:rsid w:val="006371D9"/>
    <w:rsid w:val="00637275"/>
    <w:rsid w:val="00637E30"/>
    <w:rsid w:val="006404D9"/>
    <w:rsid w:val="00641216"/>
    <w:rsid w:val="00641352"/>
    <w:rsid w:val="00641409"/>
    <w:rsid w:val="00641AB2"/>
    <w:rsid w:val="00641ABB"/>
    <w:rsid w:val="00641B71"/>
    <w:rsid w:val="00642822"/>
    <w:rsid w:val="0064367A"/>
    <w:rsid w:val="006438A7"/>
    <w:rsid w:val="006439CF"/>
    <w:rsid w:val="00643C41"/>
    <w:rsid w:val="0064480A"/>
    <w:rsid w:val="00644FE7"/>
    <w:rsid w:val="00645193"/>
    <w:rsid w:val="00645788"/>
    <w:rsid w:val="00645D55"/>
    <w:rsid w:val="0064630B"/>
    <w:rsid w:val="006474B3"/>
    <w:rsid w:val="00647C18"/>
    <w:rsid w:val="00647C6E"/>
    <w:rsid w:val="00647F7F"/>
    <w:rsid w:val="0065004D"/>
    <w:rsid w:val="006502CA"/>
    <w:rsid w:val="0065054B"/>
    <w:rsid w:val="006511EA"/>
    <w:rsid w:val="00651A40"/>
    <w:rsid w:val="00652396"/>
    <w:rsid w:val="0065317D"/>
    <w:rsid w:val="00654235"/>
    <w:rsid w:val="00654A6B"/>
    <w:rsid w:val="00654E4C"/>
    <w:rsid w:val="0065626C"/>
    <w:rsid w:val="00656288"/>
    <w:rsid w:val="006566D6"/>
    <w:rsid w:val="00656705"/>
    <w:rsid w:val="00656BF3"/>
    <w:rsid w:val="00656C9C"/>
    <w:rsid w:val="00656CBC"/>
    <w:rsid w:val="00656E95"/>
    <w:rsid w:val="00660CFE"/>
    <w:rsid w:val="00660F02"/>
    <w:rsid w:val="00661C66"/>
    <w:rsid w:val="00662E45"/>
    <w:rsid w:val="00663EC2"/>
    <w:rsid w:val="00664288"/>
    <w:rsid w:val="00664789"/>
    <w:rsid w:val="00665317"/>
    <w:rsid w:val="0066628D"/>
    <w:rsid w:val="00666D17"/>
    <w:rsid w:val="00666F12"/>
    <w:rsid w:val="006673DF"/>
    <w:rsid w:val="00667440"/>
    <w:rsid w:val="00667A85"/>
    <w:rsid w:val="006700B6"/>
    <w:rsid w:val="0067288D"/>
    <w:rsid w:val="0067298A"/>
    <w:rsid w:val="00672E13"/>
    <w:rsid w:val="00673371"/>
    <w:rsid w:val="00673BB7"/>
    <w:rsid w:val="00673BF9"/>
    <w:rsid w:val="00673C4D"/>
    <w:rsid w:val="00673F21"/>
    <w:rsid w:val="0067421D"/>
    <w:rsid w:val="0067429D"/>
    <w:rsid w:val="0067444F"/>
    <w:rsid w:val="00674E4E"/>
    <w:rsid w:val="00675005"/>
    <w:rsid w:val="00675029"/>
    <w:rsid w:val="006760B8"/>
    <w:rsid w:val="00676597"/>
    <w:rsid w:val="006765AF"/>
    <w:rsid w:val="006769E4"/>
    <w:rsid w:val="00676C0A"/>
    <w:rsid w:val="00676D77"/>
    <w:rsid w:val="00676DC0"/>
    <w:rsid w:val="0067708B"/>
    <w:rsid w:val="00677869"/>
    <w:rsid w:val="006778C6"/>
    <w:rsid w:val="0067790E"/>
    <w:rsid w:val="0067797E"/>
    <w:rsid w:val="00677B7A"/>
    <w:rsid w:val="00677BA0"/>
    <w:rsid w:val="00680017"/>
    <w:rsid w:val="00680733"/>
    <w:rsid w:val="0068084D"/>
    <w:rsid w:val="00681CA8"/>
    <w:rsid w:val="00681DD9"/>
    <w:rsid w:val="00682441"/>
    <w:rsid w:val="006828B0"/>
    <w:rsid w:val="00682AA9"/>
    <w:rsid w:val="00682C4E"/>
    <w:rsid w:val="006832FF"/>
    <w:rsid w:val="00683AB5"/>
    <w:rsid w:val="00683ACD"/>
    <w:rsid w:val="0068432D"/>
    <w:rsid w:val="006846B9"/>
    <w:rsid w:val="00684A07"/>
    <w:rsid w:val="00684AB5"/>
    <w:rsid w:val="00684B8A"/>
    <w:rsid w:val="006852BE"/>
    <w:rsid w:val="0068530E"/>
    <w:rsid w:val="0068544F"/>
    <w:rsid w:val="0068563C"/>
    <w:rsid w:val="00686B98"/>
    <w:rsid w:val="00687143"/>
    <w:rsid w:val="00687719"/>
    <w:rsid w:val="00687AD3"/>
    <w:rsid w:val="0069014F"/>
    <w:rsid w:val="00690382"/>
    <w:rsid w:val="00690482"/>
    <w:rsid w:val="00690717"/>
    <w:rsid w:val="00690870"/>
    <w:rsid w:val="00690EBF"/>
    <w:rsid w:val="0069157D"/>
    <w:rsid w:val="0069194E"/>
    <w:rsid w:val="00692243"/>
    <w:rsid w:val="0069244D"/>
    <w:rsid w:val="006925C1"/>
    <w:rsid w:val="006933F8"/>
    <w:rsid w:val="006938D8"/>
    <w:rsid w:val="00693A2E"/>
    <w:rsid w:val="00693FD7"/>
    <w:rsid w:val="0069410F"/>
    <w:rsid w:val="00694351"/>
    <w:rsid w:val="00694693"/>
    <w:rsid w:val="00694725"/>
    <w:rsid w:val="00694DA0"/>
    <w:rsid w:val="00695187"/>
    <w:rsid w:val="00695744"/>
    <w:rsid w:val="00695B5F"/>
    <w:rsid w:val="00696A70"/>
    <w:rsid w:val="00697200"/>
    <w:rsid w:val="00697490"/>
    <w:rsid w:val="006976C7"/>
    <w:rsid w:val="006976DC"/>
    <w:rsid w:val="0069770A"/>
    <w:rsid w:val="0069776B"/>
    <w:rsid w:val="00697FB2"/>
    <w:rsid w:val="006A06E4"/>
    <w:rsid w:val="006A0722"/>
    <w:rsid w:val="006A10E7"/>
    <w:rsid w:val="006A1209"/>
    <w:rsid w:val="006A1448"/>
    <w:rsid w:val="006A1925"/>
    <w:rsid w:val="006A1AF8"/>
    <w:rsid w:val="006A1BE6"/>
    <w:rsid w:val="006A1EE2"/>
    <w:rsid w:val="006A218D"/>
    <w:rsid w:val="006A2B3D"/>
    <w:rsid w:val="006A323D"/>
    <w:rsid w:val="006A3BD2"/>
    <w:rsid w:val="006A3EEB"/>
    <w:rsid w:val="006A4DA3"/>
    <w:rsid w:val="006A51AA"/>
    <w:rsid w:val="006A5697"/>
    <w:rsid w:val="006A56E2"/>
    <w:rsid w:val="006A5D00"/>
    <w:rsid w:val="006A5DBD"/>
    <w:rsid w:val="006A657C"/>
    <w:rsid w:val="006A7736"/>
    <w:rsid w:val="006A7C6B"/>
    <w:rsid w:val="006B00AE"/>
    <w:rsid w:val="006B03A5"/>
    <w:rsid w:val="006B075A"/>
    <w:rsid w:val="006B08ED"/>
    <w:rsid w:val="006B1349"/>
    <w:rsid w:val="006B2778"/>
    <w:rsid w:val="006B2E66"/>
    <w:rsid w:val="006B391F"/>
    <w:rsid w:val="006B4C64"/>
    <w:rsid w:val="006B4C87"/>
    <w:rsid w:val="006B5177"/>
    <w:rsid w:val="006B58E0"/>
    <w:rsid w:val="006B5DA3"/>
    <w:rsid w:val="006B62FF"/>
    <w:rsid w:val="006B6A98"/>
    <w:rsid w:val="006B6EF3"/>
    <w:rsid w:val="006B7011"/>
    <w:rsid w:val="006B73F2"/>
    <w:rsid w:val="006B772D"/>
    <w:rsid w:val="006B796D"/>
    <w:rsid w:val="006C0373"/>
    <w:rsid w:val="006C0BBC"/>
    <w:rsid w:val="006C0FA5"/>
    <w:rsid w:val="006C1509"/>
    <w:rsid w:val="006C1544"/>
    <w:rsid w:val="006C2B6F"/>
    <w:rsid w:val="006C2C16"/>
    <w:rsid w:val="006C2C73"/>
    <w:rsid w:val="006C2CB9"/>
    <w:rsid w:val="006C2F49"/>
    <w:rsid w:val="006C315F"/>
    <w:rsid w:val="006C3588"/>
    <w:rsid w:val="006C37B9"/>
    <w:rsid w:val="006C3FB2"/>
    <w:rsid w:val="006C402C"/>
    <w:rsid w:val="006C479B"/>
    <w:rsid w:val="006C4955"/>
    <w:rsid w:val="006C4A34"/>
    <w:rsid w:val="006C5766"/>
    <w:rsid w:val="006C58E2"/>
    <w:rsid w:val="006C5C2F"/>
    <w:rsid w:val="006C5E7A"/>
    <w:rsid w:val="006C68C3"/>
    <w:rsid w:val="006C6B6B"/>
    <w:rsid w:val="006C72E2"/>
    <w:rsid w:val="006C7734"/>
    <w:rsid w:val="006C78EC"/>
    <w:rsid w:val="006C7C1C"/>
    <w:rsid w:val="006C7E3B"/>
    <w:rsid w:val="006C7F11"/>
    <w:rsid w:val="006D022D"/>
    <w:rsid w:val="006D1176"/>
    <w:rsid w:val="006D1DDF"/>
    <w:rsid w:val="006D1DE2"/>
    <w:rsid w:val="006D1E07"/>
    <w:rsid w:val="006D1E81"/>
    <w:rsid w:val="006D32AF"/>
    <w:rsid w:val="006D33EA"/>
    <w:rsid w:val="006D35F9"/>
    <w:rsid w:val="006D36A6"/>
    <w:rsid w:val="006D3C8D"/>
    <w:rsid w:val="006D3EE3"/>
    <w:rsid w:val="006D447E"/>
    <w:rsid w:val="006D4D32"/>
    <w:rsid w:val="006D4DC0"/>
    <w:rsid w:val="006D4E1C"/>
    <w:rsid w:val="006D5134"/>
    <w:rsid w:val="006D56CF"/>
    <w:rsid w:val="006D59F4"/>
    <w:rsid w:val="006D5A0D"/>
    <w:rsid w:val="006D5FB4"/>
    <w:rsid w:val="006D6D71"/>
    <w:rsid w:val="006D7095"/>
    <w:rsid w:val="006D7140"/>
    <w:rsid w:val="006D7228"/>
    <w:rsid w:val="006D7B2D"/>
    <w:rsid w:val="006D7F77"/>
    <w:rsid w:val="006E01D3"/>
    <w:rsid w:val="006E1000"/>
    <w:rsid w:val="006E11D3"/>
    <w:rsid w:val="006E189F"/>
    <w:rsid w:val="006E2BCD"/>
    <w:rsid w:val="006E2E19"/>
    <w:rsid w:val="006E2FA9"/>
    <w:rsid w:val="006E31B7"/>
    <w:rsid w:val="006E48BD"/>
    <w:rsid w:val="006E4BFD"/>
    <w:rsid w:val="006E4F49"/>
    <w:rsid w:val="006E549F"/>
    <w:rsid w:val="006E569F"/>
    <w:rsid w:val="006E5933"/>
    <w:rsid w:val="006E60B4"/>
    <w:rsid w:val="006E6112"/>
    <w:rsid w:val="006E6459"/>
    <w:rsid w:val="006E71C7"/>
    <w:rsid w:val="006E7848"/>
    <w:rsid w:val="006E7EE0"/>
    <w:rsid w:val="006F05DA"/>
    <w:rsid w:val="006F122F"/>
    <w:rsid w:val="006F129D"/>
    <w:rsid w:val="006F1732"/>
    <w:rsid w:val="006F1977"/>
    <w:rsid w:val="006F1BE6"/>
    <w:rsid w:val="006F1E0E"/>
    <w:rsid w:val="006F249E"/>
    <w:rsid w:val="006F2558"/>
    <w:rsid w:val="006F2C9B"/>
    <w:rsid w:val="006F2FCD"/>
    <w:rsid w:val="006F3815"/>
    <w:rsid w:val="006F41A6"/>
    <w:rsid w:val="006F41F3"/>
    <w:rsid w:val="006F4349"/>
    <w:rsid w:val="006F48C9"/>
    <w:rsid w:val="006F49DB"/>
    <w:rsid w:val="006F4F8F"/>
    <w:rsid w:val="006F5404"/>
    <w:rsid w:val="006F546E"/>
    <w:rsid w:val="006F5822"/>
    <w:rsid w:val="006F6165"/>
    <w:rsid w:val="006F6E07"/>
    <w:rsid w:val="006F79EC"/>
    <w:rsid w:val="006F79EE"/>
    <w:rsid w:val="006F7B7E"/>
    <w:rsid w:val="006F7D23"/>
    <w:rsid w:val="00700440"/>
    <w:rsid w:val="007009A3"/>
    <w:rsid w:val="007010F6"/>
    <w:rsid w:val="007012CD"/>
    <w:rsid w:val="0070172C"/>
    <w:rsid w:val="00701D93"/>
    <w:rsid w:val="00701FDE"/>
    <w:rsid w:val="007020A0"/>
    <w:rsid w:val="00702795"/>
    <w:rsid w:val="00702ACA"/>
    <w:rsid w:val="00703246"/>
    <w:rsid w:val="007036B9"/>
    <w:rsid w:val="00703E7D"/>
    <w:rsid w:val="0070460E"/>
    <w:rsid w:val="00705139"/>
    <w:rsid w:val="007051C0"/>
    <w:rsid w:val="007054F0"/>
    <w:rsid w:val="007055F1"/>
    <w:rsid w:val="00705A3D"/>
    <w:rsid w:val="00705B7A"/>
    <w:rsid w:val="00705CCF"/>
    <w:rsid w:val="00705E1A"/>
    <w:rsid w:val="00706448"/>
    <w:rsid w:val="007069F1"/>
    <w:rsid w:val="00706A13"/>
    <w:rsid w:val="007070F7"/>
    <w:rsid w:val="0070747E"/>
    <w:rsid w:val="007078FB"/>
    <w:rsid w:val="00707BDD"/>
    <w:rsid w:val="00710095"/>
    <w:rsid w:val="00710E3B"/>
    <w:rsid w:val="00710F9C"/>
    <w:rsid w:val="00712748"/>
    <w:rsid w:val="007127BB"/>
    <w:rsid w:val="00712A1B"/>
    <w:rsid w:val="007132B0"/>
    <w:rsid w:val="00713417"/>
    <w:rsid w:val="00713B81"/>
    <w:rsid w:val="007146D3"/>
    <w:rsid w:val="00714A39"/>
    <w:rsid w:val="00714D38"/>
    <w:rsid w:val="0071501F"/>
    <w:rsid w:val="00715E7C"/>
    <w:rsid w:val="00715E9B"/>
    <w:rsid w:val="007168AD"/>
    <w:rsid w:val="00716F00"/>
    <w:rsid w:val="007171FD"/>
    <w:rsid w:val="0071795F"/>
    <w:rsid w:val="00720DD7"/>
    <w:rsid w:val="00720F06"/>
    <w:rsid w:val="00721063"/>
    <w:rsid w:val="00721093"/>
    <w:rsid w:val="00721874"/>
    <w:rsid w:val="007228A6"/>
    <w:rsid w:val="00722A55"/>
    <w:rsid w:val="00722EEF"/>
    <w:rsid w:val="00722FCC"/>
    <w:rsid w:val="00723636"/>
    <w:rsid w:val="0072371B"/>
    <w:rsid w:val="007238E8"/>
    <w:rsid w:val="00723A3E"/>
    <w:rsid w:val="00723ECB"/>
    <w:rsid w:val="00724670"/>
    <w:rsid w:val="00724890"/>
    <w:rsid w:val="0072495A"/>
    <w:rsid w:val="00725342"/>
    <w:rsid w:val="007255A4"/>
    <w:rsid w:val="00725968"/>
    <w:rsid w:val="00725D1C"/>
    <w:rsid w:val="00725E05"/>
    <w:rsid w:val="00726787"/>
    <w:rsid w:val="00726DC1"/>
    <w:rsid w:val="00726E40"/>
    <w:rsid w:val="00726F10"/>
    <w:rsid w:val="00727109"/>
    <w:rsid w:val="00727122"/>
    <w:rsid w:val="00727368"/>
    <w:rsid w:val="007275AD"/>
    <w:rsid w:val="00727F7D"/>
    <w:rsid w:val="007303D4"/>
    <w:rsid w:val="00730EC4"/>
    <w:rsid w:val="00731092"/>
    <w:rsid w:val="00731CDE"/>
    <w:rsid w:val="00733A0A"/>
    <w:rsid w:val="00733B83"/>
    <w:rsid w:val="0073484F"/>
    <w:rsid w:val="00734B23"/>
    <w:rsid w:val="00734F6A"/>
    <w:rsid w:val="00734F9A"/>
    <w:rsid w:val="00736314"/>
    <w:rsid w:val="007367D2"/>
    <w:rsid w:val="0073706D"/>
    <w:rsid w:val="007372C1"/>
    <w:rsid w:val="0073761D"/>
    <w:rsid w:val="007409EC"/>
    <w:rsid w:val="00740D4D"/>
    <w:rsid w:val="007410F8"/>
    <w:rsid w:val="00741224"/>
    <w:rsid w:val="007414AA"/>
    <w:rsid w:val="00741780"/>
    <w:rsid w:val="00743333"/>
    <w:rsid w:val="00743D14"/>
    <w:rsid w:val="00743D3E"/>
    <w:rsid w:val="00744038"/>
    <w:rsid w:val="007440DC"/>
    <w:rsid w:val="00744C78"/>
    <w:rsid w:val="00745264"/>
    <w:rsid w:val="007455BF"/>
    <w:rsid w:val="007455C9"/>
    <w:rsid w:val="007461C0"/>
    <w:rsid w:val="00746755"/>
    <w:rsid w:val="00746883"/>
    <w:rsid w:val="007471D2"/>
    <w:rsid w:val="007474FE"/>
    <w:rsid w:val="00747825"/>
    <w:rsid w:val="00747AC0"/>
    <w:rsid w:val="007507E2"/>
    <w:rsid w:val="007508C8"/>
    <w:rsid w:val="00750BE3"/>
    <w:rsid w:val="00750FA6"/>
    <w:rsid w:val="0075194E"/>
    <w:rsid w:val="00751D25"/>
    <w:rsid w:val="00751E19"/>
    <w:rsid w:val="00751F66"/>
    <w:rsid w:val="007523C3"/>
    <w:rsid w:val="00752494"/>
    <w:rsid w:val="00752936"/>
    <w:rsid w:val="0075316E"/>
    <w:rsid w:val="0075322F"/>
    <w:rsid w:val="00753251"/>
    <w:rsid w:val="0075429F"/>
    <w:rsid w:val="00754586"/>
    <w:rsid w:val="007545E4"/>
    <w:rsid w:val="00754CFA"/>
    <w:rsid w:val="0075519E"/>
    <w:rsid w:val="0075553B"/>
    <w:rsid w:val="007555F1"/>
    <w:rsid w:val="007556CE"/>
    <w:rsid w:val="00755841"/>
    <w:rsid w:val="00755963"/>
    <w:rsid w:val="00755BF5"/>
    <w:rsid w:val="00755C29"/>
    <w:rsid w:val="00755DB4"/>
    <w:rsid w:val="007577AA"/>
    <w:rsid w:val="007609F0"/>
    <w:rsid w:val="00760ABD"/>
    <w:rsid w:val="00760E30"/>
    <w:rsid w:val="00761120"/>
    <w:rsid w:val="00761155"/>
    <w:rsid w:val="00761532"/>
    <w:rsid w:val="00761FE6"/>
    <w:rsid w:val="00762AFF"/>
    <w:rsid w:val="00762B1E"/>
    <w:rsid w:val="00762DC9"/>
    <w:rsid w:val="0076395F"/>
    <w:rsid w:val="00763B00"/>
    <w:rsid w:val="00763B1A"/>
    <w:rsid w:val="00763CCB"/>
    <w:rsid w:val="007641EA"/>
    <w:rsid w:val="007650CF"/>
    <w:rsid w:val="00765E88"/>
    <w:rsid w:val="00766325"/>
    <w:rsid w:val="0076649D"/>
    <w:rsid w:val="00766636"/>
    <w:rsid w:val="007669A2"/>
    <w:rsid w:val="00766CE9"/>
    <w:rsid w:val="007673CA"/>
    <w:rsid w:val="00767CA6"/>
    <w:rsid w:val="007706B8"/>
    <w:rsid w:val="00770B98"/>
    <w:rsid w:val="00771214"/>
    <w:rsid w:val="007713EF"/>
    <w:rsid w:val="00771A76"/>
    <w:rsid w:val="00771AC3"/>
    <w:rsid w:val="00772182"/>
    <w:rsid w:val="007721CC"/>
    <w:rsid w:val="0077237D"/>
    <w:rsid w:val="007730D1"/>
    <w:rsid w:val="007734D0"/>
    <w:rsid w:val="00773AAD"/>
    <w:rsid w:val="007740DC"/>
    <w:rsid w:val="007744D4"/>
    <w:rsid w:val="0077466D"/>
    <w:rsid w:val="00774AB5"/>
    <w:rsid w:val="00775637"/>
    <w:rsid w:val="00775FFD"/>
    <w:rsid w:val="0077606F"/>
    <w:rsid w:val="00776601"/>
    <w:rsid w:val="00776A72"/>
    <w:rsid w:val="00777351"/>
    <w:rsid w:val="0077765D"/>
    <w:rsid w:val="00777BCF"/>
    <w:rsid w:val="00777BED"/>
    <w:rsid w:val="007800F3"/>
    <w:rsid w:val="007803FF"/>
    <w:rsid w:val="0078072B"/>
    <w:rsid w:val="00780A4C"/>
    <w:rsid w:val="0078105E"/>
    <w:rsid w:val="007812A2"/>
    <w:rsid w:val="00781493"/>
    <w:rsid w:val="0078221E"/>
    <w:rsid w:val="0078242A"/>
    <w:rsid w:val="007829AA"/>
    <w:rsid w:val="00783C35"/>
    <w:rsid w:val="00783D3C"/>
    <w:rsid w:val="00784BFB"/>
    <w:rsid w:val="00785338"/>
    <w:rsid w:val="007858F3"/>
    <w:rsid w:val="00785AF8"/>
    <w:rsid w:val="0078660A"/>
    <w:rsid w:val="00786750"/>
    <w:rsid w:val="00786F95"/>
    <w:rsid w:val="007871B8"/>
    <w:rsid w:val="00787279"/>
    <w:rsid w:val="0078729C"/>
    <w:rsid w:val="007875F3"/>
    <w:rsid w:val="00787A08"/>
    <w:rsid w:val="00787A34"/>
    <w:rsid w:val="007900BF"/>
    <w:rsid w:val="007902A7"/>
    <w:rsid w:val="007904CC"/>
    <w:rsid w:val="00790D7A"/>
    <w:rsid w:val="00790EEA"/>
    <w:rsid w:val="007911A3"/>
    <w:rsid w:val="0079156A"/>
    <w:rsid w:val="00791A03"/>
    <w:rsid w:val="00791B16"/>
    <w:rsid w:val="00791EED"/>
    <w:rsid w:val="00792883"/>
    <w:rsid w:val="007930EB"/>
    <w:rsid w:val="00794A32"/>
    <w:rsid w:val="00794E31"/>
    <w:rsid w:val="0079586A"/>
    <w:rsid w:val="0079615E"/>
    <w:rsid w:val="00796C1B"/>
    <w:rsid w:val="00797474"/>
    <w:rsid w:val="007A00B1"/>
    <w:rsid w:val="007A0484"/>
    <w:rsid w:val="007A0A0A"/>
    <w:rsid w:val="007A0F3B"/>
    <w:rsid w:val="007A16E9"/>
    <w:rsid w:val="007A1DED"/>
    <w:rsid w:val="007A275D"/>
    <w:rsid w:val="007A2E49"/>
    <w:rsid w:val="007A2F2A"/>
    <w:rsid w:val="007A3DA8"/>
    <w:rsid w:val="007A3E88"/>
    <w:rsid w:val="007A42F1"/>
    <w:rsid w:val="007A453E"/>
    <w:rsid w:val="007A52A9"/>
    <w:rsid w:val="007A5D07"/>
    <w:rsid w:val="007A6491"/>
    <w:rsid w:val="007A6A73"/>
    <w:rsid w:val="007A7762"/>
    <w:rsid w:val="007A7A15"/>
    <w:rsid w:val="007B02B2"/>
    <w:rsid w:val="007B0B98"/>
    <w:rsid w:val="007B19AC"/>
    <w:rsid w:val="007B2068"/>
    <w:rsid w:val="007B21D3"/>
    <w:rsid w:val="007B2290"/>
    <w:rsid w:val="007B396B"/>
    <w:rsid w:val="007B3D10"/>
    <w:rsid w:val="007B3D93"/>
    <w:rsid w:val="007B411F"/>
    <w:rsid w:val="007B41C0"/>
    <w:rsid w:val="007B4EE4"/>
    <w:rsid w:val="007B54C1"/>
    <w:rsid w:val="007B59C2"/>
    <w:rsid w:val="007B59D7"/>
    <w:rsid w:val="007B5A65"/>
    <w:rsid w:val="007B70E7"/>
    <w:rsid w:val="007B725B"/>
    <w:rsid w:val="007B7EAD"/>
    <w:rsid w:val="007C041B"/>
    <w:rsid w:val="007C0504"/>
    <w:rsid w:val="007C08A9"/>
    <w:rsid w:val="007C0E1F"/>
    <w:rsid w:val="007C107A"/>
    <w:rsid w:val="007C10D3"/>
    <w:rsid w:val="007C13EC"/>
    <w:rsid w:val="007C1A8B"/>
    <w:rsid w:val="007C20AE"/>
    <w:rsid w:val="007C20FE"/>
    <w:rsid w:val="007C2135"/>
    <w:rsid w:val="007C2331"/>
    <w:rsid w:val="007C2867"/>
    <w:rsid w:val="007C291B"/>
    <w:rsid w:val="007C302B"/>
    <w:rsid w:val="007C43E6"/>
    <w:rsid w:val="007C4471"/>
    <w:rsid w:val="007C47C3"/>
    <w:rsid w:val="007C4900"/>
    <w:rsid w:val="007C4A08"/>
    <w:rsid w:val="007C4A32"/>
    <w:rsid w:val="007C4AE5"/>
    <w:rsid w:val="007C4D3F"/>
    <w:rsid w:val="007C4DE3"/>
    <w:rsid w:val="007C4F56"/>
    <w:rsid w:val="007C5321"/>
    <w:rsid w:val="007C5369"/>
    <w:rsid w:val="007C55C4"/>
    <w:rsid w:val="007C5AAB"/>
    <w:rsid w:val="007C5CD0"/>
    <w:rsid w:val="007C62D7"/>
    <w:rsid w:val="007C686D"/>
    <w:rsid w:val="007C6E3C"/>
    <w:rsid w:val="007C764F"/>
    <w:rsid w:val="007C7B3F"/>
    <w:rsid w:val="007C7B63"/>
    <w:rsid w:val="007D012A"/>
    <w:rsid w:val="007D0143"/>
    <w:rsid w:val="007D0587"/>
    <w:rsid w:val="007D081F"/>
    <w:rsid w:val="007D1BA7"/>
    <w:rsid w:val="007D1F28"/>
    <w:rsid w:val="007D240B"/>
    <w:rsid w:val="007D2702"/>
    <w:rsid w:val="007D28F1"/>
    <w:rsid w:val="007D3D6C"/>
    <w:rsid w:val="007D4675"/>
    <w:rsid w:val="007D4A4F"/>
    <w:rsid w:val="007D5AB4"/>
    <w:rsid w:val="007D5B2B"/>
    <w:rsid w:val="007D6397"/>
    <w:rsid w:val="007D6BD9"/>
    <w:rsid w:val="007D6D1B"/>
    <w:rsid w:val="007D6D5B"/>
    <w:rsid w:val="007D7155"/>
    <w:rsid w:val="007D7637"/>
    <w:rsid w:val="007D77D1"/>
    <w:rsid w:val="007D7EC7"/>
    <w:rsid w:val="007E06E1"/>
    <w:rsid w:val="007E0A76"/>
    <w:rsid w:val="007E0DBA"/>
    <w:rsid w:val="007E1224"/>
    <w:rsid w:val="007E12A1"/>
    <w:rsid w:val="007E13D9"/>
    <w:rsid w:val="007E13DD"/>
    <w:rsid w:val="007E1619"/>
    <w:rsid w:val="007E17B9"/>
    <w:rsid w:val="007E1A3F"/>
    <w:rsid w:val="007E1B12"/>
    <w:rsid w:val="007E1C13"/>
    <w:rsid w:val="007E1DA2"/>
    <w:rsid w:val="007E2094"/>
    <w:rsid w:val="007E226D"/>
    <w:rsid w:val="007E26FC"/>
    <w:rsid w:val="007E317D"/>
    <w:rsid w:val="007E3E8B"/>
    <w:rsid w:val="007E4266"/>
    <w:rsid w:val="007E4E02"/>
    <w:rsid w:val="007E50F8"/>
    <w:rsid w:val="007E5AD3"/>
    <w:rsid w:val="007E5DE0"/>
    <w:rsid w:val="007E6338"/>
    <w:rsid w:val="007E6552"/>
    <w:rsid w:val="007E694E"/>
    <w:rsid w:val="007E6C17"/>
    <w:rsid w:val="007E6D80"/>
    <w:rsid w:val="007E6DA7"/>
    <w:rsid w:val="007E7B7A"/>
    <w:rsid w:val="007E7FCD"/>
    <w:rsid w:val="007F1149"/>
    <w:rsid w:val="007F1C77"/>
    <w:rsid w:val="007F1CF5"/>
    <w:rsid w:val="007F1F45"/>
    <w:rsid w:val="007F1F9D"/>
    <w:rsid w:val="007F231B"/>
    <w:rsid w:val="007F23FE"/>
    <w:rsid w:val="007F2F53"/>
    <w:rsid w:val="007F3BD6"/>
    <w:rsid w:val="007F3F69"/>
    <w:rsid w:val="007F4A88"/>
    <w:rsid w:val="007F4AE3"/>
    <w:rsid w:val="007F5262"/>
    <w:rsid w:val="007F654B"/>
    <w:rsid w:val="007F6B8B"/>
    <w:rsid w:val="007F6C5B"/>
    <w:rsid w:val="007F6EF3"/>
    <w:rsid w:val="007F7014"/>
    <w:rsid w:val="007F7948"/>
    <w:rsid w:val="007F79F3"/>
    <w:rsid w:val="007F7BA2"/>
    <w:rsid w:val="00800016"/>
    <w:rsid w:val="00800061"/>
    <w:rsid w:val="00800765"/>
    <w:rsid w:val="00800FA8"/>
    <w:rsid w:val="00801487"/>
    <w:rsid w:val="008016BB"/>
    <w:rsid w:val="00801B8B"/>
    <w:rsid w:val="00802052"/>
    <w:rsid w:val="00802089"/>
    <w:rsid w:val="008028D3"/>
    <w:rsid w:val="00802EBA"/>
    <w:rsid w:val="00802F73"/>
    <w:rsid w:val="0080314A"/>
    <w:rsid w:val="0080354C"/>
    <w:rsid w:val="00803612"/>
    <w:rsid w:val="00803734"/>
    <w:rsid w:val="00803A3C"/>
    <w:rsid w:val="00804417"/>
    <w:rsid w:val="00804983"/>
    <w:rsid w:val="00805421"/>
    <w:rsid w:val="00805702"/>
    <w:rsid w:val="00805E81"/>
    <w:rsid w:val="008061A5"/>
    <w:rsid w:val="008069AC"/>
    <w:rsid w:val="00806A49"/>
    <w:rsid w:val="00806DE8"/>
    <w:rsid w:val="00807191"/>
    <w:rsid w:val="008073A8"/>
    <w:rsid w:val="008076E1"/>
    <w:rsid w:val="00807883"/>
    <w:rsid w:val="0081027D"/>
    <w:rsid w:val="008116DD"/>
    <w:rsid w:val="0081273F"/>
    <w:rsid w:val="00812A76"/>
    <w:rsid w:val="008133AE"/>
    <w:rsid w:val="00813BA5"/>
    <w:rsid w:val="0081422E"/>
    <w:rsid w:val="00814749"/>
    <w:rsid w:val="00814FA5"/>
    <w:rsid w:val="008150AB"/>
    <w:rsid w:val="008153DE"/>
    <w:rsid w:val="008155B3"/>
    <w:rsid w:val="0081589C"/>
    <w:rsid w:val="00815B47"/>
    <w:rsid w:val="00816BCE"/>
    <w:rsid w:val="00816E42"/>
    <w:rsid w:val="008177CA"/>
    <w:rsid w:val="00817A8F"/>
    <w:rsid w:val="00817B28"/>
    <w:rsid w:val="00817C0B"/>
    <w:rsid w:val="00820099"/>
    <w:rsid w:val="0082024B"/>
    <w:rsid w:val="00820B58"/>
    <w:rsid w:val="00820BF2"/>
    <w:rsid w:val="00820C68"/>
    <w:rsid w:val="0082174F"/>
    <w:rsid w:val="00821B79"/>
    <w:rsid w:val="00821BCE"/>
    <w:rsid w:val="0082217C"/>
    <w:rsid w:val="00822348"/>
    <w:rsid w:val="0082235D"/>
    <w:rsid w:val="0082287F"/>
    <w:rsid w:val="00822A07"/>
    <w:rsid w:val="00822B99"/>
    <w:rsid w:val="00822C07"/>
    <w:rsid w:val="00822FDD"/>
    <w:rsid w:val="008235F3"/>
    <w:rsid w:val="008242E9"/>
    <w:rsid w:val="008244F4"/>
    <w:rsid w:val="00824BD5"/>
    <w:rsid w:val="008250D0"/>
    <w:rsid w:val="008251B5"/>
    <w:rsid w:val="008252F6"/>
    <w:rsid w:val="008261AC"/>
    <w:rsid w:val="0082688E"/>
    <w:rsid w:val="0082748B"/>
    <w:rsid w:val="0082763F"/>
    <w:rsid w:val="00827B9A"/>
    <w:rsid w:val="008302BC"/>
    <w:rsid w:val="008304A2"/>
    <w:rsid w:val="008304FE"/>
    <w:rsid w:val="00830907"/>
    <w:rsid w:val="00830FBF"/>
    <w:rsid w:val="00831109"/>
    <w:rsid w:val="00831B38"/>
    <w:rsid w:val="008323DA"/>
    <w:rsid w:val="008326EB"/>
    <w:rsid w:val="00832717"/>
    <w:rsid w:val="0083287E"/>
    <w:rsid w:val="00833411"/>
    <w:rsid w:val="00833B8F"/>
    <w:rsid w:val="00833BF8"/>
    <w:rsid w:val="0083403E"/>
    <w:rsid w:val="00834972"/>
    <w:rsid w:val="008349FD"/>
    <w:rsid w:val="00834AA5"/>
    <w:rsid w:val="00834BBB"/>
    <w:rsid w:val="00834FE7"/>
    <w:rsid w:val="008355F7"/>
    <w:rsid w:val="00836151"/>
    <w:rsid w:val="008366EF"/>
    <w:rsid w:val="0083698F"/>
    <w:rsid w:val="0083754A"/>
    <w:rsid w:val="0083774D"/>
    <w:rsid w:val="00837925"/>
    <w:rsid w:val="008401ED"/>
    <w:rsid w:val="00840636"/>
    <w:rsid w:val="00840AFF"/>
    <w:rsid w:val="00840B44"/>
    <w:rsid w:val="00840BF3"/>
    <w:rsid w:val="00841017"/>
    <w:rsid w:val="008410C4"/>
    <w:rsid w:val="00841577"/>
    <w:rsid w:val="008416A6"/>
    <w:rsid w:val="00842457"/>
    <w:rsid w:val="00842975"/>
    <w:rsid w:val="008429B9"/>
    <w:rsid w:val="00842D3C"/>
    <w:rsid w:val="00843055"/>
    <w:rsid w:val="00843760"/>
    <w:rsid w:val="00843A09"/>
    <w:rsid w:val="00843AFA"/>
    <w:rsid w:val="00843FC0"/>
    <w:rsid w:val="00844091"/>
    <w:rsid w:val="008440A1"/>
    <w:rsid w:val="0084473F"/>
    <w:rsid w:val="00844AEA"/>
    <w:rsid w:val="00844F74"/>
    <w:rsid w:val="008457D1"/>
    <w:rsid w:val="00845BA8"/>
    <w:rsid w:val="00845CAB"/>
    <w:rsid w:val="00845CBD"/>
    <w:rsid w:val="008460B5"/>
    <w:rsid w:val="00846125"/>
    <w:rsid w:val="00846350"/>
    <w:rsid w:val="00846575"/>
    <w:rsid w:val="00846A5A"/>
    <w:rsid w:val="00846D07"/>
    <w:rsid w:val="00846D97"/>
    <w:rsid w:val="00846F5F"/>
    <w:rsid w:val="00847125"/>
    <w:rsid w:val="0084770A"/>
    <w:rsid w:val="00847971"/>
    <w:rsid w:val="00847B9D"/>
    <w:rsid w:val="0085028F"/>
    <w:rsid w:val="0085041A"/>
    <w:rsid w:val="00850A1A"/>
    <w:rsid w:val="00850CC8"/>
    <w:rsid w:val="0085115C"/>
    <w:rsid w:val="008513BB"/>
    <w:rsid w:val="0085167A"/>
    <w:rsid w:val="008521F4"/>
    <w:rsid w:val="008524A5"/>
    <w:rsid w:val="00852762"/>
    <w:rsid w:val="00852FBE"/>
    <w:rsid w:val="0085300F"/>
    <w:rsid w:val="00853628"/>
    <w:rsid w:val="00853A12"/>
    <w:rsid w:val="00854158"/>
    <w:rsid w:val="008547E9"/>
    <w:rsid w:val="00854873"/>
    <w:rsid w:val="0085488E"/>
    <w:rsid w:val="00854A62"/>
    <w:rsid w:val="00854C00"/>
    <w:rsid w:val="008556C5"/>
    <w:rsid w:val="00856392"/>
    <w:rsid w:val="008567FD"/>
    <w:rsid w:val="00856C14"/>
    <w:rsid w:val="00856E02"/>
    <w:rsid w:val="00857133"/>
    <w:rsid w:val="00857588"/>
    <w:rsid w:val="00857B98"/>
    <w:rsid w:val="00857C4C"/>
    <w:rsid w:val="00857F59"/>
    <w:rsid w:val="008604AA"/>
    <w:rsid w:val="008605BE"/>
    <w:rsid w:val="00860BD2"/>
    <w:rsid w:val="0086103A"/>
    <w:rsid w:val="008615F5"/>
    <w:rsid w:val="008617A0"/>
    <w:rsid w:val="008617B7"/>
    <w:rsid w:val="00861E01"/>
    <w:rsid w:val="0086216C"/>
    <w:rsid w:val="008625AF"/>
    <w:rsid w:val="00862908"/>
    <w:rsid w:val="00862A5A"/>
    <w:rsid w:val="00862CE2"/>
    <w:rsid w:val="008630E0"/>
    <w:rsid w:val="0086366F"/>
    <w:rsid w:val="0086390D"/>
    <w:rsid w:val="00863A86"/>
    <w:rsid w:val="00863C4B"/>
    <w:rsid w:val="00863F6D"/>
    <w:rsid w:val="00864131"/>
    <w:rsid w:val="008643DC"/>
    <w:rsid w:val="008645EC"/>
    <w:rsid w:val="0086471C"/>
    <w:rsid w:val="00864764"/>
    <w:rsid w:val="00865358"/>
    <w:rsid w:val="00865832"/>
    <w:rsid w:val="00865EF1"/>
    <w:rsid w:val="008665A9"/>
    <w:rsid w:val="008665C4"/>
    <w:rsid w:val="008666C3"/>
    <w:rsid w:val="00866BA5"/>
    <w:rsid w:val="0086737C"/>
    <w:rsid w:val="00867427"/>
    <w:rsid w:val="00867533"/>
    <w:rsid w:val="00867702"/>
    <w:rsid w:val="00867814"/>
    <w:rsid w:val="0086790F"/>
    <w:rsid w:val="00870002"/>
    <w:rsid w:val="008702BC"/>
    <w:rsid w:val="00870DB5"/>
    <w:rsid w:val="0087127F"/>
    <w:rsid w:val="00871537"/>
    <w:rsid w:val="00871663"/>
    <w:rsid w:val="008716C8"/>
    <w:rsid w:val="00871DB7"/>
    <w:rsid w:val="00871EFD"/>
    <w:rsid w:val="00873809"/>
    <w:rsid w:val="00875783"/>
    <w:rsid w:val="00875C9C"/>
    <w:rsid w:val="008761A3"/>
    <w:rsid w:val="00876255"/>
    <w:rsid w:val="008762E3"/>
    <w:rsid w:val="00876510"/>
    <w:rsid w:val="00876CC0"/>
    <w:rsid w:val="00877556"/>
    <w:rsid w:val="00877625"/>
    <w:rsid w:val="00877C4A"/>
    <w:rsid w:val="0088005F"/>
    <w:rsid w:val="00880269"/>
    <w:rsid w:val="00880359"/>
    <w:rsid w:val="00880378"/>
    <w:rsid w:val="00880C9E"/>
    <w:rsid w:val="00880DCA"/>
    <w:rsid w:val="0088108C"/>
    <w:rsid w:val="008819D7"/>
    <w:rsid w:val="00881C98"/>
    <w:rsid w:val="00881ED5"/>
    <w:rsid w:val="0088276C"/>
    <w:rsid w:val="00882918"/>
    <w:rsid w:val="0088340C"/>
    <w:rsid w:val="00883B75"/>
    <w:rsid w:val="00884066"/>
    <w:rsid w:val="008848D9"/>
    <w:rsid w:val="00884B61"/>
    <w:rsid w:val="00885212"/>
    <w:rsid w:val="0088521F"/>
    <w:rsid w:val="008852F2"/>
    <w:rsid w:val="00885CC1"/>
    <w:rsid w:val="00886465"/>
    <w:rsid w:val="00886625"/>
    <w:rsid w:val="00886C0E"/>
    <w:rsid w:val="00887361"/>
    <w:rsid w:val="00887BDF"/>
    <w:rsid w:val="00887CF2"/>
    <w:rsid w:val="00890234"/>
    <w:rsid w:val="00890723"/>
    <w:rsid w:val="00890DAB"/>
    <w:rsid w:val="00890FAC"/>
    <w:rsid w:val="00891310"/>
    <w:rsid w:val="00891DAE"/>
    <w:rsid w:val="008922C9"/>
    <w:rsid w:val="008924C8"/>
    <w:rsid w:val="00892555"/>
    <w:rsid w:val="00893C60"/>
    <w:rsid w:val="00894149"/>
    <w:rsid w:val="00894186"/>
    <w:rsid w:val="00894C6A"/>
    <w:rsid w:val="00896B53"/>
    <w:rsid w:val="00896BBF"/>
    <w:rsid w:val="008A063A"/>
    <w:rsid w:val="008A06EE"/>
    <w:rsid w:val="008A0C80"/>
    <w:rsid w:val="008A15CE"/>
    <w:rsid w:val="008A1776"/>
    <w:rsid w:val="008A18B3"/>
    <w:rsid w:val="008A1994"/>
    <w:rsid w:val="008A1A0F"/>
    <w:rsid w:val="008A1BB1"/>
    <w:rsid w:val="008A1DFF"/>
    <w:rsid w:val="008A1FF6"/>
    <w:rsid w:val="008A28F6"/>
    <w:rsid w:val="008A298C"/>
    <w:rsid w:val="008A30C4"/>
    <w:rsid w:val="008A3CA7"/>
    <w:rsid w:val="008A3EA8"/>
    <w:rsid w:val="008A3F66"/>
    <w:rsid w:val="008A454B"/>
    <w:rsid w:val="008A4F66"/>
    <w:rsid w:val="008A542B"/>
    <w:rsid w:val="008A610A"/>
    <w:rsid w:val="008A6136"/>
    <w:rsid w:val="008A6402"/>
    <w:rsid w:val="008A65FE"/>
    <w:rsid w:val="008A6791"/>
    <w:rsid w:val="008A710B"/>
    <w:rsid w:val="008B013F"/>
    <w:rsid w:val="008B03AC"/>
    <w:rsid w:val="008B05CC"/>
    <w:rsid w:val="008B0A53"/>
    <w:rsid w:val="008B0D03"/>
    <w:rsid w:val="008B0F21"/>
    <w:rsid w:val="008B0F53"/>
    <w:rsid w:val="008B101B"/>
    <w:rsid w:val="008B1DAF"/>
    <w:rsid w:val="008B2043"/>
    <w:rsid w:val="008B2084"/>
    <w:rsid w:val="008B2104"/>
    <w:rsid w:val="008B2619"/>
    <w:rsid w:val="008B2BB6"/>
    <w:rsid w:val="008B3C70"/>
    <w:rsid w:val="008B3FF5"/>
    <w:rsid w:val="008B47AD"/>
    <w:rsid w:val="008B4A78"/>
    <w:rsid w:val="008B51C4"/>
    <w:rsid w:val="008B569B"/>
    <w:rsid w:val="008B5A6F"/>
    <w:rsid w:val="008B6349"/>
    <w:rsid w:val="008B638B"/>
    <w:rsid w:val="008B69C3"/>
    <w:rsid w:val="008B776A"/>
    <w:rsid w:val="008B7866"/>
    <w:rsid w:val="008B7C8F"/>
    <w:rsid w:val="008C0536"/>
    <w:rsid w:val="008C0A61"/>
    <w:rsid w:val="008C0FBF"/>
    <w:rsid w:val="008C24F7"/>
    <w:rsid w:val="008C2F1D"/>
    <w:rsid w:val="008C3C49"/>
    <w:rsid w:val="008C4711"/>
    <w:rsid w:val="008C5926"/>
    <w:rsid w:val="008C596D"/>
    <w:rsid w:val="008C616F"/>
    <w:rsid w:val="008C6F4B"/>
    <w:rsid w:val="008C72A5"/>
    <w:rsid w:val="008C7933"/>
    <w:rsid w:val="008C79A7"/>
    <w:rsid w:val="008C7C6C"/>
    <w:rsid w:val="008C7D05"/>
    <w:rsid w:val="008D00DB"/>
    <w:rsid w:val="008D0402"/>
    <w:rsid w:val="008D04F8"/>
    <w:rsid w:val="008D0789"/>
    <w:rsid w:val="008D1A12"/>
    <w:rsid w:val="008D1BBF"/>
    <w:rsid w:val="008D2582"/>
    <w:rsid w:val="008D2DC8"/>
    <w:rsid w:val="008D302D"/>
    <w:rsid w:val="008D31B5"/>
    <w:rsid w:val="008D3434"/>
    <w:rsid w:val="008D39E4"/>
    <w:rsid w:val="008D3B02"/>
    <w:rsid w:val="008D3B62"/>
    <w:rsid w:val="008D3C00"/>
    <w:rsid w:val="008D4093"/>
    <w:rsid w:val="008D44C7"/>
    <w:rsid w:val="008D4538"/>
    <w:rsid w:val="008D5427"/>
    <w:rsid w:val="008D5C92"/>
    <w:rsid w:val="008D6018"/>
    <w:rsid w:val="008D624A"/>
    <w:rsid w:val="008D68E0"/>
    <w:rsid w:val="008D6A5D"/>
    <w:rsid w:val="008D6E68"/>
    <w:rsid w:val="008D79D5"/>
    <w:rsid w:val="008D7FFE"/>
    <w:rsid w:val="008E05AD"/>
    <w:rsid w:val="008E0F30"/>
    <w:rsid w:val="008E1BFB"/>
    <w:rsid w:val="008E1F4D"/>
    <w:rsid w:val="008E235C"/>
    <w:rsid w:val="008E236E"/>
    <w:rsid w:val="008E254F"/>
    <w:rsid w:val="008E29D5"/>
    <w:rsid w:val="008E2D50"/>
    <w:rsid w:val="008E2D5C"/>
    <w:rsid w:val="008E3066"/>
    <w:rsid w:val="008E365D"/>
    <w:rsid w:val="008E3B9C"/>
    <w:rsid w:val="008E3F06"/>
    <w:rsid w:val="008E4839"/>
    <w:rsid w:val="008E4CC3"/>
    <w:rsid w:val="008E504C"/>
    <w:rsid w:val="008E521B"/>
    <w:rsid w:val="008E522B"/>
    <w:rsid w:val="008E545B"/>
    <w:rsid w:val="008E5476"/>
    <w:rsid w:val="008E588A"/>
    <w:rsid w:val="008E5A4A"/>
    <w:rsid w:val="008E5B2E"/>
    <w:rsid w:val="008E63C1"/>
    <w:rsid w:val="008E6492"/>
    <w:rsid w:val="008E64F2"/>
    <w:rsid w:val="008E6757"/>
    <w:rsid w:val="008E6AE4"/>
    <w:rsid w:val="008E6E71"/>
    <w:rsid w:val="008E71DA"/>
    <w:rsid w:val="008E75D8"/>
    <w:rsid w:val="008F0D37"/>
    <w:rsid w:val="008F0E56"/>
    <w:rsid w:val="008F15AE"/>
    <w:rsid w:val="008F1C1E"/>
    <w:rsid w:val="008F210C"/>
    <w:rsid w:val="008F2791"/>
    <w:rsid w:val="008F27FD"/>
    <w:rsid w:val="008F2AFC"/>
    <w:rsid w:val="008F2B3A"/>
    <w:rsid w:val="008F2C12"/>
    <w:rsid w:val="008F3056"/>
    <w:rsid w:val="008F341A"/>
    <w:rsid w:val="008F36C4"/>
    <w:rsid w:val="008F38BF"/>
    <w:rsid w:val="008F392E"/>
    <w:rsid w:val="008F3A50"/>
    <w:rsid w:val="008F3D2A"/>
    <w:rsid w:val="008F457B"/>
    <w:rsid w:val="008F475A"/>
    <w:rsid w:val="008F4B8C"/>
    <w:rsid w:val="008F530D"/>
    <w:rsid w:val="008F56A7"/>
    <w:rsid w:val="008F571C"/>
    <w:rsid w:val="008F66C3"/>
    <w:rsid w:val="008F6712"/>
    <w:rsid w:val="008F67AF"/>
    <w:rsid w:val="008F67B1"/>
    <w:rsid w:val="008F6B7B"/>
    <w:rsid w:val="008F73F5"/>
    <w:rsid w:val="008F78D3"/>
    <w:rsid w:val="009007F0"/>
    <w:rsid w:val="009010A5"/>
    <w:rsid w:val="009011D3"/>
    <w:rsid w:val="0090127B"/>
    <w:rsid w:val="0090133A"/>
    <w:rsid w:val="009015DA"/>
    <w:rsid w:val="00901951"/>
    <w:rsid w:val="009022F7"/>
    <w:rsid w:val="009025CF"/>
    <w:rsid w:val="009027A6"/>
    <w:rsid w:val="00902B8C"/>
    <w:rsid w:val="00902BC6"/>
    <w:rsid w:val="00902C89"/>
    <w:rsid w:val="00902E11"/>
    <w:rsid w:val="00903326"/>
    <w:rsid w:val="009033A1"/>
    <w:rsid w:val="00903A6D"/>
    <w:rsid w:val="00903CC9"/>
    <w:rsid w:val="00904931"/>
    <w:rsid w:val="00905102"/>
    <w:rsid w:val="0090515D"/>
    <w:rsid w:val="0090537F"/>
    <w:rsid w:val="00905752"/>
    <w:rsid w:val="0090576F"/>
    <w:rsid w:val="00905E17"/>
    <w:rsid w:val="00906047"/>
    <w:rsid w:val="009069DB"/>
    <w:rsid w:val="00906EC2"/>
    <w:rsid w:val="009071EE"/>
    <w:rsid w:val="0091065C"/>
    <w:rsid w:val="00910D3D"/>
    <w:rsid w:val="00911067"/>
    <w:rsid w:val="00911125"/>
    <w:rsid w:val="0091178A"/>
    <w:rsid w:val="00911A0B"/>
    <w:rsid w:val="00911A6D"/>
    <w:rsid w:val="00911BD0"/>
    <w:rsid w:val="00911C38"/>
    <w:rsid w:val="009124C3"/>
    <w:rsid w:val="0091268E"/>
    <w:rsid w:val="009131A2"/>
    <w:rsid w:val="00913FD9"/>
    <w:rsid w:val="00914442"/>
    <w:rsid w:val="00914446"/>
    <w:rsid w:val="00914A68"/>
    <w:rsid w:val="00915B78"/>
    <w:rsid w:val="00915E22"/>
    <w:rsid w:val="009165AE"/>
    <w:rsid w:val="00916726"/>
    <w:rsid w:val="00916D5F"/>
    <w:rsid w:val="00917133"/>
    <w:rsid w:val="0091782B"/>
    <w:rsid w:val="00917945"/>
    <w:rsid w:val="0092043A"/>
    <w:rsid w:val="00920C3A"/>
    <w:rsid w:val="00920D23"/>
    <w:rsid w:val="00920F94"/>
    <w:rsid w:val="009214A2"/>
    <w:rsid w:val="00921805"/>
    <w:rsid w:val="00921F88"/>
    <w:rsid w:val="00922310"/>
    <w:rsid w:val="00922B5A"/>
    <w:rsid w:val="00922BC2"/>
    <w:rsid w:val="0092380F"/>
    <w:rsid w:val="00923E5C"/>
    <w:rsid w:val="0092503A"/>
    <w:rsid w:val="00925594"/>
    <w:rsid w:val="00925699"/>
    <w:rsid w:val="00925851"/>
    <w:rsid w:val="009269B7"/>
    <w:rsid w:val="00926C40"/>
    <w:rsid w:val="00927359"/>
    <w:rsid w:val="00927958"/>
    <w:rsid w:val="00927964"/>
    <w:rsid w:val="00927DAB"/>
    <w:rsid w:val="0093011B"/>
    <w:rsid w:val="0093092E"/>
    <w:rsid w:val="0093094F"/>
    <w:rsid w:val="00930F93"/>
    <w:rsid w:val="009317D2"/>
    <w:rsid w:val="0093192F"/>
    <w:rsid w:val="009319B4"/>
    <w:rsid w:val="00932120"/>
    <w:rsid w:val="00932176"/>
    <w:rsid w:val="009325CE"/>
    <w:rsid w:val="009327EE"/>
    <w:rsid w:val="00932A86"/>
    <w:rsid w:val="00932F58"/>
    <w:rsid w:val="00933170"/>
    <w:rsid w:val="0093328A"/>
    <w:rsid w:val="00933DCF"/>
    <w:rsid w:val="009340F0"/>
    <w:rsid w:val="009344E4"/>
    <w:rsid w:val="00934908"/>
    <w:rsid w:val="00934BB4"/>
    <w:rsid w:val="0093514A"/>
    <w:rsid w:val="00935A73"/>
    <w:rsid w:val="00936597"/>
    <w:rsid w:val="009365F2"/>
    <w:rsid w:val="009368AD"/>
    <w:rsid w:val="00936A95"/>
    <w:rsid w:val="00937736"/>
    <w:rsid w:val="00937768"/>
    <w:rsid w:val="0093785A"/>
    <w:rsid w:val="00937E7D"/>
    <w:rsid w:val="00940019"/>
    <w:rsid w:val="00940257"/>
    <w:rsid w:val="0094040C"/>
    <w:rsid w:val="0094062C"/>
    <w:rsid w:val="00940ADB"/>
    <w:rsid w:val="00940E81"/>
    <w:rsid w:val="009412E1"/>
    <w:rsid w:val="00941437"/>
    <w:rsid w:val="00941B07"/>
    <w:rsid w:val="00941C0A"/>
    <w:rsid w:val="0094240A"/>
    <w:rsid w:val="00942883"/>
    <w:rsid w:val="00942C7E"/>
    <w:rsid w:val="00943A3F"/>
    <w:rsid w:val="009440B5"/>
    <w:rsid w:val="00944307"/>
    <w:rsid w:val="009445CA"/>
    <w:rsid w:val="009447D9"/>
    <w:rsid w:val="00944FF3"/>
    <w:rsid w:val="0094514A"/>
    <w:rsid w:val="00945377"/>
    <w:rsid w:val="00945EDA"/>
    <w:rsid w:val="009464A4"/>
    <w:rsid w:val="00946CF9"/>
    <w:rsid w:val="00946DA9"/>
    <w:rsid w:val="0094745C"/>
    <w:rsid w:val="009474A4"/>
    <w:rsid w:val="009478D7"/>
    <w:rsid w:val="00947F0D"/>
    <w:rsid w:val="00950032"/>
    <w:rsid w:val="00950186"/>
    <w:rsid w:val="009502A5"/>
    <w:rsid w:val="00950693"/>
    <w:rsid w:val="0095097A"/>
    <w:rsid w:val="00950ADA"/>
    <w:rsid w:val="00950C77"/>
    <w:rsid w:val="00950D5C"/>
    <w:rsid w:val="00951E81"/>
    <w:rsid w:val="00952AC6"/>
    <w:rsid w:val="00952B6F"/>
    <w:rsid w:val="009533CF"/>
    <w:rsid w:val="00953477"/>
    <w:rsid w:val="00953A29"/>
    <w:rsid w:val="0095459D"/>
    <w:rsid w:val="009547CD"/>
    <w:rsid w:val="00954E37"/>
    <w:rsid w:val="00955D68"/>
    <w:rsid w:val="00955DDD"/>
    <w:rsid w:val="009560AA"/>
    <w:rsid w:val="00956397"/>
    <w:rsid w:val="009564B6"/>
    <w:rsid w:val="00956B86"/>
    <w:rsid w:val="009570B4"/>
    <w:rsid w:val="009573EF"/>
    <w:rsid w:val="0095742F"/>
    <w:rsid w:val="0095778D"/>
    <w:rsid w:val="00957A5A"/>
    <w:rsid w:val="00957AA7"/>
    <w:rsid w:val="00957DC3"/>
    <w:rsid w:val="0096014F"/>
    <w:rsid w:val="00960436"/>
    <w:rsid w:val="0096077D"/>
    <w:rsid w:val="00960E2F"/>
    <w:rsid w:val="009610D9"/>
    <w:rsid w:val="0096126F"/>
    <w:rsid w:val="009614D8"/>
    <w:rsid w:val="00962C6F"/>
    <w:rsid w:val="0096342A"/>
    <w:rsid w:val="00963430"/>
    <w:rsid w:val="009639C1"/>
    <w:rsid w:val="00963F06"/>
    <w:rsid w:val="009642C5"/>
    <w:rsid w:val="00964405"/>
    <w:rsid w:val="00965397"/>
    <w:rsid w:val="00965510"/>
    <w:rsid w:val="00965555"/>
    <w:rsid w:val="00966528"/>
    <w:rsid w:val="00966A42"/>
    <w:rsid w:val="00966F33"/>
    <w:rsid w:val="009670C4"/>
    <w:rsid w:val="009671E7"/>
    <w:rsid w:val="009676D1"/>
    <w:rsid w:val="009677D8"/>
    <w:rsid w:val="009700DE"/>
    <w:rsid w:val="00970118"/>
    <w:rsid w:val="0097028A"/>
    <w:rsid w:val="00970AD0"/>
    <w:rsid w:val="009710B1"/>
    <w:rsid w:val="00971689"/>
    <w:rsid w:val="00971F5F"/>
    <w:rsid w:val="009724C0"/>
    <w:rsid w:val="009725D8"/>
    <w:rsid w:val="009726F4"/>
    <w:rsid w:val="00972D98"/>
    <w:rsid w:val="00973428"/>
    <w:rsid w:val="00974BB9"/>
    <w:rsid w:val="00974E49"/>
    <w:rsid w:val="00974E8D"/>
    <w:rsid w:val="009753DD"/>
    <w:rsid w:val="00975B67"/>
    <w:rsid w:val="00976294"/>
    <w:rsid w:val="00976E51"/>
    <w:rsid w:val="00977A68"/>
    <w:rsid w:val="00977BB8"/>
    <w:rsid w:val="00977ED7"/>
    <w:rsid w:val="00980693"/>
    <w:rsid w:val="00980F3B"/>
    <w:rsid w:val="0098129F"/>
    <w:rsid w:val="009816DC"/>
    <w:rsid w:val="009823C3"/>
    <w:rsid w:val="009824ED"/>
    <w:rsid w:val="00983D55"/>
    <w:rsid w:val="009846CA"/>
    <w:rsid w:val="00985E15"/>
    <w:rsid w:val="00985FEF"/>
    <w:rsid w:val="00987A1A"/>
    <w:rsid w:val="00990181"/>
    <w:rsid w:val="0099069A"/>
    <w:rsid w:val="0099074B"/>
    <w:rsid w:val="00990763"/>
    <w:rsid w:val="00990891"/>
    <w:rsid w:val="00990AD2"/>
    <w:rsid w:val="00990C12"/>
    <w:rsid w:val="0099104D"/>
    <w:rsid w:val="0099223E"/>
    <w:rsid w:val="009925AA"/>
    <w:rsid w:val="00992B86"/>
    <w:rsid w:val="00993F22"/>
    <w:rsid w:val="00994BF4"/>
    <w:rsid w:val="009954DE"/>
    <w:rsid w:val="00995954"/>
    <w:rsid w:val="00995A7A"/>
    <w:rsid w:val="00995B78"/>
    <w:rsid w:val="00995E89"/>
    <w:rsid w:val="009964B8"/>
    <w:rsid w:val="00996F59"/>
    <w:rsid w:val="00997F11"/>
    <w:rsid w:val="009A00DF"/>
    <w:rsid w:val="009A022A"/>
    <w:rsid w:val="009A03F0"/>
    <w:rsid w:val="009A09DD"/>
    <w:rsid w:val="009A0BBA"/>
    <w:rsid w:val="009A0FE4"/>
    <w:rsid w:val="009A1757"/>
    <w:rsid w:val="009A1CA9"/>
    <w:rsid w:val="009A1D92"/>
    <w:rsid w:val="009A211F"/>
    <w:rsid w:val="009A2668"/>
    <w:rsid w:val="009A2A47"/>
    <w:rsid w:val="009A2B04"/>
    <w:rsid w:val="009A324F"/>
    <w:rsid w:val="009A34FC"/>
    <w:rsid w:val="009A38B3"/>
    <w:rsid w:val="009A4E72"/>
    <w:rsid w:val="009A4FF6"/>
    <w:rsid w:val="009A5FFA"/>
    <w:rsid w:val="009A63E2"/>
    <w:rsid w:val="009A6A25"/>
    <w:rsid w:val="009A7555"/>
    <w:rsid w:val="009A75E2"/>
    <w:rsid w:val="009A76DC"/>
    <w:rsid w:val="009A778C"/>
    <w:rsid w:val="009A7E2B"/>
    <w:rsid w:val="009B001C"/>
    <w:rsid w:val="009B027E"/>
    <w:rsid w:val="009B049B"/>
    <w:rsid w:val="009B0794"/>
    <w:rsid w:val="009B0F74"/>
    <w:rsid w:val="009B20D4"/>
    <w:rsid w:val="009B21B0"/>
    <w:rsid w:val="009B240C"/>
    <w:rsid w:val="009B2F52"/>
    <w:rsid w:val="009B391A"/>
    <w:rsid w:val="009B45EB"/>
    <w:rsid w:val="009B5387"/>
    <w:rsid w:val="009B61CE"/>
    <w:rsid w:val="009B6496"/>
    <w:rsid w:val="009B64E0"/>
    <w:rsid w:val="009B6610"/>
    <w:rsid w:val="009B6B75"/>
    <w:rsid w:val="009B6C4A"/>
    <w:rsid w:val="009B7141"/>
    <w:rsid w:val="009B752D"/>
    <w:rsid w:val="009B7A32"/>
    <w:rsid w:val="009B7AAF"/>
    <w:rsid w:val="009B7B53"/>
    <w:rsid w:val="009B7D0E"/>
    <w:rsid w:val="009B7E39"/>
    <w:rsid w:val="009C061C"/>
    <w:rsid w:val="009C0653"/>
    <w:rsid w:val="009C0AA2"/>
    <w:rsid w:val="009C1C9E"/>
    <w:rsid w:val="009C1FA3"/>
    <w:rsid w:val="009C2756"/>
    <w:rsid w:val="009C2FB1"/>
    <w:rsid w:val="009C2FFF"/>
    <w:rsid w:val="009C3718"/>
    <w:rsid w:val="009C3F00"/>
    <w:rsid w:val="009C424F"/>
    <w:rsid w:val="009C4FF0"/>
    <w:rsid w:val="009C50D6"/>
    <w:rsid w:val="009C5C1D"/>
    <w:rsid w:val="009C62E0"/>
    <w:rsid w:val="009C65DB"/>
    <w:rsid w:val="009C68CC"/>
    <w:rsid w:val="009C7554"/>
    <w:rsid w:val="009C7D7A"/>
    <w:rsid w:val="009C7E69"/>
    <w:rsid w:val="009D0361"/>
    <w:rsid w:val="009D0411"/>
    <w:rsid w:val="009D0796"/>
    <w:rsid w:val="009D1DA1"/>
    <w:rsid w:val="009D1E8D"/>
    <w:rsid w:val="009D1EBB"/>
    <w:rsid w:val="009D24AD"/>
    <w:rsid w:val="009D3033"/>
    <w:rsid w:val="009D34B2"/>
    <w:rsid w:val="009D4050"/>
    <w:rsid w:val="009D45C9"/>
    <w:rsid w:val="009D4E2A"/>
    <w:rsid w:val="009D552F"/>
    <w:rsid w:val="009D56CB"/>
    <w:rsid w:val="009D5FD7"/>
    <w:rsid w:val="009D660F"/>
    <w:rsid w:val="009D6808"/>
    <w:rsid w:val="009D6C03"/>
    <w:rsid w:val="009D7C1E"/>
    <w:rsid w:val="009D7E89"/>
    <w:rsid w:val="009E027A"/>
    <w:rsid w:val="009E0971"/>
    <w:rsid w:val="009E140B"/>
    <w:rsid w:val="009E22DD"/>
    <w:rsid w:val="009E2484"/>
    <w:rsid w:val="009E2501"/>
    <w:rsid w:val="009E2AC2"/>
    <w:rsid w:val="009E2D82"/>
    <w:rsid w:val="009E2EA8"/>
    <w:rsid w:val="009E4399"/>
    <w:rsid w:val="009E4D4A"/>
    <w:rsid w:val="009E4D9B"/>
    <w:rsid w:val="009E4EAF"/>
    <w:rsid w:val="009E5109"/>
    <w:rsid w:val="009E52C8"/>
    <w:rsid w:val="009E59C3"/>
    <w:rsid w:val="009E5D60"/>
    <w:rsid w:val="009E5E35"/>
    <w:rsid w:val="009E5E73"/>
    <w:rsid w:val="009E68FF"/>
    <w:rsid w:val="009E6CD9"/>
    <w:rsid w:val="009E731F"/>
    <w:rsid w:val="009E7382"/>
    <w:rsid w:val="009E7549"/>
    <w:rsid w:val="009E7870"/>
    <w:rsid w:val="009F0880"/>
    <w:rsid w:val="009F0FF0"/>
    <w:rsid w:val="009F1820"/>
    <w:rsid w:val="009F1838"/>
    <w:rsid w:val="009F19CF"/>
    <w:rsid w:val="009F1ECD"/>
    <w:rsid w:val="009F2935"/>
    <w:rsid w:val="009F2B23"/>
    <w:rsid w:val="009F31D6"/>
    <w:rsid w:val="009F364C"/>
    <w:rsid w:val="009F3C2D"/>
    <w:rsid w:val="009F4D14"/>
    <w:rsid w:val="009F53F4"/>
    <w:rsid w:val="009F5C98"/>
    <w:rsid w:val="009F5D74"/>
    <w:rsid w:val="009F61D8"/>
    <w:rsid w:val="009F641A"/>
    <w:rsid w:val="009F647C"/>
    <w:rsid w:val="009F6676"/>
    <w:rsid w:val="009F6ECF"/>
    <w:rsid w:val="009F75F6"/>
    <w:rsid w:val="009F76CF"/>
    <w:rsid w:val="009F7BD7"/>
    <w:rsid w:val="00A0049A"/>
    <w:rsid w:val="00A007E5"/>
    <w:rsid w:val="00A018DF"/>
    <w:rsid w:val="00A019B4"/>
    <w:rsid w:val="00A01C93"/>
    <w:rsid w:val="00A02A77"/>
    <w:rsid w:val="00A02AFE"/>
    <w:rsid w:val="00A02C26"/>
    <w:rsid w:val="00A02F20"/>
    <w:rsid w:val="00A03231"/>
    <w:rsid w:val="00A0325C"/>
    <w:rsid w:val="00A03A55"/>
    <w:rsid w:val="00A04276"/>
    <w:rsid w:val="00A0489F"/>
    <w:rsid w:val="00A04A1B"/>
    <w:rsid w:val="00A04D50"/>
    <w:rsid w:val="00A04FE4"/>
    <w:rsid w:val="00A058E1"/>
    <w:rsid w:val="00A05A2D"/>
    <w:rsid w:val="00A05C34"/>
    <w:rsid w:val="00A06319"/>
    <w:rsid w:val="00A073AA"/>
    <w:rsid w:val="00A07472"/>
    <w:rsid w:val="00A1045F"/>
    <w:rsid w:val="00A11054"/>
    <w:rsid w:val="00A11C48"/>
    <w:rsid w:val="00A11E04"/>
    <w:rsid w:val="00A11E53"/>
    <w:rsid w:val="00A12AC4"/>
    <w:rsid w:val="00A12C58"/>
    <w:rsid w:val="00A13979"/>
    <w:rsid w:val="00A13AD8"/>
    <w:rsid w:val="00A13BDD"/>
    <w:rsid w:val="00A14C17"/>
    <w:rsid w:val="00A14C91"/>
    <w:rsid w:val="00A14EC3"/>
    <w:rsid w:val="00A154CC"/>
    <w:rsid w:val="00A154D7"/>
    <w:rsid w:val="00A1552C"/>
    <w:rsid w:val="00A15CFB"/>
    <w:rsid w:val="00A15D45"/>
    <w:rsid w:val="00A15E86"/>
    <w:rsid w:val="00A15F7B"/>
    <w:rsid w:val="00A1606D"/>
    <w:rsid w:val="00A16620"/>
    <w:rsid w:val="00A16888"/>
    <w:rsid w:val="00A16F85"/>
    <w:rsid w:val="00A17139"/>
    <w:rsid w:val="00A17207"/>
    <w:rsid w:val="00A17499"/>
    <w:rsid w:val="00A17635"/>
    <w:rsid w:val="00A177D2"/>
    <w:rsid w:val="00A17F75"/>
    <w:rsid w:val="00A2003B"/>
    <w:rsid w:val="00A20D29"/>
    <w:rsid w:val="00A20DE6"/>
    <w:rsid w:val="00A21488"/>
    <w:rsid w:val="00A225DE"/>
    <w:rsid w:val="00A22D83"/>
    <w:rsid w:val="00A22FFA"/>
    <w:rsid w:val="00A232A0"/>
    <w:rsid w:val="00A233ED"/>
    <w:rsid w:val="00A23492"/>
    <w:rsid w:val="00A23B53"/>
    <w:rsid w:val="00A23C54"/>
    <w:rsid w:val="00A244A3"/>
    <w:rsid w:val="00A2461B"/>
    <w:rsid w:val="00A24D8A"/>
    <w:rsid w:val="00A24DC8"/>
    <w:rsid w:val="00A2517B"/>
    <w:rsid w:val="00A2548E"/>
    <w:rsid w:val="00A26283"/>
    <w:rsid w:val="00A2712D"/>
    <w:rsid w:val="00A272CC"/>
    <w:rsid w:val="00A27386"/>
    <w:rsid w:val="00A27469"/>
    <w:rsid w:val="00A27501"/>
    <w:rsid w:val="00A27526"/>
    <w:rsid w:val="00A2776D"/>
    <w:rsid w:val="00A27908"/>
    <w:rsid w:val="00A300BD"/>
    <w:rsid w:val="00A30B32"/>
    <w:rsid w:val="00A31832"/>
    <w:rsid w:val="00A318F0"/>
    <w:rsid w:val="00A323B8"/>
    <w:rsid w:val="00A32A50"/>
    <w:rsid w:val="00A3376A"/>
    <w:rsid w:val="00A33C70"/>
    <w:rsid w:val="00A33CAF"/>
    <w:rsid w:val="00A33DE8"/>
    <w:rsid w:val="00A33E13"/>
    <w:rsid w:val="00A34B13"/>
    <w:rsid w:val="00A34B88"/>
    <w:rsid w:val="00A34CCD"/>
    <w:rsid w:val="00A366E9"/>
    <w:rsid w:val="00A36805"/>
    <w:rsid w:val="00A36825"/>
    <w:rsid w:val="00A36B78"/>
    <w:rsid w:val="00A36E1C"/>
    <w:rsid w:val="00A37555"/>
    <w:rsid w:val="00A37FF8"/>
    <w:rsid w:val="00A40008"/>
    <w:rsid w:val="00A40689"/>
    <w:rsid w:val="00A40AC3"/>
    <w:rsid w:val="00A40CE4"/>
    <w:rsid w:val="00A41056"/>
    <w:rsid w:val="00A41129"/>
    <w:rsid w:val="00A41252"/>
    <w:rsid w:val="00A41C83"/>
    <w:rsid w:val="00A4251D"/>
    <w:rsid w:val="00A428FD"/>
    <w:rsid w:val="00A44337"/>
    <w:rsid w:val="00A44402"/>
    <w:rsid w:val="00A4455D"/>
    <w:rsid w:val="00A447C9"/>
    <w:rsid w:val="00A44F64"/>
    <w:rsid w:val="00A45E5E"/>
    <w:rsid w:val="00A461DE"/>
    <w:rsid w:val="00A462F7"/>
    <w:rsid w:val="00A468C4"/>
    <w:rsid w:val="00A46AA8"/>
    <w:rsid w:val="00A47192"/>
    <w:rsid w:val="00A504D0"/>
    <w:rsid w:val="00A50C29"/>
    <w:rsid w:val="00A51233"/>
    <w:rsid w:val="00A513FB"/>
    <w:rsid w:val="00A51F3A"/>
    <w:rsid w:val="00A52733"/>
    <w:rsid w:val="00A52948"/>
    <w:rsid w:val="00A52D97"/>
    <w:rsid w:val="00A52F22"/>
    <w:rsid w:val="00A53072"/>
    <w:rsid w:val="00A5338A"/>
    <w:rsid w:val="00A53E78"/>
    <w:rsid w:val="00A53FD1"/>
    <w:rsid w:val="00A54C4A"/>
    <w:rsid w:val="00A5542B"/>
    <w:rsid w:val="00A56216"/>
    <w:rsid w:val="00A56AC4"/>
    <w:rsid w:val="00A56E4D"/>
    <w:rsid w:val="00A57091"/>
    <w:rsid w:val="00A57EB8"/>
    <w:rsid w:val="00A602C7"/>
    <w:rsid w:val="00A6080D"/>
    <w:rsid w:val="00A60997"/>
    <w:rsid w:val="00A619A4"/>
    <w:rsid w:val="00A62D9B"/>
    <w:rsid w:val="00A63D00"/>
    <w:rsid w:val="00A6480F"/>
    <w:rsid w:val="00A651FB"/>
    <w:rsid w:val="00A6536D"/>
    <w:rsid w:val="00A670A7"/>
    <w:rsid w:val="00A67554"/>
    <w:rsid w:val="00A6767F"/>
    <w:rsid w:val="00A70196"/>
    <w:rsid w:val="00A7040C"/>
    <w:rsid w:val="00A70B6C"/>
    <w:rsid w:val="00A70ED5"/>
    <w:rsid w:val="00A70F7C"/>
    <w:rsid w:val="00A70F84"/>
    <w:rsid w:val="00A71269"/>
    <w:rsid w:val="00A712AE"/>
    <w:rsid w:val="00A71849"/>
    <w:rsid w:val="00A71DDF"/>
    <w:rsid w:val="00A72420"/>
    <w:rsid w:val="00A725CE"/>
    <w:rsid w:val="00A72E67"/>
    <w:rsid w:val="00A7318E"/>
    <w:rsid w:val="00A7319F"/>
    <w:rsid w:val="00A73A21"/>
    <w:rsid w:val="00A741DE"/>
    <w:rsid w:val="00A74631"/>
    <w:rsid w:val="00A750B2"/>
    <w:rsid w:val="00A75502"/>
    <w:rsid w:val="00A75687"/>
    <w:rsid w:val="00A7582E"/>
    <w:rsid w:val="00A7595D"/>
    <w:rsid w:val="00A75E92"/>
    <w:rsid w:val="00A76BA1"/>
    <w:rsid w:val="00A77049"/>
    <w:rsid w:val="00A775EF"/>
    <w:rsid w:val="00A7775D"/>
    <w:rsid w:val="00A77779"/>
    <w:rsid w:val="00A80506"/>
    <w:rsid w:val="00A805F2"/>
    <w:rsid w:val="00A81408"/>
    <w:rsid w:val="00A8226E"/>
    <w:rsid w:val="00A822B0"/>
    <w:rsid w:val="00A82422"/>
    <w:rsid w:val="00A825C9"/>
    <w:rsid w:val="00A82771"/>
    <w:rsid w:val="00A82A96"/>
    <w:rsid w:val="00A833CB"/>
    <w:rsid w:val="00A836FE"/>
    <w:rsid w:val="00A83D22"/>
    <w:rsid w:val="00A83E48"/>
    <w:rsid w:val="00A83F08"/>
    <w:rsid w:val="00A8575F"/>
    <w:rsid w:val="00A86194"/>
    <w:rsid w:val="00A86DDE"/>
    <w:rsid w:val="00A870C1"/>
    <w:rsid w:val="00A87323"/>
    <w:rsid w:val="00A8744E"/>
    <w:rsid w:val="00A8768B"/>
    <w:rsid w:val="00A90516"/>
    <w:rsid w:val="00A90C55"/>
    <w:rsid w:val="00A9132A"/>
    <w:rsid w:val="00A91B55"/>
    <w:rsid w:val="00A91C7C"/>
    <w:rsid w:val="00A91F47"/>
    <w:rsid w:val="00A921C4"/>
    <w:rsid w:val="00A922E7"/>
    <w:rsid w:val="00A92311"/>
    <w:rsid w:val="00A9243C"/>
    <w:rsid w:val="00A92772"/>
    <w:rsid w:val="00A92DF6"/>
    <w:rsid w:val="00A938C5"/>
    <w:rsid w:val="00A93A1C"/>
    <w:rsid w:val="00A93C5F"/>
    <w:rsid w:val="00A942B1"/>
    <w:rsid w:val="00A94487"/>
    <w:rsid w:val="00A94AAA"/>
    <w:rsid w:val="00A94AB2"/>
    <w:rsid w:val="00A94F2B"/>
    <w:rsid w:val="00A959D6"/>
    <w:rsid w:val="00A95D04"/>
    <w:rsid w:val="00A95EB7"/>
    <w:rsid w:val="00A95F8B"/>
    <w:rsid w:val="00A95FB6"/>
    <w:rsid w:val="00A95FF8"/>
    <w:rsid w:val="00A961B3"/>
    <w:rsid w:val="00A9626A"/>
    <w:rsid w:val="00A97235"/>
    <w:rsid w:val="00A97485"/>
    <w:rsid w:val="00A976FF"/>
    <w:rsid w:val="00A97CCF"/>
    <w:rsid w:val="00AA0564"/>
    <w:rsid w:val="00AA0698"/>
    <w:rsid w:val="00AA0885"/>
    <w:rsid w:val="00AA1AE1"/>
    <w:rsid w:val="00AA1DF1"/>
    <w:rsid w:val="00AA24B7"/>
    <w:rsid w:val="00AA2930"/>
    <w:rsid w:val="00AA3027"/>
    <w:rsid w:val="00AA3619"/>
    <w:rsid w:val="00AA40BE"/>
    <w:rsid w:val="00AA44AE"/>
    <w:rsid w:val="00AA45D3"/>
    <w:rsid w:val="00AA4795"/>
    <w:rsid w:val="00AA4A91"/>
    <w:rsid w:val="00AA4E84"/>
    <w:rsid w:val="00AA4EC4"/>
    <w:rsid w:val="00AA4F4B"/>
    <w:rsid w:val="00AA51B1"/>
    <w:rsid w:val="00AA604C"/>
    <w:rsid w:val="00AA779E"/>
    <w:rsid w:val="00AB0C0F"/>
    <w:rsid w:val="00AB149C"/>
    <w:rsid w:val="00AB17AC"/>
    <w:rsid w:val="00AB2224"/>
    <w:rsid w:val="00AB3669"/>
    <w:rsid w:val="00AB397E"/>
    <w:rsid w:val="00AB4806"/>
    <w:rsid w:val="00AB53BB"/>
    <w:rsid w:val="00AB55C3"/>
    <w:rsid w:val="00AB5D78"/>
    <w:rsid w:val="00AB5E30"/>
    <w:rsid w:val="00AB5EEF"/>
    <w:rsid w:val="00AB6058"/>
    <w:rsid w:val="00AB646A"/>
    <w:rsid w:val="00AB6529"/>
    <w:rsid w:val="00AB6F73"/>
    <w:rsid w:val="00AB70DA"/>
    <w:rsid w:val="00AB733E"/>
    <w:rsid w:val="00AB75E0"/>
    <w:rsid w:val="00AB78ED"/>
    <w:rsid w:val="00AC0780"/>
    <w:rsid w:val="00AC0D15"/>
    <w:rsid w:val="00AC1B81"/>
    <w:rsid w:val="00AC210E"/>
    <w:rsid w:val="00AC2298"/>
    <w:rsid w:val="00AC2301"/>
    <w:rsid w:val="00AC3594"/>
    <w:rsid w:val="00AC379C"/>
    <w:rsid w:val="00AC3EA3"/>
    <w:rsid w:val="00AC43CD"/>
    <w:rsid w:val="00AC48C5"/>
    <w:rsid w:val="00AC4B92"/>
    <w:rsid w:val="00AC4C78"/>
    <w:rsid w:val="00AC4FC3"/>
    <w:rsid w:val="00AC5037"/>
    <w:rsid w:val="00AC5092"/>
    <w:rsid w:val="00AC601B"/>
    <w:rsid w:val="00AC6355"/>
    <w:rsid w:val="00AC63EA"/>
    <w:rsid w:val="00AC6EE6"/>
    <w:rsid w:val="00AC7462"/>
    <w:rsid w:val="00AC76DB"/>
    <w:rsid w:val="00AC7A39"/>
    <w:rsid w:val="00AC7C73"/>
    <w:rsid w:val="00AC7E32"/>
    <w:rsid w:val="00AC7F39"/>
    <w:rsid w:val="00AD09F9"/>
    <w:rsid w:val="00AD0B04"/>
    <w:rsid w:val="00AD0BDD"/>
    <w:rsid w:val="00AD0F70"/>
    <w:rsid w:val="00AD13C2"/>
    <w:rsid w:val="00AD153A"/>
    <w:rsid w:val="00AD1CAB"/>
    <w:rsid w:val="00AD2B93"/>
    <w:rsid w:val="00AD3C4F"/>
    <w:rsid w:val="00AD3EAB"/>
    <w:rsid w:val="00AD4650"/>
    <w:rsid w:val="00AD48E3"/>
    <w:rsid w:val="00AD4A34"/>
    <w:rsid w:val="00AD4F56"/>
    <w:rsid w:val="00AD505A"/>
    <w:rsid w:val="00AD57A5"/>
    <w:rsid w:val="00AD5BC1"/>
    <w:rsid w:val="00AD5BE6"/>
    <w:rsid w:val="00AD609C"/>
    <w:rsid w:val="00AD62E2"/>
    <w:rsid w:val="00AD67C7"/>
    <w:rsid w:val="00AD67D4"/>
    <w:rsid w:val="00AD6B47"/>
    <w:rsid w:val="00AD7224"/>
    <w:rsid w:val="00AD7695"/>
    <w:rsid w:val="00AD7974"/>
    <w:rsid w:val="00AE0101"/>
    <w:rsid w:val="00AE05E1"/>
    <w:rsid w:val="00AE0BDE"/>
    <w:rsid w:val="00AE0DAB"/>
    <w:rsid w:val="00AE11C6"/>
    <w:rsid w:val="00AE1211"/>
    <w:rsid w:val="00AE133E"/>
    <w:rsid w:val="00AE1530"/>
    <w:rsid w:val="00AE1B3B"/>
    <w:rsid w:val="00AE1B72"/>
    <w:rsid w:val="00AE202F"/>
    <w:rsid w:val="00AE2488"/>
    <w:rsid w:val="00AE28C6"/>
    <w:rsid w:val="00AE2F7F"/>
    <w:rsid w:val="00AE3009"/>
    <w:rsid w:val="00AE3D33"/>
    <w:rsid w:val="00AE4339"/>
    <w:rsid w:val="00AE4772"/>
    <w:rsid w:val="00AE67BF"/>
    <w:rsid w:val="00AE6B2C"/>
    <w:rsid w:val="00AE6D04"/>
    <w:rsid w:val="00AE715E"/>
    <w:rsid w:val="00AE761D"/>
    <w:rsid w:val="00AF01E6"/>
    <w:rsid w:val="00AF0CC1"/>
    <w:rsid w:val="00AF0E31"/>
    <w:rsid w:val="00AF14E7"/>
    <w:rsid w:val="00AF2B9A"/>
    <w:rsid w:val="00AF2C2D"/>
    <w:rsid w:val="00AF30BA"/>
    <w:rsid w:val="00AF32B7"/>
    <w:rsid w:val="00AF3646"/>
    <w:rsid w:val="00AF36B7"/>
    <w:rsid w:val="00AF4159"/>
    <w:rsid w:val="00AF43C5"/>
    <w:rsid w:val="00AF4538"/>
    <w:rsid w:val="00AF4D07"/>
    <w:rsid w:val="00AF545D"/>
    <w:rsid w:val="00AF59BE"/>
    <w:rsid w:val="00AF5A71"/>
    <w:rsid w:val="00AF5F9E"/>
    <w:rsid w:val="00AF634D"/>
    <w:rsid w:val="00AF6414"/>
    <w:rsid w:val="00AF67D0"/>
    <w:rsid w:val="00AF723D"/>
    <w:rsid w:val="00AF7480"/>
    <w:rsid w:val="00AF7DD5"/>
    <w:rsid w:val="00B00246"/>
    <w:rsid w:val="00B0028D"/>
    <w:rsid w:val="00B00587"/>
    <w:rsid w:val="00B00D41"/>
    <w:rsid w:val="00B00FBB"/>
    <w:rsid w:val="00B011DC"/>
    <w:rsid w:val="00B01345"/>
    <w:rsid w:val="00B013B1"/>
    <w:rsid w:val="00B015B1"/>
    <w:rsid w:val="00B01BCE"/>
    <w:rsid w:val="00B01D2E"/>
    <w:rsid w:val="00B02B78"/>
    <w:rsid w:val="00B02D45"/>
    <w:rsid w:val="00B02F09"/>
    <w:rsid w:val="00B0390A"/>
    <w:rsid w:val="00B03C2E"/>
    <w:rsid w:val="00B04424"/>
    <w:rsid w:val="00B045CC"/>
    <w:rsid w:val="00B049EF"/>
    <w:rsid w:val="00B04B1C"/>
    <w:rsid w:val="00B04C9C"/>
    <w:rsid w:val="00B05BF1"/>
    <w:rsid w:val="00B05DE4"/>
    <w:rsid w:val="00B05F6D"/>
    <w:rsid w:val="00B06146"/>
    <w:rsid w:val="00B0697C"/>
    <w:rsid w:val="00B06BC1"/>
    <w:rsid w:val="00B07546"/>
    <w:rsid w:val="00B07A84"/>
    <w:rsid w:val="00B07B81"/>
    <w:rsid w:val="00B11130"/>
    <w:rsid w:val="00B1152D"/>
    <w:rsid w:val="00B1232F"/>
    <w:rsid w:val="00B13158"/>
    <w:rsid w:val="00B13921"/>
    <w:rsid w:val="00B13CD4"/>
    <w:rsid w:val="00B13D4B"/>
    <w:rsid w:val="00B13ECF"/>
    <w:rsid w:val="00B1429E"/>
    <w:rsid w:val="00B144E6"/>
    <w:rsid w:val="00B14D88"/>
    <w:rsid w:val="00B156CA"/>
    <w:rsid w:val="00B15A50"/>
    <w:rsid w:val="00B162C0"/>
    <w:rsid w:val="00B16A16"/>
    <w:rsid w:val="00B16EF7"/>
    <w:rsid w:val="00B17012"/>
    <w:rsid w:val="00B1752A"/>
    <w:rsid w:val="00B178D5"/>
    <w:rsid w:val="00B207D0"/>
    <w:rsid w:val="00B20A10"/>
    <w:rsid w:val="00B20D2C"/>
    <w:rsid w:val="00B21654"/>
    <w:rsid w:val="00B22662"/>
    <w:rsid w:val="00B23251"/>
    <w:rsid w:val="00B23DFC"/>
    <w:rsid w:val="00B23F97"/>
    <w:rsid w:val="00B242A3"/>
    <w:rsid w:val="00B24F9D"/>
    <w:rsid w:val="00B254C1"/>
    <w:rsid w:val="00B256E0"/>
    <w:rsid w:val="00B257B1"/>
    <w:rsid w:val="00B257EC"/>
    <w:rsid w:val="00B25A00"/>
    <w:rsid w:val="00B263CB"/>
    <w:rsid w:val="00B26B69"/>
    <w:rsid w:val="00B26BDA"/>
    <w:rsid w:val="00B3047A"/>
    <w:rsid w:val="00B30B66"/>
    <w:rsid w:val="00B30B70"/>
    <w:rsid w:val="00B31364"/>
    <w:rsid w:val="00B318D7"/>
    <w:rsid w:val="00B318F0"/>
    <w:rsid w:val="00B32000"/>
    <w:rsid w:val="00B321E7"/>
    <w:rsid w:val="00B32AED"/>
    <w:rsid w:val="00B33122"/>
    <w:rsid w:val="00B332F9"/>
    <w:rsid w:val="00B33C6F"/>
    <w:rsid w:val="00B34974"/>
    <w:rsid w:val="00B34C9A"/>
    <w:rsid w:val="00B35454"/>
    <w:rsid w:val="00B35490"/>
    <w:rsid w:val="00B3584E"/>
    <w:rsid w:val="00B36614"/>
    <w:rsid w:val="00B3684D"/>
    <w:rsid w:val="00B36EE6"/>
    <w:rsid w:val="00B40908"/>
    <w:rsid w:val="00B411DC"/>
    <w:rsid w:val="00B4140B"/>
    <w:rsid w:val="00B41654"/>
    <w:rsid w:val="00B41FD1"/>
    <w:rsid w:val="00B42060"/>
    <w:rsid w:val="00B42681"/>
    <w:rsid w:val="00B432AD"/>
    <w:rsid w:val="00B433AF"/>
    <w:rsid w:val="00B4361F"/>
    <w:rsid w:val="00B43983"/>
    <w:rsid w:val="00B43A2D"/>
    <w:rsid w:val="00B43B69"/>
    <w:rsid w:val="00B442DC"/>
    <w:rsid w:val="00B44381"/>
    <w:rsid w:val="00B447D9"/>
    <w:rsid w:val="00B4526C"/>
    <w:rsid w:val="00B45363"/>
    <w:rsid w:val="00B458DB"/>
    <w:rsid w:val="00B45979"/>
    <w:rsid w:val="00B469C0"/>
    <w:rsid w:val="00B47162"/>
    <w:rsid w:val="00B47198"/>
    <w:rsid w:val="00B47B7E"/>
    <w:rsid w:val="00B47C6D"/>
    <w:rsid w:val="00B47CC1"/>
    <w:rsid w:val="00B50FDC"/>
    <w:rsid w:val="00B51078"/>
    <w:rsid w:val="00B51DF8"/>
    <w:rsid w:val="00B51FB8"/>
    <w:rsid w:val="00B52272"/>
    <w:rsid w:val="00B52AC9"/>
    <w:rsid w:val="00B5309C"/>
    <w:rsid w:val="00B5313D"/>
    <w:rsid w:val="00B535A1"/>
    <w:rsid w:val="00B53693"/>
    <w:rsid w:val="00B53D0C"/>
    <w:rsid w:val="00B53DC9"/>
    <w:rsid w:val="00B53EFE"/>
    <w:rsid w:val="00B544C3"/>
    <w:rsid w:val="00B55238"/>
    <w:rsid w:val="00B55677"/>
    <w:rsid w:val="00B55710"/>
    <w:rsid w:val="00B55EEE"/>
    <w:rsid w:val="00B5648B"/>
    <w:rsid w:val="00B56ACA"/>
    <w:rsid w:val="00B56D62"/>
    <w:rsid w:val="00B56EC9"/>
    <w:rsid w:val="00B570F1"/>
    <w:rsid w:val="00B573C3"/>
    <w:rsid w:val="00B57DB9"/>
    <w:rsid w:val="00B606EC"/>
    <w:rsid w:val="00B60C80"/>
    <w:rsid w:val="00B60D59"/>
    <w:rsid w:val="00B612AE"/>
    <w:rsid w:val="00B614E9"/>
    <w:rsid w:val="00B617D8"/>
    <w:rsid w:val="00B61D06"/>
    <w:rsid w:val="00B620AD"/>
    <w:rsid w:val="00B62743"/>
    <w:rsid w:val="00B6276E"/>
    <w:rsid w:val="00B629E2"/>
    <w:rsid w:val="00B62A6B"/>
    <w:rsid w:val="00B63628"/>
    <w:rsid w:val="00B63692"/>
    <w:rsid w:val="00B637E4"/>
    <w:rsid w:val="00B63ECE"/>
    <w:rsid w:val="00B64541"/>
    <w:rsid w:val="00B64A23"/>
    <w:rsid w:val="00B65310"/>
    <w:rsid w:val="00B654E8"/>
    <w:rsid w:val="00B6555E"/>
    <w:rsid w:val="00B6641C"/>
    <w:rsid w:val="00B667DB"/>
    <w:rsid w:val="00B66E5D"/>
    <w:rsid w:val="00B6793A"/>
    <w:rsid w:val="00B67A91"/>
    <w:rsid w:val="00B70086"/>
    <w:rsid w:val="00B701CD"/>
    <w:rsid w:val="00B71099"/>
    <w:rsid w:val="00B713BF"/>
    <w:rsid w:val="00B71745"/>
    <w:rsid w:val="00B71CAA"/>
    <w:rsid w:val="00B7207F"/>
    <w:rsid w:val="00B72332"/>
    <w:rsid w:val="00B723CD"/>
    <w:rsid w:val="00B7242D"/>
    <w:rsid w:val="00B728A5"/>
    <w:rsid w:val="00B72914"/>
    <w:rsid w:val="00B73004"/>
    <w:rsid w:val="00B7317E"/>
    <w:rsid w:val="00B74170"/>
    <w:rsid w:val="00B74981"/>
    <w:rsid w:val="00B74EB1"/>
    <w:rsid w:val="00B751C2"/>
    <w:rsid w:val="00B75358"/>
    <w:rsid w:val="00B75404"/>
    <w:rsid w:val="00B7580E"/>
    <w:rsid w:val="00B75995"/>
    <w:rsid w:val="00B75B95"/>
    <w:rsid w:val="00B75E05"/>
    <w:rsid w:val="00B76E3A"/>
    <w:rsid w:val="00B77513"/>
    <w:rsid w:val="00B77B40"/>
    <w:rsid w:val="00B8017E"/>
    <w:rsid w:val="00B80656"/>
    <w:rsid w:val="00B808CB"/>
    <w:rsid w:val="00B80952"/>
    <w:rsid w:val="00B80D3F"/>
    <w:rsid w:val="00B80DF8"/>
    <w:rsid w:val="00B80E77"/>
    <w:rsid w:val="00B80E8E"/>
    <w:rsid w:val="00B81350"/>
    <w:rsid w:val="00B816E1"/>
    <w:rsid w:val="00B818AF"/>
    <w:rsid w:val="00B81E44"/>
    <w:rsid w:val="00B824BB"/>
    <w:rsid w:val="00B82847"/>
    <w:rsid w:val="00B8369B"/>
    <w:rsid w:val="00B838DF"/>
    <w:rsid w:val="00B83D8C"/>
    <w:rsid w:val="00B842FB"/>
    <w:rsid w:val="00B84373"/>
    <w:rsid w:val="00B84512"/>
    <w:rsid w:val="00B8508E"/>
    <w:rsid w:val="00B851DF"/>
    <w:rsid w:val="00B858F4"/>
    <w:rsid w:val="00B86280"/>
    <w:rsid w:val="00B8647D"/>
    <w:rsid w:val="00B866E7"/>
    <w:rsid w:val="00B87C95"/>
    <w:rsid w:val="00B87D87"/>
    <w:rsid w:val="00B904F9"/>
    <w:rsid w:val="00B90C65"/>
    <w:rsid w:val="00B911CF"/>
    <w:rsid w:val="00B916B6"/>
    <w:rsid w:val="00B916C8"/>
    <w:rsid w:val="00B91B4A"/>
    <w:rsid w:val="00B92990"/>
    <w:rsid w:val="00B934F3"/>
    <w:rsid w:val="00B93519"/>
    <w:rsid w:val="00B93D3C"/>
    <w:rsid w:val="00B94095"/>
    <w:rsid w:val="00B94852"/>
    <w:rsid w:val="00B9498D"/>
    <w:rsid w:val="00B94A25"/>
    <w:rsid w:val="00B95FE1"/>
    <w:rsid w:val="00B96118"/>
    <w:rsid w:val="00B9666D"/>
    <w:rsid w:val="00B96800"/>
    <w:rsid w:val="00B96C3E"/>
    <w:rsid w:val="00B974C7"/>
    <w:rsid w:val="00BA0108"/>
    <w:rsid w:val="00BA0355"/>
    <w:rsid w:val="00BA0A26"/>
    <w:rsid w:val="00BA0A7C"/>
    <w:rsid w:val="00BA0AAD"/>
    <w:rsid w:val="00BA0B4B"/>
    <w:rsid w:val="00BA0F58"/>
    <w:rsid w:val="00BA137C"/>
    <w:rsid w:val="00BA1415"/>
    <w:rsid w:val="00BA1CD3"/>
    <w:rsid w:val="00BA2A60"/>
    <w:rsid w:val="00BA2D36"/>
    <w:rsid w:val="00BA2E63"/>
    <w:rsid w:val="00BA3255"/>
    <w:rsid w:val="00BA3310"/>
    <w:rsid w:val="00BA3993"/>
    <w:rsid w:val="00BA4498"/>
    <w:rsid w:val="00BA4C08"/>
    <w:rsid w:val="00BA4CF3"/>
    <w:rsid w:val="00BA516B"/>
    <w:rsid w:val="00BA545D"/>
    <w:rsid w:val="00BA55A0"/>
    <w:rsid w:val="00BA5FD7"/>
    <w:rsid w:val="00BA64CC"/>
    <w:rsid w:val="00BA64E5"/>
    <w:rsid w:val="00BA6746"/>
    <w:rsid w:val="00BA70AE"/>
    <w:rsid w:val="00BA7375"/>
    <w:rsid w:val="00BA74AB"/>
    <w:rsid w:val="00BA74F7"/>
    <w:rsid w:val="00BA7889"/>
    <w:rsid w:val="00BB03BF"/>
    <w:rsid w:val="00BB0A47"/>
    <w:rsid w:val="00BB0A8A"/>
    <w:rsid w:val="00BB0D3C"/>
    <w:rsid w:val="00BB0F50"/>
    <w:rsid w:val="00BB10EF"/>
    <w:rsid w:val="00BB1109"/>
    <w:rsid w:val="00BB12B7"/>
    <w:rsid w:val="00BB1ABE"/>
    <w:rsid w:val="00BB1C38"/>
    <w:rsid w:val="00BB242C"/>
    <w:rsid w:val="00BB2558"/>
    <w:rsid w:val="00BB2D6D"/>
    <w:rsid w:val="00BB2F02"/>
    <w:rsid w:val="00BB47B6"/>
    <w:rsid w:val="00BB4EF5"/>
    <w:rsid w:val="00BB4FCA"/>
    <w:rsid w:val="00BB58C2"/>
    <w:rsid w:val="00BB5A3C"/>
    <w:rsid w:val="00BB645D"/>
    <w:rsid w:val="00BB6F60"/>
    <w:rsid w:val="00BB76FF"/>
    <w:rsid w:val="00BB773E"/>
    <w:rsid w:val="00BB7A91"/>
    <w:rsid w:val="00BB7B41"/>
    <w:rsid w:val="00BB7D4B"/>
    <w:rsid w:val="00BB7EDD"/>
    <w:rsid w:val="00BC0966"/>
    <w:rsid w:val="00BC138D"/>
    <w:rsid w:val="00BC1642"/>
    <w:rsid w:val="00BC22CF"/>
    <w:rsid w:val="00BC2494"/>
    <w:rsid w:val="00BC24BF"/>
    <w:rsid w:val="00BC3103"/>
    <w:rsid w:val="00BC366A"/>
    <w:rsid w:val="00BC4612"/>
    <w:rsid w:val="00BC4BEE"/>
    <w:rsid w:val="00BC57A6"/>
    <w:rsid w:val="00BC57C2"/>
    <w:rsid w:val="00BC5ED9"/>
    <w:rsid w:val="00BC653B"/>
    <w:rsid w:val="00BC6F95"/>
    <w:rsid w:val="00BC77AA"/>
    <w:rsid w:val="00BC77D1"/>
    <w:rsid w:val="00BC79BE"/>
    <w:rsid w:val="00BC7ABE"/>
    <w:rsid w:val="00BD0D79"/>
    <w:rsid w:val="00BD16F8"/>
    <w:rsid w:val="00BD1797"/>
    <w:rsid w:val="00BD19FF"/>
    <w:rsid w:val="00BD222F"/>
    <w:rsid w:val="00BD2572"/>
    <w:rsid w:val="00BD257A"/>
    <w:rsid w:val="00BD2EBF"/>
    <w:rsid w:val="00BD3653"/>
    <w:rsid w:val="00BD3AFD"/>
    <w:rsid w:val="00BD3BA1"/>
    <w:rsid w:val="00BD3BAF"/>
    <w:rsid w:val="00BD40BC"/>
    <w:rsid w:val="00BD419C"/>
    <w:rsid w:val="00BD44E3"/>
    <w:rsid w:val="00BD534E"/>
    <w:rsid w:val="00BD5F05"/>
    <w:rsid w:val="00BD681C"/>
    <w:rsid w:val="00BD69AB"/>
    <w:rsid w:val="00BD76B5"/>
    <w:rsid w:val="00BD7D2A"/>
    <w:rsid w:val="00BE02F3"/>
    <w:rsid w:val="00BE0348"/>
    <w:rsid w:val="00BE078D"/>
    <w:rsid w:val="00BE0A1C"/>
    <w:rsid w:val="00BE0CAA"/>
    <w:rsid w:val="00BE0DEA"/>
    <w:rsid w:val="00BE0FD5"/>
    <w:rsid w:val="00BE1158"/>
    <w:rsid w:val="00BE1D9F"/>
    <w:rsid w:val="00BE2D2F"/>
    <w:rsid w:val="00BE2F3A"/>
    <w:rsid w:val="00BE37D1"/>
    <w:rsid w:val="00BE3EFC"/>
    <w:rsid w:val="00BE42E7"/>
    <w:rsid w:val="00BE448A"/>
    <w:rsid w:val="00BE4916"/>
    <w:rsid w:val="00BE4DB9"/>
    <w:rsid w:val="00BE5463"/>
    <w:rsid w:val="00BE5B22"/>
    <w:rsid w:val="00BE5E46"/>
    <w:rsid w:val="00BE6345"/>
    <w:rsid w:val="00BE65E1"/>
    <w:rsid w:val="00BE6A0A"/>
    <w:rsid w:val="00BE6D53"/>
    <w:rsid w:val="00BE74E0"/>
    <w:rsid w:val="00BE7892"/>
    <w:rsid w:val="00BF016B"/>
    <w:rsid w:val="00BF02E9"/>
    <w:rsid w:val="00BF0646"/>
    <w:rsid w:val="00BF13A1"/>
    <w:rsid w:val="00BF1680"/>
    <w:rsid w:val="00BF190B"/>
    <w:rsid w:val="00BF1B45"/>
    <w:rsid w:val="00BF2259"/>
    <w:rsid w:val="00BF26F2"/>
    <w:rsid w:val="00BF2A44"/>
    <w:rsid w:val="00BF2A4D"/>
    <w:rsid w:val="00BF2BE3"/>
    <w:rsid w:val="00BF312A"/>
    <w:rsid w:val="00BF3225"/>
    <w:rsid w:val="00BF3311"/>
    <w:rsid w:val="00BF43F8"/>
    <w:rsid w:val="00BF44E9"/>
    <w:rsid w:val="00BF4514"/>
    <w:rsid w:val="00BF5D4F"/>
    <w:rsid w:val="00BF61DB"/>
    <w:rsid w:val="00BF6397"/>
    <w:rsid w:val="00BF6A9C"/>
    <w:rsid w:val="00BF6CB2"/>
    <w:rsid w:val="00BF6FBA"/>
    <w:rsid w:val="00BF7696"/>
    <w:rsid w:val="00BF79BC"/>
    <w:rsid w:val="00BF7B3E"/>
    <w:rsid w:val="00BF7BE1"/>
    <w:rsid w:val="00BF7F10"/>
    <w:rsid w:val="00BF7F17"/>
    <w:rsid w:val="00C005B9"/>
    <w:rsid w:val="00C00821"/>
    <w:rsid w:val="00C00D48"/>
    <w:rsid w:val="00C013C0"/>
    <w:rsid w:val="00C0214E"/>
    <w:rsid w:val="00C0317A"/>
    <w:rsid w:val="00C041CC"/>
    <w:rsid w:val="00C046D3"/>
    <w:rsid w:val="00C04744"/>
    <w:rsid w:val="00C04ADF"/>
    <w:rsid w:val="00C04B6B"/>
    <w:rsid w:val="00C050B3"/>
    <w:rsid w:val="00C05759"/>
    <w:rsid w:val="00C05B06"/>
    <w:rsid w:val="00C0637D"/>
    <w:rsid w:val="00C06DA1"/>
    <w:rsid w:val="00C07B47"/>
    <w:rsid w:val="00C110AE"/>
    <w:rsid w:val="00C11834"/>
    <w:rsid w:val="00C11EF7"/>
    <w:rsid w:val="00C11F7E"/>
    <w:rsid w:val="00C1256D"/>
    <w:rsid w:val="00C12BEC"/>
    <w:rsid w:val="00C130E3"/>
    <w:rsid w:val="00C131B7"/>
    <w:rsid w:val="00C135E5"/>
    <w:rsid w:val="00C13E37"/>
    <w:rsid w:val="00C147AD"/>
    <w:rsid w:val="00C147B6"/>
    <w:rsid w:val="00C14906"/>
    <w:rsid w:val="00C14B1B"/>
    <w:rsid w:val="00C14C07"/>
    <w:rsid w:val="00C14C14"/>
    <w:rsid w:val="00C14E08"/>
    <w:rsid w:val="00C1575B"/>
    <w:rsid w:val="00C15F35"/>
    <w:rsid w:val="00C160EB"/>
    <w:rsid w:val="00C1627B"/>
    <w:rsid w:val="00C162E1"/>
    <w:rsid w:val="00C1656A"/>
    <w:rsid w:val="00C165F6"/>
    <w:rsid w:val="00C1692D"/>
    <w:rsid w:val="00C16A9B"/>
    <w:rsid w:val="00C16C81"/>
    <w:rsid w:val="00C16E5E"/>
    <w:rsid w:val="00C17A0C"/>
    <w:rsid w:val="00C17ECA"/>
    <w:rsid w:val="00C20462"/>
    <w:rsid w:val="00C207D1"/>
    <w:rsid w:val="00C20822"/>
    <w:rsid w:val="00C20D05"/>
    <w:rsid w:val="00C21496"/>
    <w:rsid w:val="00C218A0"/>
    <w:rsid w:val="00C21E9B"/>
    <w:rsid w:val="00C22219"/>
    <w:rsid w:val="00C222B0"/>
    <w:rsid w:val="00C226E1"/>
    <w:rsid w:val="00C2304D"/>
    <w:rsid w:val="00C240F9"/>
    <w:rsid w:val="00C24C34"/>
    <w:rsid w:val="00C24DDC"/>
    <w:rsid w:val="00C252A4"/>
    <w:rsid w:val="00C25EB8"/>
    <w:rsid w:val="00C2615C"/>
    <w:rsid w:val="00C2616A"/>
    <w:rsid w:val="00C26205"/>
    <w:rsid w:val="00C267EC"/>
    <w:rsid w:val="00C26E33"/>
    <w:rsid w:val="00C26EBA"/>
    <w:rsid w:val="00C27BA9"/>
    <w:rsid w:val="00C27CA0"/>
    <w:rsid w:val="00C27D7E"/>
    <w:rsid w:val="00C3017B"/>
    <w:rsid w:val="00C309BD"/>
    <w:rsid w:val="00C30CBB"/>
    <w:rsid w:val="00C31A4E"/>
    <w:rsid w:val="00C31CB1"/>
    <w:rsid w:val="00C31D56"/>
    <w:rsid w:val="00C31E90"/>
    <w:rsid w:val="00C32087"/>
    <w:rsid w:val="00C32105"/>
    <w:rsid w:val="00C323A1"/>
    <w:rsid w:val="00C32C61"/>
    <w:rsid w:val="00C33183"/>
    <w:rsid w:val="00C33239"/>
    <w:rsid w:val="00C335FE"/>
    <w:rsid w:val="00C33748"/>
    <w:rsid w:val="00C33ACE"/>
    <w:rsid w:val="00C33C90"/>
    <w:rsid w:val="00C34019"/>
    <w:rsid w:val="00C351EA"/>
    <w:rsid w:val="00C3561D"/>
    <w:rsid w:val="00C35CDD"/>
    <w:rsid w:val="00C35E64"/>
    <w:rsid w:val="00C361CF"/>
    <w:rsid w:val="00C3623D"/>
    <w:rsid w:val="00C367B1"/>
    <w:rsid w:val="00C36A32"/>
    <w:rsid w:val="00C36A63"/>
    <w:rsid w:val="00C37505"/>
    <w:rsid w:val="00C37FFB"/>
    <w:rsid w:val="00C40155"/>
    <w:rsid w:val="00C406D5"/>
    <w:rsid w:val="00C4137E"/>
    <w:rsid w:val="00C41ECA"/>
    <w:rsid w:val="00C42B6F"/>
    <w:rsid w:val="00C42F42"/>
    <w:rsid w:val="00C431BB"/>
    <w:rsid w:val="00C433B5"/>
    <w:rsid w:val="00C43B17"/>
    <w:rsid w:val="00C44601"/>
    <w:rsid w:val="00C44DA2"/>
    <w:rsid w:val="00C450B8"/>
    <w:rsid w:val="00C45ECF"/>
    <w:rsid w:val="00C4619B"/>
    <w:rsid w:val="00C463C1"/>
    <w:rsid w:val="00C465EE"/>
    <w:rsid w:val="00C46733"/>
    <w:rsid w:val="00C467F7"/>
    <w:rsid w:val="00C46948"/>
    <w:rsid w:val="00C4717B"/>
    <w:rsid w:val="00C472FA"/>
    <w:rsid w:val="00C47741"/>
    <w:rsid w:val="00C477C5"/>
    <w:rsid w:val="00C47FED"/>
    <w:rsid w:val="00C50120"/>
    <w:rsid w:val="00C502AB"/>
    <w:rsid w:val="00C5067C"/>
    <w:rsid w:val="00C50D5E"/>
    <w:rsid w:val="00C50FB6"/>
    <w:rsid w:val="00C5166C"/>
    <w:rsid w:val="00C51955"/>
    <w:rsid w:val="00C51A73"/>
    <w:rsid w:val="00C51F82"/>
    <w:rsid w:val="00C52067"/>
    <w:rsid w:val="00C525A8"/>
    <w:rsid w:val="00C525F8"/>
    <w:rsid w:val="00C52794"/>
    <w:rsid w:val="00C52832"/>
    <w:rsid w:val="00C53038"/>
    <w:rsid w:val="00C5341D"/>
    <w:rsid w:val="00C53611"/>
    <w:rsid w:val="00C5521A"/>
    <w:rsid w:val="00C55508"/>
    <w:rsid w:val="00C561AD"/>
    <w:rsid w:val="00C5620E"/>
    <w:rsid w:val="00C57D83"/>
    <w:rsid w:val="00C60A09"/>
    <w:rsid w:val="00C60A6D"/>
    <w:rsid w:val="00C619D7"/>
    <w:rsid w:val="00C61C2D"/>
    <w:rsid w:val="00C621EF"/>
    <w:rsid w:val="00C6271B"/>
    <w:rsid w:val="00C628F3"/>
    <w:rsid w:val="00C62DC9"/>
    <w:rsid w:val="00C62F77"/>
    <w:rsid w:val="00C63160"/>
    <w:rsid w:val="00C638A7"/>
    <w:rsid w:val="00C640EE"/>
    <w:rsid w:val="00C642DC"/>
    <w:rsid w:val="00C6493C"/>
    <w:rsid w:val="00C65129"/>
    <w:rsid w:val="00C6531A"/>
    <w:rsid w:val="00C6542F"/>
    <w:rsid w:val="00C6549E"/>
    <w:rsid w:val="00C65BB9"/>
    <w:rsid w:val="00C6603E"/>
    <w:rsid w:val="00C66202"/>
    <w:rsid w:val="00C66E9E"/>
    <w:rsid w:val="00C6703C"/>
    <w:rsid w:val="00C6787C"/>
    <w:rsid w:val="00C705F7"/>
    <w:rsid w:val="00C70E1B"/>
    <w:rsid w:val="00C70E60"/>
    <w:rsid w:val="00C71828"/>
    <w:rsid w:val="00C71BCB"/>
    <w:rsid w:val="00C71C22"/>
    <w:rsid w:val="00C71E71"/>
    <w:rsid w:val="00C71F0E"/>
    <w:rsid w:val="00C72426"/>
    <w:rsid w:val="00C7254A"/>
    <w:rsid w:val="00C727DA"/>
    <w:rsid w:val="00C72B67"/>
    <w:rsid w:val="00C72CF1"/>
    <w:rsid w:val="00C735B3"/>
    <w:rsid w:val="00C73CB7"/>
    <w:rsid w:val="00C73DFB"/>
    <w:rsid w:val="00C73F54"/>
    <w:rsid w:val="00C73FDA"/>
    <w:rsid w:val="00C74E4C"/>
    <w:rsid w:val="00C75092"/>
    <w:rsid w:val="00C75116"/>
    <w:rsid w:val="00C7513E"/>
    <w:rsid w:val="00C75497"/>
    <w:rsid w:val="00C75A88"/>
    <w:rsid w:val="00C75FBB"/>
    <w:rsid w:val="00C7610D"/>
    <w:rsid w:val="00C7617C"/>
    <w:rsid w:val="00C762F0"/>
    <w:rsid w:val="00C80750"/>
    <w:rsid w:val="00C80994"/>
    <w:rsid w:val="00C80B89"/>
    <w:rsid w:val="00C816E6"/>
    <w:rsid w:val="00C81ADD"/>
    <w:rsid w:val="00C827B6"/>
    <w:rsid w:val="00C82C5F"/>
    <w:rsid w:val="00C83C23"/>
    <w:rsid w:val="00C84F07"/>
    <w:rsid w:val="00C84F66"/>
    <w:rsid w:val="00C85253"/>
    <w:rsid w:val="00C85653"/>
    <w:rsid w:val="00C85986"/>
    <w:rsid w:val="00C85B99"/>
    <w:rsid w:val="00C85F16"/>
    <w:rsid w:val="00C8707D"/>
    <w:rsid w:val="00C87F4A"/>
    <w:rsid w:val="00C90033"/>
    <w:rsid w:val="00C90779"/>
    <w:rsid w:val="00C9079D"/>
    <w:rsid w:val="00C90D2F"/>
    <w:rsid w:val="00C91108"/>
    <w:rsid w:val="00C911EE"/>
    <w:rsid w:val="00C916AE"/>
    <w:rsid w:val="00C91828"/>
    <w:rsid w:val="00C91F3C"/>
    <w:rsid w:val="00C929EA"/>
    <w:rsid w:val="00C92ACF"/>
    <w:rsid w:val="00C92DBC"/>
    <w:rsid w:val="00C92E90"/>
    <w:rsid w:val="00C9318A"/>
    <w:rsid w:val="00C932D9"/>
    <w:rsid w:val="00C93E4C"/>
    <w:rsid w:val="00C942BE"/>
    <w:rsid w:val="00C942E0"/>
    <w:rsid w:val="00C94C51"/>
    <w:rsid w:val="00C94D70"/>
    <w:rsid w:val="00C9509F"/>
    <w:rsid w:val="00C96B42"/>
    <w:rsid w:val="00C973E5"/>
    <w:rsid w:val="00C97795"/>
    <w:rsid w:val="00C97F33"/>
    <w:rsid w:val="00CA008D"/>
    <w:rsid w:val="00CA024C"/>
    <w:rsid w:val="00CA060C"/>
    <w:rsid w:val="00CA0859"/>
    <w:rsid w:val="00CA14DA"/>
    <w:rsid w:val="00CA1797"/>
    <w:rsid w:val="00CA1810"/>
    <w:rsid w:val="00CA182A"/>
    <w:rsid w:val="00CA1C90"/>
    <w:rsid w:val="00CA1CA0"/>
    <w:rsid w:val="00CA1E5B"/>
    <w:rsid w:val="00CA2076"/>
    <w:rsid w:val="00CA2A0A"/>
    <w:rsid w:val="00CA37AF"/>
    <w:rsid w:val="00CA3827"/>
    <w:rsid w:val="00CA4A75"/>
    <w:rsid w:val="00CA566D"/>
    <w:rsid w:val="00CA5858"/>
    <w:rsid w:val="00CA5A66"/>
    <w:rsid w:val="00CA771E"/>
    <w:rsid w:val="00CA7A40"/>
    <w:rsid w:val="00CB0176"/>
    <w:rsid w:val="00CB0240"/>
    <w:rsid w:val="00CB02AD"/>
    <w:rsid w:val="00CB0963"/>
    <w:rsid w:val="00CB0BB0"/>
    <w:rsid w:val="00CB0BCA"/>
    <w:rsid w:val="00CB26BC"/>
    <w:rsid w:val="00CB2D7B"/>
    <w:rsid w:val="00CB2EB9"/>
    <w:rsid w:val="00CB377A"/>
    <w:rsid w:val="00CB3813"/>
    <w:rsid w:val="00CB3B5A"/>
    <w:rsid w:val="00CB4517"/>
    <w:rsid w:val="00CB4D41"/>
    <w:rsid w:val="00CB5121"/>
    <w:rsid w:val="00CB5202"/>
    <w:rsid w:val="00CB5278"/>
    <w:rsid w:val="00CB5484"/>
    <w:rsid w:val="00CB5DC9"/>
    <w:rsid w:val="00CB611D"/>
    <w:rsid w:val="00CB63B3"/>
    <w:rsid w:val="00CB6DDF"/>
    <w:rsid w:val="00CB7796"/>
    <w:rsid w:val="00CB7DB6"/>
    <w:rsid w:val="00CB7F67"/>
    <w:rsid w:val="00CC0529"/>
    <w:rsid w:val="00CC0698"/>
    <w:rsid w:val="00CC0739"/>
    <w:rsid w:val="00CC0D26"/>
    <w:rsid w:val="00CC1231"/>
    <w:rsid w:val="00CC1502"/>
    <w:rsid w:val="00CC15B2"/>
    <w:rsid w:val="00CC2044"/>
    <w:rsid w:val="00CC25C2"/>
    <w:rsid w:val="00CC36CC"/>
    <w:rsid w:val="00CC3EDF"/>
    <w:rsid w:val="00CC4D72"/>
    <w:rsid w:val="00CC5206"/>
    <w:rsid w:val="00CC5C49"/>
    <w:rsid w:val="00CC5D21"/>
    <w:rsid w:val="00CC6146"/>
    <w:rsid w:val="00CC6415"/>
    <w:rsid w:val="00CC6655"/>
    <w:rsid w:val="00CC670B"/>
    <w:rsid w:val="00CC71A5"/>
    <w:rsid w:val="00CC7681"/>
    <w:rsid w:val="00CD070C"/>
    <w:rsid w:val="00CD0CE9"/>
    <w:rsid w:val="00CD0FE4"/>
    <w:rsid w:val="00CD1040"/>
    <w:rsid w:val="00CD176D"/>
    <w:rsid w:val="00CD1D4C"/>
    <w:rsid w:val="00CD21E0"/>
    <w:rsid w:val="00CD2883"/>
    <w:rsid w:val="00CD2C26"/>
    <w:rsid w:val="00CD3421"/>
    <w:rsid w:val="00CD3A6B"/>
    <w:rsid w:val="00CD43D7"/>
    <w:rsid w:val="00CD45FE"/>
    <w:rsid w:val="00CD4BD1"/>
    <w:rsid w:val="00CD4D2E"/>
    <w:rsid w:val="00CD5131"/>
    <w:rsid w:val="00CD5613"/>
    <w:rsid w:val="00CD572B"/>
    <w:rsid w:val="00CD5BB1"/>
    <w:rsid w:val="00CD6E4C"/>
    <w:rsid w:val="00CD724B"/>
    <w:rsid w:val="00CE0322"/>
    <w:rsid w:val="00CE0716"/>
    <w:rsid w:val="00CE07DE"/>
    <w:rsid w:val="00CE0855"/>
    <w:rsid w:val="00CE0B10"/>
    <w:rsid w:val="00CE0E65"/>
    <w:rsid w:val="00CE0EF5"/>
    <w:rsid w:val="00CE11C0"/>
    <w:rsid w:val="00CE1402"/>
    <w:rsid w:val="00CE1492"/>
    <w:rsid w:val="00CE17AE"/>
    <w:rsid w:val="00CE19E7"/>
    <w:rsid w:val="00CE1CE3"/>
    <w:rsid w:val="00CE230C"/>
    <w:rsid w:val="00CE2410"/>
    <w:rsid w:val="00CE2487"/>
    <w:rsid w:val="00CE2900"/>
    <w:rsid w:val="00CE300E"/>
    <w:rsid w:val="00CE3444"/>
    <w:rsid w:val="00CE36EE"/>
    <w:rsid w:val="00CE38D6"/>
    <w:rsid w:val="00CE401E"/>
    <w:rsid w:val="00CE4369"/>
    <w:rsid w:val="00CE44E8"/>
    <w:rsid w:val="00CE454D"/>
    <w:rsid w:val="00CE4736"/>
    <w:rsid w:val="00CE50C5"/>
    <w:rsid w:val="00CE577C"/>
    <w:rsid w:val="00CE648E"/>
    <w:rsid w:val="00CE6683"/>
    <w:rsid w:val="00CE688D"/>
    <w:rsid w:val="00CE6AD0"/>
    <w:rsid w:val="00CE725F"/>
    <w:rsid w:val="00CF006A"/>
    <w:rsid w:val="00CF057D"/>
    <w:rsid w:val="00CF070D"/>
    <w:rsid w:val="00CF0B6B"/>
    <w:rsid w:val="00CF0C97"/>
    <w:rsid w:val="00CF0E44"/>
    <w:rsid w:val="00CF12BB"/>
    <w:rsid w:val="00CF1361"/>
    <w:rsid w:val="00CF17EE"/>
    <w:rsid w:val="00CF1A31"/>
    <w:rsid w:val="00CF21F1"/>
    <w:rsid w:val="00CF2279"/>
    <w:rsid w:val="00CF2F39"/>
    <w:rsid w:val="00CF2F3D"/>
    <w:rsid w:val="00CF3498"/>
    <w:rsid w:val="00CF428B"/>
    <w:rsid w:val="00CF53D0"/>
    <w:rsid w:val="00CF5BB4"/>
    <w:rsid w:val="00CF686A"/>
    <w:rsid w:val="00CF6B2D"/>
    <w:rsid w:val="00CF6C96"/>
    <w:rsid w:val="00CF6CAC"/>
    <w:rsid w:val="00CF74BF"/>
    <w:rsid w:val="00CF7E6E"/>
    <w:rsid w:val="00D000FE"/>
    <w:rsid w:val="00D0015A"/>
    <w:rsid w:val="00D00997"/>
    <w:rsid w:val="00D00B2A"/>
    <w:rsid w:val="00D019C5"/>
    <w:rsid w:val="00D02178"/>
    <w:rsid w:val="00D0296A"/>
    <w:rsid w:val="00D02B02"/>
    <w:rsid w:val="00D035A7"/>
    <w:rsid w:val="00D03CC6"/>
    <w:rsid w:val="00D03E6C"/>
    <w:rsid w:val="00D04723"/>
    <w:rsid w:val="00D04BFD"/>
    <w:rsid w:val="00D04D8C"/>
    <w:rsid w:val="00D05239"/>
    <w:rsid w:val="00D05400"/>
    <w:rsid w:val="00D05543"/>
    <w:rsid w:val="00D0612B"/>
    <w:rsid w:val="00D061E6"/>
    <w:rsid w:val="00D06CB4"/>
    <w:rsid w:val="00D0763D"/>
    <w:rsid w:val="00D07E92"/>
    <w:rsid w:val="00D10DDC"/>
    <w:rsid w:val="00D11053"/>
    <w:rsid w:val="00D11666"/>
    <w:rsid w:val="00D1340C"/>
    <w:rsid w:val="00D13C59"/>
    <w:rsid w:val="00D13E89"/>
    <w:rsid w:val="00D143C0"/>
    <w:rsid w:val="00D14542"/>
    <w:rsid w:val="00D14C5F"/>
    <w:rsid w:val="00D14D04"/>
    <w:rsid w:val="00D14DEE"/>
    <w:rsid w:val="00D152DE"/>
    <w:rsid w:val="00D15419"/>
    <w:rsid w:val="00D1724B"/>
    <w:rsid w:val="00D173CF"/>
    <w:rsid w:val="00D17466"/>
    <w:rsid w:val="00D17CD8"/>
    <w:rsid w:val="00D17EB6"/>
    <w:rsid w:val="00D20032"/>
    <w:rsid w:val="00D20A79"/>
    <w:rsid w:val="00D20EEE"/>
    <w:rsid w:val="00D20EF8"/>
    <w:rsid w:val="00D210D8"/>
    <w:rsid w:val="00D21A4A"/>
    <w:rsid w:val="00D21E8C"/>
    <w:rsid w:val="00D225AD"/>
    <w:rsid w:val="00D2296A"/>
    <w:rsid w:val="00D22DC9"/>
    <w:rsid w:val="00D2346E"/>
    <w:rsid w:val="00D23B9D"/>
    <w:rsid w:val="00D23D8E"/>
    <w:rsid w:val="00D23E65"/>
    <w:rsid w:val="00D23EDC"/>
    <w:rsid w:val="00D24084"/>
    <w:rsid w:val="00D24309"/>
    <w:rsid w:val="00D2442E"/>
    <w:rsid w:val="00D246B9"/>
    <w:rsid w:val="00D2475C"/>
    <w:rsid w:val="00D24C39"/>
    <w:rsid w:val="00D24D8F"/>
    <w:rsid w:val="00D25460"/>
    <w:rsid w:val="00D26121"/>
    <w:rsid w:val="00D2629A"/>
    <w:rsid w:val="00D262D2"/>
    <w:rsid w:val="00D27215"/>
    <w:rsid w:val="00D2760C"/>
    <w:rsid w:val="00D27E83"/>
    <w:rsid w:val="00D30F3D"/>
    <w:rsid w:val="00D3102C"/>
    <w:rsid w:val="00D31077"/>
    <w:rsid w:val="00D318FE"/>
    <w:rsid w:val="00D31F9D"/>
    <w:rsid w:val="00D32992"/>
    <w:rsid w:val="00D32D92"/>
    <w:rsid w:val="00D3322F"/>
    <w:rsid w:val="00D33899"/>
    <w:rsid w:val="00D33DF1"/>
    <w:rsid w:val="00D34171"/>
    <w:rsid w:val="00D3419A"/>
    <w:rsid w:val="00D342C7"/>
    <w:rsid w:val="00D3466D"/>
    <w:rsid w:val="00D3481F"/>
    <w:rsid w:val="00D351A2"/>
    <w:rsid w:val="00D35796"/>
    <w:rsid w:val="00D35D53"/>
    <w:rsid w:val="00D3614A"/>
    <w:rsid w:val="00D36ABC"/>
    <w:rsid w:val="00D36F67"/>
    <w:rsid w:val="00D37224"/>
    <w:rsid w:val="00D40272"/>
    <w:rsid w:val="00D404BB"/>
    <w:rsid w:val="00D4086D"/>
    <w:rsid w:val="00D40A36"/>
    <w:rsid w:val="00D40ADF"/>
    <w:rsid w:val="00D40B16"/>
    <w:rsid w:val="00D40BF7"/>
    <w:rsid w:val="00D411FF"/>
    <w:rsid w:val="00D41498"/>
    <w:rsid w:val="00D41CCB"/>
    <w:rsid w:val="00D423A0"/>
    <w:rsid w:val="00D42B12"/>
    <w:rsid w:val="00D42B93"/>
    <w:rsid w:val="00D439B8"/>
    <w:rsid w:val="00D43F3A"/>
    <w:rsid w:val="00D4420C"/>
    <w:rsid w:val="00D44304"/>
    <w:rsid w:val="00D44440"/>
    <w:rsid w:val="00D44D27"/>
    <w:rsid w:val="00D44E9E"/>
    <w:rsid w:val="00D45215"/>
    <w:rsid w:val="00D45336"/>
    <w:rsid w:val="00D4533A"/>
    <w:rsid w:val="00D460ED"/>
    <w:rsid w:val="00D463B9"/>
    <w:rsid w:val="00D46883"/>
    <w:rsid w:val="00D46DCA"/>
    <w:rsid w:val="00D477BE"/>
    <w:rsid w:val="00D47A2C"/>
    <w:rsid w:val="00D47AC2"/>
    <w:rsid w:val="00D47F30"/>
    <w:rsid w:val="00D47FBC"/>
    <w:rsid w:val="00D508FE"/>
    <w:rsid w:val="00D50971"/>
    <w:rsid w:val="00D511EE"/>
    <w:rsid w:val="00D51341"/>
    <w:rsid w:val="00D51D87"/>
    <w:rsid w:val="00D51F4D"/>
    <w:rsid w:val="00D5279B"/>
    <w:rsid w:val="00D52FDF"/>
    <w:rsid w:val="00D53139"/>
    <w:rsid w:val="00D5380D"/>
    <w:rsid w:val="00D540CA"/>
    <w:rsid w:val="00D54ED8"/>
    <w:rsid w:val="00D559FB"/>
    <w:rsid w:val="00D55D73"/>
    <w:rsid w:val="00D55E4E"/>
    <w:rsid w:val="00D56178"/>
    <w:rsid w:val="00D562ED"/>
    <w:rsid w:val="00D56C0F"/>
    <w:rsid w:val="00D56CA2"/>
    <w:rsid w:val="00D5771B"/>
    <w:rsid w:val="00D57BE1"/>
    <w:rsid w:val="00D57D5D"/>
    <w:rsid w:val="00D6034B"/>
    <w:rsid w:val="00D606D0"/>
    <w:rsid w:val="00D60AD9"/>
    <w:rsid w:val="00D60C53"/>
    <w:rsid w:val="00D60EC7"/>
    <w:rsid w:val="00D60F38"/>
    <w:rsid w:val="00D62312"/>
    <w:rsid w:val="00D6283F"/>
    <w:rsid w:val="00D629D4"/>
    <w:rsid w:val="00D62A36"/>
    <w:rsid w:val="00D62A37"/>
    <w:rsid w:val="00D63280"/>
    <w:rsid w:val="00D6343A"/>
    <w:rsid w:val="00D63692"/>
    <w:rsid w:val="00D6384C"/>
    <w:rsid w:val="00D63D2A"/>
    <w:rsid w:val="00D63E5B"/>
    <w:rsid w:val="00D63F1B"/>
    <w:rsid w:val="00D64228"/>
    <w:rsid w:val="00D647CF"/>
    <w:rsid w:val="00D656A1"/>
    <w:rsid w:val="00D6595A"/>
    <w:rsid w:val="00D65A5A"/>
    <w:rsid w:val="00D66E56"/>
    <w:rsid w:val="00D6739C"/>
    <w:rsid w:val="00D67F56"/>
    <w:rsid w:val="00D70178"/>
    <w:rsid w:val="00D7085F"/>
    <w:rsid w:val="00D70E22"/>
    <w:rsid w:val="00D712EE"/>
    <w:rsid w:val="00D73429"/>
    <w:rsid w:val="00D73FEC"/>
    <w:rsid w:val="00D74425"/>
    <w:rsid w:val="00D749EA"/>
    <w:rsid w:val="00D75799"/>
    <w:rsid w:val="00D75E77"/>
    <w:rsid w:val="00D75F47"/>
    <w:rsid w:val="00D76015"/>
    <w:rsid w:val="00D764F1"/>
    <w:rsid w:val="00D76E65"/>
    <w:rsid w:val="00D777BD"/>
    <w:rsid w:val="00D77815"/>
    <w:rsid w:val="00D77D24"/>
    <w:rsid w:val="00D806EB"/>
    <w:rsid w:val="00D8094C"/>
    <w:rsid w:val="00D81474"/>
    <w:rsid w:val="00D8194B"/>
    <w:rsid w:val="00D84001"/>
    <w:rsid w:val="00D842A4"/>
    <w:rsid w:val="00D84737"/>
    <w:rsid w:val="00D848E3"/>
    <w:rsid w:val="00D84AC5"/>
    <w:rsid w:val="00D85745"/>
    <w:rsid w:val="00D864C5"/>
    <w:rsid w:val="00D866FD"/>
    <w:rsid w:val="00D8673D"/>
    <w:rsid w:val="00D8697A"/>
    <w:rsid w:val="00D86E85"/>
    <w:rsid w:val="00D87182"/>
    <w:rsid w:val="00D87353"/>
    <w:rsid w:val="00D87487"/>
    <w:rsid w:val="00D87980"/>
    <w:rsid w:val="00D87A8D"/>
    <w:rsid w:val="00D87B75"/>
    <w:rsid w:val="00D87E03"/>
    <w:rsid w:val="00D90DF4"/>
    <w:rsid w:val="00D91429"/>
    <w:rsid w:val="00D91726"/>
    <w:rsid w:val="00D917C4"/>
    <w:rsid w:val="00D91975"/>
    <w:rsid w:val="00D91EAE"/>
    <w:rsid w:val="00D92059"/>
    <w:rsid w:val="00D92E64"/>
    <w:rsid w:val="00D93210"/>
    <w:rsid w:val="00D93ED6"/>
    <w:rsid w:val="00D9421A"/>
    <w:rsid w:val="00D94556"/>
    <w:rsid w:val="00D94F02"/>
    <w:rsid w:val="00D9534C"/>
    <w:rsid w:val="00D957D9"/>
    <w:rsid w:val="00D95B9A"/>
    <w:rsid w:val="00D96186"/>
    <w:rsid w:val="00D96394"/>
    <w:rsid w:val="00D9731D"/>
    <w:rsid w:val="00D97470"/>
    <w:rsid w:val="00D9748C"/>
    <w:rsid w:val="00D97D62"/>
    <w:rsid w:val="00DA081F"/>
    <w:rsid w:val="00DA0876"/>
    <w:rsid w:val="00DA1F04"/>
    <w:rsid w:val="00DA216C"/>
    <w:rsid w:val="00DA28FE"/>
    <w:rsid w:val="00DA29B1"/>
    <w:rsid w:val="00DA3062"/>
    <w:rsid w:val="00DA36D6"/>
    <w:rsid w:val="00DA3C65"/>
    <w:rsid w:val="00DA3D28"/>
    <w:rsid w:val="00DA3F32"/>
    <w:rsid w:val="00DA4347"/>
    <w:rsid w:val="00DA48CC"/>
    <w:rsid w:val="00DA4C30"/>
    <w:rsid w:val="00DA5344"/>
    <w:rsid w:val="00DA582E"/>
    <w:rsid w:val="00DA5B78"/>
    <w:rsid w:val="00DA6039"/>
    <w:rsid w:val="00DA61B6"/>
    <w:rsid w:val="00DA63D6"/>
    <w:rsid w:val="00DA6572"/>
    <w:rsid w:val="00DA6670"/>
    <w:rsid w:val="00DA76D9"/>
    <w:rsid w:val="00DA7829"/>
    <w:rsid w:val="00DB0187"/>
    <w:rsid w:val="00DB0A0C"/>
    <w:rsid w:val="00DB0EE9"/>
    <w:rsid w:val="00DB1361"/>
    <w:rsid w:val="00DB1A83"/>
    <w:rsid w:val="00DB20C6"/>
    <w:rsid w:val="00DB2765"/>
    <w:rsid w:val="00DB2C37"/>
    <w:rsid w:val="00DB2CBC"/>
    <w:rsid w:val="00DB2FD0"/>
    <w:rsid w:val="00DB3732"/>
    <w:rsid w:val="00DB38B7"/>
    <w:rsid w:val="00DB3932"/>
    <w:rsid w:val="00DB3F58"/>
    <w:rsid w:val="00DB4946"/>
    <w:rsid w:val="00DB49C9"/>
    <w:rsid w:val="00DB4C5C"/>
    <w:rsid w:val="00DB516A"/>
    <w:rsid w:val="00DB56C1"/>
    <w:rsid w:val="00DB59B8"/>
    <w:rsid w:val="00DB5BAE"/>
    <w:rsid w:val="00DB5CC4"/>
    <w:rsid w:val="00DB5FA0"/>
    <w:rsid w:val="00DB680E"/>
    <w:rsid w:val="00DB6ACA"/>
    <w:rsid w:val="00DB6F92"/>
    <w:rsid w:val="00DB7519"/>
    <w:rsid w:val="00DB7BDF"/>
    <w:rsid w:val="00DC053D"/>
    <w:rsid w:val="00DC05CD"/>
    <w:rsid w:val="00DC1203"/>
    <w:rsid w:val="00DC1561"/>
    <w:rsid w:val="00DC16C3"/>
    <w:rsid w:val="00DC1D1C"/>
    <w:rsid w:val="00DC1D4A"/>
    <w:rsid w:val="00DC2057"/>
    <w:rsid w:val="00DC21BC"/>
    <w:rsid w:val="00DC24E4"/>
    <w:rsid w:val="00DC2BD5"/>
    <w:rsid w:val="00DC3B93"/>
    <w:rsid w:val="00DC3DEA"/>
    <w:rsid w:val="00DC4DBD"/>
    <w:rsid w:val="00DC4DEF"/>
    <w:rsid w:val="00DC5136"/>
    <w:rsid w:val="00DC5521"/>
    <w:rsid w:val="00DC5749"/>
    <w:rsid w:val="00DC59A0"/>
    <w:rsid w:val="00DC59AF"/>
    <w:rsid w:val="00DC5BA7"/>
    <w:rsid w:val="00DC5D09"/>
    <w:rsid w:val="00DC5D0E"/>
    <w:rsid w:val="00DC5E9A"/>
    <w:rsid w:val="00DC5ED7"/>
    <w:rsid w:val="00DC5F0B"/>
    <w:rsid w:val="00DC62F6"/>
    <w:rsid w:val="00DC70DD"/>
    <w:rsid w:val="00DC7742"/>
    <w:rsid w:val="00DC7A5F"/>
    <w:rsid w:val="00DD08C1"/>
    <w:rsid w:val="00DD1345"/>
    <w:rsid w:val="00DD19D5"/>
    <w:rsid w:val="00DD1CB1"/>
    <w:rsid w:val="00DD1D59"/>
    <w:rsid w:val="00DD24DF"/>
    <w:rsid w:val="00DD3079"/>
    <w:rsid w:val="00DD31B8"/>
    <w:rsid w:val="00DD35BD"/>
    <w:rsid w:val="00DD436B"/>
    <w:rsid w:val="00DD4829"/>
    <w:rsid w:val="00DD5E64"/>
    <w:rsid w:val="00DD6C7B"/>
    <w:rsid w:val="00DE0185"/>
    <w:rsid w:val="00DE01A9"/>
    <w:rsid w:val="00DE01F4"/>
    <w:rsid w:val="00DE0BA8"/>
    <w:rsid w:val="00DE0FA4"/>
    <w:rsid w:val="00DE17C4"/>
    <w:rsid w:val="00DE184D"/>
    <w:rsid w:val="00DE1A70"/>
    <w:rsid w:val="00DE1C2E"/>
    <w:rsid w:val="00DE1E8C"/>
    <w:rsid w:val="00DE1FFF"/>
    <w:rsid w:val="00DE200E"/>
    <w:rsid w:val="00DE2F83"/>
    <w:rsid w:val="00DE347D"/>
    <w:rsid w:val="00DE357D"/>
    <w:rsid w:val="00DE377F"/>
    <w:rsid w:val="00DE4049"/>
    <w:rsid w:val="00DE47D2"/>
    <w:rsid w:val="00DE4FDC"/>
    <w:rsid w:val="00DE539A"/>
    <w:rsid w:val="00DE5734"/>
    <w:rsid w:val="00DE5C75"/>
    <w:rsid w:val="00DE6329"/>
    <w:rsid w:val="00DE6350"/>
    <w:rsid w:val="00DE6702"/>
    <w:rsid w:val="00DE6CDE"/>
    <w:rsid w:val="00DE7061"/>
    <w:rsid w:val="00DE7139"/>
    <w:rsid w:val="00DF03EE"/>
    <w:rsid w:val="00DF065C"/>
    <w:rsid w:val="00DF094E"/>
    <w:rsid w:val="00DF0FD3"/>
    <w:rsid w:val="00DF1028"/>
    <w:rsid w:val="00DF13EC"/>
    <w:rsid w:val="00DF15E6"/>
    <w:rsid w:val="00DF1DE9"/>
    <w:rsid w:val="00DF2166"/>
    <w:rsid w:val="00DF2216"/>
    <w:rsid w:val="00DF22D6"/>
    <w:rsid w:val="00DF385F"/>
    <w:rsid w:val="00DF3861"/>
    <w:rsid w:val="00DF3E35"/>
    <w:rsid w:val="00DF3E51"/>
    <w:rsid w:val="00DF4029"/>
    <w:rsid w:val="00DF495D"/>
    <w:rsid w:val="00DF568D"/>
    <w:rsid w:val="00DF5876"/>
    <w:rsid w:val="00DF6291"/>
    <w:rsid w:val="00DF6612"/>
    <w:rsid w:val="00DF6690"/>
    <w:rsid w:val="00DF799B"/>
    <w:rsid w:val="00DF7AEC"/>
    <w:rsid w:val="00DF7C42"/>
    <w:rsid w:val="00E00478"/>
    <w:rsid w:val="00E0152A"/>
    <w:rsid w:val="00E016A6"/>
    <w:rsid w:val="00E01AF0"/>
    <w:rsid w:val="00E023B5"/>
    <w:rsid w:val="00E0248A"/>
    <w:rsid w:val="00E0358E"/>
    <w:rsid w:val="00E03E17"/>
    <w:rsid w:val="00E0423B"/>
    <w:rsid w:val="00E0442F"/>
    <w:rsid w:val="00E04EE8"/>
    <w:rsid w:val="00E050D0"/>
    <w:rsid w:val="00E05176"/>
    <w:rsid w:val="00E05DF4"/>
    <w:rsid w:val="00E05E57"/>
    <w:rsid w:val="00E06AB5"/>
    <w:rsid w:val="00E06FC8"/>
    <w:rsid w:val="00E07012"/>
    <w:rsid w:val="00E074B9"/>
    <w:rsid w:val="00E10382"/>
    <w:rsid w:val="00E11135"/>
    <w:rsid w:val="00E11292"/>
    <w:rsid w:val="00E116B8"/>
    <w:rsid w:val="00E12563"/>
    <w:rsid w:val="00E12D9E"/>
    <w:rsid w:val="00E13046"/>
    <w:rsid w:val="00E137CB"/>
    <w:rsid w:val="00E14A69"/>
    <w:rsid w:val="00E14C3B"/>
    <w:rsid w:val="00E15173"/>
    <w:rsid w:val="00E15416"/>
    <w:rsid w:val="00E16093"/>
    <w:rsid w:val="00E167A0"/>
    <w:rsid w:val="00E16F19"/>
    <w:rsid w:val="00E1719E"/>
    <w:rsid w:val="00E176BE"/>
    <w:rsid w:val="00E17DBB"/>
    <w:rsid w:val="00E20A7E"/>
    <w:rsid w:val="00E20B38"/>
    <w:rsid w:val="00E210B9"/>
    <w:rsid w:val="00E21168"/>
    <w:rsid w:val="00E21E3E"/>
    <w:rsid w:val="00E21F2A"/>
    <w:rsid w:val="00E223EB"/>
    <w:rsid w:val="00E22C0C"/>
    <w:rsid w:val="00E22DAD"/>
    <w:rsid w:val="00E22DC2"/>
    <w:rsid w:val="00E22ED0"/>
    <w:rsid w:val="00E236B2"/>
    <w:rsid w:val="00E24887"/>
    <w:rsid w:val="00E256C1"/>
    <w:rsid w:val="00E256DE"/>
    <w:rsid w:val="00E2599D"/>
    <w:rsid w:val="00E25B06"/>
    <w:rsid w:val="00E25DB8"/>
    <w:rsid w:val="00E25E94"/>
    <w:rsid w:val="00E25FED"/>
    <w:rsid w:val="00E26330"/>
    <w:rsid w:val="00E26377"/>
    <w:rsid w:val="00E26CD5"/>
    <w:rsid w:val="00E272CA"/>
    <w:rsid w:val="00E2769E"/>
    <w:rsid w:val="00E27CF3"/>
    <w:rsid w:val="00E27D5D"/>
    <w:rsid w:val="00E30271"/>
    <w:rsid w:val="00E307A9"/>
    <w:rsid w:val="00E30994"/>
    <w:rsid w:val="00E30A1B"/>
    <w:rsid w:val="00E30B86"/>
    <w:rsid w:val="00E31254"/>
    <w:rsid w:val="00E3206E"/>
    <w:rsid w:val="00E3248C"/>
    <w:rsid w:val="00E32877"/>
    <w:rsid w:val="00E32C29"/>
    <w:rsid w:val="00E334A7"/>
    <w:rsid w:val="00E334B9"/>
    <w:rsid w:val="00E33509"/>
    <w:rsid w:val="00E336EB"/>
    <w:rsid w:val="00E3423D"/>
    <w:rsid w:val="00E34669"/>
    <w:rsid w:val="00E349E9"/>
    <w:rsid w:val="00E34B43"/>
    <w:rsid w:val="00E34E72"/>
    <w:rsid w:val="00E364CA"/>
    <w:rsid w:val="00E37490"/>
    <w:rsid w:val="00E37746"/>
    <w:rsid w:val="00E377E7"/>
    <w:rsid w:val="00E37E45"/>
    <w:rsid w:val="00E403A8"/>
    <w:rsid w:val="00E41062"/>
    <w:rsid w:val="00E41383"/>
    <w:rsid w:val="00E41781"/>
    <w:rsid w:val="00E4180E"/>
    <w:rsid w:val="00E4217E"/>
    <w:rsid w:val="00E43012"/>
    <w:rsid w:val="00E43142"/>
    <w:rsid w:val="00E4321D"/>
    <w:rsid w:val="00E43912"/>
    <w:rsid w:val="00E43A65"/>
    <w:rsid w:val="00E43B76"/>
    <w:rsid w:val="00E43C3B"/>
    <w:rsid w:val="00E43D61"/>
    <w:rsid w:val="00E444EC"/>
    <w:rsid w:val="00E44BBB"/>
    <w:rsid w:val="00E44EA6"/>
    <w:rsid w:val="00E458D5"/>
    <w:rsid w:val="00E4597E"/>
    <w:rsid w:val="00E45BD7"/>
    <w:rsid w:val="00E45D38"/>
    <w:rsid w:val="00E45DCF"/>
    <w:rsid w:val="00E465AB"/>
    <w:rsid w:val="00E465D5"/>
    <w:rsid w:val="00E46947"/>
    <w:rsid w:val="00E50052"/>
    <w:rsid w:val="00E50267"/>
    <w:rsid w:val="00E50B25"/>
    <w:rsid w:val="00E516AF"/>
    <w:rsid w:val="00E518D4"/>
    <w:rsid w:val="00E51C5C"/>
    <w:rsid w:val="00E52C31"/>
    <w:rsid w:val="00E5315F"/>
    <w:rsid w:val="00E53690"/>
    <w:rsid w:val="00E5389C"/>
    <w:rsid w:val="00E53D3C"/>
    <w:rsid w:val="00E54088"/>
    <w:rsid w:val="00E5448F"/>
    <w:rsid w:val="00E548B7"/>
    <w:rsid w:val="00E54ADD"/>
    <w:rsid w:val="00E54D7A"/>
    <w:rsid w:val="00E54E4E"/>
    <w:rsid w:val="00E556C0"/>
    <w:rsid w:val="00E56BEA"/>
    <w:rsid w:val="00E56D2A"/>
    <w:rsid w:val="00E57390"/>
    <w:rsid w:val="00E57518"/>
    <w:rsid w:val="00E57867"/>
    <w:rsid w:val="00E57B81"/>
    <w:rsid w:val="00E57F93"/>
    <w:rsid w:val="00E60814"/>
    <w:rsid w:val="00E615DF"/>
    <w:rsid w:val="00E61855"/>
    <w:rsid w:val="00E6196A"/>
    <w:rsid w:val="00E61F36"/>
    <w:rsid w:val="00E621E8"/>
    <w:rsid w:val="00E62388"/>
    <w:rsid w:val="00E62659"/>
    <w:rsid w:val="00E626BF"/>
    <w:rsid w:val="00E6273A"/>
    <w:rsid w:val="00E6279A"/>
    <w:rsid w:val="00E627B7"/>
    <w:rsid w:val="00E63478"/>
    <w:rsid w:val="00E63958"/>
    <w:rsid w:val="00E642FA"/>
    <w:rsid w:val="00E643F2"/>
    <w:rsid w:val="00E65868"/>
    <w:rsid w:val="00E659B3"/>
    <w:rsid w:val="00E65CB7"/>
    <w:rsid w:val="00E664B1"/>
    <w:rsid w:val="00E66AB5"/>
    <w:rsid w:val="00E66B9A"/>
    <w:rsid w:val="00E700B6"/>
    <w:rsid w:val="00E708B6"/>
    <w:rsid w:val="00E71805"/>
    <w:rsid w:val="00E7197A"/>
    <w:rsid w:val="00E71C3E"/>
    <w:rsid w:val="00E72176"/>
    <w:rsid w:val="00E72FC3"/>
    <w:rsid w:val="00E731E2"/>
    <w:rsid w:val="00E74645"/>
    <w:rsid w:val="00E74858"/>
    <w:rsid w:val="00E7498C"/>
    <w:rsid w:val="00E74B27"/>
    <w:rsid w:val="00E74CC3"/>
    <w:rsid w:val="00E74D49"/>
    <w:rsid w:val="00E750BF"/>
    <w:rsid w:val="00E753D8"/>
    <w:rsid w:val="00E75A0B"/>
    <w:rsid w:val="00E76208"/>
    <w:rsid w:val="00E77373"/>
    <w:rsid w:val="00E774CB"/>
    <w:rsid w:val="00E809B0"/>
    <w:rsid w:val="00E80B11"/>
    <w:rsid w:val="00E80F12"/>
    <w:rsid w:val="00E81299"/>
    <w:rsid w:val="00E813B1"/>
    <w:rsid w:val="00E815F1"/>
    <w:rsid w:val="00E81746"/>
    <w:rsid w:val="00E81945"/>
    <w:rsid w:val="00E82A49"/>
    <w:rsid w:val="00E82F74"/>
    <w:rsid w:val="00E8343C"/>
    <w:rsid w:val="00E836C7"/>
    <w:rsid w:val="00E84436"/>
    <w:rsid w:val="00E84AA6"/>
    <w:rsid w:val="00E85399"/>
    <w:rsid w:val="00E85635"/>
    <w:rsid w:val="00E85A48"/>
    <w:rsid w:val="00E86062"/>
    <w:rsid w:val="00E862B1"/>
    <w:rsid w:val="00E864DA"/>
    <w:rsid w:val="00E86609"/>
    <w:rsid w:val="00E86A7D"/>
    <w:rsid w:val="00E86B62"/>
    <w:rsid w:val="00E86BCE"/>
    <w:rsid w:val="00E871C7"/>
    <w:rsid w:val="00E8768C"/>
    <w:rsid w:val="00E87A97"/>
    <w:rsid w:val="00E87B25"/>
    <w:rsid w:val="00E87BEF"/>
    <w:rsid w:val="00E901CB"/>
    <w:rsid w:val="00E90553"/>
    <w:rsid w:val="00E9063A"/>
    <w:rsid w:val="00E909C9"/>
    <w:rsid w:val="00E90EF4"/>
    <w:rsid w:val="00E9137F"/>
    <w:rsid w:val="00E91734"/>
    <w:rsid w:val="00E92104"/>
    <w:rsid w:val="00E924BE"/>
    <w:rsid w:val="00E92A4F"/>
    <w:rsid w:val="00E92B2B"/>
    <w:rsid w:val="00E93339"/>
    <w:rsid w:val="00E93622"/>
    <w:rsid w:val="00E93699"/>
    <w:rsid w:val="00E93A95"/>
    <w:rsid w:val="00E93DBE"/>
    <w:rsid w:val="00E94207"/>
    <w:rsid w:val="00E9483F"/>
    <w:rsid w:val="00E94A9E"/>
    <w:rsid w:val="00E95598"/>
    <w:rsid w:val="00E955E5"/>
    <w:rsid w:val="00E95643"/>
    <w:rsid w:val="00E959C4"/>
    <w:rsid w:val="00E95BD1"/>
    <w:rsid w:val="00E96517"/>
    <w:rsid w:val="00E967D6"/>
    <w:rsid w:val="00E96868"/>
    <w:rsid w:val="00E96C7C"/>
    <w:rsid w:val="00E96F54"/>
    <w:rsid w:val="00E9740E"/>
    <w:rsid w:val="00E97981"/>
    <w:rsid w:val="00E97E15"/>
    <w:rsid w:val="00EA012F"/>
    <w:rsid w:val="00EA060F"/>
    <w:rsid w:val="00EA0B6F"/>
    <w:rsid w:val="00EA18E7"/>
    <w:rsid w:val="00EA1A20"/>
    <w:rsid w:val="00EA1B57"/>
    <w:rsid w:val="00EA24A4"/>
    <w:rsid w:val="00EA26AA"/>
    <w:rsid w:val="00EA29B8"/>
    <w:rsid w:val="00EA2B64"/>
    <w:rsid w:val="00EA2DD5"/>
    <w:rsid w:val="00EA3C94"/>
    <w:rsid w:val="00EA3FE6"/>
    <w:rsid w:val="00EA4024"/>
    <w:rsid w:val="00EA425A"/>
    <w:rsid w:val="00EA42EB"/>
    <w:rsid w:val="00EA43F4"/>
    <w:rsid w:val="00EA4833"/>
    <w:rsid w:val="00EA4998"/>
    <w:rsid w:val="00EA4A65"/>
    <w:rsid w:val="00EA4C38"/>
    <w:rsid w:val="00EA4E53"/>
    <w:rsid w:val="00EA4FC6"/>
    <w:rsid w:val="00EA6A20"/>
    <w:rsid w:val="00EA6D60"/>
    <w:rsid w:val="00EA6F9E"/>
    <w:rsid w:val="00EA74E9"/>
    <w:rsid w:val="00EA7812"/>
    <w:rsid w:val="00EA790C"/>
    <w:rsid w:val="00EA7E87"/>
    <w:rsid w:val="00EA7F71"/>
    <w:rsid w:val="00EB0197"/>
    <w:rsid w:val="00EB0615"/>
    <w:rsid w:val="00EB0756"/>
    <w:rsid w:val="00EB07F7"/>
    <w:rsid w:val="00EB0808"/>
    <w:rsid w:val="00EB0C68"/>
    <w:rsid w:val="00EB11F2"/>
    <w:rsid w:val="00EB18DD"/>
    <w:rsid w:val="00EB1AA3"/>
    <w:rsid w:val="00EB25A1"/>
    <w:rsid w:val="00EB262D"/>
    <w:rsid w:val="00EB2707"/>
    <w:rsid w:val="00EB27E3"/>
    <w:rsid w:val="00EB2BE1"/>
    <w:rsid w:val="00EB2F5E"/>
    <w:rsid w:val="00EB32F2"/>
    <w:rsid w:val="00EB3DFE"/>
    <w:rsid w:val="00EB3E6E"/>
    <w:rsid w:val="00EB401D"/>
    <w:rsid w:val="00EB4B2E"/>
    <w:rsid w:val="00EB53C6"/>
    <w:rsid w:val="00EB5536"/>
    <w:rsid w:val="00EB5C3D"/>
    <w:rsid w:val="00EB5DFF"/>
    <w:rsid w:val="00EB5F34"/>
    <w:rsid w:val="00EB6880"/>
    <w:rsid w:val="00EB688E"/>
    <w:rsid w:val="00EB6D99"/>
    <w:rsid w:val="00EB79DA"/>
    <w:rsid w:val="00EB7D1A"/>
    <w:rsid w:val="00EC0185"/>
    <w:rsid w:val="00EC058E"/>
    <w:rsid w:val="00EC0D4F"/>
    <w:rsid w:val="00EC0F84"/>
    <w:rsid w:val="00EC1204"/>
    <w:rsid w:val="00EC1A8C"/>
    <w:rsid w:val="00EC1C31"/>
    <w:rsid w:val="00EC1E5C"/>
    <w:rsid w:val="00EC29B6"/>
    <w:rsid w:val="00EC29F3"/>
    <w:rsid w:val="00EC2ADA"/>
    <w:rsid w:val="00EC2B35"/>
    <w:rsid w:val="00EC2F4F"/>
    <w:rsid w:val="00EC3468"/>
    <w:rsid w:val="00EC442E"/>
    <w:rsid w:val="00EC497A"/>
    <w:rsid w:val="00EC4998"/>
    <w:rsid w:val="00EC4C64"/>
    <w:rsid w:val="00EC5867"/>
    <w:rsid w:val="00EC5894"/>
    <w:rsid w:val="00EC6148"/>
    <w:rsid w:val="00EC682D"/>
    <w:rsid w:val="00EC6D2C"/>
    <w:rsid w:val="00EC6EA2"/>
    <w:rsid w:val="00EC7002"/>
    <w:rsid w:val="00EC70CE"/>
    <w:rsid w:val="00EC70D9"/>
    <w:rsid w:val="00EC7105"/>
    <w:rsid w:val="00EC7578"/>
    <w:rsid w:val="00EC7824"/>
    <w:rsid w:val="00EC7889"/>
    <w:rsid w:val="00ED08F7"/>
    <w:rsid w:val="00ED11A4"/>
    <w:rsid w:val="00ED172A"/>
    <w:rsid w:val="00ED1CE6"/>
    <w:rsid w:val="00ED1D82"/>
    <w:rsid w:val="00ED1FD7"/>
    <w:rsid w:val="00ED22E1"/>
    <w:rsid w:val="00ED2655"/>
    <w:rsid w:val="00ED3AED"/>
    <w:rsid w:val="00ED3FC8"/>
    <w:rsid w:val="00ED4419"/>
    <w:rsid w:val="00ED4883"/>
    <w:rsid w:val="00ED5092"/>
    <w:rsid w:val="00ED5188"/>
    <w:rsid w:val="00ED5A28"/>
    <w:rsid w:val="00ED5AB3"/>
    <w:rsid w:val="00ED6217"/>
    <w:rsid w:val="00ED7509"/>
    <w:rsid w:val="00ED7A29"/>
    <w:rsid w:val="00ED7AFB"/>
    <w:rsid w:val="00EE031A"/>
    <w:rsid w:val="00EE03A5"/>
    <w:rsid w:val="00EE0540"/>
    <w:rsid w:val="00EE10BB"/>
    <w:rsid w:val="00EE12DD"/>
    <w:rsid w:val="00EE1B00"/>
    <w:rsid w:val="00EE2929"/>
    <w:rsid w:val="00EE2B0F"/>
    <w:rsid w:val="00EE3569"/>
    <w:rsid w:val="00EE35CD"/>
    <w:rsid w:val="00EE3EFA"/>
    <w:rsid w:val="00EE40AD"/>
    <w:rsid w:val="00EE42F4"/>
    <w:rsid w:val="00EE4F45"/>
    <w:rsid w:val="00EE6705"/>
    <w:rsid w:val="00EE685D"/>
    <w:rsid w:val="00EE6C53"/>
    <w:rsid w:val="00EE7264"/>
    <w:rsid w:val="00EE79BE"/>
    <w:rsid w:val="00EE7B58"/>
    <w:rsid w:val="00EF070A"/>
    <w:rsid w:val="00EF0835"/>
    <w:rsid w:val="00EF08EA"/>
    <w:rsid w:val="00EF0C26"/>
    <w:rsid w:val="00EF0FF7"/>
    <w:rsid w:val="00EF125D"/>
    <w:rsid w:val="00EF1B87"/>
    <w:rsid w:val="00EF21D2"/>
    <w:rsid w:val="00EF2393"/>
    <w:rsid w:val="00EF29F7"/>
    <w:rsid w:val="00EF2BF8"/>
    <w:rsid w:val="00EF3C3A"/>
    <w:rsid w:val="00EF3E3E"/>
    <w:rsid w:val="00EF3F35"/>
    <w:rsid w:val="00EF4354"/>
    <w:rsid w:val="00EF4CD1"/>
    <w:rsid w:val="00EF507A"/>
    <w:rsid w:val="00EF5E5A"/>
    <w:rsid w:val="00EF6C61"/>
    <w:rsid w:val="00EF7515"/>
    <w:rsid w:val="00F00D6A"/>
    <w:rsid w:val="00F00E52"/>
    <w:rsid w:val="00F00FF4"/>
    <w:rsid w:val="00F01122"/>
    <w:rsid w:val="00F01379"/>
    <w:rsid w:val="00F017B6"/>
    <w:rsid w:val="00F01BEF"/>
    <w:rsid w:val="00F02A5C"/>
    <w:rsid w:val="00F02F52"/>
    <w:rsid w:val="00F0347D"/>
    <w:rsid w:val="00F035A5"/>
    <w:rsid w:val="00F037DF"/>
    <w:rsid w:val="00F03AE3"/>
    <w:rsid w:val="00F0417B"/>
    <w:rsid w:val="00F042D8"/>
    <w:rsid w:val="00F04312"/>
    <w:rsid w:val="00F0470F"/>
    <w:rsid w:val="00F048EF"/>
    <w:rsid w:val="00F04F16"/>
    <w:rsid w:val="00F050C2"/>
    <w:rsid w:val="00F05139"/>
    <w:rsid w:val="00F055C4"/>
    <w:rsid w:val="00F057AD"/>
    <w:rsid w:val="00F05815"/>
    <w:rsid w:val="00F05C46"/>
    <w:rsid w:val="00F06280"/>
    <w:rsid w:val="00F062CF"/>
    <w:rsid w:val="00F06675"/>
    <w:rsid w:val="00F06A43"/>
    <w:rsid w:val="00F06C4E"/>
    <w:rsid w:val="00F07205"/>
    <w:rsid w:val="00F0766F"/>
    <w:rsid w:val="00F079BC"/>
    <w:rsid w:val="00F103C5"/>
    <w:rsid w:val="00F11042"/>
    <w:rsid w:val="00F113C0"/>
    <w:rsid w:val="00F116C4"/>
    <w:rsid w:val="00F11F82"/>
    <w:rsid w:val="00F12102"/>
    <w:rsid w:val="00F124C6"/>
    <w:rsid w:val="00F12725"/>
    <w:rsid w:val="00F12790"/>
    <w:rsid w:val="00F12855"/>
    <w:rsid w:val="00F1353A"/>
    <w:rsid w:val="00F13D54"/>
    <w:rsid w:val="00F14357"/>
    <w:rsid w:val="00F144A6"/>
    <w:rsid w:val="00F14A95"/>
    <w:rsid w:val="00F150C8"/>
    <w:rsid w:val="00F15159"/>
    <w:rsid w:val="00F152EB"/>
    <w:rsid w:val="00F15553"/>
    <w:rsid w:val="00F15B58"/>
    <w:rsid w:val="00F15D1D"/>
    <w:rsid w:val="00F16074"/>
    <w:rsid w:val="00F16467"/>
    <w:rsid w:val="00F168FE"/>
    <w:rsid w:val="00F16BC6"/>
    <w:rsid w:val="00F17399"/>
    <w:rsid w:val="00F17B36"/>
    <w:rsid w:val="00F17BC4"/>
    <w:rsid w:val="00F17DC3"/>
    <w:rsid w:val="00F17E50"/>
    <w:rsid w:val="00F17EF4"/>
    <w:rsid w:val="00F20A2A"/>
    <w:rsid w:val="00F21C4B"/>
    <w:rsid w:val="00F21D65"/>
    <w:rsid w:val="00F21F14"/>
    <w:rsid w:val="00F22147"/>
    <w:rsid w:val="00F226F7"/>
    <w:rsid w:val="00F2276F"/>
    <w:rsid w:val="00F23C34"/>
    <w:rsid w:val="00F23F54"/>
    <w:rsid w:val="00F241D8"/>
    <w:rsid w:val="00F24671"/>
    <w:rsid w:val="00F24F06"/>
    <w:rsid w:val="00F254B9"/>
    <w:rsid w:val="00F2559C"/>
    <w:rsid w:val="00F25708"/>
    <w:rsid w:val="00F258CA"/>
    <w:rsid w:val="00F25A57"/>
    <w:rsid w:val="00F25D4A"/>
    <w:rsid w:val="00F2600D"/>
    <w:rsid w:val="00F263D3"/>
    <w:rsid w:val="00F263E6"/>
    <w:rsid w:val="00F26B8D"/>
    <w:rsid w:val="00F26E72"/>
    <w:rsid w:val="00F2738F"/>
    <w:rsid w:val="00F27BCD"/>
    <w:rsid w:val="00F27CB8"/>
    <w:rsid w:val="00F30301"/>
    <w:rsid w:val="00F304DE"/>
    <w:rsid w:val="00F30A1F"/>
    <w:rsid w:val="00F30C79"/>
    <w:rsid w:val="00F30DFC"/>
    <w:rsid w:val="00F31467"/>
    <w:rsid w:val="00F31726"/>
    <w:rsid w:val="00F31C56"/>
    <w:rsid w:val="00F31C80"/>
    <w:rsid w:val="00F32032"/>
    <w:rsid w:val="00F32269"/>
    <w:rsid w:val="00F3261A"/>
    <w:rsid w:val="00F329C8"/>
    <w:rsid w:val="00F32BD8"/>
    <w:rsid w:val="00F32CC1"/>
    <w:rsid w:val="00F32E1C"/>
    <w:rsid w:val="00F33B4F"/>
    <w:rsid w:val="00F33F08"/>
    <w:rsid w:val="00F345F4"/>
    <w:rsid w:val="00F349D1"/>
    <w:rsid w:val="00F35390"/>
    <w:rsid w:val="00F354EF"/>
    <w:rsid w:val="00F35B16"/>
    <w:rsid w:val="00F35BA6"/>
    <w:rsid w:val="00F35D35"/>
    <w:rsid w:val="00F35FE2"/>
    <w:rsid w:val="00F3605B"/>
    <w:rsid w:val="00F367ED"/>
    <w:rsid w:val="00F36F30"/>
    <w:rsid w:val="00F36F96"/>
    <w:rsid w:val="00F36FA2"/>
    <w:rsid w:val="00F3748E"/>
    <w:rsid w:val="00F40451"/>
    <w:rsid w:val="00F406C4"/>
    <w:rsid w:val="00F40EF6"/>
    <w:rsid w:val="00F40F2C"/>
    <w:rsid w:val="00F410B8"/>
    <w:rsid w:val="00F413E8"/>
    <w:rsid w:val="00F4176C"/>
    <w:rsid w:val="00F41C8A"/>
    <w:rsid w:val="00F4243C"/>
    <w:rsid w:val="00F427EF"/>
    <w:rsid w:val="00F42AF0"/>
    <w:rsid w:val="00F42BC6"/>
    <w:rsid w:val="00F4304D"/>
    <w:rsid w:val="00F434B9"/>
    <w:rsid w:val="00F43C44"/>
    <w:rsid w:val="00F440B3"/>
    <w:rsid w:val="00F441FD"/>
    <w:rsid w:val="00F445D6"/>
    <w:rsid w:val="00F44D4D"/>
    <w:rsid w:val="00F451E9"/>
    <w:rsid w:val="00F4532A"/>
    <w:rsid w:val="00F45DC8"/>
    <w:rsid w:val="00F45F7F"/>
    <w:rsid w:val="00F464BF"/>
    <w:rsid w:val="00F46574"/>
    <w:rsid w:val="00F46660"/>
    <w:rsid w:val="00F476AA"/>
    <w:rsid w:val="00F478D8"/>
    <w:rsid w:val="00F479A9"/>
    <w:rsid w:val="00F50560"/>
    <w:rsid w:val="00F50A55"/>
    <w:rsid w:val="00F50AA2"/>
    <w:rsid w:val="00F50CF9"/>
    <w:rsid w:val="00F50E24"/>
    <w:rsid w:val="00F5117B"/>
    <w:rsid w:val="00F51293"/>
    <w:rsid w:val="00F5136F"/>
    <w:rsid w:val="00F51468"/>
    <w:rsid w:val="00F5175E"/>
    <w:rsid w:val="00F51A63"/>
    <w:rsid w:val="00F51C47"/>
    <w:rsid w:val="00F521AA"/>
    <w:rsid w:val="00F52F98"/>
    <w:rsid w:val="00F54141"/>
    <w:rsid w:val="00F5428F"/>
    <w:rsid w:val="00F547F6"/>
    <w:rsid w:val="00F5561C"/>
    <w:rsid w:val="00F55A44"/>
    <w:rsid w:val="00F55CC4"/>
    <w:rsid w:val="00F55E99"/>
    <w:rsid w:val="00F56230"/>
    <w:rsid w:val="00F563C1"/>
    <w:rsid w:val="00F5644A"/>
    <w:rsid w:val="00F565CC"/>
    <w:rsid w:val="00F56D2F"/>
    <w:rsid w:val="00F56E80"/>
    <w:rsid w:val="00F57F9D"/>
    <w:rsid w:val="00F600D8"/>
    <w:rsid w:val="00F60489"/>
    <w:rsid w:val="00F608E8"/>
    <w:rsid w:val="00F60B20"/>
    <w:rsid w:val="00F61546"/>
    <w:rsid w:val="00F6219A"/>
    <w:rsid w:val="00F62914"/>
    <w:rsid w:val="00F635B4"/>
    <w:rsid w:val="00F63CE3"/>
    <w:rsid w:val="00F6580A"/>
    <w:rsid w:val="00F65C09"/>
    <w:rsid w:val="00F66278"/>
    <w:rsid w:val="00F66A88"/>
    <w:rsid w:val="00F67032"/>
    <w:rsid w:val="00F670A2"/>
    <w:rsid w:val="00F670ED"/>
    <w:rsid w:val="00F677D1"/>
    <w:rsid w:val="00F679A9"/>
    <w:rsid w:val="00F67C65"/>
    <w:rsid w:val="00F67D9A"/>
    <w:rsid w:val="00F703F3"/>
    <w:rsid w:val="00F7062C"/>
    <w:rsid w:val="00F71106"/>
    <w:rsid w:val="00F72854"/>
    <w:rsid w:val="00F72882"/>
    <w:rsid w:val="00F72B85"/>
    <w:rsid w:val="00F7315A"/>
    <w:rsid w:val="00F7319D"/>
    <w:rsid w:val="00F732E6"/>
    <w:rsid w:val="00F739FC"/>
    <w:rsid w:val="00F73B7D"/>
    <w:rsid w:val="00F73CED"/>
    <w:rsid w:val="00F741A4"/>
    <w:rsid w:val="00F74DC9"/>
    <w:rsid w:val="00F752E6"/>
    <w:rsid w:val="00F75301"/>
    <w:rsid w:val="00F75337"/>
    <w:rsid w:val="00F758EA"/>
    <w:rsid w:val="00F76E9C"/>
    <w:rsid w:val="00F7718C"/>
    <w:rsid w:val="00F77DBC"/>
    <w:rsid w:val="00F80EEA"/>
    <w:rsid w:val="00F818B1"/>
    <w:rsid w:val="00F825FE"/>
    <w:rsid w:val="00F82645"/>
    <w:rsid w:val="00F82D96"/>
    <w:rsid w:val="00F83429"/>
    <w:rsid w:val="00F83449"/>
    <w:rsid w:val="00F83515"/>
    <w:rsid w:val="00F83CF5"/>
    <w:rsid w:val="00F844FE"/>
    <w:rsid w:val="00F8452D"/>
    <w:rsid w:val="00F85060"/>
    <w:rsid w:val="00F85AAB"/>
    <w:rsid w:val="00F85B13"/>
    <w:rsid w:val="00F86C5D"/>
    <w:rsid w:val="00F86CF1"/>
    <w:rsid w:val="00F87136"/>
    <w:rsid w:val="00F8749D"/>
    <w:rsid w:val="00F87A8D"/>
    <w:rsid w:val="00F87D05"/>
    <w:rsid w:val="00F902DA"/>
    <w:rsid w:val="00F90382"/>
    <w:rsid w:val="00F90454"/>
    <w:rsid w:val="00F90B8A"/>
    <w:rsid w:val="00F90C01"/>
    <w:rsid w:val="00F90C26"/>
    <w:rsid w:val="00F9100F"/>
    <w:rsid w:val="00F91569"/>
    <w:rsid w:val="00F91D4F"/>
    <w:rsid w:val="00F91EDC"/>
    <w:rsid w:val="00F92230"/>
    <w:rsid w:val="00F924FF"/>
    <w:rsid w:val="00F943AD"/>
    <w:rsid w:val="00F944FB"/>
    <w:rsid w:val="00F94884"/>
    <w:rsid w:val="00F949D3"/>
    <w:rsid w:val="00F95B73"/>
    <w:rsid w:val="00F95FBF"/>
    <w:rsid w:val="00F961ED"/>
    <w:rsid w:val="00F96898"/>
    <w:rsid w:val="00F96B7F"/>
    <w:rsid w:val="00F96C7B"/>
    <w:rsid w:val="00F97061"/>
    <w:rsid w:val="00F97715"/>
    <w:rsid w:val="00F97CD0"/>
    <w:rsid w:val="00FA017F"/>
    <w:rsid w:val="00FA0423"/>
    <w:rsid w:val="00FA0432"/>
    <w:rsid w:val="00FA09D8"/>
    <w:rsid w:val="00FA09EE"/>
    <w:rsid w:val="00FA125E"/>
    <w:rsid w:val="00FA16CC"/>
    <w:rsid w:val="00FA1AFF"/>
    <w:rsid w:val="00FA2CE8"/>
    <w:rsid w:val="00FA2F2F"/>
    <w:rsid w:val="00FA3B14"/>
    <w:rsid w:val="00FA3E5D"/>
    <w:rsid w:val="00FA4177"/>
    <w:rsid w:val="00FA4CE2"/>
    <w:rsid w:val="00FA505D"/>
    <w:rsid w:val="00FA51F8"/>
    <w:rsid w:val="00FA5315"/>
    <w:rsid w:val="00FA572F"/>
    <w:rsid w:val="00FA57F5"/>
    <w:rsid w:val="00FA650B"/>
    <w:rsid w:val="00FA6590"/>
    <w:rsid w:val="00FA6621"/>
    <w:rsid w:val="00FA6811"/>
    <w:rsid w:val="00FA68A3"/>
    <w:rsid w:val="00FB07BF"/>
    <w:rsid w:val="00FB0807"/>
    <w:rsid w:val="00FB0F92"/>
    <w:rsid w:val="00FB161B"/>
    <w:rsid w:val="00FB17DA"/>
    <w:rsid w:val="00FB1976"/>
    <w:rsid w:val="00FB1D24"/>
    <w:rsid w:val="00FB1E88"/>
    <w:rsid w:val="00FB27C4"/>
    <w:rsid w:val="00FB28AE"/>
    <w:rsid w:val="00FB2A78"/>
    <w:rsid w:val="00FB2D48"/>
    <w:rsid w:val="00FB339F"/>
    <w:rsid w:val="00FB39A0"/>
    <w:rsid w:val="00FB3B8E"/>
    <w:rsid w:val="00FB4261"/>
    <w:rsid w:val="00FB4714"/>
    <w:rsid w:val="00FB4C92"/>
    <w:rsid w:val="00FB4CD6"/>
    <w:rsid w:val="00FB559A"/>
    <w:rsid w:val="00FB5B2C"/>
    <w:rsid w:val="00FB60AE"/>
    <w:rsid w:val="00FB61AF"/>
    <w:rsid w:val="00FB69B3"/>
    <w:rsid w:val="00FB79A7"/>
    <w:rsid w:val="00FB7B56"/>
    <w:rsid w:val="00FC0014"/>
    <w:rsid w:val="00FC0D0C"/>
    <w:rsid w:val="00FC0D55"/>
    <w:rsid w:val="00FC0F19"/>
    <w:rsid w:val="00FC15DE"/>
    <w:rsid w:val="00FC15EB"/>
    <w:rsid w:val="00FC17E5"/>
    <w:rsid w:val="00FC1971"/>
    <w:rsid w:val="00FC2371"/>
    <w:rsid w:val="00FC2BA7"/>
    <w:rsid w:val="00FC2D40"/>
    <w:rsid w:val="00FC2DE8"/>
    <w:rsid w:val="00FC3308"/>
    <w:rsid w:val="00FC3345"/>
    <w:rsid w:val="00FC3415"/>
    <w:rsid w:val="00FC35D8"/>
    <w:rsid w:val="00FC3ED9"/>
    <w:rsid w:val="00FC49FF"/>
    <w:rsid w:val="00FC4E65"/>
    <w:rsid w:val="00FC4EDB"/>
    <w:rsid w:val="00FC5C4A"/>
    <w:rsid w:val="00FC6520"/>
    <w:rsid w:val="00FC68FE"/>
    <w:rsid w:val="00FC6947"/>
    <w:rsid w:val="00FC697A"/>
    <w:rsid w:val="00FC6A61"/>
    <w:rsid w:val="00FD0166"/>
    <w:rsid w:val="00FD04C1"/>
    <w:rsid w:val="00FD06DC"/>
    <w:rsid w:val="00FD0797"/>
    <w:rsid w:val="00FD086C"/>
    <w:rsid w:val="00FD0954"/>
    <w:rsid w:val="00FD0ED4"/>
    <w:rsid w:val="00FD1035"/>
    <w:rsid w:val="00FD11D8"/>
    <w:rsid w:val="00FD1DC2"/>
    <w:rsid w:val="00FD2080"/>
    <w:rsid w:val="00FD2099"/>
    <w:rsid w:val="00FD239B"/>
    <w:rsid w:val="00FD2410"/>
    <w:rsid w:val="00FD2758"/>
    <w:rsid w:val="00FD2914"/>
    <w:rsid w:val="00FD29BB"/>
    <w:rsid w:val="00FD2EBC"/>
    <w:rsid w:val="00FD3542"/>
    <w:rsid w:val="00FD40A7"/>
    <w:rsid w:val="00FD4111"/>
    <w:rsid w:val="00FD4DA3"/>
    <w:rsid w:val="00FD60F3"/>
    <w:rsid w:val="00FD6121"/>
    <w:rsid w:val="00FD6620"/>
    <w:rsid w:val="00FD6B99"/>
    <w:rsid w:val="00FD6D53"/>
    <w:rsid w:val="00FD6F4C"/>
    <w:rsid w:val="00FD73A9"/>
    <w:rsid w:val="00FD7B25"/>
    <w:rsid w:val="00FE033F"/>
    <w:rsid w:val="00FE089C"/>
    <w:rsid w:val="00FE18A7"/>
    <w:rsid w:val="00FE2553"/>
    <w:rsid w:val="00FE3095"/>
    <w:rsid w:val="00FE3230"/>
    <w:rsid w:val="00FE3259"/>
    <w:rsid w:val="00FE39CA"/>
    <w:rsid w:val="00FE4C68"/>
    <w:rsid w:val="00FE5ADA"/>
    <w:rsid w:val="00FE5E40"/>
    <w:rsid w:val="00FE5ED8"/>
    <w:rsid w:val="00FE6855"/>
    <w:rsid w:val="00FE6F0B"/>
    <w:rsid w:val="00FE71E4"/>
    <w:rsid w:val="00FE756D"/>
    <w:rsid w:val="00FE7A7A"/>
    <w:rsid w:val="00FE7CC9"/>
    <w:rsid w:val="00FF015D"/>
    <w:rsid w:val="00FF0160"/>
    <w:rsid w:val="00FF01C9"/>
    <w:rsid w:val="00FF05C6"/>
    <w:rsid w:val="00FF0B0A"/>
    <w:rsid w:val="00FF0CC4"/>
    <w:rsid w:val="00FF0D5C"/>
    <w:rsid w:val="00FF0E9D"/>
    <w:rsid w:val="00FF104C"/>
    <w:rsid w:val="00FF145C"/>
    <w:rsid w:val="00FF221E"/>
    <w:rsid w:val="00FF25FA"/>
    <w:rsid w:val="00FF29A1"/>
    <w:rsid w:val="00FF506A"/>
    <w:rsid w:val="00FF50D4"/>
    <w:rsid w:val="00FF51F4"/>
    <w:rsid w:val="00FF58ED"/>
    <w:rsid w:val="00FF5B60"/>
    <w:rsid w:val="00FF630E"/>
    <w:rsid w:val="00FF67E3"/>
    <w:rsid w:val="00FF6C29"/>
    <w:rsid w:val="00FF6D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FEAE4"/>
  <w15:docId w15:val="{7E7CDCC2-C627-428C-9C2A-5B1E681E3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134A"/>
  </w:style>
  <w:style w:type="paragraph" w:styleId="Heading1">
    <w:name w:val="heading 1"/>
    <w:basedOn w:val="Normal"/>
    <w:next w:val="Normal"/>
    <w:link w:val="Heading1Char"/>
    <w:uiPriority w:val="9"/>
    <w:qFormat/>
    <w:rsid w:val="00BA449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134A"/>
    <w:pPr>
      <w:ind w:left="720"/>
      <w:contextualSpacing/>
    </w:pPr>
  </w:style>
  <w:style w:type="character" w:styleId="PlaceholderText">
    <w:name w:val="Placeholder Text"/>
    <w:basedOn w:val="DefaultParagraphFont"/>
    <w:uiPriority w:val="99"/>
    <w:semiHidden/>
    <w:rsid w:val="0012134A"/>
    <w:rPr>
      <w:color w:val="808080"/>
    </w:rPr>
  </w:style>
  <w:style w:type="table" w:styleId="TableGrid">
    <w:name w:val="Table Grid"/>
    <w:basedOn w:val="TableNormal"/>
    <w:uiPriority w:val="39"/>
    <w:rsid w:val="001213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213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34A"/>
    <w:rPr>
      <w:rFonts w:ascii="Segoe UI" w:hAnsi="Segoe UI" w:cs="Segoe UI"/>
      <w:sz w:val="18"/>
      <w:szCs w:val="18"/>
    </w:rPr>
  </w:style>
  <w:style w:type="paragraph" w:customStyle="1" w:styleId="EndNoteBibliographyTitle">
    <w:name w:val="EndNote Bibliography Title"/>
    <w:basedOn w:val="Normal"/>
    <w:link w:val="EndNoteBibliographyTitleChar"/>
    <w:rsid w:val="0012134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2134A"/>
    <w:rPr>
      <w:rFonts w:ascii="Calibri" w:hAnsi="Calibri"/>
      <w:noProof/>
      <w:lang w:val="en-US"/>
    </w:rPr>
  </w:style>
  <w:style w:type="paragraph" w:customStyle="1" w:styleId="EndNoteBibliography">
    <w:name w:val="EndNote Bibliography"/>
    <w:basedOn w:val="Normal"/>
    <w:link w:val="EndNoteBibliographyChar"/>
    <w:rsid w:val="0012134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2134A"/>
    <w:rPr>
      <w:rFonts w:ascii="Calibri" w:hAnsi="Calibri"/>
      <w:noProof/>
      <w:lang w:val="en-US"/>
    </w:rPr>
  </w:style>
  <w:style w:type="character" w:styleId="CommentReference">
    <w:name w:val="annotation reference"/>
    <w:basedOn w:val="DefaultParagraphFont"/>
    <w:uiPriority w:val="99"/>
    <w:semiHidden/>
    <w:unhideWhenUsed/>
    <w:rsid w:val="0012134A"/>
    <w:rPr>
      <w:sz w:val="16"/>
      <w:szCs w:val="16"/>
    </w:rPr>
  </w:style>
  <w:style w:type="paragraph" w:styleId="CommentText">
    <w:name w:val="annotation text"/>
    <w:basedOn w:val="Normal"/>
    <w:link w:val="CommentTextChar"/>
    <w:uiPriority w:val="99"/>
    <w:unhideWhenUsed/>
    <w:rsid w:val="0012134A"/>
    <w:pPr>
      <w:spacing w:line="240" w:lineRule="auto"/>
    </w:pPr>
    <w:rPr>
      <w:sz w:val="20"/>
      <w:szCs w:val="20"/>
    </w:rPr>
  </w:style>
  <w:style w:type="character" w:customStyle="1" w:styleId="CommentTextChar">
    <w:name w:val="Comment Text Char"/>
    <w:basedOn w:val="DefaultParagraphFont"/>
    <w:link w:val="CommentText"/>
    <w:uiPriority w:val="99"/>
    <w:rsid w:val="0012134A"/>
    <w:rPr>
      <w:sz w:val="20"/>
      <w:szCs w:val="20"/>
    </w:rPr>
  </w:style>
  <w:style w:type="paragraph" w:styleId="CommentSubject">
    <w:name w:val="annotation subject"/>
    <w:basedOn w:val="CommentText"/>
    <w:next w:val="CommentText"/>
    <w:link w:val="CommentSubjectChar"/>
    <w:uiPriority w:val="99"/>
    <w:semiHidden/>
    <w:unhideWhenUsed/>
    <w:rsid w:val="0012134A"/>
    <w:rPr>
      <w:b/>
      <w:bCs/>
    </w:rPr>
  </w:style>
  <w:style w:type="character" w:customStyle="1" w:styleId="CommentSubjectChar">
    <w:name w:val="Comment Subject Char"/>
    <w:basedOn w:val="CommentTextChar"/>
    <w:link w:val="CommentSubject"/>
    <w:uiPriority w:val="99"/>
    <w:semiHidden/>
    <w:rsid w:val="0012134A"/>
    <w:rPr>
      <w:b/>
      <w:bCs/>
      <w:sz w:val="20"/>
      <w:szCs w:val="20"/>
    </w:rPr>
  </w:style>
  <w:style w:type="paragraph" w:styleId="Header">
    <w:name w:val="header"/>
    <w:basedOn w:val="Normal"/>
    <w:link w:val="HeaderChar"/>
    <w:uiPriority w:val="99"/>
    <w:unhideWhenUsed/>
    <w:rsid w:val="001213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134A"/>
  </w:style>
  <w:style w:type="paragraph" w:styleId="Footer">
    <w:name w:val="footer"/>
    <w:basedOn w:val="Normal"/>
    <w:link w:val="FooterChar"/>
    <w:uiPriority w:val="99"/>
    <w:unhideWhenUsed/>
    <w:rsid w:val="001213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134A"/>
  </w:style>
  <w:style w:type="character" w:styleId="Strong">
    <w:name w:val="Strong"/>
    <w:basedOn w:val="DefaultParagraphFont"/>
    <w:uiPriority w:val="22"/>
    <w:qFormat/>
    <w:rsid w:val="0012134A"/>
    <w:rPr>
      <w:b/>
      <w:bCs/>
    </w:rPr>
  </w:style>
  <w:style w:type="character" w:styleId="Emphasis">
    <w:name w:val="Emphasis"/>
    <w:basedOn w:val="DefaultParagraphFont"/>
    <w:uiPriority w:val="20"/>
    <w:qFormat/>
    <w:rsid w:val="0012134A"/>
    <w:rPr>
      <w:i/>
      <w:iCs/>
    </w:rPr>
  </w:style>
  <w:style w:type="paragraph" w:styleId="Caption">
    <w:name w:val="caption"/>
    <w:basedOn w:val="Normal"/>
    <w:next w:val="Normal"/>
    <w:uiPriority w:val="35"/>
    <w:unhideWhenUsed/>
    <w:qFormat/>
    <w:rsid w:val="0012134A"/>
    <w:pPr>
      <w:spacing w:after="200" w:line="240" w:lineRule="auto"/>
    </w:pPr>
    <w:rPr>
      <w:i/>
      <w:iCs/>
      <w:color w:val="44546A" w:themeColor="text2"/>
      <w:sz w:val="18"/>
      <w:szCs w:val="18"/>
    </w:rPr>
  </w:style>
  <w:style w:type="character" w:styleId="Hyperlink">
    <w:name w:val="Hyperlink"/>
    <w:basedOn w:val="DefaultParagraphFont"/>
    <w:uiPriority w:val="99"/>
    <w:unhideWhenUsed/>
    <w:rsid w:val="0012134A"/>
    <w:rPr>
      <w:color w:val="0563C1" w:themeColor="hyperlink"/>
      <w:u w:val="single"/>
    </w:rPr>
  </w:style>
  <w:style w:type="paragraph" w:styleId="Revision">
    <w:name w:val="Revision"/>
    <w:hidden/>
    <w:uiPriority w:val="99"/>
    <w:semiHidden/>
    <w:rsid w:val="0012134A"/>
    <w:pPr>
      <w:spacing w:after="0" w:line="240" w:lineRule="auto"/>
    </w:pPr>
  </w:style>
  <w:style w:type="character" w:styleId="FollowedHyperlink">
    <w:name w:val="FollowedHyperlink"/>
    <w:basedOn w:val="DefaultParagraphFont"/>
    <w:uiPriority w:val="99"/>
    <w:semiHidden/>
    <w:unhideWhenUsed/>
    <w:rsid w:val="0012134A"/>
    <w:rPr>
      <w:color w:val="954F72" w:themeColor="followedHyperlink"/>
      <w:u w:val="single"/>
    </w:rPr>
  </w:style>
  <w:style w:type="character" w:customStyle="1" w:styleId="tgc">
    <w:name w:val="_tgc"/>
    <w:basedOn w:val="DefaultParagraphFont"/>
    <w:rsid w:val="0012134A"/>
  </w:style>
  <w:style w:type="character" w:styleId="LineNumber">
    <w:name w:val="line number"/>
    <w:basedOn w:val="DefaultParagraphFont"/>
    <w:uiPriority w:val="99"/>
    <w:semiHidden/>
    <w:unhideWhenUsed/>
    <w:rsid w:val="00FB07BF"/>
  </w:style>
  <w:style w:type="character" w:customStyle="1" w:styleId="UnresolvedMention1">
    <w:name w:val="Unresolved Mention1"/>
    <w:basedOn w:val="DefaultParagraphFont"/>
    <w:uiPriority w:val="99"/>
    <w:semiHidden/>
    <w:unhideWhenUsed/>
    <w:rsid w:val="00B02F09"/>
    <w:rPr>
      <w:color w:val="808080"/>
      <w:shd w:val="clear" w:color="auto" w:fill="E6E6E6"/>
    </w:rPr>
  </w:style>
  <w:style w:type="character" w:customStyle="1" w:styleId="UnresolvedMention2">
    <w:name w:val="Unresolved Mention2"/>
    <w:basedOn w:val="DefaultParagraphFont"/>
    <w:uiPriority w:val="99"/>
    <w:semiHidden/>
    <w:unhideWhenUsed/>
    <w:rsid w:val="005D5C07"/>
    <w:rPr>
      <w:color w:val="808080"/>
      <w:shd w:val="clear" w:color="auto" w:fill="E6E6E6"/>
    </w:rPr>
  </w:style>
  <w:style w:type="character" w:styleId="UnresolvedMention">
    <w:name w:val="Unresolved Mention"/>
    <w:basedOn w:val="DefaultParagraphFont"/>
    <w:uiPriority w:val="99"/>
    <w:semiHidden/>
    <w:unhideWhenUsed/>
    <w:rsid w:val="00297168"/>
    <w:rPr>
      <w:color w:val="808080"/>
      <w:shd w:val="clear" w:color="auto" w:fill="E6E6E6"/>
    </w:rPr>
  </w:style>
  <w:style w:type="character" w:customStyle="1" w:styleId="5yl5">
    <w:name w:val="_5yl5"/>
    <w:basedOn w:val="DefaultParagraphFont"/>
    <w:rsid w:val="00EB5F34"/>
  </w:style>
  <w:style w:type="character" w:customStyle="1" w:styleId="Heading1Char">
    <w:name w:val="Heading 1 Char"/>
    <w:basedOn w:val="DefaultParagraphFont"/>
    <w:link w:val="Heading1"/>
    <w:uiPriority w:val="9"/>
    <w:rsid w:val="00BA4498"/>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005A03"/>
    <w:pPr>
      <w:outlineLvl w:val="9"/>
    </w:pPr>
    <w:rPr>
      <w:lang w:val="en-US"/>
    </w:rPr>
  </w:style>
  <w:style w:type="paragraph" w:styleId="TOC1">
    <w:name w:val="toc 1"/>
    <w:basedOn w:val="Normal"/>
    <w:next w:val="Normal"/>
    <w:autoRedefine/>
    <w:uiPriority w:val="39"/>
    <w:unhideWhenUsed/>
    <w:rsid w:val="00005A03"/>
    <w:pPr>
      <w:spacing w:after="100"/>
    </w:pPr>
  </w:style>
  <w:style w:type="paragraph" w:styleId="TOC2">
    <w:name w:val="toc 2"/>
    <w:basedOn w:val="Normal"/>
    <w:next w:val="Normal"/>
    <w:autoRedefine/>
    <w:uiPriority w:val="39"/>
    <w:unhideWhenUsed/>
    <w:rsid w:val="00005A03"/>
    <w:pPr>
      <w:spacing w:after="100"/>
      <w:ind w:left="220"/>
    </w:pPr>
    <w:rPr>
      <w:rFonts w:eastAsiaTheme="minorEastAsia"/>
      <w:lang w:eastAsia="en-GB"/>
    </w:rPr>
  </w:style>
  <w:style w:type="paragraph" w:styleId="TOC3">
    <w:name w:val="toc 3"/>
    <w:basedOn w:val="Normal"/>
    <w:next w:val="Normal"/>
    <w:autoRedefine/>
    <w:uiPriority w:val="39"/>
    <w:unhideWhenUsed/>
    <w:rsid w:val="00005A03"/>
    <w:pPr>
      <w:spacing w:after="100"/>
      <w:ind w:left="440"/>
    </w:pPr>
    <w:rPr>
      <w:rFonts w:eastAsiaTheme="minorEastAsia"/>
      <w:lang w:eastAsia="en-GB"/>
    </w:rPr>
  </w:style>
  <w:style w:type="paragraph" w:styleId="TOC4">
    <w:name w:val="toc 4"/>
    <w:basedOn w:val="Normal"/>
    <w:next w:val="Normal"/>
    <w:autoRedefine/>
    <w:uiPriority w:val="39"/>
    <w:unhideWhenUsed/>
    <w:rsid w:val="00005A03"/>
    <w:pPr>
      <w:spacing w:after="100"/>
      <w:ind w:left="660"/>
    </w:pPr>
    <w:rPr>
      <w:rFonts w:eastAsiaTheme="minorEastAsia"/>
      <w:lang w:eastAsia="en-GB"/>
    </w:rPr>
  </w:style>
  <w:style w:type="paragraph" w:styleId="TOC5">
    <w:name w:val="toc 5"/>
    <w:basedOn w:val="Normal"/>
    <w:next w:val="Normal"/>
    <w:autoRedefine/>
    <w:uiPriority w:val="39"/>
    <w:unhideWhenUsed/>
    <w:rsid w:val="00005A03"/>
    <w:pPr>
      <w:spacing w:after="100"/>
      <w:ind w:left="880"/>
    </w:pPr>
    <w:rPr>
      <w:rFonts w:eastAsiaTheme="minorEastAsia"/>
      <w:lang w:eastAsia="en-GB"/>
    </w:rPr>
  </w:style>
  <w:style w:type="paragraph" w:styleId="TOC6">
    <w:name w:val="toc 6"/>
    <w:basedOn w:val="Normal"/>
    <w:next w:val="Normal"/>
    <w:autoRedefine/>
    <w:uiPriority w:val="39"/>
    <w:unhideWhenUsed/>
    <w:rsid w:val="00005A03"/>
    <w:pPr>
      <w:spacing w:after="100"/>
      <w:ind w:left="1100"/>
    </w:pPr>
    <w:rPr>
      <w:rFonts w:eastAsiaTheme="minorEastAsia"/>
      <w:lang w:eastAsia="en-GB"/>
    </w:rPr>
  </w:style>
  <w:style w:type="paragraph" w:styleId="TOC7">
    <w:name w:val="toc 7"/>
    <w:basedOn w:val="Normal"/>
    <w:next w:val="Normal"/>
    <w:autoRedefine/>
    <w:uiPriority w:val="39"/>
    <w:unhideWhenUsed/>
    <w:rsid w:val="00005A03"/>
    <w:pPr>
      <w:spacing w:after="100"/>
      <w:ind w:left="1320"/>
    </w:pPr>
    <w:rPr>
      <w:rFonts w:eastAsiaTheme="minorEastAsia"/>
      <w:lang w:eastAsia="en-GB"/>
    </w:rPr>
  </w:style>
  <w:style w:type="paragraph" w:styleId="TOC8">
    <w:name w:val="toc 8"/>
    <w:basedOn w:val="Normal"/>
    <w:next w:val="Normal"/>
    <w:autoRedefine/>
    <w:uiPriority w:val="39"/>
    <w:unhideWhenUsed/>
    <w:rsid w:val="00005A03"/>
    <w:pPr>
      <w:spacing w:after="100"/>
      <w:ind w:left="1540"/>
    </w:pPr>
    <w:rPr>
      <w:rFonts w:eastAsiaTheme="minorEastAsia"/>
      <w:lang w:eastAsia="en-GB"/>
    </w:rPr>
  </w:style>
  <w:style w:type="paragraph" w:styleId="TOC9">
    <w:name w:val="toc 9"/>
    <w:basedOn w:val="Normal"/>
    <w:next w:val="Normal"/>
    <w:autoRedefine/>
    <w:uiPriority w:val="39"/>
    <w:unhideWhenUsed/>
    <w:rsid w:val="00005A03"/>
    <w:pPr>
      <w:spacing w:after="100"/>
      <w:ind w:left="1760"/>
    </w:pPr>
    <w:rPr>
      <w:rFonts w:eastAsiaTheme="minorEastAsia"/>
      <w:lang w:eastAsia="en-GB"/>
    </w:rPr>
  </w:style>
  <w:style w:type="paragraph" w:styleId="NoSpacing">
    <w:name w:val="No Spacing"/>
    <w:uiPriority w:val="1"/>
    <w:qFormat/>
    <w:rsid w:val="0068563C"/>
    <w:pPr>
      <w:spacing w:after="0" w:line="240" w:lineRule="auto"/>
    </w:pPr>
  </w:style>
  <w:style w:type="paragraph" w:styleId="Title">
    <w:name w:val="Title"/>
    <w:basedOn w:val="Normal"/>
    <w:next w:val="Normal"/>
    <w:link w:val="TitleChar"/>
    <w:uiPriority w:val="10"/>
    <w:qFormat/>
    <w:rsid w:val="0055164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1640"/>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043551">
      <w:bodyDiv w:val="1"/>
      <w:marLeft w:val="0"/>
      <w:marRight w:val="0"/>
      <w:marTop w:val="0"/>
      <w:marBottom w:val="0"/>
      <w:divBdr>
        <w:top w:val="none" w:sz="0" w:space="0" w:color="auto"/>
        <w:left w:val="none" w:sz="0" w:space="0" w:color="auto"/>
        <w:bottom w:val="none" w:sz="0" w:space="0" w:color="auto"/>
        <w:right w:val="none" w:sz="0" w:space="0" w:color="auto"/>
      </w:divBdr>
    </w:div>
    <w:div w:id="195847394">
      <w:bodyDiv w:val="1"/>
      <w:marLeft w:val="0"/>
      <w:marRight w:val="0"/>
      <w:marTop w:val="0"/>
      <w:marBottom w:val="0"/>
      <w:divBdr>
        <w:top w:val="none" w:sz="0" w:space="0" w:color="auto"/>
        <w:left w:val="none" w:sz="0" w:space="0" w:color="auto"/>
        <w:bottom w:val="none" w:sz="0" w:space="0" w:color="auto"/>
        <w:right w:val="none" w:sz="0" w:space="0" w:color="auto"/>
      </w:divBdr>
    </w:div>
    <w:div w:id="354772120">
      <w:bodyDiv w:val="1"/>
      <w:marLeft w:val="0"/>
      <w:marRight w:val="0"/>
      <w:marTop w:val="0"/>
      <w:marBottom w:val="0"/>
      <w:divBdr>
        <w:top w:val="none" w:sz="0" w:space="0" w:color="auto"/>
        <w:left w:val="none" w:sz="0" w:space="0" w:color="auto"/>
        <w:bottom w:val="none" w:sz="0" w:space="0" w:color="auto"/>
        <w:right w:val="none" w:sz="0" w:space="0" w:color="auto"/>
      </w:divBdr>
    </w:div>
    <w:div w:id="385683898">
      <w:bodyDiv w:val="1"/>
      <w:marLeft w:val="0"/>
      <w:marRight w:val="0"/>
      <w:marTop w:val="0"/>
      <w:marBottom w:val="0"/>
      <w:divBdr>
        <w:top w:val="none" w:sz="0" w:space="0" w:color="auto"/>
        <w:left w:val="none" w:sz="0" w:space="0" w:color="auto"/>
        <w:bottom w:val="none" w:sz="0" w:space="0" w:color="auto"/>
        <w:right w:val="none" w:sz="0" w:space="0" w:color="auto"/>
      </w:divBdr>
    </w:div>
    <w:div w:id="471407832">
      <w:bodyDiv w:val="1"/>
      <w:marLeft w:val="0"/>
      <w:marRight w:val="0"/>
      <w:marTop w:val="0"/>
      <w:marBottom w:val="0"/>
      <w:divBdr>
        <w:top w:val="none" w:sz="0" w:space="0" w:color="auto"/>
        <w:left w:val="none" w:sz="0" w:space="0" w:color="auto"/>
        <w:bottom w:val="none" w:sz="0" w:space="0" w:color="auto"/>
        <w:right w:val="none" w:sz="0" w:space="0" w:color="auto"/>
      </w:divBdr>
    </w:div>
    <w:div w:id="633760123">
      <w:bodyDiv w:val="1"/>
      <w:marLeft w:val="0"/>
      <w:marRight w:val="0"/>
      <w:marTop w:val="0"/>
      <w:marBottom w:val="0"/>
      <w:divBdr>
        <w:top w:val="none" w:sz="0" w:space="0" w:color="auto"/>
        <w:left w:val="none" w:sz="0" w:space="0" w:color="auto"/>
        <w:bottom w:val="none" w:sz="0" w:space="0" w:color="auto"/>
        <w:right w:val="none" w:sz="0" w:space="0" w:color="auto"/>
      </w:divBdr>
    </w:div>
    <w:div w:id="638001103">
      <w:bodyDiv w:val="1"/>
      <w:marLeft w:val="0"/>
      <w:marRight w:val="0"/>
      <w:marTop w:val="0"/>
      <w:marBottom w:val="0"/>
      <w:divBdr>
        <w:top w:val="none" w:sz="0" w:space="0" w:color="auto"/>
        <w:left w:val="none" w:sz="0" w:space="0" w:color="auto"/>
        <w:bottom w:val="none" w:sz="0" w:space="0" w:color="auto"/>
        <w:right w:val="none" w:sz="0" w:space="0" w:color="auto"/>
      </w:divBdr>
    </w:div>
    <w:div w:id="1046223629">
      <w:bodyDiv w:val="1"/>
      <w:marLeft w:val="0"/>
      <w:marRight w:val="0"/>
      <w:marTop w:val="0"/>
      <w:marBottom w:val="0"/>
      <w:divBdr>
        <w:top w:val="none" w:sz="0" w:space="0" w:color="auto"/>
        <w:left w:val="none" w:sz="0" w:space="0" w:color="auto"/>
        <w:bottom w:val="none" w:sz="0" w:space="0" w:color="auto"/>
        <w:right w:val="none" w:sz="0" w:space="0" w:color="auto"/>
      </w:divBdr>
    </w:div>
    <w:div w:id="1069494684">
      <w:bodyDiv w:val="1"/>
      <w:marLeft w:val="0"/>
      <w:marRight w:val="0"/>
      <w:marTop w:val="0"/>
      <w:marBottom w:val="0"/>
      <w:divBdr>
        <w:top w:val="none" w:sz="0" w:space="0" w:color="auto"/>
        <w:left w:val="none" w:sz="0" w:space="0" w:color="auto"/>
        <w:bottom w:val="none" w:sz="0" w:space="0" w:color="auto"/>
        <w:right w:val="none" w:sz="0" w:space="0" w:color="auto"/>
      </w:divBdr>
    </w:div>
    <w:div w:id="1209028775">
      <w:bodyDiv w:val="1"/>
      <w:marLeft w:val="0"/>
      <w:marRight w:val="0"/>
      <w:marTop w:val="0"/>
      <w:marBottom w:val="0"/>
      <w:divBdr>
        <w:top w:val="none" w:sz="0" w:space="0" w:color="auto"/>
        <w:left w:val="none" w:sz="0" w:space="0" w:color="auto"/>
        <w:bottom w:val="none" w:sz="0" w:space="0" w:color="auto"/>
        <w:right w:val="none" w:sz="0" w:space="0" w:color="auto"/>
      </w:divBdr>
      <w:divsChild>
        <w:div w:id="1613854877">
          <w:marLeft w:val="0"/>
          <w:marRight w:val="0"/>
          <w:marTop w:val="0"/>
          <w:marBottom w:val="0"/>
          <w:divBdr>
            <w:top w:val="none" w:sz="0" w:space="0" w:color="auto"/>
            <w:left w:val="none" w:sz="0" w:space="0" w:color="auto"/>
            <w:bottom w:val="none" w:sz="0" w:space="0" w:color="auto"/>
            <w:right w:val="none" w:sz="0" w:space="0" w:color="auto"/>
          </w:divBdr>
          <w:divsChild>
            <w:div w:id="432823358">
              <w:marLeft w:val="0"/>
              <w:marRight w:val="0"/>
              <w:marTop w:val="0"/>
              <w:marBottom w:val="0"/>
              <w:divBdr>
                <w:top w:val="none" w:sz="0" w:space="0" w:color="auto"/>
                <w:left w:val="none" w:sz="0" w:space="0" w:color="auto"/>
                <w:bottom w:val="none" w:sz="0" w:space="0" w:color="auto"/>
                <w:right w:val="none" w:sz="0" w:space="0" w:color="auto"/>
              </w:divBdr>
              <w:divsChild>
                <w:div w:id="1796632237">
                  <w:marLeft w:val="0"/>
                  <w:marRight w:val="0"/>
                  <w:marTop w:val="0"/>
                  <w:marBottom w:val="0"/>
                  <w:divBdr>
                    <w:top w:val="none" w:sz="0" w:space="0" w:color="auto"/>
                    <w:left w:val="none" w:sz="0" w:space="0" w:color="auto"/>
                    <w:bottom w:val="none" w:sz="0" w:space="0" w:color="auto"/>
                    <w:right w:val="none" w:sz="0" w:space="0" w:color="auto"/>
                  </w:divBdr>
                  <w:divsChild>
                    <w:div w:id="994453800">
                      <w:marLeft w:val="0"/>
                      <w:marRight w:val="0"/>
                      <w:marTop w:val="0"/>
                      <w:marBottom w:val="0"/>
                      <w:divBdr>
                        <w:top w:val="none" w:sz="0" w:space="0" w:color="auto"/>
                        <w:left w:val="none" w:sz="0" w:space="0" w:color="auto"/>
                        <w:bottom w:val="none" w:sz="0" w:space="0" w:color="auto"/>
                        <w:right w:val="none" w:sz="0" w:space="0" w:color="auto"/>
                      </w:divBdr>
                      <w:divsChild>
                        <w:div w:id="1741949414">
                          <w:marLeft w:val="0"/>
                          <w:marRight w:val="0"/>
                          <w:marTop w:val="0"/>
                          <w:marBottom w:val="0"/>
                          <w:divBdr>
                            <w:top w:val="none" w:sz="0" w:space="0" w:color="auto"/>
                            <w:left w:val="none" w:sz="0" w:space="0" w:color="auto"/>
                            <w:bottom w:val="none" w:sz="0" w:space="0" w:color="auto"/>
                            <w:right w:val="none" w:sz="0" w:space="0" w:color="auto"/>
                          </w:divBdr>
                          <w:divsChild>
                            <w:div w:id="418989777">
                              <w:marLeft w:val="0"/>
                              <w:marRight w:val="0"/>
                              <w:marTop w:val="0"/>
                              <w:marBottom w:val="0"/>
                              <w:divBdr>
                                <w:top w:val="none" w:sz="0" w:space="0" w:color="auto"/>
                                <w:left w:val="none" w:sz="0" w:space="0" w:color="auto"/>
                                <w:bottom w:val="none" w:sz="0" w:space="0" w:color="auto"/>
                                <w:right w:val="none" w:sz="0" w:space="0" w:color="auto"/>
                              </w:divBdr>
                              <w:divsChild>
                                <w:div w:id="547180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72093131">
      <w:bodyDiv w:val="1"/>
      <w:marLeft w:val="0"/>
      <w:marRight w:val="0"/>
      <w:marTop w:val="0"/>
      <w:marBottom w:val="0"/>
      <w:divBdr>
        <w:top w:val="none" w:sz="0" w:space="0" w:color="auto"/>
        <w:left w:val="none" w:sz="0" w:space="0" w:color="auto"/>
        <w:bottom w:val="none" w:sz="0" w:space="0" w:color="auto"/>
        <w:right w:val="none" w:sz="0" w:space="0" w:color="auto"/>
      </w:divBdr>
    </w:div>
    <w:div w:id="1546992170">
      <w:bodyDiv w:val="1"/>
      <w:marLeft w:val="0"/>
      <w:marRight w:val="0"/>
      <w:marTop w:val="0"/>
      <w:marBottom w:val="0"/>
      <w:divBdr>
        <w:top w:val="none" w:sz="0" w:space="0" w:color="auto"/>
        <w:left w:val="none" w:sz="0" w:space="0" w:color="auto"/>
        <w:bottom w:val="none" w:sz="0" w:space="0" w:color="auto"/>
        <w:right w:val="none" w:sz="0" w:space="0" w:color="auto"/>
      </w:divBdr>
    </w:div>
    <w:div w:id="1795051651">
      <w:bodyDiv w:val="1"/>
      <w:marLeft w:val="0"/>
      <w:marRight w:val="0"/>
      <w:marTop w:val="0"/>
      <w:marBottom w:val="0"/>
      <w:divBdr>
        <w:top w:val="none" w:sz="0" w:space="0" w:color="auto"/>
        <w:left w:val="none" w:sz="0" w:space="0" w:color="auto"/>
        <w:bottom w:val="none" w:sz="0" w:space="0" w:color="auto"/>
        <w:right w:val="none" w:sz="0" w:space="0" w:color="auto"/>
      </w:divBdr>
    </w:div>
    <w:div w:id="1881044074">
      <w:bodyDiv w:val="1"/>
      <w:marLeft w:val="0"/>
      <w:marRight w:val="0"/>
      <w:marTop w:val="0"/>
      <w:marBottom w:val="0"/>
      <w:divBdr>
        <w:top w:val="none" w:sz="0" w:space="0" w:color="auto"/>
        <w:left w:val="none" w:sz="0" w:space="0" w:color="auto"/>
        <w:bottom w:val="none" w:sz="0" w:space="0" w:color="auto"/>
        <w:right w:val="none" w:sz="0" w:space="0" w:color="auto"/>
      </w:divBdr>
    </w:div>
    <w:div w:id="1922523213">
      <w:bodyDiv w:val="1"/>
      <w:marLeft w:val="0"/>
      <w:marRight w:val="0"/>
      <w:marTop w:val="0"/>
      <w:marBottom w:val="0"/>
      <w:divBdr>
        <w:top w:val="none" w:sz="0" w:space="0" w:color="auto"/>
        <w:left w:val="none" w:sz="0" w:space="0" w:color="auto"/>
        <w:bottom w:val="none" w:sz="0" w:space="0" w:color="auto"/>
        <w:right w:val="none" w:sz="0" w:space="0" w:color="auto"/>
      </w:divBdr>
    </w:div>
    <w:div w:id="1946309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wmf"/><Relationship Id="rId18" Type="http://schemas.openxmlformats.org/officeDocument/2006/relationships/hyperlink" Target="https://doi.org/10.1016/j.jecm.2013.06.014"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wmf"/><Relationship Id="rId17" Type="http://schemas.openxmlformats.org/officeDocument/2006/relationships/image" Target="media/image10.wmf"/><Relationship Id="rId2" Type="http://schemas.openxmlformats.org/officeDocument/2006/relationships/numbering" Target="numbering.xml"/><Relationship Id="rId16" Type="http://schemas.openxmlformats.org/officeDocument/2006/relationships/image" Target="media/image9.w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5" Type="http://schemas.openxmlformats.org/officeDocument/2006/relationships/webSettings" Target="webSettings.xml"/><Relationship Id="rId15" Type="http://schemas.openxmlformats.org/officeDocument/2006/relationships/image" Target="media/image8.wmf"/><Relationship Id="rId10" Type="http://schemas.openxmlformats.org/officeDocument/2006/relationships/image" Target="media/image3.wmf"/><Relationship Id="rId19" Type="http://schemas.openxmlformats.org/officeDocument/2006/relationships/hyperlink" Target="http://dx.doi.org/10.1016/j.pt.2013.10.004" TargetMode="Externa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7.w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0D6E08-6063-486F-83EB-58BA7273D3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8468</Words>
  <Characters>48273</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dc:creator>
  <cp:keywords/>
  <dc:description/>
  <cp:lastModifiedBy>Sam</cp:lastModifiedBy>
  <cp:revision>4</cp:revision>
  <cp:lastPrinted>2018-07-26T13:51:00Z</cp:lastPrinted>
  <dcterms:created xsi:type="dcterms:W3CDTF">2018-10-02T09:34:00Z</dcterms:created>
  <dcterms:modified xsi:type="dcterms:W3CDTF">2018-10-03T09:14:00Z</dcterms:modified>
</cp:coreProperties>
</file>